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0C8" w:rsidRPr="00DD5E92" w:rsidRDefault="0030688B" w:rsidP="0030688B">
      <w:pPr>
        <w:pStyle w:val="HTML"/>
        <w:spacing w:line="252" w:lineRule="atLeast"/>
        <w:jc w:val="center"/>
        <w:rPr>
          <w:rFonts w:ascii="Times New Roman" w:eastAsiaTheme="minorEastAsia" w:hAnsi="Times New Roman" w:cs="Times New Roman"/>
          <w:b/>
          <w:kern w:val="2"/>
          <w:sz w:val="32"/>
          <w:szCs w:val="32"/>
        </w:rPr>
      </w:pPr>
      <w:r w:rsidRPr="00DD5E92">
        <w:rPr>
          <w:rFonts w:ascii="Times New Roman" w:eastAsiaTheme="minorEastAsia" w:hAnsi="Times New Roman" w:cs="Times New Roman" w:hint="eastAsia"/>
          <w:b/>
          <w:kern w:val="2"/>
          <w:sz w:val="32"/>
          <w:szCs w:val="32"/>
        </w:rPr>
        <w:t>D</w:t>
      </w:r>
      <w:r w:rsidRPr="00DD5E92">
        <w:rPr>
          <w:rFonts w:ascii="Times New Roman" w:eastAsiaTheme="minorEastAsia" w:hAnsi="Times New Roman" w:cs="Times New Roman"/>
          <w:b/>
          <w:kern w:val="2"/>
          <w:sz w:val="32"/>
          <w:szCs w:val="32"/>
        </w:rPr>
        <w:t xml:space="preserve">ata </w:t>
      </w:r>
      <w:r w:rsidR="00DD5E92" w:rsidRPr="00DD5E92">
        <w:rPr>
          <w:rFonts w:ascii="Times New Roman" w:eastAsiaTheme="minorEastAsia" w:hAnsi="Times New Roman" w:cs="Times New Roman" w:hint="eastAsia"/>
          <w:b/>
          <w:kern w:val="2"/>
          <w:sz w:val="32"/>
          <w:szCs w:val="32"/>
        </w:rPr>
        <w:t>underlying</w:t>
      </w:r>
      <w:r w:rsidRPr="00DD5E92">
        <w:rPr>
          <w:rFonts w:ascii="Times New Roman" w:eastAsiaTheme="minorEastAsia" w:hAnsi="Times New Roman" w:cs="Times New Roman"/>
          <w:b/>
          <w:kern w:val="2"/>
          <w:sz w:val="32"/>
          <w:szCs w:val="32"/>
        </w:rPr>
        <w:t xml:space="preserve"> </w:t>
      </w:r>
      <w:r w:rsidR="00DD5E92" w:rsidRPr="00DD5E92">
        <w:rPr>
          <w:rFonts w:ascii="Times New Roman" w:eastAsiaTheme="minorEastAsia" w:hAnsi="Times New Roman" w:cs="Times New Roman" w:hint="eastAsia"/>
          <w:b/>
          <w:kern w:val="2"/>
          <w:sz w:val="32"/>
          <w:szCs w:val="32"/>
        </w:rPr>
        <w:t>finding</w:t>
      </w: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1.</w:t>
      </w:r>
    </w:p>
    <w:p w:rsidR="00DD5E92" w:rsidRPr="00DD5E92" w:rsidRDefault="00DD5E92" w:rsidP="00D414F2">
      <w:r w:rsidRPr="00BA63FD">
        <w:rPr>
          <w:rFonts w:hint="eastAsia"/>
          <w:i/>
        </w:rPr>
        <w:t>t</w:t>
      </w:r>
      <w:r w:rsidRPr="00DD5E92">
        <w:rPr>
          <w:rFonts w:hint="eastAsia"/>
        </w:rPr>
        <w:t>=[</w:t>
      </w:r>
      <w:r w:rsidR="00BA63FD" w:rsidRPr="00BA63FD">
        <w:t>0.00E+00</w:t>
      </w:r>
      <w:r w:rsidR="00BA63FD" w:rsidRPr="00BA63FD">
        <w:tab/>
        <w:t>1.00E-02</w:t>
      </w:r>
      <w:r w:rsidR="00BA63FD" w:rsidRPr="00BA63FD">
        <w:tab/>
        <w:t>2.00E-02</w:t>
      </w:r>
      <w:r w:rsidR="00BA63FD" w:rsidRPr="00BA63FD">
        <w:tab/>
        <w:t>3.00E-02</w:t>
      </w:r>
      <w:r w:rsidR="00BA63FD" w:rsidRPr="00BA63FD">
        <w:tab/>
        <w:t>4.00E-02</w:t>
      </w:r>
      <w:r w:rsidR="00BA63FD" w:rsidRPr="00BA63FD">
        <w:tab/>
        <w:t>5.00E-02</w:t>
      </w:r>
      <w:r w:rsidR="00BA63FD" w:rsidRPr="00BA63FD">
        <w:tab/>
        <w:t>6.00E-02</w:t>
      </w:r>
      <w:r w:rsidR="00BA63FD" w:rsidRPr="00BA63FD">
        <w:tab/>
        <w:t>7.00E-02</w:t>
      </w:r>
      <w:r w:rsidR="00BA63FD" w:rsidRPr="00BA63FD">
        <w:tab/>
        <w:t>8.00E-02</w:t>
      </w:r>
      <w:r w:rsidR="00BA63FD" w:rsidRPr="00BA63FD">
        <w:tab/>
        <w:t>9.00E-02</w:t>
      </w:r>
      <w:r w:rsidR="00BA63FD" w:rsidRPr="00BA63FD">
        <w:tab/>
        <w:t>1.00E-01</w:t>
      </w:r>
      <w:r w:rsidR="00BA63FD" w:rsidRPr="00BA63FD">
        <w:tab/>
        <w:t>1.10E-01</w:t>
      </w:r>
      <w:r w:rsidR="00BA63FD" w:rsidRPr="00BA63FD">
        <w:tab/>
        <w:t>1.20E-01</w:t>
      </w:r>
      <w:r w:rsidR="00BA63FD" w:rsidRPr="00BA63FD">
        <w:tab/>
        <w:t>1.30E-01</w:t>
      </w:r>
      <w:r w:rsidR="00BA63FD" w:rsidRPr="00BA63FD">
        <w:tab/>
        <w:t>1.40E-01</w:t>
      </w:r>
      <w:r w:rsidR="00BA63FD" w:rsidRPr="00BA63FD">
        <w:tab/>
        <w:t>1.50E-01</w:t>
      </w:r>
      <w:r w:rsidR="00BA63FD" w:rsidRPr="00BA63FD">
        <w:tab/>
        <w:t>1.60E-01</w:t>
      </w:r>
      <w:r w:rsidR="00BA63FD" w:rsidRPr="00BA63FD">
        <w:tab/>
        <w:t>1.70E-01</w:t>
      </w:r>
      <w:r w:rsidR="00BA63FD" w:rsidRPr="00BA63FD">
        <w:tab/>
        <w:t>1.80E-01</w:t>
      </w:r>
      <w:r w:rsidR="00BA63FD" w:rsidRPr="00BA63FD">
        <w:tab/>
        <w:t>1.90E-01</w:t>
      </w:r>
      <w:r w:rsidR="00BA63FD" w:rsidRPr="00BA63FD">
        <w:tab/>
        <w:t>2.00E-01</w:t>
      </w:r>
      <w:r w:rsidR="00BA63FD" w:rsidRPr="00BA63FD">
        <w:tab/>
        <w:t>2.10E-01</w:t>
      </w:r>
      <w:r w:rsidR="00BA63FD" w:rsidRPr="00BA63FD">
        <w:tab/>
        <w:t>2.20E-01</w:t>
      </w:r>
      <w:r w:rsidR="00BA63FD" w:rsidRPr="00BA63FD">
        <w:tab/>
        <w:t>2.30E-01</w:t>
      </w:r>
      <w:r w:rsidR="00BA63FD" w:rsidRPr="00BA63FD">
        <w:tab/>
        <w:t>2.40E-01</w:t>
      </w:r>
      <w:r w:rsidR="00BA63FD" w:rsidRPr="00BA63FD">
        <w:tab/>
        <w:t>2.50E-01</w:t>
      </w:r>
      <w:r w:rsidR="00BA63FD" w:rsidRPr="00BA63FD">
        <w:tab/>
        <w:t>2.60E-01</w:t>
      </w:r>
      <w:r w:rsidR="00BA63FD" w:rsidRPr="00BA63FD">
        <w:tab/>
        <w:t>2.70E-01</w:t>
      </w:r>
      <w:r w:rsidR="00BA63FD" w:rsidRPr="00BA63FD">
        <w:tab/>
        <w:t>2.80E-01</w:t>
      </w:r>
      <w:r w:rsidR="00BA63FD" w:rsidRPr="00BA63FD">
        <w:tab/>
        <w:t>2.90E-01</w:t>
      </w:r>
      <w:r w:rsidR="00BA63FD" w:rsidRPr="00BA63FD">
        <w:tab/>
        <w:t>3.00E-01</w:t>
      </w:r>
      <w:r w:rsidR="00BA63FD" w:rsidRPr="00BA63FD">
        <w:tab/>
        <w:t>3.10E-01</w:t>
      </w:r>
      <w:r w:rsidR="00BA63FD" w:rsidRPr="00BA63FD">
        <w:tab/>
        <w:t>3.20E-01</w:t>
      </w:r>
      <w:r w:rsidR="00BA63FD" w:rsidRPr="00BA63FD">
        <w:tab/>
        <w:t>3.30E-01</w:t>
      </w:r>
      <w:r w:rsidR="00BA63FD" w:rsidRPr="00BA63FD">
        <w:tab/>
        <w:t>3.40E-01</w:t>
      </w:r>
      <w:r w:rsidR="00BA63FD" w:rsidRPr="00BA63FD">
        <w:tab/>
        <w:t>3.50E-01</w:t>
      </w:r>
      <w:r w:rsidR="00BA63FD" w:rsidRPr="00BA63FD">
        <w:tab/>
        <w:t>3.60E-01</w:t>
      </w:r>
      <w:r w:rsidR="00BA63FD" w:rsidRPr="00BA63FD">
        <w:tab/>
        <w:t>3.70E-01</w:t>
      </w:r>
      <w:r w:rsidR="00BA63FD" w:rsidRPr="00BA63FD">
        <w:tab/>
        <w:t>3.80E-01</w:t>
      </w:r>
      <w:r w:rsidR="00BA63FD" w:rsidRPr="00BA63FD">
        <w:tab/>
        <w:t>3.90E-01</w:t>
      </w:r>
      <w:r w:rsidR="00BA63FD" w:rsidRPr="00BA63FD">
        <w:tab/>
        <w:t>4.00E-01</w:t>
      </w:r>
      <w:r w:rsidR="00BA63FD" w:rsidRPr="00BA63FD">
        <w:tab/>
        <w:t>4.10E-01</w:t>
      </w:r>
      <w:r w:rsidR="00BA63FD" w:rsidRPr="00BA63FD">
        <w:tab/>
        <w:t>4.20E-01</w:t>
      </w:r>
      <w:r w:rsidR="00BA63FD" w:rsidRPr="00BA63FD">
        <w:tab/>
        <w:t>4.30E-01</w:t>
      </w:r>
      <w:r w:rsidR="00BA63FD" w:rsidRPr="00BA63FD">
        <w:tab/>
        <w:t>4.40E-01</w:t>
      </w:r>
      <w:r w:rsidR="00BA63FD" w:rsidRPr="00BA63FD">
        <w:tab/>
        <w:t>4.50E-01</w:t>
      </w:r>
      <w:r w:rsidR="00BA63FD" w:rsidRPr="00BA63FD">
        <w:tab/>
        <w:t>4.60E-01</w:t>
      </w:r>
      <w:r w:rsidR="00BA63FD" w:rsidRPr="00BA63FD">
        <w:tab/>
        <w:t>4.70E-01</w:t>
      </w:r>
      <w:r w:rsidR="00BA63FD" w:rsidRPr="00BA63FD">
        <w:tab/>
        <w:t>4.80E-01</w:t>
      </w:r>
      <w:r w:rsidR="00BA63FD" w:rsidRPr="00BA63FD">
        <w:tab/>
        <w:t>4.90E-01</w:t>
      </w:r>
      <w:r w:rsidR="00BA63FD" w:rsidRPr="00BA63FD">
        <w:tab/>
        <w:t>5.00E-01</w:t>
      </w:r>
      <w:r w:rsidR="00BA63FD" w:rsidRPr="00BA63FD">
        <w:tab/>
        <w:t>5.10E-01</w:t>
      </w:r>
      <w:r w:rsidR="00BA63FD" w:rsidRPr="00BA63FD">
        <w:tab/>
        <w:t>5.20E-01</w:t>
      </w:r>
      <w:r w:rsidR="00BA63FD" w:rsidRPr="00BA63FD">
        <w:tab/>
        <w:t>5.30E-01</w:t>
      </w:r>
      <w:r w:rsidR="00BA63FD" w:rsidRPr="00BA63FD">
        <w:tab/>
        <w:t>5.40E-01</w:t>
      </w:r>
      <w:r w:rsidR="00BA63FD" w:rsidRPr="00BA63FD">
        <w:tab/>
        <w:t>5.50E-01</w:t>
      </w:r>
      <w:r w:rsidR="00BA63FD" w:rsidRPr="00BA63FD">
        <w:tab/>
        <w:t>5.60E-01</w:t>
      </w:r>
      <w:r w:rsidR="00BA63FD" w:rsidRPr="00BA63FD">
        <w:tab/>
        <w:t>5.70E-01</w:t>
      </w:r>
      <w:r w:rsidR="00BA63FD" w:rsidRPr="00BA63FD">
        <w:tab/>
        <w:t>5.80E-01</w:t>
      </w:r>
      <w:r w:rsidR="00BA63FD" w:rsidRPr="00BA63FD">
        <w:tab/>
        <w:t>5.90E-01</w:t>
      </w:r>
      <w:r w:rsidR="00BA63FD" w:rsidRPr="00BA63FD">
        <w:tab/>
        <w:t>6.00E-01</w:t>
      </w:r>
      <w:r w:rsidR="00BA63FD" w:rsidRPr="00BA63FD">
        <w:tab/>
        <w:t>6.10E-01</w:t>
      </w:r>
      <w:r w:rsidR="00BA63FD" w:rsidRPr="00BA63FD">
        <w:tab/>
        <w:t>6.20E-01</w:t>
      </w:r>
      <w:r w:rsidR="00BA63FD" w:rsidRPr="00BA63FD">
        <w:tab/>
        <w:t>6.30E-01</w:t>
      </w:r>
      <w:r w:rsidR="00BA63FD" w:rsidRPr="00BA63FD">
        <w:tab/>
        <w:t>6.40E-01</w:t>
      </w:r>
      <w:r w:rsidR="00BA63FD" w:rsidRPr="00BA63FD">
        <w:tab/>
        <w:t>6.50E-01</w:t>
      </w:r>
      <w:r w:rsidR="00BA63FD" w:rsidRPr="00BA63FD">
        <w:tab/>
        <w:t>6.60E-01</w:t>
      </w:r>
      <w:r w:rsidR="00BA63FD" w:rsidRPr="00BA63FD">
        <w:tab/>
        <w:t>6.70E-01</w:t>
      </w:r>
      <w:r w:rsidR="00BA63FD" w:rsidRPr="00BA63FD">
        <w:tab/>
        <w:t>6.80E-01</w:t>
      </w:r>
      <w:r w:rsidR="00BA63FD" w:rsidRPr="00BA63FD">
        <w:tab/>
        <w:t>6.90E-01</w:t>
      </w:r>
      <w:r w:rsidR="00BA63FD" w:rsidRPr="00BA63FD">
        <w:tab/>
        <w:t>7.00E-01</w:t>
      </w:r>
      <w:r w:rsidR="00BA63FD" w:rsidRPr="00BA63FD">
        <w:tab/>
        <w:t>7.10E-01</w:t>
      </w:r>
      <w:r w:rsidR="00BA63FD" w:rsidRPr="00BA63FD">
        <w:tab/>
        <w:t>7.20E-01</w:t>
      </w:r>
      <w:r w:rsidR="00BA63FD" w:rsidRPr="00BA63FD">
        <w:tab/>
        <w:t>7.30E-01</w:t>
      </w:r>
      <w:r w:rsidR="00BA63FD" w:rsidRPr="00BA63FD">
        <w:tab/>
        <w:t>7.40E-01</w:t>
      </w:r>
      <w:r w:rsidR="00BA63FD" w:rsidRPr="00BA63FD">
        <w:tab/>
        <w:t>7.50E-01</w:t>
      </w:r>
      <w:r w:rsidR="00BA63FD" w:rsidRPr="00BA63FD">
        <w:tab/>
        <w:t>7.60E-01</w:t>
      </w:r>
      <w:r w:rsidR="00BA63FD" w:rsidRPr="00BA63FD">
        <w:tab/>
        <w:t>7.70E-01</w:t>
      </w:r>
      <w:r w:rsidR="00BA63FD" w:rsidRPr="00BA63FD">
        <w:tab/>
        <w:t>7.80E-01</w:t>
      </w:r>
      <w:r w:rsidR="00BA63FD" w:rsidRPr="00BA63FD">
        <w:tab/>
        <w:t>7.90E-01</w:t>
      </w:r>
      <w:r w:rsidR="00BA63FD" w:rsidRPr="00BA63FD">
        <w:tab/>
        <w:t>8.00E-01</w:t>
      </w:r>
      <w:r w:rsidR="00BA63FD" w:rsidRPr="00BA63FD">
        <w:tab/>
        <w:t>8.10E-01</w:t>
      </w:r>
      <w:r w:rsidR="00BA63FD" w:rsidRPr="00BA63FD">
        <w:tab/>
        <w:t>8.20E-01</w:t>
      </w:r>
      <w:r w:rsidR="00BA63FD" w:rsidRPr="00BA63FD">
        <w:tab/>
        <w:t>8.30E-01</w:t>
      </w:r>
      <w:r w:rsidR="00BA63FD" w:rsidRPr="00BA63FD">
        <w:tab/>
        <w:t>8.40E-01</w:t>
      </w:r>
      <w:r w:rsidR="00BA63FD" w:rsidRPr="00BA63FD">
        <w:tab/>
        <w:t>8.50E-01</w:t>
      </w:r>
      <w:r w:rsidR="00BA63FD" w:rsidRPr="00BA63FD">
        <w:tab/>
        <w:t>8.60E-01</w:t>
      </w:r>
      <w:r w:rsidR="00BA63FD" w:rsidRPr="00BA63FD">
        <w:tab/>
        <w:t>8.70E-01</w:t>
      </w:r>
      <w:r w:rsidR="00BA63FD" w:rsidRPr="00BA63FD">
        <w:tab/>
        <w:t>8.80E-01</w:t>
      </w:r>
      <w:r w:rsidR="00BA63FD" w:rsidRPr="00BA63FD">
        <w:tab/>
        <w:t>8.90E-01</w:t>
      </w:r>
      <w:r w:rsidR="00BA63FD" w:rsidRPr="00BA63FD">
        <w:tab/>
        <w:t>9.00E-01</w:t>
      </w:r>
      <w:r w:rsidR="00BA63FD" w:rsidRPr="00BA63FD">
        <w:tab/>
        <w:t>9.10E-01</w:t>
      </w:r>
      <w:r w:rsidR="00BA63FD" w:rsidRPr="00BA63FD">
        <w:tab/>
        <w:t>9.20E-01</w:t>
      </w:r>
      <w:r w:rsidR="00BA63FD" w:rsidRPr="00BA63FD">
        <w:tab/>
        <w:t>9.30E-01</w:t>
      </w:r>
      <w:r w:rsidR="00BA63FD" w:rsidRPr="00BA63FD">
        <w:tab/>
        <w:t>9.40E-01</w:t>
      </w:r>
      <w:r w:rsidR="00BA63FD" w:rsidRPr="00BA63FD">
        <w:tab/>
        <w:t>9.50E-01</w:t>
      </w:r>
      <w:r w:rsidR="00BA63FD" w:rsidRPr="00BA63FD">
        <w:tab/>
        <w:t>9.60E-01</w:t>
      </w:r>
      <w:r w:rsidR="00BA63FD" w:rsidRPr="00BA63FD">
        <w:tab/>
        <w:t>9.70E-01</w:t>
      </w:r>
      <w:r w:rsidR="00BA63FD" w:rsidRPr="00BA63FD">
        <w:tab/>
        <w:t>9.80E-01</w:t>
      </w:r>
      <w:r w:rsidR="00BA63FD" w:rsidRPr="00BA63FD">
        <w:tab/>
        <w:t>9.90E-01</w:t>
      </w:r>
      <w:r w:rsidR="00BA63FD" w:rsidRPr="00BA63FD">
        <w:tab/>
        <w:t>1.00E+00</w:t>
      </w:r>
      <w:r w:rsidRPr="00DD5E92">
        <w:rPr>
          <w:rFonts w:hint="eastAsia"/>
        </w:rPr>
        <w:t>];</w:t>
      </w:r>
    </w:p>
    <w:p w:rsidR="00DD5E92" w:rsidRPr="00DD5E92" w:rsidRDefault="00BA63FD" w:rsidP="00D414F2">
      <w:r w:rsidRPr="00BA63FD">
        <w:rPr>
          <w:rFonts w:hint="eastAsia"/>
          <w:i/>
        </w:rPr>
        <w:t>U</w:t>
      </w:r>
      <w:r w:rsidR="00DD5E92" w:rsidRPr="00DD5E92">
        <w:rPr>
          <w:rFonts w:hint="eastAsia"/>
        </w:rPr>
        <w:t>=[</w:t>
      </w:r>
      <w:r w:rsidRPr="00BA63FD">
        <w:t>0.00E+00</w:t>
      </w:r>
      <w:r w:rsidRPr="00BA63FD">
        <w:tab/>
        <w:t>9.00E-02</w:t>
      </w:r>
      <w:r w:rsidRPr="00BA63FD">
        <w:tab/>
        <w:t>1.87E-01</w:t>
      </w:r>
      <w:r w:rsidRPr="00BA63FD">
        <w:tab/>
        <w:t>2.86E-01</w:t>
      </w:r>
      <w:r w:rsidRPr="00BA63FD">
        <w:tab/>
        <w:t>3.86E-01</w:t>
      </w:r>
      <w:r w:rsidRPr="00BA63FD">
        <w:tab/>
        <w:t>4.87E-01</w:t>
      </w:r>
      <w:r w:rsidRPr="00BA63FD">
        <w:tab/>
        <w:t>5.86E-01</w:t>
      </w:r>
      <w:r w:rsidRPr="00BA63FD">
        <w:tab/>
        <w:t>6.82E-01</w:t>
      </w:r>
      <w:r w:rsidRPr="00BA63FD">
        <w:tab/>
        <w:t>7.72E-01</w:t>
      </w:r>
      <w:r w:rsidRPr="00BA63FD">
        <w:tab/>
        <w:t>8.57E-01</w:t>
      </w:r>
      <w:r w:rsidRPr="00BA63FD">
        <w:tab/>
        <w:t>9.34E-01</w:t>
      </w:r>
      <w:r w:rsidRPr="00BA63FD">
        <w:tab/>
        <w:t>1.00E+00</w:t>
      </w:r>
      <w:r w:rsidRPr="00BA63FD">
        <w:tab/>
        <w:t>1.06E+00</w:t>
      </w:r>
      <w:r w:rsidRPr="00BA63FD">
        <w:tab/>
        <w:t>1.11E+00</w:t>
      </w:r>
      <w:r w:rsidRPr="00BA63FD">
        <w:tab/>
        <w:t>1.14E+00</w:t>
      </w:r>
      <w:r w:rsidRPr="00BA63FD">
        <w:tab/>
        <w:t>1.17E+00</w:t>
      </w:r>
      <w:r w:rsidRPr="00BA63FD">
        <w:tab/>
        <w:t>1.18E+00</w:t>
      </w:r>
      <w:r w:rsidRPr="00BA63FD">
        <w:tab/>
        <w:t>1.19E+00</w:t>
      </w:r>
      <w:r w:rsidRPr="00BA63FD">
        <w:tab/>
        <w:t>1.18E+00</w:t>
      </w:r>
      <w:r w:rsidRPr="00BA63FD">
        <w:tab/>
        <w:t>1.17E+00</w:t>
      </w:r>
      <w:r w:rsidRPr="00BA63FD">
        <w:tab/>
        <w:t>1.15E+00</w:t>
      </w:r>
      <w:r w:rsidRPr="00BA63FD">
        <w:tab/>
        <w:t>1.12E+00</w:t>
      </w:r>
      <w:r w:rsidRPr="00BA63FD">
        <w:tab/>
        <w:t>1.09E+00</w:t>
      </w:r>
      <w:r w:rsidRPr="00BA63FD">
        <w:tab/>
        <w:t>1.05E+00</w:t>
      </w:r>
      <w:r w:rsidRPr="00BA63FD">
        <w:tab/>
        <w:t>1.00E+00</w:t>
      </w:r>
      <w:r w:rsidRPr="00BA63FD">
        <w:tab/>
        <w:t>9.55E-01</w:t>
      </w:r>
      <w:r w:rsidRPr="00BA63FD">
        <w:tab/>
        <w:t>9.05E-01</w:t>
      </w:r>
      <w:r w:rsidRPr="00BA63FD">
        <w:tab/>
        <w:t>8.53E-01</w:t>
      </w:r>
      <w:r w:rsidRPr="00BA63FD">
        <w:tab/>
        <w:t>8.00E-01</w:t>
      </w:r>
      <w:r w:rsidRPr="00BA63FD">
        <w:tab/>
        <w:t>7.46E-01</w:t>
      </w:r>
      <w:r w:rsidRPr="00BA63FD">
        <w:tab/>
        <w:t>6.91E-01</w:t>
      </w:r>
      <w:r w:rsidRPr="00BA63FD">
        <w:tab/>
        <w:t>6.37E-01</w:t>
      </w:r>
      <w:r w:rsidRPr="00BA63FD">
        <w:tab/>
        <w:t>5.82E-01</w:t>
      </w:r>
      <w:r w:rsidRPr="00BA63FD">
        <w:tab/>
        <w:t>5.28E-01</w:t>
      </w:r>
      <w:r w:rsidRPr="00BA63FD">
        <w:tab/>
        <w:t>4.75E-01</w:t>
      </w:r>
      <w:r w:rsidRPr="00BA63FD">
        <w:tab/>
        <w:t>4.22E-01</w:t>
      </w:r>
      <w:r w:rsidRPr="00BA63FD">
        <w:tab/>
        <w:t>3.71E-01</w:t>
      </w:r>
      <w:r w:rsidRPr="00BA63FD">
        <w:tab/>
        <w:t>3.20E-01</w:t>
      </w:r>
      <w:r w:rsidRPr="00BA63FD">
        <w:tab/>
        <w:t>2.70E-01</w:t>
      </w:r>
      <w:r w:rsidRPr="00BA63FD">
        <w:tab/>
        <w:t>2.22E-01</w:t>
      </w:r>
      <w:r w:rsidRPr="00BA63FD">
        <w:tab/>
        <w:t>1.75E-01</w:t>
      </w:r>
      <w:r w:rsidRPr="00BA63FD">
        <w:tab/>
        <w:t>1.29E-01</w:t>
      </w:r>
      <w:r w:rsidRPr="00BA63FD">
        <w:tab/>
        <w:t>8.44E-02</w:t>
      </w:r>
      <w:r w:rsidRPr="00BA63FD">
        <w:tab/>
        <w:t>4.09E-02</w:t>
      </w:r>
      <w:r w:rsidRPr="00BA63FD">
        <w:tab/>
        <w:t>-1.41E-03</w:t>
      </w:r>
      <w:r w:rsidRPr="00BA63FD">
        <w:tab/>
        <w:t>-4.25E-02</w:t>
      </w:r>
      <w:r w:rsidRPr="00BA63FD">
        <w:tab/>
        <w:t>-8.24E-02</w:t>
      </w:r>
      <w:r w:rsidRPr="00BA63FD">
        <w:tab/>
        <w:t>-1.21E-01</w:t>
      </w:r>
      <w:r w:rsidRPr="00BA63FD">
        <w:tab/>
        <w:t>-1.59E-01</w:t>
      </w:r>
      <w:r w:rsidRPr="00BA63FD">
        <w:tab/>
        <w:t>-1.95E-01</w:t>
      </w:r>
      <w:r w:rsidRPr="00BA63FD">
        <w:tab/>
        <w:t>-2.31E-01</w:t>
      </w:r>
      <w:r w:rsidRPr="00BA63FD">
        <w:tab/>
        <w:t>-2.65E-01</w:t>
      </w:r>
      <w:r w:rsidRPr="00BA63FD">
        <w:tab/>
        <w:t>-2.99E-01</w:t>
      </w:r>
      <w:r w:rsidRPr="00BA63FD">
        <w:tab/>
        <w:t>-3.31E-01</w:t>
      </w:r>
      <w:r w:rsidRPr="00BA63FD">
        <w:tab/>
        <w:t>-3.62E-01</w:t>
      </w:r>
      <w:r w:rsidRPr="00BA63FD">
        <w:tab/>
        <w:t>-3.93E-01</w:t>
      </w:r>
      <w:r w:rsidRPr="00BA63FD">
        <w:tab/>
        <w:t>-4.22E-01</w:t>
      </w:r>
      <w:r w:rsidRPr="00BA63FD">
        <w:tab/>
        <w:t>-4.51E-01</w:t>
      </w:r>
      <w:r w:rsidRPr="00BA63FD">
        <w:tab/>
        <w:t>-4.78E-01</w:t>
      </w:r>
      <w:r w:rsidRPr="00BA63FD">
        <w:tab/>
        <w:t>-5.05E-01</w:t>
      </w:r>
      <w:r w:rsidRPr="00BA63FD">
        <w:tab/>
        <w:t>-5.30E-01</w:t>
      </w:r>
      <w:r w:rsidRPr="00BA63FD">
        <w:tab/>
        <w:t>-5.55E-01</w:t>
      </w:r>
      <w:r w:rsidRPr="00BA63FD">
        <w:tab/>
        <w:t>-5.79E-01</w:t>
      </w:r>
      <w:r w:rsidRPr="00BA63FD">
        <w:tab/>
        <w:t>-6.02E-01</w:t>
      </w:r>
      <w:r w:rsidRPr="00BA63FD">
        <w:tab/>
        <w:t>-6.24E-01</w:t>
      </w:r>
      <w:r w:rsidRPr="00BA63FD">
        <w:tab/>
        <w:t>-6.44E-01</w:t>
      </w:r>
      <w:r w:rsidRPr="00BA63FD">
        <w:tab/>
        <w:t>-6.64E-01</w:t>
      </w:r>
      <w:r w:rsidRPr="00BA63FD">
        <w:tab/>
        <w:t>-6.83E-01</w:t>
      </w:r>
      <w:r w:rsidRPr="00BA63FD">
        <w:tab/>
        <w:t>-7.01E-01</w:t>
      </w:r>
      <w:r w:rsidRPr="00BA63FD">
        <w:tab/>
        <w:t>-7.18E-01</w:t>
      </w:r>
      <w:r w:rsidRPr="00BA63FD">
        <w:tab/>
        <w:t>-7.33E-01</w:t>
      </w:r>
      <w:r w:rsidRPr="00BA63FD">
        <w:tab/>
        <w:t>-7.48E-01</w:t>
      </w:r>
      <w:r w:rsidRPr="00BA63FD">
        <w:tab/>
        <w:t>-7.61E-01</w:t>
      </w:r>
      <w:r w:rsidRPr="00BA63FD">
        <w:tab/>
        <w:t>-7.73E-01</w:t>
      </w:r>
      <w:r w:rsidRPr="00BA63FD">
        <w:tab/>
        <w:t>-7.83E-01</w:t>
      </w:r>
      <w:r w:rsidRPr="00BA63FD">
        <w:tab/>
        <w:t>-7.92E-01</w:t>
      </w:r>
      <w:r w:rsidRPr="00BA63FD">
        <w:tab/>
        <w:t>-7.99E-01</w:t>
      </w:r>
      <w:r w:rsidRPr="00BA63FD">
        <w:tab/>
        <w:t>-8.05E-01</w:t>
      </w:r>
      <w:r w:rsidRPr="00BA63FD">
        <w:tab/>
        <w:t>-8.09E-01</w:t>
      </w:r>
      <w:r w:rsidRPr="00BA63FD">
        <w:tab/>
        <w:t>-8.10E-01</w:t>
      </w:r>
      <w:r w:rsidRPr="00BA63FD">
        <w:tab/>
        <w:t>-8.10E-01</w:t>
      </w:r>
      <w:r w:rsidRPr="00BA63FD">
        <w:tab/>
        <w:t>-8.07E-01</w:t>
      </w:r>
      <w:r w:rsidRPr="00BA63FD">
        <w:tab/>
        <w:t>-8.02E-01</w:t>
      </w:r>
      <w:r w:rsidRPr="00BA63FD">
        <w:tab/>
        <w:t>-7.94E-01</w:t>
      </w:r>
      <w:r w:rsidRPr="00BA63FD">
        <w:tab/>
        <w:t>-7.83E-01</w:t>
      </w:r>
      <w:r w:rsidRPr="00BA63FD">
        <w:tab/>
        <w:t>-7.69E-01</w:t>
      </w:r>
      <w:r w:rsidRPr="00BA63FD">
        <w:tab/>
        <w:t>-7.51E-01</w:t>
      </w:r>
      <w:r w:rsidRPr="00BA63FD">
        <w:tab/>
        <w:t>-7.30E-01</w:t>
      </w:r>
      <w:r w:rsidRPr="00BA63FD">
        <w:tab/>
        <w:t>-7.05E-01</w:t>
      </w:r>
      <w:r w:rsidRPr="00BA63FD">
        <w:tab/>
        <w:t>-6.76E-01</w:t>
      </w:r>
      <w:r w:rsidRPr="00BA63FD">
        <w:tab/>
        <w:t>-6.41E-01</w:t>
      </w:r>
      <w:r w:rsidRPr="00BA63FD">
        <w:tab/>
        <w:t>-6.03E-01</w:t>
      </w:r>
      <w:r w:rsidRPr="00BA63FD">
        <w:tab/>
        <w:t>-5.58E-01</w:t>
      </w:r>
      <w:r w:rsidRPr="00BA63FD">
        <w:tab/>
        <w:t>-5.09E-01</w:t>
      </w:r>
      <w:r w:rsidRPr="00BA63FD">
        <w:tab/>
        <w:t>-4.54E-01</w:t>
      </w:r>
      <w:r w:rsidRPr="00BA63FD">
        <w:tab/>
        <w:t>-3.93E-01</w:t>
      </w:r>
      <w:r w:rsidRPr="00BA63FD">
        <w:tab/>
        <w:t>-3.26E-01</w:t>
      </w:r>
      <w:r w:rsidRPr="00BA63FD">
        <w:tab/>
        <w:t>-2.54E-01</w:t>
      </w:r>
      <w:r w:rsidRPr="00BA63FD">
        <w:tab/>
        <w:t>-1.76E-01</w:t>
      </w:r>
      <w:r w:rsidRPr="00BA63FD">
        <w:tab/>
        <w:t>-9.18E-02</w:t>
      </w:r>
      <w:r w:rsidRPr="00BA63FD">
        <w:tab/>
        <w:t>0.00E+00</w:t>
      </w:r>
      <w:r w:rsidR="00DD5E92" w:rsidRPr="00DD5E92">
        <w:rPr>
          <w:rFonts w:hint="eastAsia"/>
        </w:rPr>
        <w:t>];</w:t>
      </w:r>
    </w:p>
    <w:p w:rsidR="008674FC" w:rsidRDefault="008674FC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2.</w:t>
      </w:r>
    </w:p>
    <w:p w:rsidR="000C1451" w:rsidRPr="00DD5E92" w:rsidRDefault="000C1451" w:rsidP="000C1451">
      <w:r w:rsidRPr="00BA63FD">
        <w:rPr>
          <w:rFonts w:hint="eastAsia"/>
          <w:i/>
        </w:rPr>
        <w:t>t</w:t>
      </w:r>
      <w:r w:rsidR="00F368FB">
        <w:rPr>
          <w:rFonts w:hint="eastAsia"/>
          <w:i/>
        </w:rPr>
        <w:t>/T</w:t>
      </w:r>
      <w:r w:rsidRPr="00DD5E92">
        <w:rPr>
          <w:rFonts w:hint="eastAsia"/>
        </w:rPr>
        <w:t>=[</w:t>
      </w:r>
      <w:r w:rsidRPr="00BA63FD">
        <w:t>0.00E+00</w:t>
      </w:r>
      <w:r w:rsidRPr="00BA63FD">
        <w:tab/>
        <w:t>1.00E-02</w:t>
      </w:r>
      <w:r w:rsidRPr="00BA63FD">
        <w:tab/>
        <w:t>2.00E-02</w:t>
      </w:r>
      <w:r w:rsidRPr="00BA63FD">
        <w:tab/>
        <w:t>3.00E-02</w:t>
      </w:r>
      <w:r w:rsidRPr="00BA63FD">
        <w:tab/>
        <w:t>4.00E-02</w:t>
      </w:r>
      <w:r w:rsidRPr="00BA63FD">
        <w:tab/>
        <w:t>5.00E-02</w:t>
      </w:r>
      <w:r w:rsidRPr="00BA63FD">
        <w:tab/>
        <w:t>6.00E-02</w:t>
      </w:r>
      <w:r w:rsidRPr="00BA63FD">
        <w:tab/>
        <w:t>7.00E-02</w:t>
      </w:r>
      <w:r w:rsidRPr="00BA63FD">
        <w:tab/>
        <w:t>8.00E-02</w:t>
      </w:r>
      <w:r w:rsidRPr="00BA63FD">
        <w:tab/>
        <w:t>9.00E-02</w:t>
      </w:r>
      <w:r w:rsidRPr="00BA63FD">
        <w:tab/>
        <w:t>1.00E-01</w:t>
      </w:r>
      <w:r w:rsidRPr="00BA63FD">
        <w:tab/>
        <w:t>1.10E-01</w:t>
      </w:r>
      <w:r w:rsidRPr="00BA63FD">
        <w:tab/>
        <w:t>1.20E-01</w:t>
      </w:r>
      <w:r w:rsidRPr="00BA63FD">
        <w:tab/>
        <w:t>1.30E-01</w:t>
      </w:r>
      <w:r w:rsidRPr="00BA63FD">
        <w:tab/>
        <w:t>1.40E-01</w:t>
      </w:r>
      <w:r w:rsidRPr="00BA63FD">
        <w:tab/>
        <w:t>1.50E-01</w:t>
      </w:r>
      <w:r w:rsidRPr="00BA63FD">
        <w:tab/>
        <w:t>1.60E-01</w:t>
      </w:r>
      <w:r w:rsidRPr="00BA63FD">
        <w:tab/>
        <w:t>1.70E-01</w:t>
      </w:r>
      <w:r w:rsidRPr="00BA63FD">
        <w:tab/>
        <w:t>1.80E-01</w:t>
      </w:r>
      <w:r w:rsidRPr="00BA63FD">
        <w:tab/>
        <w:t>1.90E-01</w:t>
      </w:r>
      <w:r w:rsidRPr="00BA63FD">
        <w:tab/>
        <w:t>2.00E-01</w:t>
      </w:r>
      <w:r w:rsidRPr="00BA63FD">
        <w:tab/>
        <w:t>2.10E-01</w:t>
      </w:r>
      <w:r w:rsidRPr="00BA63FD">
        <w:tab/>
        <w:t>2.20E-01</w:t>
      </w:r>
      <w:r w:rsidRPr="00BA63FD">
        <w:tab/>
        <w:t>2.30E-01</w:t>
      </w:r>
      <w:r w:rsidRPr="00BA63FD">
        <w:tab/>
        <w:t>2.40E-01</w:t>
      </w:r>
      <w:r w:rsidRPr="00BA63FD">
        <w:tab/>
        <w:t>2.50E-01</w:t>
      </w:r>
      <w:r w:rsidRPr="00BA63FD">
        <w:tab/>
        <w:t>2.60E-01</w:t>
      </w:r>
      <w:r w:rsidRPr="00BA63FD">
        <w:tab/>
        <w:t>2.70E-01</w:t>
      </w:r>
      <w:r w:rsidRPr="00BA63FD">
        <w:tab/>
        <w:t>2.80E-01</w:t>
      </w:r>
      <w:r w:rsidRPr="00BA63FD">
        <w:tab/>
        <w:t>2.90E-01</w:t>
      </w:r>
      <w:r w:rsidRPr="00BA63FD">
        <w:tab/>
        <w:t>3.00E-01</w:t>
      </w:r>
      <w:r w:rsidRPr="00BA63FD">
        <w:tab/>
        <w:t>3.10E-01</w:t>
      </w:r>
      <w:r w:rsidRPr="00BA63FD">
        <w:tab/>
        <w:t>3.20E-01</w:t>
      </w:r>
      <w:r w:rsidRPr="00BA63FD">
        <w:tab/>
        <w:t>3.30E-01</w:t>
      </w:r>
      <w:r w:rsidRPr="00BA63FD">
        <w:tab/>
        <w:t>3.40E-01</w:t>
      </w:r>
      <w:r w:rsidRPr="00BA63FD">
        <w:tab/>
        <w:t>3.50E-01</w:t>
      </w:r>
      <w:r w:rsidRPr="00BA63FD">
        <w:tab/>
        <w:t>3.60E-01</w:t>
      </w:r>
      <w:r w:rsidRPr="00BA63FD">
        <w:tab/>
        <w:t>3.70E-01</w:t>
      </w:r>
      <w:r w:rsidRPr="00BA63FD">
        <w:tab/>
        <w:t>3.80E-01</w:t>
      </w:r>
      <w:r w:rsidRPr="00BA63FD">
        <w:tab/>
        <w:t>3.90E-01</w:t>
      </w:r>
      <w:r w:rsidRPr="00BA63FD">
        <w:tab/>
        <w:t>4.00E-01</w:t>
      </w:r>
      <w:r w:rsidRPr="00BA63FD">
        <w:tab/>
        <w:t>4.10E-01</w:t>
      </w:r>
      <w:r w:rsidRPr="00BA63FD">
        <w:tab/>
        <w:t>4.20E-01</w:t>
      </w:r>
      <w:r w:rsidRPr="00BA63FD">
        <w:tab/>
        <w:t>4.30E-01</w:t>
      </w:r>
      <w:r w:rsidRPr="00BA63FD">
        <w:tab/>
        <w:t>4.40E-01</w:t>
      </w:r>
      <w:r w:rsidRPr="00BA63FD">
        <w:tab/>
        <w:t>4.50E-01</w:t>
      </w:r>
      <w:r w:rsidRPr="00BA63FD">
        <w:tab/>
        <w:t>4.60E-01</w:t>
      </w:r>
      <w:r w:rsidRPr="00BA63FD">
        <w:tab/>
        <w:t>4.70E-01</w:t>
      </w:r>
      <w:r w:rsidRPr="00BA63FD">
        <w:tab/>
        <w:t>4.80E-01</w:t>
      </w:r>
      <w:r w:rsidRPr="00BA63FD">
        <w:tab/>
        <w:t>4.90E-01</w:t>
      </w:r>
      <w:r w:rsidRPr="00BA63FD">
        <w:tab/>
        <w:t>5.00E-01</w:t>
      </w:r>
      <w:r w:rsidRPr="00BA63FD">
        <w:tab/>
        <w:t>5.10E-01</w:t>
      </w:r>
      <w:r w:rsidRPr="00BA63FD">
        <w:tab/>
        <w:t>5.20E-01</w:t>
      </w:r>
      <w:r w:rsidRPr="00BA63FD">
        <w:tab/>
        <w:t>5.30E-01</w:t>
      </w:r>
      <w:r w:rsidRPr="00BA63FD">
        <w:tab/>
        <w:t>5.40E-01</w:t>
      </w:r>
      <w:r w:rsidRPr="00BA63FD">
        <w:tab/>
        <w:t>5.50E-01</w:t>
      </w:r>
      <w:r w:rsidRPr="00BA63FD">
        <w:tab/>
        <w:t>5.60E-01</w:t>
      </w:r>
      <w:r w:rsidRPr="00BA63FD">
        <w:tab/>
        <w:t>5.70E-01</w:t>
      </w:r>
      <w:r w:rsidRPr="00BA63FD">
        <w:tab/>
        <w:t>5.80E-01</w:t>
      </w:r>
      <w:r w:rsidRPr="00BA63FD">
        <w:tab/>
        <w:t>5.90E-01</w:t>
      </w:r>
      <w:r w:rsidRPr="00BA63FD">
        <w:tab/>
        <w:t>6.00E-01</w:t>
      </w:r>
      <w:r w:rsidRPr="00BA63FD">
        <w:tab/>
        <w:t>6.10E-01</w:t>
      </w:r>
      <w:r w:rsidRPr="00BA63FD">
        <w:tab/>
        <w:t>6.20E-01</w:t>
      </w:r>
      <w:r w:rsidRPr="00BA63FD">
        <w:tab/>
        <w:t>6.30E-01</w:t>
      </w:r>
      <w:r w:rsidRPr="00BA63FD">
        <w:tab/>
        <w:t>6.40E-01</w:t>
      </w:r>
      <w:r w:rsidRPr="00BA63FD">
        <w:tab/>
        <w:t>6.50E-01</w:t>
      </w:r>
      <w:r w:rsidRPr="00BA63FD">
        <w:tab/>
        <w:t>6.60E-01</w:t>
      </w:r>
      <w:r w:rsidRPr="00BA63FD">
        <w:tab/>
        <w:t>6.70E-01</w:t>
      </w:r>
      <w:r w:rsidRPr="00BA63FD">
        <w:tab/>
        <w:t>6.80E-01</w:t>
      </w:r>
      <w:r w:rsidRPr="00BA63FD">
        <w:tab/>
        <w:t>6.90E-01</w:t>
      </w:r>
      <w:r w:rsidRPr="00BA63FD">
        <w:tab/>
        <w:t>7.00E-01</w:t>
      </w:r>
      <w:r w:rsidRPr="00BA63FD">
        <w:tab/>
        <w:t>7.10E-01</w:t>
      </w:r>
      <w:r w:rsidRPr="00BA63FD">
        <w:tab/>
        <w:t>7.20E-01</w:t>
      </w:r>
      <w:r w:rsidRPr="00BA63FD">
        <w:tab/>
        <w:t>7.30E-01</w:t>
      </w:r>
      <w:r w:rsidRPr="00BA63FD">
        <w:tab/>
        <w:t>7.40E-01</w:t>
      </w:r>
      <w:r w:rsidRPr="00BA63FD">
        <w:tab/>
        <w:t>7.50E-01</w:t>
      </w:r>
      <w:r w:rsidRPr="00BA63FD">
        <w:tab/>
        <w:t>7.60E-01</w:t>
      </w:r>
      <w:r w:rsidRPr="00BA63FD">
        <w:tab/>
        <w:t>7.70E-01</w:t>
      </w:r>
      <w:r w:rsidRPr="00BA63FD">
        <w:tab/>
        <w:t>7.80E-01</w:t>
      </w:r>
      <w:r w:rsidRPr="00BA63FD">
        <w:tab/>
        <w:t>7.90E-01</w:t>
      </w:r>
      <w:r w:rsidRPr="00BA63FD">
        <w:tab/>
        <w:t>8.00E-01</w:t>
      </w:r>
      <w:r w:rsidRPr="00BA63FD">
        <w:tab/>
        <w:t>8.10E-01</w:t>
      </w:r>
      <w:r w:rsidRPr="00BA63FD">
        <w:tab/>
        <w:t>8.20E-01</w:t>
      </w:r>
      <w:r w:rsidRPr="00BA63FD">
        <w:tab/>
        <w:t>8.30E-01</w:t>
      </w:r>
      <w:r w:rsidRPr="00BA63FD">
        <w:tab/>
        <w:t>8.40E-01</w:t>
      </w:r>
      <w:r w:rsidRPr="00BA63FD">
        <w:tab/>
        <w:t>8.50E-01</w:t>
      </w:r>
      <w:r w:rsidRPr="00BA63FD">
        <w:tab/>
        <w:t>8.60E-01</w:t>
      </w:r>
      <w:r w:rsidRPr="00BA63FD">
        <w:tab/>
        <w:t>8.70E-01</w:t>
      </w:r>
      <w:r w:rsidRPr="00BA63FD">
        <w:tab/>
        <w:t>8.80E-01</w:t>
      </w:r>
      <w:r w:rsidRPr="00BA63FD">
        <w:tab/>
        <w:t>8.90E-01</w:t>
      </w:r>
      <w:r w:rsidRPr="00BA63FD">
        <w:tab/>
        <w:t>9.00E-01</w:t>
      </w:r>
      <w:r w:rsidRPr="00BA63FD">
        <w:tab/>
        <w:t>9.10E-01</w:t>
      </w:r>
      <w:r w:rsidRPr="00BA63FD">
        <w:tab/>
        <w:t>9.20E-01</w:t>
      </w:r>
      <w:r w:rsidRPr="00BA63FD">
        <w:tab/>
        <w:t>9.30E-01</w:t>
      </w:r>
      <w:r w:rsidRPr="00BA63FD">
        <w:tab/>
        <w:t>9.40E-01</w:t>
      </w:r>
      <w:r w:rsidRPr="00BA63FD">
        <w:tab/>
        <w:t>9.50E-01</w:t>
      </w:r>
      <w:r w:rsidRPr="00BA63FD">
        <w:tab/>
        <w:t>9.60E-01</w:t>
      </w:r>
      <w:r w:rsidRPr="00BA63FD">
        <w:tab/>
        <w:t>9.70E-01</w:t>
      </w:r>
      <w:r w:rsidRPr="00BA63FD">
        <w:tab/>
        <w:t>9.80E-01</w:t>
      </w:r>
      <w:r w:rsidRPr="00BA63FD">
        <w:tab/>
        <w:t>9.90E-01</w:t>
      </w:r>
      <w:r w:rsidRPr="00BA63FD">
        <w:tab/>
        <w:t>1.00E+00</w:t>
      </w:r>
      <w:r w:rsidRPr="00DD5E92">
        <w:rPr>
          <w:rFonts w:hint="eastAsia"/>
        </w:rPr>
        <w:t>];</w:t>
      </w:r>
    </w:p>
    <w:p w:rsidR="00CA72D7" w:rsidRDefault="00DD5E92" w:rsidP="00CA72D7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(1) W</w:t>
      </w:r>
      <w:r w:rsidR="00A42D00">
        <w:rPr>
          <w:rFonts w:ascii="Times New Roman" w:hAnsi="Times New Roman" w:cs="Times New Roman"/>
          <w:sz w:val="22"/>
        </w:rPr>
        <w:t>ith phase-lead and phase-shift;</w:t>
      </w:r>
      <w:r w:rsidR="00CA72D7" w:rsidRPr="00CA72D7">
        <w:rPr>
          <w:rFonts w:ascii="Times New Roman" w:hAnsi="Times New Roman" w:cs="Times New Roman"/>
          <w:i/>
          <w:sz w:val="22"/>
        </w:rPr>
        <w:t xml:space="preserve"> </w:t>
      </w:r>
      <w:r w:rsidR="00CA72D7" w:rsidRPr="00764254">
        <w:rPr>
          <w:rFonts w:ascii="Times New Roman" w:hAnsi="Times New Roman" w:cs="Times New Roman"/>
          <w:i/>
          <w:sz w:val="22"/>
        </w:rPr>
        <w:t>ϕ</w:t>
      </w:r>
      <w:r w:rsidR="00CA72D7">
        <w:rPr>
          <w:rFonts w:ascii="Times New Roman" w:hAnsi="Times New Roman" w:cs="Times New Roman" w:hint="eastAsia"/>
          <w:sz w:val="22"/>
        </w:rPr>
        <w:t>/</w:t>
      </w:r>
      <w:r w:rsidR="00CA72D7" w:rsidRPr="00764254">
        <w:rPr>
          <w:rFonts w:ascii="Times New Roman" w:hAnsi="Times New Roman" w:cs="Times New Roman"/>
          <w:i/>
          <w:sz w:val="22"/>
        </w:rPr>
        <w:t>ϕ</w:t>
      </w:r>
      <w:r w:rsidR="00CA72D7" w:rsidRPr="00764254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 w:rsidR="009047CE" w:rsidRPr="009047CE">
        <w:rPr>
          <w:rFonts w:ascii="Times New Roman" w:hAnsi="Times New Roman" w:cs="Times New Roman" w:hint="eastAsia"/>
          <w:sz w:val="22"/>
        </w:rPr>
        <w:t>:</w:t>
      </w:r>
      <w:r w:rsidR="009047CE">
        <w:rPr>
          <w:rFonts w:ascii="Times New Roman" w:hAnsi="Times New Roman" w:cs="Times New Roman" w:hint="eastAsia"/>
          <w:sz w:val="22"/>
        </w:rPr>
        <w:t xml:space="preserve"> </w:t>
      </w:r>
      <w:r w:rsidR="009047CE">
        <w:rPr>
          <w:rFonts w:hint="eastAsia"/>
        </w:rPr>
        <w:t>0.5m/s, 1.0m/s, 1.5m/s, 2.0m/s</w:t>
      </w:r>
    </w:p>
    <w:p w:rsidR="008674FC" w:rsidRPr="005E348C" w:rsidRDefault="009047CE" w:rsidP="005E348C">
      <w:r>
        <w:rPr>
          <w:rFonts w:hint="eastAsia"/>
        </w:rPr>
        <w:tab/>
      </w:r>
      <w:r w:rsidR="002C328B" w:rsidRPr="005E348C">
        <w:rPr>
          <w:rFonts w:hint="eastAsia"/>
        </w:rPr>
        <w:t>[</w:t>
      </w:r>
      <w:r w:rsidR="002C328B" w:rsidRPr="005E348C">
        <w:t>8.89E-04</w:t>
      </w:r>
      <w:r w:rsidR="002C328B" w:rsidRPr="005E348C">
        <w:tab/>
        <w:t>8.94E-04</w:t>
      </w:r>
      <w:r w:rsidR="002C328B" w:rsidRPr="005E348C">
        <w:tab/>
        <w:t>1.23E-03</w:t>
      </w:r>
      <w:r w:rsidR="002C328B" w:rsidRPr="005E348C">
        <w:tab/>
        <w:t>2.18E-03</w:t>
      </w:r>
      <w:r w:rsidR="002C328B" w:rsidRPr="005E348C">
        <w:tab/>
        <w:t>4.26E-03</w:t>
      </w:r>
      <w:r w:rsidR="002C328B" w:rsidRPr="005E348C">
        <w:tab/>
        <w:t>8.38E-03</w:t>
      </w:r>
      <w:r w:rsidR="002C328B" w:rsidRPr="005E348C">
        <w:tab/>
        <w:t>1.57E-02</w:t>
      </w:r>
      <w:r w:rsidR="002C328B" w:rsidRPr="005E348C">
        <w:tab/>
        <w:t>2.78E-02</w:t>
      </w:r>
      <w:r w:rsidR="002C328B" w:rsidRPr="005E348C">
        <w:tab/>
        <w:t>4.64E-02</w:t>
      </w:r>
      <w:r w:rsidR="002C328B" w:rsidRPr="005E348C">
        <w:tab/>
        <w:t>7.31E-02</w:t>
      </w:r>
      <w:r w:rsidR="002C328B" w:rsidRPr="005E348C">
        <w:tab/>
        <w:t>1.09E-01</w:t>
      </w:r>
      <w:r w:rsidR="002C328B" w:rsidRPr="005E348C">
        <w:tab/>
        <w:t>1.53E-01</w:t>
      </w:r>
      <w:r w:rsidR="002C328B" w:rsidRPr="005E348C">
        <w:tab/>
        <w:t>2.06E-01</w:t>
      </w:r>
      <w:r w:rsidR="002C328B" w:rsidRPr="005E348C">
        <w:tab/>
        <w:t>2.67E-01</w:t>
      </w:r>
      <w:r w:rsidR="002C328B" w:rsidRPr="005E348C">
        <w:tab/>
        <w:t>3.37E-01</w:t>
      </w:r>
      <w:r w:rsidR="002C328B" w:rsidRPr="005E348C">
        <w:tab/>
        <w:t>4.14E-01</w:t>
      </w:r>
      <w:r w:rsidR="002C328B" w:rsidRPr="005E348C">
        <w:tab/>
        <w:t>4.95E-01</w:t>
      </w:r>
      <w:r w:rsidR="002C328B" w:rsidRPr="005E348C">
        <w:tab/>
        <w:t>5.79E-01</w:t>
      </w:r>
      <w:r w:rsidR="002C328B" w:rsidRPr="005E348C">
        <w:tab/>
        <w:t>6.63E-01</w:t>
      </w:r>
      <w:r w:rsidR="002C328B" w:rsidRPr="005E348C">
        <w:tab/>
        <w:t>7.43E-01</w:t>
      </w:r>
      <w:r w:rsidR="002C328B" w:rsidRPr="005E348C">
        <w:tab/>
        <w:t>8.17E-01</w:t>
      </w:r>
      <w:r w:rsidR="002C328B" w:rsidRPr="005E348C">
        <w:tab/>
        <w:t>8.81E-01</w:t>
      </w:r>
      <w:r w:rsidR="002C328B" w:rsidRPr="005E348C">
        <w:tab/>
        <w:t>9.33E-01</w:t>
      </w:r>
      <w:r w:rsidR="002C328B" w:rsidRPr="005E348C">
        <w:tab/>
        <w:t>9.72E-01</w:t>
      </w:r>
      <w:r w:rsidR="002C328B" w:rsidRPr="005E348C">
        <w:tab/>
        <w:t>9.94E-01</w:t>
      </w:r>
      <w:r w:rsidR="002C328B" w:rsidRPr="005E348C">
        <w:tab/>
        <w:t>1.00E+00</w:t>
      </w:r>
      <w:r w:rsidR="002C328B" w:rsidRPr="005E348C">
        <w:tab/>
        <w:t>9.88E-01</w:t>
      </w:r>
      <w:r w:rsidR="002C328B" w:rsidRPr="005E348C">
        <w:tab/>
        <w:t>9.60E-01</w:t>
      </w:r>
      <w:r w:rsidR="002C328B" w:rsidRPr="005E348C">
        <w:tab/>
        <w:t>9.16E-01</w:t>
      </w:r>
      <w:r w:rsidR="002C328B" w:rsidRPr="005E348C">
        <w:tab/>
        <w:t>8.58E-01</w:t>
      </w:r>
      <w:r w:rsidR="002C328B" w:rsidRPr="005E348C">
        <w:tab/>
        <w:t>7.90E-01</w:t>
      </w:r>
      <w:r w:rsidR="002C328B" w:rsidRPr="005E348C">
        <w:tab/>
        <w:t>7.12E-01</w:t>
      </w:r>
      <w:r w:rsidR="002C328B" w:rsidRPr="005E348C">
        <w:tab/>
        <w:t>6.29E-01</w:t>
      </w:r>
      <w:r w:rsidR="002C328B" w:rsidRPr="005E348C">
        <w:tab/>
        <w:t>5.43E-01</w:t>
      </w:r>
      <w:r w:rsidR="002C328B" w:rsidRPr="005E348C">
        <w:tab/>
        <w:t>4.58E-01</w:t>
      </w:r>
      <w:r w:rsidR="002C328B" w:rsidRPr="005E348C">
        <w:tab/>
        <w:t>3.77E-01</w:t>
      </w:r>
      <w:r w:rsidR="002C328B" w:rsidRPr="005E348C">
        <w:tab/>
        <w:t>3.01E-01</w:t>
      </w:r>
      <w:r w:rsidR="002C328B" w:rsidRPr="005E348C">
        <w:tab/>
        <w:t>2.33E-01</w:t>
      </w:r>
      <w:r w:rsidR="002C328B" w:rsidRPr="005E348C">
        <w:tab/>
        <w:t>1.74E-01</w:t>
      </w:r>
      <w:r w:rsidR="002C328B" w:rsidRPr="005E348C">
        <w:tab/>
        <w:t>1.24E-01</w:t>
      </w:r>
      <w:r w:rsidR="002C328B" w:rsidRPr="005E348C">
        <w:tab/>
        <w:t>8.37E-02</w:t>
      </w:r>
      <w:r w:rsidR="002C328B" w:rsidRPr="005E348C">
        <w:tab/>
        <w:t>5.14E-02</w:t>
      </w:r>
      <w:r w:rsidR="002C328B" w:rsidRPr="005E348C">
        <w:tab/>
        <w:t>2.87E-02</w:t>
      </w:r>
      <w:r w:rsidR="002C328B" w:rsidRPr="005E348C">
        <w:tab/>
        <w:t>1.39E-02</w:t>
      </w:r>
      <w:r w:rsidR="002C328B" w:rsidRPr="005E348C">
        <w:tab/>
        <w:t>5.13E-03</w:t>
      </w:r>
      <w:r w:rsidR="002C328B" w:rsidRPr="005E348C">
        <w:tab/>
        <w:t>5.84E-04</w:t>
      </w:r>
      <w:r w:rsidR="002C328B" w:rsidRPr="005E348C">
        <w:tab/>
        <w:t>-1.27E-03</w:t>
      </w:r>
      <w:r w:rsidR="002C328B" w:rsidRPr="005E348C">
        <w:tab/>
        <w:t>-1.66E-03</w:t>
      </w:r>
      <w:r w:rsidR="002C328B" w:rsidRPr="005E348C">
        <w:tab/>
        <w:t>-1.44E-03</w:t>
      </w:r>
      <w:r w:rsidR="002C328B" w:rsidRPr="005E348C">
        <w:tab/>
        <w:t>-1.11E-03</w:t>
      </w:r>
      <w:r w:rsidR="002C328B" w:rsidRPr="005E348C">
        <w:tab/>
        <w:t>-8.89E-04</w:t>
      </w:r>
      <w:r w:rsidR="002C328B" w:rsidRPr="005E348C">
        <w:tab/>
        <w:t>-8.94E-04</w:t>
      </w:r>
      <w:r w:rsidR="002C328B" w:rsidRPr="005E348C">
        <w:tab/>
        <w:t>-1.23E-03</w:t>
      </w:r>
      <w:r w:rsidR="002C328B" w:rsidRPr="005E348C">
        <w:tab/>
        <w:t>-2.18E-03</w:t>
      </w:r>
      <w:r w:rsidR="002C328B" w:rsidRPr="005E348C">
        <w:tab/>
        <w:t>-4.26E-03</w:t>
      </w:r>
      <w:r w:rsidR="002C328B" w:rsidRPr="005E348C">
        <w:tab/>
        <w:t>-8.38E-03</w:t>
      </w:r>
      <w:r w:rsidR="002C328B" w:rsidRPr="005E348C">
        <w:tab/>
        <w:t>-1.57E-02</w:t>
      </w:r>
      <w:r w:rsidR="002C328B" w:rsidRPr="005E348C">
        <w:tab/>
        <w:t>-2.78E-02</w:t>
      </w:r>
      <w:r w:rsidR="002C328B" w:rsidRPr="005E348C">
        <w:tab/>
        <w:t>-4.64E-02</w:t>
      </w:r>
      <w:r w:rsidR="002C328B" w:rsidRPr="005E348C">
        <w:tab/>
        <w:t>-7.31E-02</w:t>
      </w:r>
      <w:r w:rsidR="002C328B" w:rsidRPr="005E348C">
        <w:lastRenderedPageBreak/>
        <w:tab/>
        <w:t>-1.09E-01</w:t>
      </w:r>
      <w:r w:rsidR="002C328B" w:rsidRPr="005E348C">
        <w:tab/>
        <w:t>-1.53E-01</w:t>
      </w:r>
      <w:r w:rsidR="002C328B" w:rsidRPr="005E348C">
        <w:tab/>
        <w:t>-2.06E-01</w:t>
      </w:r>
      <w:r w:rsidR="002C328B" w:rsidRPr="005E348C">
        <w:tab/>
        <w:t>-2.67E-01</w:t>
      </w:r>
      <w:r w:rsidR="002C328B" w:rsidRPr="005E348C">
        <w:tab/>
        <w:t>-3.37E-01</w:t>
      </w:r>
      <w:r w:rsidR="002C328B" w:rsidRPr="005E348C">
        <w:tab/>
        <w:t>-4.14E-01</w:t>
      </w:r>
      <w:r w:rsidR="002C328B" w:rsidRPr="005E348C">
        <w:tab/>
        <w:t>-4.95E-01</w:t>
      </w:r>
      <w:r w:rsidR="002C328B" w:rsidRPr="005E348C">
        <w:tab/>
        <w:t>-5.79E-01</w:t>
      </w:r>
      <w:r w:rsidR="002C328B" w:rsidRPr="005E348C">
        <w:tab/>
        <w:t>-6.63E-01</w:t>
      </w:r>
      <w:r w:rsidR="002C328B" w:rsidRPr="005E348C">
        <w:tab/>
        <w:t>-7.43E-01</w:t>
      </w:r>
      <w:r w:rsidR="002C328B" w:rsidRPr="005E348C">
        <w:tab/>
        <w:t>-8.17E-01</w:t>
      </w:r>
      <w:r w:rsidR="002C328B" w:rsidRPr="005E348C">
        <w:tab/>
        <w:t>-8.81E-01</w:t>
      </w:r>
      <w:r w:rsidR="002C328B" w:rsidRPr="005E348C">
        <w:tab/>
        <w:t>-9.33E-0</w:t>
      </w:r>
      <w:r w:rsidR="00CA72D7" w:rsidRPr="005E348C">
        <w:t>1</w:t>
      </w:r>
      <w:r w:rsidR="00CA72D7" w:rsidRPr="005E348C">
        <w:tab/>
        <w:t>-9.72E-01</w:t>
      </w:r>
      <w:r w:rsidR="00CA72D7" w:rsidRPr="005E348C">
        <w:tab/>
        <w:t>-9.94E-01</w:t>
      </w:r>
      <w:r w:rsidR="00CA72D7" w:rsidRPr="005E348C">
        <w:tab/>
        <w:t>-1.00E+</w:t>
      </w:r>
      <w:r w:rsidR="002C328B" w:rsidRPr="005E348C">
        <w:t>0</w:t>
      </w:r>
      <w:r w:rsidR="00CA72D7" w:rsidRPr="005E348C">
        <w:tab/>
      </w:r>
      <w:r w:rsidR="002C328B" w:rsidRPr="005E348C">
        <w:t>-9.88E-01</w:t>
      </w:r>
      <w:r w:rsidR="002C328B" w:rsidRPr="005E348C">
        <w:tab/>
        <w:t>-9.60E-01</w:t>
      </w:r>
      <w:r w:rsidR="002C328B" w:rsidRPr="005E348C">
        <w:tab/>
        <w:t>-9.16E-01</w:t>
      </w:r>
      <w:r w:rsidR="002C328B" w:rsidRPr="005E348C">
        <w:tab/>
        <w:t>-8.58E-01</w:t>
      </w:r>
      <w:r w:rsidR="002C328B" w:rsidRPr="005E348C">
        <w:tab/>
        <w:t>-7.90E-01</w:t>
      </w:r>
      <w:r w:rsidR="002C328B" w:rsidRPr="005E348C">
        <w:tab/>
        <w:t>-7.12E-01</w:t>
      </w:r>
      <w:r w:rsidR="002C328B" w:rsidRPr="005E348C">
        <w:tab/>
        <w:t>-6.29E-01</w:t>
      </w:r>
      <w:r w:rsidR="002C328B" w:rsidRPr="005E348C">
        <w:tab/>
        <w:t>-5.43E-01</w:t>
      </w:r>
      <w:r w:rsidR="002C328B" w:rsidRPr="005E348C">
        <w:tab/>
        <w:t>-4.58E-01</w:t>
      </w:r>
      <w:r w:rsidR="002C328B" w:rsidRPr="005E348C">
        <w:tab/>
        <w:t>-3.77E-01</w:t>
      </w:r>
      <w:r w:rsidR="002C328B" w:rsidRPr="005E348C">
        <w:tab/>
        <w:t>-3.01E-01</w:t>
      </w:r>
      <w:r w:rsidR="002C328B" w:rsidRPr="005E348C">
        <w:tab/>
        <w:t>-2.33E-01</w:t>
      </w:r>
      <w:r w:rsidR="002C328B" w:rsidRPr="005E348C">
        <w:tab/>
        <w:t>-1.74E-01</w:t>
      </w:r>
      <w:r w:rsidR="002C328B" w:rsidRPr="005E348C">
        <w:tab/>
        <w:t>-1.24E-01</w:t>
      </w:r>
      <w:r w:rsidR="002C328B" w:rsidRPr="005E348C">
        <w:tab/>
        <w:t>-8.37E-02</w:t>
      </w:r>
      <w:r w:rsidR="002C328B" w:rsidRPr="005E348C">
        <w:tab/>
        <w:t>-5.14E-02</w:t>
      </w:r>
      <w:r w:rsidR="002C328B" w:rsidRPr="005E348C">
        <w:tab/>
        <w:t>-2.87E-02</w:t>
      </w:r>
      <w:r w:rsidR="002C328B" w:rsidRPr="005E348C">
        <w:tab/>
        <w:t>-1.39E-02</w:t>
      </w:r>
      <w:r w:rsidR="002C328B" w:rsidRPr="005E348C">
        <w:tab/>
        <w:t>-5.13E-03</w:t>
      </w:r>
      <w:r w:rsidR="002C328B" w:rsidRPr="005E348C">
        <w:tab/>
        <w:t>-5.84E-04</w:t>
      </w:r>
      <w:r w:rsidR="002C328B" w:rsidRPr="005E348C">
        <w:tab/>
        <w:t>1.27E-03</w:t>
      </w:r>
      <w:r w:rsidR="002C328B" w:rsidRPr="005E348C">
        <w:tab/>
        <w:t>1.66E-03</w:t>
      </w:r>
      <w:r w:rsidR="002C328B" w:rsidRPr="005E348C">
        <w:tab/>
        <w:t>1.44E-03</w:t>
      </w:r>
      <w:r w:rsidR="002C328B" w:rsidRPr="005E348C">
        <w:tab/>
        <w:t>1.11E-03</w:t>
      </w:r>
      <w:r w:rsidR="002C328B" w:rsidRPr="005E348C">
        <w:tab/>
        <w:t>8.89E-04</w:t>
      </w:r>
      <w:r w:rsidR="002C328B" w:rsidRPr="005E348C">
        <w:rPr>
          <w:rFonts w:hint="eastAsia"/>
        </w:rPr>
        <w:t>]</w:t>
      </w:r>
    </w:p>
    <w:p w:rsidR="009047CE" w:rsidRPr="005E348C" w:rsidRDefault="009047CE" w:rsidP="005E348C">
      <w:r w:rsidRPr="005E348C">
        <w:rPr>
          <w:rFonts w:hint="eastAsia"/>
        </w:rPr>
        <w:tab/>
        <w:t>[</w:t>
      </w:r>
      <w:r w:rsidR="00C34A28" w:rsidRPr="005E348C">
        <w:t>1.36E-01</w:t>
      </w:r>
      <w:r w:rsidR="00C34A28" w:rsidRPr="005E348C">
        <w:tab/>
        <w:t>1.64E-01</w:t>
      </w:r>
      <w:r w:rsidR="00C34A28" w:rsidRPr="005E348C">
        <w:tab/>
        <w:t>1.90E-01</w:t>
      </w:r>
      <w:r w:rsidR="00C34A28" w:rsidRPr="005E348C">
        <w:tab/>
        <w:t>2.15E-01</w:t>
      </w:r>
      <w:r w:rsidR="00C34A28" w:rsidRPr="005E348C">
        <w:tab/>
        <w:t>2.40E-01</w:t>
      </w:r>
      <w:r w:rsidR="00C34A28" w:rsidRPr="005E348C">
        <w:tab/>
        <w:t>2.64E-01</w:t>
      </w:r>
      <w:r w:rsidR="00C34A28" w:rsidRPr="005E348C">
        <w:tab/>
        <w:t>2.79E-01</w:t>
      </w:r>
      <w:r w:rsidR="00C34A28" w:rsidRPr="005E348C">
        <w:tab/>
        <w:t>2.96E-01</w:t>
      </w:r>
      <w:r w:rsidR="00C34A28" w:rsidRPr="005E348C">
        <w:tab/>
        <w:t>3.17E-01</w:t>
      </w:r>
      <w:r w:rsidR="00C34A28" w:rsidRPr="005E348C">
        <w:tab/>
        <w:t>3.41E-01</w:t>
      </w:r>
      <w:r w:rsidR="00C34A28" w:rsidRPr="005E348C">
        <w:tab/>
        <w:t>3.68E-01</w:t>
      </w:r>
      <w:r w:rsidR="00C34A28" w:rsidRPr="005E348C">
        <w:tab/>
        <w:t>4.00E-01</w:t>
      </w:r>
      <w:r w:rsidR="00C34A28" w:rsidRPr="005E348C">
        <w:tab/>
        <w:t>4.35E-01</w:t>
      </w:r>
      <w:r w:rsidR="00C34A28" w:rsidRPr="005E348C">
        <w:tab/>
        <w:t>4.74E-01</w:t>
      </w:r>
      <w:r w:rsidR="00C34A28" w:rsidRPr="005E348C">
        <w:tab/>
        <w:t>5.17E-01</w:t>
      </w:r>
      <w:r w:rsidR="00C34A28" w:rsidRPr="005E348C">
        <w:tab/>
        <w:t>5.63E-01</w:t>
      </w:r>
      <w:r w:rsidR="00C34A28" w:rsidRPr="005E348C">
        <w:tab/>
        <w:t>6.11E-01</w:t>
      </w:r>
      <w:r w:rsidR="00C34A28" w:rsidRPr="005E348C">
        <w:tab/>
        <w:t>6.61E-01</w:t>
      </w:r>
      <w:r w:rsidR="00C34A28" w:rsidRPr="005E348C">
        <w:tab/>
        <w:t>7.12E-01</w:t>
      </w:r>
      <w:r w:rsidR="00C34A28" w:rsidRPr="005E348C">
        <w:tab/>
        <w:t>7.62E-01</w:t>
      </w:r>
      <w:r w:rsidR="00C34A28" w:rsidRPr="005E348C">
        <w:tab/>
        <w:t>8.10E-01</w:t>
      </w:r>
      <w:r w:rsidR="00C34A28" w:rsidRPr="005E348C">
        <w:tab/>
        <w:t>8.56E-01</w:t>
      </w:r>
      <w:r w:rsidR="00C34A28" w:rsidRPr="005E348C">
        <w:tab/>
        <w:t>8.97E-01</w:t>
      </w:r>
      <w:r w:rsidR="00C34A28" w:rsidRPr="005E348C">
        <w:tab/>
        <w:t>9.33E-01</w:t>
      </w:r>
      <w:r w:rsidR="00C34A28" w:rsidRPr="005E348C">
        <w:tab/>
        <w:t>9.62E-01</w:t>
      </w:r>
      <w:r w:rsidR="00C34A28" w:rsidRPr="005E348C">
        <w:tab/>
        <w:t>9.83E-01</w:t>
      </w:r>
      <w:r w:rsidR="00C34A28" w:rsidRPr="005E348C">
        <w:tab/>
        <w:t>9.96E-01</w:t>
      </w:r>
      <w:r w:rsidR="00C34A28" w:rsidRPr="005E348C">
        <w:tab/>
        <w:t>1.00E+00</w:t>
      </w:r>
      <w:r w:rsidR="00C34A28" w:rsidRPr="005E348C">
        <w:tab/>
        <w:t>9.94E-01</w:t>
      </w:r>
      <w:r w:rsidR="00C34A28" w:rsidRPr="005E348C">
        <w:tab/>
        <w:t>9.78E-01</w:t>
      </w:r>
      <w:r w:rsidR="00C34A28" w:rsidRPr="005E348C">
        <w:tab/>
        <w:t>9.53E-01</w:t>
      </w:r>
      <w:r w:rsidR="00C34A28" w:rsidRPr="005E348C">
        <w:tab/>
        <w:t>9.18E-01</w:t>
      </w:r>
      <w:r w:rsidR="00C34A28" w:rsidRPr="005E348C">
        <w:tab/>
        <w:t>8.75E-01</w:t>
      </w:r>
      <w:r w:rsidR="00C34A28" w:rsidRPr="005E348C">
        <w:tab/>
        <w:t>8.25E-01</w:t>
      </w:r>
      <w:r w:rsidR="00C34A28" w:rsidRPr="005E348C">
        <w:tab/>
        <w:t>7.68E-01</w:t>
      </w:r>
      <w:r w:rsidR="00C34A28" w:rsidRPr="005E348C">
        <w:tab/>
        <w:t>7.06E-01</w:t>
      </w:r>
      <w:r w:rsidR="00C34A28" w:rsidRPr="005E348C">
        <w:tab/>
        <w:t>6.40E-01</w:t>
      </w:r>
      <w:r w:rsidR="00C34A28" w:rsidRPr="005E348C">
        <w:tab/>
        <w:t>5.72E-01</w:t>
      </w:r>
      <w:r w:rsidR="00C34A28" w:rsidRPr="005E348C">
        <w:tab/>
        <w:t>5.02E-01</w:t>
      </w:r>
      <w:r w:rsidR="00C34A28" w:rsidRPr="005E348C">
        <w:tab/>
        <w:t>4.33E-01</w:t>
      </w:r>
      <w:r w:rsidR="00C34A28" w:rsidRPr="005E348C">
        <w:tab/>
        <w:t>3.65E-01</w:t>
      </w:r>
      <w:r w:rsidR="00C34A28" w:rsidRPr="005E348C">
        <w:tab/>
        <w:t>3.00E-01</w:t>
      </w:r>
      <w:r w:rsidR="00C34A28" w:rsidRPr="005E348C">
        <w:tab/>
        <w:t>2.37E-01</w:t>
      </w:r>
      <w:r w:rsidR="00C34A28" w:rsidRPr="005E348C">
        <w:tab/>
        <w:t>1.78E-01</w:t>
      </w:r>
      <w:r w:rsidR="00C34A28" w:rsidRPr="005E348C">
        <w:tab/>
        <w:t>1.23E-01</w:t>
      </w:r>
      <w:r w:rsidR="00C34A28" w:rsidRPr="005E348C">
        <w:tab/>
        <w:t>7.14E-02</w:t>
      </w:r>
      <w:r w:rsidR="00C34A28" w:rsidRPr="005E348C">
        <w:tab/>
        <w:t>1.84E-02</w:t>
      </w:r>
      <w:r w:rsidR="00C34A28" w:rsidRPr="005E348C">
        <w:tab/>
        <w:t>-2.87E-02</w:t>
      </w:r>
      <w:r w:rsidR="00C34A28" w:rsidRPr="005E348C">
        <w:tab/>
        <w:t>-6.96E-02</w:t>
      </w:r>
      <w:r w:rsidR="00C34A28" w:rsidRPr="005E348C">
        <w:tab/>
        <w:t>-1.05E-01</w:t>
      </w:r>
      <w:r w:rsidR="00C34A28" w:rsidRPr="005E348C">
        <w:tab/>
        <w:t>-1.36E-01</w:t>
      </w:r>
      <w:r w:rsidR="00C34A28" w:rsidRPr="005E348C">
        <w:tab/>
        <w:t>-1.64E-01</w:t>
      </w:r>
      <w:r w:rsidR="00C34A28" w:rsidRPr="005E348C">
        <w:tab/>
        <w:t>-1.90E-01</w:t>
      </w:r>
      <w:r w:rsidR="00C34A28" w:rsidRPr="005E348C">
        <w:tab/>
        <w:t>-2.15E-01</w:t>
      </w:r>
      <w:r w:rsidR="00C34A28" w:rsidRPr="005E348C">
        <w:tab/>
        <w:t>-2.40E-01</w:t>
      </w:r>
      <w:r w:rsidR="00C34A28" w:rsidRPr="005E348C">
        <w:tab/>
        <w:t>-2.64E-01</w:t>
      </w:r>
      <w:r w:rsidR="00C34A28" w:rsidRPr="005E348C">
        <w:tab/>
        <w:t>-2.79E-01</w:t>
      </w:r>
      <w:r w:rsidR="00C34A28" w:rsidRPr="005E348C">
        <w:tab/>
        <w:t>-2.96E-01</w:t>
      </w:r>
      <w:r w:rsidR="00C34A28" w:rsidRPr="005E348C">
        <w:tab/>
        <w:t>-3.17E-01</w:t>
      </w:r>
      <w:r w:rsidR="00C34A28" w:rsidRPr="005E348C">
        <w:tab/>
        <w:t>-3.41E-01</w:t>
      </w:r>
      <w:r w:rsidR="00C34A28" w:rsidRPr="005E348C">
        <w:tab/>
        <w:t>-3.68E-01</w:t>
      </w:r>
      <w:r w:rsidR="00C34A28" w:rsidRPr="005E348C">
        <w:tab/>
        <w:t>-4.00E-01</w:t>
      </w:r>
      <w:r w:rsidR="00C34A28" w:rsidRPr="005E348C">
        <w:tab/>
        <w:t>-4.35E-01</w:t>
      </w:r>
      <w:r w:rsidR="00C34A28" w:rsidRPr="005E348C">
        <w:tab/>
        <w:t>-4.74E-01</w:t>
      </w:r>
      <w:r w:rsidR="00C34A28" w:rsidRPr="005E348C">
        <w:tab/>
        <w:t>-5.17E-01</w:t>
      </w:r>
      <w:r w:rsidR="00C34A28" w:rsidRPr="005E348C">
        <w:tab/>
        <w:t>-5.63E-01</w:t>
      </w:r>
      <w:r w:rsidR="00C34A28" w:rsidRPr="005E348C">
        <w:tab/>
        <w:t>-6.11E-01</w:t>
      </w:r>
      <w:r w:rsidR="00C34A28" w:rsidRPr="005E348C">
        <w:tab/>
        <w:t>-6.61E-01</w:t>
      </w:r>
      <w:r w:rsidR="00C34A28" w:rsidRPr="005E348C">
        <w:tab/>
        <w:t>-7.12E-01</w:t>
      </w:r>
      <w:r w:rsidR="00C34A28" w:rsidRPr="005E348C">
        <w:tab/>
        <w:t>-7.62E-01</w:t>
      </w:r>
      <w:r w:rsidR="00C34A28" w:rsidRPr="005E348C">
        <w:tab/>
        <w:t>-8.10E-01</w:t>
      </w:r>
      <w:r w:rsidR="00C34A28" w:rsidRPr="005E348C">
        <w:tab/>
        <w:t>-8.56E-01</w:t>
      </w:r>
      <w:r w:rsidR="00C34A28" w:rsidRPr="005E348C">
        <w:tab/>
        <w:t>-8.97E-01</w:t>
      </w:r>
      <w:r w:rsidR="00C34A28" w:rsidRPr="005E348C">
        <w:tab/>
        <w:t>-9.33E-01</w:t>
      </w:r>
      <w:r w:rsidR="00C34A28" w:rsidRPr="005E348C">
        <w:tab/>
        <w:t>-9.62E-01</w:t>
      </w:r>
      <w:r w:rsidR="00C34A28" w:rsidRPr="005E348C">
        <w:tab/>
        <w:t>-9.83E-01</w:t>
      </w:r>
      <w:r w:rsidR="00C34A28" w:rsidRPr="005E348C">
        <w:tab/>
        <w:t>-9.96E-01</w:t>
      </w:r>
      <w:r w:rsidR="00C34A28" w:rsidRPr="005E348C">
        <w:tab/>
        <w:t>-1.00E+0</w:t>
      </w:r>
      <w:r w:rsidR="00C34A28" w:rsidRPr="005E348C">
        <w:tab/>
        <w:t>-9.94E-01</w:t>
      </w:r>
      <w:r w:rsidR="00C34A28" w:rsidRPr="005E348C">
        <w:tab/>
        <w:t>-9.78E-01</w:t>
      </w:r>
      <w:r w:rsidR="00C34A28" w:rsidRPr="005E348C">
        <w:tab/>
        <w:t>-9.53E-01</w:t>
      </w:r>
      <w:r w:rsidR="00C34A28" w:rsidRPr="005E348C">
        <w:tab/>
        <w:t>-9.18E-01</w:t>
      </w:r>
      <w:r w:rsidR="00C34A28" w:rsidRPr="005E348C">
        <w:tab/>
        <w:t>-8.75E-01</w:t>
      </w:r>
      <w:r w:rsidR="00C34A28" w:rsidRPr="005E348C">
        <w:tab/>
        <w:t>-8.25E-01</w:t>
      </w:r>
      <w:r w:rsidR="00C34A28" w:rsidRPr="005E348C">
        <w:tab/>
        <w:t>-7.68E-01</w:t>
      </w:r>
      <w:r w:rsidR="00C34A28" w:rsidRPr="005E348C">
        <w:tab/>
        <w:t>-7.06E-01</w:t>
      </w:r>
      <w:r w:rsidR="00C34A28" w:rsidRPr="005E348C">
        <w:tab/>
        <w:t>-6.40E-01</w:t>
      </w:r>
      <w:r w:rsidR="00C34A28" w:rsidRPr="005E348C">
        <w:tab/>
        <w:t>-5.72E-01</w:t>
      </w:r>
      <w:r w:rsidR="00C34A28" w:rsidRPr="005E348C">
        <w:tab/>
        <w:t>-5.02E-01</w:t>
      </w:r>
      <w:r w:rsidR="00C34A28" w:rsidRPr="005E348C">
        <w:tab/>
        <w:t>-4.33E-01</w:t>
      </w:r>
      <w:r w:rsidR="00C34A28" w:rsidRPr="005E348C">
        <w:tab/>
        <w:t>-3.65E-01</w:t>
      </w:r>
      <w:r w:rsidR="00C34A28" w:rsidRPr="005E348C">
        <w:tab/>
        <w:t>-3.00E-01</w:t>
      </w:r>
      <w:r w:rsidR="00C34A28" w:rsidRPr="005E348C">
        <w:tab/>
        <w:t>-2.37E-01</w:t>
      </w:r>
      <w:r w:rsidR="00C34A28" w:rsidRPr="005E348C">
        <w:tab/>
        <w:t>-1.78E-01</w:t>
      </w:r>
      <w:r w:rsidR="00C34A28" w:rsidRPr="005E348C">
        <w:tab/>
        <w:t>-1.23E-01</w:t>
      </w:r>
      <w:r w:rsidR="00C34A28" w:rsidRPr="005E348C">
        <w:tab/>
        <w:t>-7.14E-02</w:t>
      </w:r>
      <w:r w:rsidR="00C34A28" w:rsidRPr="005E348C">
        <w:tab/>
        <w:t>-1.84E-02</w:t>
      </w:r>
      <w:r w:rsidR="00C34A28" w:rsidRPr="005E348C">
        <w:tab/>
        <w:t>2.87E-02</w:t>
      </w:r>
      <w:r w:rsidR="00C34A28" w:rsidRPr="005E348C">
        <w:tab/>
        <w:t>6.96E-02</w:t>
      </w:r>
      <w:r w:rsidR="00C34A28" w:rsidRPr="005E348C">
        <w:tab/>
        <w:t>1.05E-01</w:t>
      </w:r>
      <w:r w:rsidR="00C34A28" w:rsidRPr="005E348C">
        <w:tab/>
        <w:t>1.36E-01</w:t>
      </w:r>
      <w:r w:rsidRPr="005E348C">
        <w:rPr>
          <w:rFonts w:hint="eastAsia"/>
        </w:rPr>
        <w:t>]</w:t>
      </w:r>
    </w:p>
    <w:p w:rsidR="009047CE" w:rsidRPr="005E348C" w:rsidRDefault="009047CE" w:rsidP="005E348C">
      <w:r w:rsidRPr="005E348C">
        <w:rPr>
          <w:rFonts w:hint="eastAsia"/>
        </w:rPr>
        <w:tab/>
        <w:t>[</w:t>
      </w:r>
      <w:r w:rsidR="00C34A28" w:rsidRPr="005E348C">
        <w:t>2.23E-01</w:t>
      </w:r>
      <w:r w:rsidR="00C34A28" w:rsidRPr="005E348C">
        <w:tab/>
        <w:t>3.21E-01</w:t>
      </w:r>
      <w:r w:rsidR="00C34A28" w:rsidRPr="005E348C">
        <w:tab/>
        <w:t>4.14E-01</w:t>
      </w:r>
      <w:r w:rsidR="00C34A28" w:rsidRPr="005E348C">
        <w:tab/>
        <w:t>5.01E-01</w:t>
      </w:r>
      <w:r w:rsidR="00C34A28" w:rsidRPr="005E348C">
        <w:tab/>
        <w:t>5.66E-01</w:t>
      </w:r>
      <w:r w:rsidR="00C34A28" w:rsidRPr="005E348C">
        <w:tab/>
        <w:t>6.22E-01</w:t>
      </w:r>
      <w:r w:rsidR="00C34A28" w:rsidRPr="005E348C">
        <w:tab/>
        <w:t>6.70E-01</w:t>
      </w:r>
      <w:r w:rsidR="00C34A28" w:rsidRPr="005E348C">
        <w:tab/>
        <w:t>7.11E-01</w:t>
      </w:r>
      <w:r w:rsidR="00C34A28" w:rsidRPr="005E348C">
        <w:tab/>
        <w:t>7.46E-01</w:t>
      </w:r>
      <w:r w:rsidR="00C34A28" w:rsidRPr="005E348C">
        <w:tab/>
        <w:t>7.76E-01</w:t>
      </w:r>
      <w:r w:rsidR="00C34A28" w:rsidRPr="005E348C">
        <w:tab/>
        <w:t>8.02E-01</w:t>
      </w:r>
      <w:r w:rsidR="00C34A28" w:rsidRPr="005E348C">
        <w:tab/>
        <w:t>8.24E-01</w:t>
      </w:r>
      <w:r w:rsidR="00C34A28" w:rsidRPr="005E348C">
        <w:tab/>
        <w:t>8.44E-01</w:t>
      </w:r>
      <w:r w:rsidR="00C34A28" w:rsidRPr="005E348C">
        <w:tab/>
        <w:t>8.61E-01</w:t>
      </w:r>
      <w:r w:rsidR="00C34A28" w:rsidRPr="005E348C">
        <w:tab/>
        <w:t>8.77E-01</w:t>
      </w:r>
      <w:r w:rsidR="00C34A28" w:rsidRPr="005E348C">
        <w:tab/>
        <w:t>8.91E-01</w:t>
      </w:r>
      <w:r w:rsidR="00C34A28" w:rsidRPr="005E348C">
        <w:tab/>
        <w:t>9.04E-01</w:t>
      </w:r>
      <w:r w:rsidR="00C34A28" w:rsidRPr="005E348C">
        <w:tab/>
        <w:t>9.16E-01</w:t>
      </w:r>
      <w:r w:rsidR="00C34A28" w:rsidRPr="005E348C">
        <w:tab/>
        <w:t>9.28E-01</w:t>
      </w:r>
      <w:r w:rsidR="00C34A28" w:rsidRPr="005E348C">
        <w:tab/>
        <w:t>9.40E-01</w:t>
      </w:r>
      <w:r w:rsidR="00C34A28" w:rsidRPr="005E348C">
        <w:tab/>
        <w:t>9.51E-01</w:t>
      </w:r>
      <w:r w:rsidR="00C34A28" w:rsidRPr="005E348C">
        <w:tab/>
        <w:t>9.61E-01</w:t>
      </w:r>
      <w:r w:rsidR="00C34A28" w:rsidRPr="005E348C">
        <w:tab/>
        <w:t>9.71E-01</w:t>
      </w:r>
      <w:r w:rsidR="00C34A28" w:rsidRPr="005E348C">
        <w:tab/>
        <w:t>9.80E-01</w:t>
      </w:r>
      <w:r w:rsidR="00C34A28" w:rsidRPr="005E348C">
        <w:tab/>
        <w:t>9.88E-01</w:t>
      </w:r>
      <w:r w:rsidR="00C34A28" w:rsidRPr="005E348C">
        <w:tab/>
        <w:t>9.94E-01</w:t>
      </w:r>
      <w:r w:rsidR="00C34A28" w:rsidRPr="005E348C">
        <w:tab/>
        <w:t>9.98E-01</w:t>
      </w:r>
      <w:r w:rsidR="00C34A28" w:rsidRPr="005E348C">
        <w:tab/>
        <w:t>1.00E+00</w:t>
      </w:r>
      <w:r w:rsidR="00C34A28" w:rsidRPr="005E348C">
        <w:tab/>
        <w:t>9.99E-01</w:t>
      </w:r>
      <w:r w:rsidR="00C34A28" w:rsidRPr="005E348C">
        <w:tab/>
        <w:t>9.95E-01</w:t>
      </w:r>
      <w:r w:rsidR="00C34A28" w:rsidRPr="005E348C">
        <w:tab/>
        <w:t>9.87E-01</w:t>
      </w:r>
      <w:r w:rsidR="00C34A28" w:rsidRPr="005E348C">
        <w:tab/>
        <w:t>9.74E-01</w:t>
      </w:r>
      <w:r w:rsidR="00C34A28" w:rsidRPr="005E348C">
        <w:tab/>
        <w:t>9.57E-01</w:t>
      </w:r>
      <w:r w:rsidR="00C34A28" w:rsidRPr="005E348C">
        <w:tab/>
        <w:t>9.35E-01</w:t>
      </w:r>
      <w:r w:rsidR="00C34A28" w:rsidRPr="005E348C">
        <w:tab/>
        <w:t>9.08E-01</w:t>
      </w:r>
      <w:r w:rsidR="00C34A28" w:rsidRPr="005E348C">
        <w:tab/>
        <w:t>8.75E-01</w:t>
      </w:r>
      <w:r w:rsidR="00C34A28" w:rsidRPr="005E348C">
        <w:tab/>
        <w:t>8.36E-01</w:t>
      </w:r>
      <w:r w:rsidR="00C34A28" w:rsidRPr="005E348C">
        <w:tab/>
        <w:t>7.92E-01</w:t>
      </w:r>
      <w:r w:rsidR="00C34A28" w:rsidRPr="005E348C">
        <w:tab/>
        <w:t>7.42E-01</w:t>
      </w:r>
      <w:r w:rsidR="00C34A28" w:rsidRPr="005E348C">
        <w:tab/>
        <w:t>6.87E-01</w:t>
      </w:r>
      <w:r w:rsidR="00C34A28" w:rsidRPr="005E348C">
        <w:tab/>
        <w:t>6.27E-01</w:t>
      </w:r>
      <w:r w:rsidR="00C34A28" w:rsidRPr="005E348C">
        <w:tab/>
        <w:t>5.61E-01</w:t>
      </w:r>
      <w:r w:rsidR="00C34A28" w:rsidRPr="005E348C">
        <w:tab/>
        <w:t>4.91E-01</w:t>
      </w:r>
      <w:r w:rsidR="00C34A28" w:rsidRPr="005E348C">
        <w:tab/>
        <w:t>4.17E-01</w:t>
      </w:r>
      <w:r w:rsidR="00C34A28" w:rsidRPr="005E348C">
        <w:tab/>
        <w:t>3.39E-01</w:t>
      </w:r>
      <w:r w:rsidR="00C34A28" w:rsidRPr="005E348C">
        <w:tab/>
        <w:t>2.58E-01</w:t>
      </w:r>
      <w:r w:rsidR="00C34A28" w:rsidRPr="005E348C">
        <w:tab/>
        <w:t>1.74E-01</w:t>
      </w:r>
      <w:r w:rsidR="00C34A28" w:rsidRPr="005E348C">
        <w:tab/>
        <w:t>8.76E-02</w:t>
      </w:r>
      <w:r w:rsidR="00C34A28" w:rsidRPr="005E348C">
        <w:tab/>
        <w:t>-1.79E-02</w:t>
      </w:r>
      <w:r w:rsidR="00C34A28" w:rsidRPr="005E348C">
        <w:tab/>
        <w:t>-1.22E-01</w:t>
      </w:r>
      <w:r w:rsidR="00C34A28" w:rsidRPr="005E348C">
        <w:tab/>
        <w:t>-2.23E-01</w:t>
      </w:r>
      <w:r w:rsidR="00C34A28" w:rsidRPr="005E348C">
        <w:tab/>
        <w:t>-3.21E-01</w:t>
      </w:r>
      <w:r w:rsidR="00C34A28" w:rsidRPr="005E348C">
        <w:tab/>
        <w:t>-4.14E-01</w:t>
      </w:r>
      <w:r w:rsidR="00C34A28" w:rsidRPr="005E348C">
        <w:tab/>
        <w:t>-5.01E-01</w:t>
      </w:r>
      <w:r w:rsidR="00C34A28" w:rsidRPr="005E348C">
        <w:tab/>
        <w:t>-5.66E-01</w:t>
      </w:r>
      <w:r w:rsidR="00C34A28" w:rsidRPr="005E348C">
        <w:tab/>
        <w:t>-6.22E-01</w:t>
      </w:r>
      <w:r w:rsidR="00C34A28" w:rsidRPr="005E348C">
        <w:tab/>
        <w:t>-6.70E-01</w:t>
      </w:r>
      <w:r w:rsidR="00C34A28" w:rsidRPr="005E348C">
        <w:tab/>
        <w:t>-7.11E-01</w:t>
      </w:r>
      <w:r w:rsidR="00C34A28" w:rsidRPr="005E348C">
        <w:tab/>
        <w:t>-7.46E-01</w:t>
      </w:r>
      <w:r w:rsidR="00C34A28" w:rsidRPr="005E348C">
        <w:tab/>
        <w:t>-7.76E-01</w:t>
      </w:r>
      <w:r w:rsidR="00C34A28" w:rsidRPr="005E348C">
        <w:tab/>
        <w:t>-8.02E-01</w:t>
      </w:r>
      <w:r w:rsidR="00C34A28" w:rsidRPr="005E348C">
        <w:tab/>
        <w:t>-8.24E-01</w:t>
      </w:r>
      <w:r w:rsidR="00C34A28" w:rsidRPr="005E348C">
        <w:tab/>
        <w:t>-8.44E-01</w:t>
      </w:r>
      <w:r w:rsidR="00C34A28" w:rsidRPr="005E348C">
        <w:tab/>
        <w:t>-8.61E-01</w:t>
      </w:r>
      <w:r w:rsidR="00C34A28" w:rsidRPr="005E348C">
        <w:tab/>
        <w:t>-8.77E-01</w:t>
      </w:r>
      <w:r w:rsidR="00C34A28" w:rsidRPr="005E348C">
        <w:tab/>
        <w:t>-8.91E-01</w:t>
      </w:r>
      <w:r w:rsidR="00C34A28" w:rsidRPr="005E348C">
        <w:tab/>
        <w:t>-9.04E-01</w:t>
      </w:r>
      <w:r w:rsidR="00C34A28" w:rsidRPr="005E348C">
        <w:tab/>
        <w:t>-9.16E-01</w:t>
      </w:r>
      <w:r w:rsidR="00C34A28" w:rsidRPr="005E348C">
        <w:tab/>
        <w:t>-9.28E-01</w:t>
      </w:r>
      <w:r w:rsidR="00C34A28" w:rsidRPr="005E348C">
        <w:tab/>
        <w:t>-9.40E-01</w:t>
      </w:r>
      <w:r w:rsidR="00C34A28" w:rsidRPr="005E348C">
        <w:tab/>
        <w:t>-9.51E-01</w:t>
      </w:r>
      <w:r w:rsidR="00C34A28" w:rsidRPr="005E348C">
        <w:tab/>
        <w:t>-9.61E-01</w:t>
      </w:r>
      <w:r w:rsidR="00C34A28" w:rsidRPr="005E348C">
        <w:tab/>
        <w:t>-9.71E-01</w:t>
      </w:r>
      <w:r w:rsidR="00C34A28" w:rsidRPr="005E348C">
        <w:tab/>
        <w:t>-9.80E-01</w:t>
      </w:r>
      <w:r w:rsidR="00C34A28" w:rsidRPr="005E348C">
        <w:tab/>
        <w:t>-9.88E-01</w:t>
      </w:r>
      <w:r w:rsidR="00C34A28" w:rsidRPr="005E348C">
        <w:tab/>
        <w:t>-9.94E-01</w:t>
      </w:r>
      <w:r w:rsidR="00C34A28" w:rsidRPr="005E348C">
        <w:tab/>
        <w:t>-9.98E-01</w:t>
      </w:r>
      <w:r w:rsidR="00C34A28" w:rsidRPr="005E348C">
        <w:tab/>
        <w:t>-1.00E+0</w:t>
      </w:r>
      <w:r w:rsidR="00C34A28" w:rsidRPr="005E348C">
        <w:tab/>
        <w:t>-9.99E-01</w:t>
      </w:r>
      <w:r w:rsidR="00C34A28" w:rsidRPr="005E348C">
        <w:tab/>
        <w:t>-9.95E-01</w:t>
      </w:r>
      <w:r w:rsidR="00C34A28" w:rsidRPr="005E348C">
        <w:tab/>
        <w:t>-9.87E-01</w:t>
      </w:r>
      <w:r w:rsidR="00C34A28" w:rsidRPr="005E348C">
        <w:tab/>
        <w:t>-9.74E-01</w:t>
      </w:r>
      <w:r w:rsidR="00C34A28" w:rsidRPr="005E348C">
        <w:tab/>
        <w:t>-9.57E-01</w:t>
      </w:r>
      <w:r w:rsidR="00C34A28" w:rsidRPr="005E348C">
        <w:tab/>
        <w:t>-9.35E-01</w:t>
      </w:r>
      <w:r w:rsidR="00C34A28" w:rsidRPr="005E348C">
        <w:tab/>
        <w:t>-9.08E-01</w:t>
      </w:r>
      <w:r w:rsidR="00C34A28" w:rsidRPr="005E348C">
        <w:tab/>
        <w:t>-8.75E-01</w:t>
      </w:r>
      <w:r w:rsidR="00C34A28" w:rsidRPr="005E348C">
        <w:tab/>
        <w:t>-8.36E-01</w:t>
      </w:r>
      <w:r w:rsidR="00C34A28" w:rsidRPr="005E348C">
        <w:tab/>
        <w:t>-7.92E-01</w:t>
      </w:r>
      <w:r w:rsidR="00C34A28" w:rsidRPr="005E348C">
        <w:tab/>
        <w:t>-7.42E-01</w:t>
      </w:r>
      <w:r w:rsidR="00C34A28" w:rsidRPr="005E348C">
        <w:tab/>
        <w:t>-6.87E-01</w:t>
      </w:r>
      <w:r w:rsidR="00C34A28" w:rsidRPr="005E348C">
        <w:tab/>
        <w:t>-6.27E-01</w:t>
      </w:r>
      <w:r w:rsidR="00C34A28" w:rsidRPr="005E348C">
        <w:tab/>
        <w:t>-5.61E-01</w:t>
      </w:r>
      <w:r w:rsidR="00C34A28" w:rsidRPr="005E348C">
        <w:tab/>
        <w:t>-4.91E-01</w:t>
      </w:r>
      <w:r w:rsidR="00C34A28" w:rsidRPr="005E348C">
        <w:tab/>
        <w:t>-4.17E-01</w:t>
      </w:r>
      <w:r w:rsidR="00C34A28" w:rsidRPr="005E348C">
        <w:tab/>
        <w:t>-3.39E-01</w:t>
      </w:r>
      <w:r w:rsidR="00C34A28" w:rsidRPr="005E348C">
        <w:tab/>
        <w:t>-2.58E-01</w:t>
      </w:r>
      <w:r w:rsidR="00C34A28" w:rsidRPr="005E348C">
        <w:tab/>
        <w:t>-1.74E-01</w:t>
      </w:r>
      <w:r w:rsidR="00C34A28" w:rsidRPr="005E348C">
        <w:tab/>
        <w:t>-8.76E-02</w:t>
      </w:r>
      <w:r w:rsidR="00C34A28" w:rsidRPr="005E348C">
        <w:tab/>
        <w:t>1.79E-02</w:t>
      </w:r>
      <w:r w:rsidR="00C34A28" w:rsidRPr="005E348C">
        <w:tab/>
        <w:t>1.22E-01</w:t>
      </w:r>
      <w:r w:rsidR="00C34A28" w:rsidRPr="005E348C">
        <w:tab/>
        <w:t>2.23E-01</w:t>
      </w:r>
      <w:r w:rsidRPr="005E348C">
        <w:rPr>
          <w:rFonts w:hint="eastAsia"/>
        </w:rPr>
        <w:t>]</w:t>
      </w:r>
    </w:p>
    <w:p w:rsidR="009047CE" w:rsidRPr="005E348C" w:rsidRDefault="009047CE" w:rsidP="005E348C">
      <w:r w:rsidRPr="005E348C">
        <w:rPr>
          <w:rFonts w:hint="eastAsia"/>
        </w:rPr>
        <w:tab/>
        <w:t>[</w:t>
      </w:r>
      <w:r w:rsidR="00C34A28" w:rsidRPr="005E348C">
        <w:t>1.13E-01</w:t>
      </w:r>
      <w:r w:rsidR="00C34A28" w:rsidRPr="005E348C">
        <w:tab/>
        <w:t>1.91E-01</w:t>
      </w:r>
      <w:r w:rsidR="00C34A28" w:rsidRPr="005E348C">
        <w:tab/>
        <w:t>2.69E-01</w:t>
      </w:r>
      <w:r w:rsidR="00C34A28" w:rsidRPr="005E348C">
        <w:tab/>
        <w:t>3.44E-01</w:t>
      </w:r>
      <w:r w:rsidR="00C34A28" w:rsidRPr="005E348C">
        <w:tab/>
        <w:t>4.12E-01</w:t>
      </w:r>
      <w:r w:rsidR="00C34A28" w:rsidRPr="005E348C">
        <w:tab/>
        <w:t>4.76E-01</w:t>
      </w:r>
      <w:r w:rsidR="00C34A28" w:rsidRPr="005E348C">
        <w:tab/>
        <w:t>5.36E-01</w:t>
      </w:r>
      <w:r w:rsidR="00C34A28" w:rsidRPr="005E348C">
        <w:tab/>
        <w:t>5.93E-01</w:t>
      </w:r>
      <w:r w:rsidR="00C34A28" w:rsidRPr="005E348C">
        <w:tab/>
        <w:t>6.47E-01</w:t>
      </w:r>
      <w:r w:rsidR="00C34A28" w:rsidRPr="005E348C">
        <w:tab/>
        <w:t>6.97E-01</w:t>
      </w:r>
      <w:r w:rsidR="00C34A28" w:rsidRPr="005E348C">
        <w:tab/>
        <w:t>7.44E-01</w:t>
      </w:r>
      <w:r w:rsidR="00C34A28" w:rsidRPr="005E348C">
        <w:tab/>
        <w:t>7.87E-01</w:t>
      </w:r>
      <w:r w:rsidR="00C34A28" w:rsidRPr="005E348C">
        <w:tab/>
        <w:t>8.27E-01</w:t>
      </w:r>
      <w:r w:rsidR="00C34A28" w:rsidRPr="005E348C">
        <w:tab/>
        <w:t>8.63E-01</w:t>
      </w:r>
      <w:r w:rsidR="00C34A28" w:rsidRPr="005E348C">
        <w:tab/>
        <w:t>8.95E-01</w:t>
      </w:r>
      <w:r w:rsidR="00C34A28" w:rsidRPr="005E348C">
        <w:tab/>
        <w:t>9.22E-01</w:t>
      </w:r>
      <w:r w:rsidR="00C34A28" w:rsidRPr="005E348C">
        <w:tab/>
        <w:t>9.46E-01</w:t>
      </w:r>
      <w:r w:rsidR="00C34A28" w:rsidRPr="005E348C">
        <w:tab/>
        <w:t>9.65E-01</w:t>
      </w:r>
      <w:r w:rsidR="00C34A28" w:rsidRPr="005E348C">
        <w:tab/>
        <w:t>9.80E-01</w:t>
      </w:r>
      <w:r w:rsidR="00C34A28" w:rsidRPr="005E348C">
        <w:tab/>
        <w:t>9.91E-01</w:t>
      </w:r>
      <w:r w:rsidR="00C34A28" w:rsidRPr="005E348C">
        <w:tab/>
        <w:t>9.98E-01</w:t>
      </w:r>
      <w:r w:rsidR="00C34A28" w:rsidRPr="005E348C">
        <w:tab/>
        <w:t>1.00E+00</w:t>
      </w:r>
      <w:r w:rsidR="00C34A28" w:rsidRPr="005E348C">
        <w:tab/>
        <w:t>9.98E-01</w:t>
      </w:r>
      <w:r w:rsidR="00C34A28" w:rsidRPr="005E348C">
        <w:tab/>
        <w:t>9.92E-01</w:t>
      </w:r>
      <w:r w:rsidR="00C34A28" w:rsidRPr="005E348C">
        <w:tab/>
        <w:t>9.83E-01</w:t>
      </w:r>
      <w:r w:rsidR="00C34A28" w:rsidRPr="005E348C">
        <w:tab/>
        <w:t>9.69E-01</w:t>
      </w:r>
      <w:r w:rsidR="00C34A28" w:rsidRPr="005E348C">
        <w:tab/>
        <w:t>9.52E-01</w:t>
      </w:r>
      <w:r w:rsidR="00C34A28" w:rsidRPr="005E348C">
        <w:tab/>
        <w:t>9.32E-01</w:t>
      </w:r>
      <w:r w:rsidR="00C34A28" w:rsidRPr="005E348C">
        <w:tab/>
        <w:t>9.09E-01</w:t>
      </w:r>
      <w:r w:rsidR="00C34A28" w:rsidRPr="005E348C">
        <w:tab/>
        <w:t>8.84E-01</w:t>
      </w:r>
      <w:r w:rsidR="00C34A28" w:rsidRPr="005E348C">
        <w:tab/>
        <w:t>8.55E-01</w:t>
      </w:r>
      <w:r w:rsidR="00C34A28" w:rsidRPr="005E348C">
        <w:tab/>
        <w:t>8.25E-01</w:t>
      </w:r>
      <w:r w:rsidR="00C34A28" w:rsidRPr="005E348C">
        <w:tab/>
        <w:t>7.92E-01</w:t>
      </w:r>
      <w:r w:rsidR="00C34A28" w:rsidRPr="005E348C">
        <w:tab/>
        <w:t>7.57E-01</w:t>
      </w:r>
      <w:r w:rsidR="00C34A28" w:rsidRPr="005E348C">
        <w:tab/>
        <w:t>7.20E-01</w:t>
      </w:r>
      <w:r w:rsidR="00C34A28" w:rsidRPr="005E348C">
        <w:tab/>
        <w:t>6.82E-01</w:t>
      </w:r>
      <w:r w:rsidR="00C34A28" w:rsidRPr="005E348C">
        <w:tab/>
        <w:t>6.42E-01</w:t>
      </w:r>
      <w:r w:rsidR="00C34A28" w:rsidRPr="005E348C">
        <w:tab/>
        <w:t>6.01E-01</w:t>
      </w:r>
      <w:r w:rsidR="00C34A28" w:rsidRPr="005E348C">
        <w:tab/>
        <w:t>5.58E-01</w:t>
      </w:r>
      <w:r w:rsidR="00C34A28" w:rsidRPr="005E348C">
        <w:tab/>
        <w:t>5.14E-01</w:t>
      </w:r>
      <w:r w:rsidR="00C34A28" w:rsidRPr="005E348C">
        <w:tab/>
        <w:t>4.68E-01</w:t>
      </w:r>
      <w:r w:rsidR="00C34A28" w:rsidRPr="005E348C">
        <w:tab/>
        <w:t>4.21E-01</w:t>
      </w:r>
      <w:r w:rsidR="00C34A28" w:rsidRPr="005E348C">
        <w:tab/>
        <w:t>3.72E-01</w:t>
      </w:r>
      <w:r w:rsidR="00C34A28" w:rsidRPr="005E348C">
        <w:tab/>
        <w:t>3.22E-01</w:t>
      </w:r>
      <w:r w:rsidR="00C34A28" w:rsidRPr="005E348C">
        <w:tab/>
        <w:t>2.69E-01</w:t>
      </w:r>
      <w:r w:rsidR="00C34A28" w:rsidRPr="005E348C">
        <w:tab/>
        <w:t>2.15E-01</w:t>
      </w:r>
      <w:r w:rsidR="00C34A28" w:rsidRPr="005E348C">
        <w:tab/>
        <w:t>1.59E-01</w:t>
      </w:r>
      <w:r w:rsidR="00C34A28" w:rsidRPr="005E348C">
        <w:tab/>
        <w:t>1.01E-01</w:t>
      </w:r>
      <w:r w:rsidR="00C34A28" w:rsidRPr="005E348C">
        <w:tab/>
        <w:t>4.07E-02</w:t>
      </w:r>
      <w:r w:rsidR="00C34A28" w:rsidRPr="005E348C">
        <w:tab/>
        <w:t>-3.60E-02</w:t>
      </w:r>
      <w:r w:rsidR="00C34A28" w:rsidRPr="005E348C">
        <w:tab/>
        <w:t>-1.13E-01</w:t>
      </w:r>
      <w:r w:rsidR="00C34A28" w:rsidRPr="005E348C">
        <w:tab/>
        <w:t>-1.91E-01</w:t>
      </w:r>
      <w:r w:rsidR="00C34A28" w:rsidRPr="005E348C">
        <w:tab/>
        <w:t>-2.69E-01</w:t>
      </w:r>
      <w:r w:rsidR="00C34A28" w:rsidRPr="005E348C">
        <w:tab/>
        <w:t>-3.44E-01</w:t>
      </w:r>
      <w:r w:rsidR="00C34A28" w:rsidRPr="005E348C">
        <w:tab/>
        <w:t>-4.12E-01</w:t>
      </w:r>
      <w:r w:rsidR="00C34A28" w:rsidRPr="005E348C">
        <w:tab/>
        <w:t>-4.76E-01</w:t>
      </w:r>
      <w:r w:rsidR="00C34A28" w:rsidRPr="005E348C">
        <w:tab/>
        <w:t>-5.36E-01</w:t>
      </w:r>
      <w:r w:rsidR="00C34A28" w:rsidRPr="005E348C">
        <w:tab/>
        <w:t>-5.93E-01</w:t>
      </w:r>
      <w:r w:rsidR="00C34A28" w:rsidRPr="005E348C">
        <w:tab/>
        <w:t>-6.47E-01</w:t>
      </w:r>
      <w:r w:rsidR="00C34A28" w:rsidRPr="005E348C">
        <w:tab/>
        <w:t>-6.97E-01</w:t>
      </w:r>
      <w:r w:rsidR="00C34A28" w:rsidRPr="005E348C">
        <w:tab/>
        <w:t>-7.44E-01</w:t>
      </w:r>
      <w:r w:rsidR="00C34A28" w:rsidRPr="005E348C">
        <w:tab/>
        <w:t>-7.87E-01</w:t>
      </w:r>
      <w:r w:rsidR="00C34A28" w:rsidRPr="005E348C">
        <w:tab/>
        <w:t>-8.27E-01</w:t>
      </w:r>
      <w:r w:rsidR="00C34A28" w:rsidRPr="005E348C">
        <w:tab/>
        <w:t>-8.63E-01</w:t>
      </w:r>
      <w:r w:rsidR="00C34A28" w:rsidRPr="005E348C">
        <w:tab/>
        <w:t>-8.95E-01</w:t>
      </w:r>
      <w:r w:rsidR="00C34A28" w:rsidRPr="005E348C">
        <w:tab/>
        <w:t>-9.22E-01</w:t>
      </w:r>
      <w:r w:rsidR="00C34A28" w:rsidRPr="005E348C">
        <w:tab/>
        <w:t>-9.46E-01</w:t>
      </w:r>
      <w:r w:rsidR="00C34A28" w:rsidRPr="005E348C">
        <w:tab/>
        <w:t>-9.65E-01</w:t>
      </w:r>
      <w:r w:rsidR="00C34A28" w:rsidRPr="005E348C">
        <w:tab/>
        <w:t>-9.80E-01</w:t>
      </w:r>
      <w:r w:rsidR="00C34A28" w:rsidRPr="005E348C">
        <w:tab/>
        <w:t>-9.91E-01</w:t>
      </w:r>
      <w:r w:rsidR="00C34A28" w:rsidRPr="005E348C">
        <w:tab/>
        <w:t>-9.98E-01</w:t>
      </w:r>
      <w:r w:rsidR="00C34A28" w:rsidRPr="005E348C">
        <w:tab/>
        <w:t>-1.00E+0</w:t>
      </w:r>
      <w:r w:rsidR="00C34A28" w:rsidRPr="005E348C">
        <w:tab/>
        <w:t>-9.98E-01</w:t>
      </w:r>
      <w:r w:rsidR="00C34A28" w:rsidRPr="005E348C">
        <w:tab/>
        <w:t>-9.92E-01</w:t>
      </w:r>
      <w:r w:rsidR="00C34A28" w:rsidRPr="005E348C">
        <w:tab/>
        <w:t>-9.83E-01</w:t>
      </w:r>
      <w:r w:rsidR="00C34A28" w:rsidRPr="005E348C">
        <w:tab/>
        <w:t>-9.69E-01</w:t>
      </w:r>
      <w:r w:rsidR="00C34A28" w:rsidRPr="005E348C">
        <w:tab/>
        <w:t>-9.52E-01</w:t>
      </w:r>
      <w:r w:rsidR="00C34A28" w:rsidRPr="005E348C">
        <w:tab/>
        <w:t>-9.32E-01</w:t>
      </w:r>
      <w:r w:rsidR="00C34A28" w:rsidRPr="005E348C">
        <w:tab/>
        <w:t>-9.09E-01</w:t>
      </w:r>
      <w:r w:rsidR="00C34A28" w:rsidRPr="005E348C">
        <w:tab/>
        <w:t>-8.84E-01</w:t>
      </w:r>
      <w:r w:rsidR="00C34A28" w:rsidRPr="005E348C">
        <w:tab/>
        <w:t>-8.55E-01</w:t>
      </w:r>
      <w:r w:rsidR="00C34A28" w:rsidRPr="005E348C">
        <w:tab/>
        <w:t>-8.25E-01</w:t>
      </w:r>
      <w:r w:rsidR="00C34A28" w:rsidRPr="005E348C">
        <w:tab/>
        <w:t>-7.92E-01</w:t>
      </w:r>
      <w:r w:rsidR="00C34A28" w:rsidRPr="005E348C">
        <w:tab/>
        <w:t>-7.57E-01</w:t>
      </w:r>
      <w:r w:rsidR="00C34A28" w:rsidRPr="005E348C">
        <w:tab/>
        <w:t>-7.20E-01</w:t>
      </w:r>
      <w:r w:rsidR="00C34A28" w:rsidRPr="005E348C">
        <w:tab/>
        <w:t>-6.82E-01</w:t>
      </w:r>
      <w:r w:rsidR="00C34A28" w:rsidRPr="005E348C">
        <w:tab/>
        <w:t>-6.42E-01</w:t>
      </w:r>
      <w:r w:rsidR="00C34A28" w:rsidRPr="005E348C">
        <w:tab/>
        <w:t>-6.01E-01</w:t>
      </w:r>
      <w:r w:rsidR="00C34A28" w:rsidRPr="005E348C">
        <w:tab/>
        <w:t>-5.58E-01</w:t>
      </w:r>
      <w:r w:rsidR="00C34A28" w:rsidRPr="005E348C">
        <w:tab/>
        <w:t>-5.14E-01</w:t>
      </w:r>
      <w:r w:rsidR="00C34A28" w:rsidRPr="005E348C">
        <w:tab/>
        <w:t>-4.68E-01</w:t>
      </w:r>
      <w:r w:rsidR="00C34A28" w:rsidRPr="005E348C">
        <w:tab/>
        <w:t>-4.21E-01</w:t>
      </w:r>
      <w:r w:rsidR="00C34A28" w:rsidRPr="005E348C">
        <w:tab/>
        <w:t>-3.72E-01</w:t>
      </w:r>
      <w:r w:rsidR="00C34A28" w:rsidRPr="005E348C">
        <w:tab/>
        <w:t>-3.22E-01</w:t>
      </w:r>
      <w:r w:rsidR="00C34A28" w:rsidRPr="005E348C">
        <w:tab/>
        <w:t>-2.69E-01</w:t>
      </w:r>
      <w:r w:rsidR="00C34A28" w:rsidRPr="005E348C">
        <w:tab/>
        <w:t>-2.15E-01</w:t>
      </w:r>
      <w:r w:rsidR="00C34A28" w:rsidRPr="005E348C">
        <w:tab/>
        <w:t>-1.59E-01</w:t>
      </w:r>
      <w:r w:rsidR="00C34A28" w:rsidRPr="005E348C">
        <w:tab/>
        <w:t>-1.01E-01</w:t>
      </w:r>
      <w:r w:rsidR="00C34A28" w:rsidRPr="005E348C">
        <w:tab/>
        <w:t>-4.07E-02</w:t>
      </w:r>
      <w:r w:rsidR="00C34A28" w:rsidRPr="005E348C">
        <w:tab/>
        <w:t>3.60E-02</w:t>
      </w:r>
      <w:r w:rsidR="00C34A28" w:rsidRPr="005E348C">
        <w:tab/>
        <w:t>1.13E-01</w:t>
      </w:r>
      <w:r w:rsidRPr="005E348C">
        <w:rPr>
          <w:rFonts w:hint="eastAsia"/>
        </w:rPr>
        <w:t>]</w:t>
      </w:r>
    </w:p>
    <w:p w:rsidR="00764254" w:rsidRPr="005E348C" w:rsidRDefault="00764254" w:rsidP="005E348C">
      <w:r w:rsidRPr="005E348C">
        <w:t>(2) Without phase-lead and phase-shift</w:t>
      </w:r>
      <w:r w:rsidR="00CA72D7" w:rsidRPr="005E348C">
        <w:t xml:space="preserve">; </w:t>
      </w:r>
      <w:r w:rsidR="00CA72D7" w:rsidRPr="005E348C">
        <w:rPr>
          <w:rFonts w:ascii="Times New Roman" w:hAnsi="Times New Roman" w:cs="Times New Roman"/>
          <w:i/>
          <w:sz w:val="22"/>
        </w:rPr>
        <w:t>ϕ</w:t>
      </w:r>
      <w:r w:rsidR="00CA72D7" w:rsidRPr="005E348C">
        <w:rPr>
          <w:rFonts w:ascii="Times New Roman" w:hAnsi="Times New Roman" w:cs="Times New Roman" w:hint="eastAsia"/>
          <w:i/>
          <w:sz w:val="22"/>
        </w:rPr>
        <w:t>/</w:t>
      </w:r>
      <w:r w:rsidR="00CA72D7" w:rsidRPr="005E348C">
        <w:rPr>
          <w:rFonts w:ascii="Times New Roman" w:hAnsi="Times New Roman" w:cs="Times New Roman"/>
          <w:i/>
          <w:sz w:val="22"/>
        </w:rPr>
        <w:t>ϕ</w:t>
      </w:r>
      <w:r w:rsidR="00CA72D7" w:rsidRPr="005E348C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 w:rsidR="009047CE" w:rsidRPr="005E348C">
        <w:rPr>
          <w:rFonts w:hint="eastAsia"/>
        </w:rPr>
        <w:t>: 0.5m/s, 1.0m/s, 1.5m/s, 2.0m/s</w:t>
      </w:r>
    </w:p>
    <w:p w:rsidR="009047CE" w:rsidRPr="005E348C" w:rsidRDefault="009047CE" w:rsidP="005E348C">
      <w:r w:rsidRPr="005E348C">
        <w:rPr>
          <w:rFonts w:hint="eastAsia"/>
        </w:rPr>
        <w:tab/>
        <w:t>[</w:t>
      </w:r>
      <w:r w:rsidR="00CA42DA">
        <w:t>0.00E+</w:t>
      </w:r>
      <w:r w:rsidR="00BE78F8" w:rsidRPr="005E348C">
        <w:t>0</w:t>
      </w:r>
      <w:r w:rsidR="00BE78F8" w:rsidRPr="005E348C">
        <w:tab/>
        <w:t>1.77E-04</w:t>
      </w:r>
      <w:r w:rsidR="00BE78F8" w:rsidRPr="005E348C">
        <w:tab/>
        <w:t>5.50E-04</w:t>
      </w:r>
      <w:r w:rsidR="00BE78F8" w:rsidRPr="005E348C">
        <w:tab/>
        <w:t>1.45E-03</w:t>
      </w:r>
      <w:r w:rsidR="00BE78F8" w:rsidRPr="005E348C">
        <w:tab/>
        <w:t>3.44E-03</w:t>
      </w:r>
      <w:r w:rsidR="00BE78F8" w:rsidRPr="005E348C">
        <w:tab/>
        <w:t>7.42E-03</w:t>
      </w:r>
      <w:r w:rsidR="00BE78F8" w:rsidRPr="005E348C">
        <w:tab/>
        <w:t>1.46E-02</w:t>
      </w:r>
      <w:r w:rsidR="00BE78F8" w:rsidRPr="005E348C">
        <w:tab/>
        <w:t>2.64E-02</w:t>
      </w:r>
      <w:r w:rsidR="00BE78F8" w:rsidRPr="005E348C">
        <w:tab/>
        <w:t>4.45E-02</w:t>
      </w:r>
      <w:r w:rsidR="00BE78F8" w:rsidRPr="005E348C">
        <w:tab/>
        <w:t>7.06E-02</w:t>
      </w:r>
      <w:r w:rsidR="00BE78F8" w:rsidRPr="005E348C">
        <w:tab/>
        <w:t>1.06E-01</w:t>
      </w:r>
      <w:r w:rsidR="00BE78F8" w:rsidRPr="005E348C">
        <w:tab/>
        <w:t>1.49E-01</w:t>
      </w:r>
      <w:r w:rsidR="00BE78F8" w:rsidRPr="005E348C">
        <w:tab/>
        <w:t>2.01E-01</w:t>
      </w:r>
      <w:r w:rsidR="00BE78F8" w:rsidRPr="005E348C">
        <w:tab/>
        <w:t>2.61E-01</w:t>
      </w:r>
      <w:r w:rsidR="00BE78F8" w:rsidRPr="005E348C">
        <w:tab/>
        <w:t>3.30E-01</w:t>
      </w:r>
      <w:r w:rsidR="00BE78F8" w:rsidRPr="005E348C">
        <w:tab/>
        <w:t>4.06E-01</w:t>
      </w:r>
      <w:r w:rsidR="00BE78F8" w:rsidRPr="005E348C">
        <w:tab/>
        <w:t>4.86E-01</w:t>
      </w:r>
      <w:r w:rsidR="00BE78F8" w:rsidRPr="005E348C">
        <w:tab/>
        <w:t>5.70E-01</w:t>
      </w:r>
      <w:r w:rsidR="00BE78F8" w:rsidRPr="005E348C">
        <w:tab/>
        <w:t>6.53E-01</w:t>
      </w:r>
      <w:r w:rsidR="00BE78F8" w:rsidRPr="005E348C">
        <w:tab/>
        <w:t>7.33E-01</w:t>
      </w:r>
      <w:r w:rsidR="00BE78F8" w:rsidRPr="005E348C">
        <w:tab/>
        <w:t>8.07E-01</w:t>
      </w:r>
      <w:r w:rsidR="00BE78F8" w:rsidRPr="005E348C">
        <w:tab/>
        <w:t>8.73E-01</w:t>
      </w:r>
      <w:r w:rsidR="00BE78F8" w:rsidRPr="005E348C">
        <w:tab/>
        <w:t>9.27E-01</w:t>
      </w:r>
      <w:r w:rsidR="00BE78F8" w:rsidRPr="005E348C">
        <w:tab/>
        <w:t>9.67E-01</w:t>
      </w:r>
      <w:r w:rsidR="00BE78F8" w:rsidRPr="005E348C">
        <w:tab/>
        <w:t>9.92E-01</w:t>
      </w:r>
      <w:r w:rsidR="00BE78F8" w:rsidRPr="005E348C">
        <w:tab/>
        <w:t>1.00E+00</w:t>
      </w:r>
      <w:r w:rsidR="00BE78F8" w:rsidRPr="005E348C">
        <w:tab/>
        <w:t>9.92E-01</w:t>
      </w:r>
      <w:r w:rsidR="00BE78F8" w:rsidRPr="005E348C">
        <w:tab/>
        <w:t>9.67E-01</w:t>
      </w:r>
      <w:r w:rsidR="00BE78F8" w:rsidRPr="005E348C">
        <w:tab/>
        <w:t>9.27E-01</w:t>
      </w:r>
      <w:r w:rsidR="00BE78F8" w:rsidRPr="005E348C">
        <w:tab/>
        <w:t>8.73E-01</w:t>
      </w:r>
      <w:r w:rsidR="00BE78F8" w:rsidRPr="005E348C">
        <w:tab/>
        <w:t>8.07E-01</w:t>
      </w:r>
      <w:r w:rsidR="00BE78F8" w:rsidRPr="005E348C">
        <w:tab/>
        <w:t>7.33E-01</w:t>
      </w:r>
      <w:r w:rsidR="00BE78F8" w:rsidRPr="005E348C">
        <w:tab/>
        <w:t>6.53E-01</w:t>
      </w:r>
      <w:r w:rsidR="00BE78F8" w:rsidRPr="005E348C">
        <w:tab/>
        <w:t>5.70E-01</w:t>
      </w:r>
      <w:r w:rsidR="00BE78F8" w:rsidRPr="005E348C">
        <w:tab/>
        <w:t>4.86E-01</w:t>
      </w:r>
      <w:r w:rsidR="00BE78F8" w:rsidRPr="005E348C">
        <w:tab/>
        <w:t>4.06E-01</w:t>
      </w:r>
      <w:r w:rsidR="00BE78F8" w:rsidRPr="005E348C">
        <w:tab/>
        <w:t>3.30E-01</w:t>
      </w:r>
      <w:r w:rsidR="00BE78F8" w:rsidRPr="005E348C">
        <w:tab/>
        <w:t>2.61E-01</w:t>
      </w:r>
      <w:r w:rsidR="00BE78F8" w:rsidRPr="005E348C">
        <w:tab/>
        <w:t>2.01E-01</w:t>
      </w:r>
      <w:r w:rsidR="00BE78F8" w:rsidRPr="005E348C">
        <w:tab/>
        <w:t>1.49E-01</w:t>
      </w:r>
      <w:r w:rsidR="00BE78F8" w:rsidRPr="005E348C">
        <w:tab/>
        <w:t>1.06E-01</w:t>
      </w:r>
      <w:r w:rsidR="00BE78F8" w:rsidRPr="005E348C">
        <w:tab/>
        <w:t>7.06E-02</w:t>
      </w:r>
      <w:r w:rsidR="00BE78F8" w:rsidRPr="005E348C">
        <w:tab/>
        <w:t>4.45E-02</w:t>
      </w:r>
      <w:r w:rsidR="00BE78F8" w:rsidRPr="005E348C">
        <w:tab/>
        <w:t>2.64E-02</w:t>
      </w:r>
      <w:r w:rsidR="00BE78F8" w:rsidRPr="005E348C">
        <w:tab/>
        <w:t>1.46E-02</w:t>
      </w:r>
      <w:r w:rsidR="00BE78F8" w:rsidRPr="005E348C">
        <w:tab/>
        <w:t>7.42E-03</w:t>
      </w:r>
      <w:r w:rsidR="00BE78F8" w:rsidRPr="005E348C">
        <w:tab/>
        <w:t>3.44E-03</w:t>
      </w:r>
      <w:r w:rsidR="00BE78F8" w:rsidRPr="005E348C">
        <w:tab/>
        <w:t>1.45E-03</w:t>
      </w:r>
      <w:r w:rsidR="00BE78F8" w:rsidRPr="005E348C">
        <w:tab/>
        <w:t>5.50E-04</w:t>
      </w:r>
      <w:r w:rsidR="00BE78F8" w:rsidRPr="005E348C">
        <w:tab/>
        <w:t>1.77E-04</w:t>
      </w:r>
      <w:r w:rsidR="00BE78F8" w:rsidRPr="005E348C">
        <w:lastRenderedPageBreak/>
        <w:tab/>
        <w:t>2.90E-19</w:t>
      </w:r>
      <w:r w:rsidR="00BE78F8" w:rsidRPr="005E348C">
        <w:tab/>
        <w:t>-1.77E-04</w:t>
      </w:r>
      <w:r w:rsidR="00BE78F8" w:rsidRPr="005E348C">
        <w:tab/>
        <w:t>-5.50E-04</w:t>
      </w:r>
      <w:r w:rsidR="00BE78F8" w:rsidRPr="005E348C">
        <w:tab/>
        <w:t>-1.45E-03</w:t>
      </w:r>
      <w:r w:rsidR="00BE78F8" w:rsidRPr="005E348C">
        <w:tab/>
        <w:t>-3.44E-03</w:t>
      </w:r>
      <w:r w:rsidR="00BE78F8" w:rsidRPr="005E348C">
        <w:tab/>
        <w:t>-7.42E-03</w:t>
      </w:r>
      <w:r w:rsidR="00BE78F8" w:rsidRPr="005E348C">
        <w:tab/>
        <w:t>-1.46E-02</w:t>
      </w:r>
      <w:r w:rsidR="00BE78F8" w:rsidRPr="005E348C">
        <w:tab/>
        <w:t>-2.64E-02</w:t>
      </w:r>
      <w:r w:rsidR="00BE78F8" w:rsidRPr="005E348C">
        <w:tab/>
        <w:t>-4.45E-02</w:t>
      </w:r>
      <w:r w:rsidR="00BE78F8" w:rsidRPr="005E348C">
        <w:tab/>
        <w:t>-7.06E-02</w:t>
      </w:r>
      <w:r w:rsidR="00BE78F8" w:rsidRPr="005E348C">
        <w:tab/>
        <w:t>-1.06E-01</w:t>
      </w:r>
      <w:r w:rsidR="00BE78F8" w:rsidRPr="005E348C">
        <w:tab/>
        <w:t>-1.49E-01</w:t>
      </w:r>
      <w:r w:rsidR="00BE78F8" w:rsidRPr="005E348C">
        <w:tab/>
        <w:t>-2.01E-01</w:t>
      </w:r>
      <w:r w:rsidR="00BE78F8" w:rsidRPr="005E348C">
        <w:tab/>
        <w:t>-2.61E-01</w:t>
      </w:r>
      <w:r w:rsidR="00BE78F8" w:rsidRPr="005E348C">
        <w:tab/>
        <w:t>-3.30E-01</w:t>
      </w:r>
      <w:r w:rsidR="00BE78F8" w:rsidRPr="005E348C">
        <w:tab/>
        <w:t>-4.06E-01</w:t>
      </w:r>
      <w:r w:rsidR="00BE78F8" w:rsidRPr="005E348C">
        <w:tab/>
        <w:t>-4.86E-01</w:t>
      </w:r>
      <w:r w:rsidR="00BE78F8" w:rsidRPr="005E348C">
        <w:tab/>
        <w:t>-5.70E-01</w:t>
      </w:r>
      <w:r w:rsidR="00BE78F8" w:rsidRPr="005E348C">
        <w:tab/>
        <w:t>-6.53E-01</w:t>
      </w:r>
      <w:r w:rsidR="00BE78F8" w:rsidRPr="005E348C">
        <w:tab/>
        <w:t>-7.33E-01</w:t>
      </w:r>
      <w:r w:rsidR="00BE78F8" w:rsidRPr="005E348C">
        <w:tab/>
        <w:t>-8.07E-01</w:t>
      </w:r>
      <w:r w:rsidR="00BE78F8" w:rsidRPr="005E348C">
        <w:tab/>
        <w:t>-8.73E-01</w:t>
      </w:r>
      <w:r w:rsidR="00BE78F8" w:rsidRPr="005E348C">
        <w:tab/>
        <w:t>-9.27E</w:t>
      </w:r>
      <w:r w:rsidR="00CA42DA">
        <w:t>-01</w:t>
      </w:r>
      <w:r w:rsidR="00CA42DA">
        <w:tab/>
        <w:t>-9.67E-01</w:t>
      </w:r>
      <w:r w:rsidR="00CA42DA">
        <w:tab/>
        <w:t>-9.92E-01</w:t>
      </w:r>
      <w:r w:rsidR="00CA42DA">
        <w:tab/>
        <w:t>-1.00E+</w:t>
      </w:r>
      <w:r w:rsidR="00BE78F8" w:rsidRPr="005E348C">
        <w:t>0</w:t>
      </w:r>
      <w:r w:rsidR="00BE78F8" w:rsidRPr="005E348C">
        <w:tab/>
        <w:t>-9.92E-01</w:t>
      </w:r>
      <w:r w:rsidR="00BE78F8" w:rsidRPr="005E348C">
        <w:tab/>
        <w:t>-9.67E-01</w:t>
      </w:r>
      <w:r w:rsidR="00BE78F8" w:rsidRPr="005E348C">
        <w:tab/>
        <w:t>-9.27E-01</w:t>
      </w:r>
      <w:r w:rsidR="00BE78F8" w:rsidRPr="005E348C">
        <w:tab/>
        <w:t>-8.73E-01</w:t>
      </w:r>
      <w:r w:rsidR="00BE78F8" w:rsidRPr="005E348C">
        <w:tab/>
        <w:t>-8.07E-01</w:t>
      </w:r>
      <w:r w:rsidR="00BE78F8" w:rsidRPr="005E348C">
        <w:tab/>
        <w:t>-7.33E-01</w:t>
      </w:r>
      <w:r w:rsidR="00BE78F8" w:rsidRPr="005E348C">
        <w:tab/>
        <w:t>-6.53E-01</w:t>
      </w:r>
      <w:r w:rsidR="00BE78F8" w:rsidRPr="005E348C">
        <w:tab/>
        <w:t>-5.70E-01</w:t>
      </w:r>
      <w:r w:rsidR="00BE78F8" w:rsidRPr="005E348C">
        <w:tab/>
        <w:t>-4.86E-01</w:t>
      </w:r>
      <w:r w:rsidR="00BE78F8" w:rsidRPr="005E348C">
        <w:tab/>
        <w:t>-4.06E-01</w:t>
      </w:r>
      <w:r w:rsidR="00BE78F8" w:rsidRPr="005E348C">
        <w:tab/>
        <w:t>-3.30E-01</w:t>
      </w:r>
      <w:r w:rsidR="00BE78F8" w:rsidRPr="005E348C">
        <w:tab/>
        <w:t>-2.61E-01</w:t>
      </w:r>
      <w:r w:rsidR="00BE78F8" w:rsidRPr="005E348C">
        <w:tab/>
        <w:t>-2.01E-01</w:t>
      </w:r>
      <w:r w:rsidR="00BE78F8" w:rsidRPr="005E348C">
        <w:tab/>
        <w:t>-1.49E-01</w:t>
      </w:r>
      <w:r w:rsidR="00BE78F8" w:rsidRPr="005E348C">
        <w:tab/>
        <w:t>-1.06E-01</w:t>
      </w:r>
      <w:r w:rsidR="00BE78F8" w:rsidRPr="005E348C">
        <w:tab/>
        <w:t>-7.06E-02</w:t>
      </w:r>
      <w:r w:rsidR="00BE78F8" w:rsidRPr="005E348C">
        <w:tab/>
        <w:t>-4.45E-02</w:t>
      </w:r>
      <w:r w:rsidR="00BE78F8" w:rsidRPr="005E348C">
        <w:tab/>
        <w:t>-2.64E-02</w:t>
      </w:r>
      <w:r w:rsidR="00BE78F8" w:rsidRPr="005E348C">
        <w:tab/>
        <w:t>-1.46E-02</w:t>
      </w:r>
      <w:r w:rsidR="00BE78F8" w:rsidRPr="005E348C">
        <w:tab/>
        <w:t>-7.42E-03</w:t>
      </w:r>
      <w:r w:rsidR="00BE78F8" w:rsidRPr="005E348C">
        <w:tab/>
        <w:t>-3.44E-03</w:t>
      </w:r>
      <w:r w:rsidR="00BE78F8" w:rsidRPr="005E348C">
        <w:tab/>
        <w:t>-1.45E-03</w:t>
      </w:r>
      <w:r w:rsidR="00BE78F8" w:rsidRPr="005E348C">
        <w:tab/>
        <w:t>-5.50E-04</w:t>
      </w:r>
      <w:r w:rsidR="00BE78F8" w:rsidRPr="005E348C">
        <w:tab/>
        <w:t>-1.77E-04</w:t>
      </w:r>
      <w:r w:rsidR="00BE78F8" w:rsidRPr="005E348C">
        <w:tab/>
        <w:t>-5.80E-19</w:t>
      </w:r>
      <w:r w:rsidRPr="005E348C">
        <w:rPr>
          <w:rFonts w:hint="eastAsia"/>
        </w:rPr>
        <w:t>]</w:t>
      </w:r>
    </w:p>
    <w:p w:rsidR="009047CE" w:rsidRPr="005E348C" w:rsidRDefault="009047CE" w:rsidP="005E348C">
      <w:r w:rsidRPr="005E348C">
        <w:rPr>
          <w:rFonts w:hint="eastAsia"/>
        </w:rPr>
        <w:tab/>
        <w:t>[</w:t>
      </w:r>
      <w:r w:rsidR="00CA42DA">
        <w:t>0.00E+0</w:t>
      </w:r>
      <w:r w:rsidR="009A3269" w:rsidRPr="005E348C">
        <w:tab/>
        <w:t>2.90E-02</w:t>
      </w:r>
      <w:r w:rsidR="009A3269" w:rsidRPr="005E348C">
        <w:tab/>
        <w:t>5.90E-02</w:t>
      </w:r>
      <w:r w:rsidR="009A3269" w:rsidRPr="005E348C">
        <w:tab/>
        <w:t>9.09E-02</w:t>
      </w:r>
      <w:r w:rsidR="009A3269" w:rsidRPr="005E348C">
        <w:tab/>
        <w:t>1.26E-01</w:t>
      </w:r>
      <w:r w:rsidR="009A3269" w:rsidRPr="005E348C">
        <w:tab/>
        <w:t>1.63E-01</w:t>
      </w:r>
      <w:r w:rsidR="009A3269" w:rsidRPr="005E348C">
        <w:tab/>
        <w:t>1.95E-01</w:t>
      </w:r>
      <w:r w:rsidR="009A3269" w:rsidRPr="005E348C">
        <w:tab/>
        <w:t>2.31E-01</w:t>
      </w:r>
      <w:r w:rsidR="009A3269" w:rsidRPr="005E348C">
        <w:tab/>
        <w:t>2.70E-01</w:t>
      </w:r>
      <w:r w:rsidR="009A3269" w:rsidRPr="005E348C">
        <w:tab/>
        <w:t>3.12E-01</w:t>
      </w:r>
      <w:r w:rsidR="009A3269" w:rsidRPr="005E348C">
        <w:tab/>
        <w:t>3.58E-01</w:t>
      </w:r>
      <w:r w:rsidR="009A3269" w:rsidRPr="005E348C">
        <w:tab/>
        <w:t>4.08E-01</w:t>
      </w:r>
      <w:r w:rsidR="009A3269" w:rsidRPr="005E348C">
        <w:tab/>
        <w:t>4.60E-01</w:t>
      </w:r>
      <w:r w:rsidR="009A3269" w:rsidRPr="005E348C">
        <w:tab/>
        <w:t>5.15E-01</w:t>
      </w:r>
      <w:r w:rsidR="009A3269" w:rsidRPr="005E348C">
        <w:tab/>
        <w:t>5.72E-01</w:t>
      </w:r>
      <w:r w:rsidR="009A3269" w:rsidRPr="005E348C">
        <w:tab/>
        <w:t>6.30E-01</w:t>
      </w:r>
      <w:r w:rsidR="009A3269" w:rsidRPr="005E348C">
        <w:tab/>
        <w:t>6.87E-01</w:t>
      </w:r>
      <w:r w:rsidR="009A3269" w:rsidRPr="005E348C">
        <w:tab/>
        <w:t>7.43E-01</w:t>
      </w:r>
      <w:r w:rsidR="009A3269" w:rsidRPr="005E348C">
        <w:tab/>
        <w:t>7.97E-01</w:t>
      </w:r>
      <w:r w:rsidR="009A3269" w:rsidRPr="005E348C">
        <w:tab/>
        <w:t>8.46E-01</w:t>
      </w:r>
      <w:r w:rsidR="009A3269" w:rsidRPr="005E348C">
        <w:tab/>
        <w:t>8.90E-01</w:t>
      </w:r>
      <w:r w:rsidR="009A3269" w:rsidRPr="005E348C">
        <w:tab/>
        <w:t>9.28E-01</w:t>
      </w:r>
      <w:r w:rsidR="009A3269" w:rsidRPr="005E348C">
        <w:tab/>
        <w:t>9.59E-01</w:t>
      </w:r>
      <w:r w:rsidR="009A3269" w:rsidRPr="005E348C">
        <w:tab/>
        <w:t>9.82E-01</w:t>
      </w:r>
      <w:r w:rsidR="009A3269" w:rsidRPr="005E348C">
        <w:tab/>
        <w:t>9.95E-01</w:t>
      </w:r>
      <w:r w:rsidR="009A3269" w:rsidRPr="005E348C">
        <w:tab/>
        <w:t>1.00E+00</w:t>
      </w:r>
      <w:r w:rsidR="009A3269" w:rsidRPr="005E348C">
        <w:tab/>
        <w:t>9.95E-01</w:t>
      </w:r>
      <w:r w:rsidR="009A3269" w:rsidRPr="005E348C">
        <w:tab/>
        <w:t>9.82E-01</w:t>
      </w:r>
      <w:r w:rsidR="009A3269" w:rsidRPr="005E348C">
        <w:tab/>
        <w:t>9.59E-01</w:t>
      </w:r>
      <w:r w:rsidR="009A3269" w:rsidRPr="005E348C">
        <w:tab/>
        <w:t>9.28E-01</w:t>
      </w:r>
      <w:r w:rsidR="009A3269" w:rsidRPr="005E348C">
        <w:tab/>
        <w:t>8.90E-01</w:t>
      </w:r>
      <w:r w:rsidR="009A3269" w:rsidRPr="005E348C">
        <w:tab/>
        <w:t>8.46E-01</w:t>
      </w:r>
      <w:r w:rsidR="009A3269" w:rsidRPr="005E348C">
        <w:tab/>
        <w:t>7.97E-01</w:t>
      </w:r>
      <w:r w:rsidR="009A3269" w:rsidRPr="005E348C">
        <w:tab/>
        <w:t>7.43E-01</w:t>
      </w:r>
      <w:r w:rsidR="009A3269" w:rsidRPr="005E348C">
        <w:tab/>
        <w:t>6.87E-01</w:t>
      </w:r>
      <w:r w:rsidR="009A3269" w:rsidRPr="005E348C">
        <w:tab/>
        <w:t>6.30E-01</w:t>
      </w:r>
      <w:r w:rsidR="009A3269" w:rsidRPr="005E348C">
        <w:tab/>
        <w:t>5.72E-01</w:t>
      </w:r>
      <w:r w:rsidR="009A3269" w:rsidRPr="005E348C">
        <w:tab/>
        <w:t>5.15E-01</w:t>
      </w:r>
      <w:r w:rsidR="009A3269" w:rsidRPr="005E348C">
        <w:tab/>
        <w:t>4.60E-01</w:t>
      </w:r>
      <w:r w:rsidR="009A3269" w:rsidRPr="005E348C">
        <w:tab/>
        <w:t>4.08E-01</w:t>
      </w:r>
      <w:r w:rsidR="009A3269" w:rsidRPr="005E348C">
        <w:tab/>
        <w:t>3.58E-01</w:t>
      </w:r>
      <w:r w:rsidR="009A3269" w:rsidRPr="005E348C">
        <w:tab/>
        <w:t>3.12E-01</w:t>
      </w:r>
      <w:r w:rsidR="009A3269" w:rsidRPr="005E348C">
        <w:tab/>
        <w:t>2.70E-01</w:t>
      </w:r>
      <w:r w:rsidR="009A3269" w:rsidRPr="005E348C">
        <w:tab/>
        <w:t>2.31E-01</w:t>
      </w:r>
      <w:r w:rsidR="009A3269" w:rsidRPr="005E348C">
        <w:tab/>
        <w:t>1.95E-01</w:t>
      </w:r>
      <w:r w:rsidR="009A3269" w:rsidRPr="005E348C">
        <w:tab/>
        <w:t>1.63E-01</w:t>
      </w:r>
      <w:r w:rsidR="009A3269" w:rsidRPr="005E348C">
        <w:tab/>
        <w:t>1.26E-01</w:t>
      </w:r>
      <w:r w:rsidR="009A3269" w:rsidRPr="005E348C">
        <w:tab/>
        <w:t>9.09E-02</w:t>
      </w:r>
      <w:r w:rsidR="009A3269" w:rsidRPr="005E348C">
        <w:tab/>
        <w:t>5.90E-02</w:t>
      </w:r>
      <w:r w:rsidR="009A3269" w:rsidRPr="005E348C">
        <w:tab/>
        <w:t>2.90E-02</w:t>
      </w:r>
      <w:r w:rsidR="009A3269" w:rsidRPr="005E348C">
        <w:tab/>
        <w:t>5.63E-17</w:t>
      </w:r>
      <w:r w:rsidR="009A3269" w:rsidRPr="005E348C">
        <w:tab/>
        <w:t>-2.90E-02</w:t>
      </w:r>
      <w:r w:rsidR="009A3269" w:rsidRPr="005E348C">
        <w:tab/>
        <w:t>-5.90E-02</w:t>
      </w:r>
      <w:r w:rsidR="009A3269" w:rsidRPr="005E348C">
        <w:tab/>
        <w:t>-9.09E-02</w:t>
      </w:r>
      <w:r w:rsidR="009A3269" w:rsidRPr="005E348C">
        <w:tab/>
        <w:t>-1.26E-01</w:t>
      </w:r>
      <w:r w:rsidR="009A3269" w:rsidRPr="005E348C">
        <w:tab/>
        <w:t>-1.63E-01</w:t>
      </w:r>
      <w:r w:rsidR="009A3269" w:rsidRPr="005E348C">
        <w:tab/>
        <w:t>-1.95E-01</w:t>
      </w:r>
      <w:r w:rsidR="009A3269" w:rsidRPr="005E348C">
        <w:tab/>
        <w:t>-2.31E-01</w:t>
      </w:r>
      <w:r w:rsidR="009A3269" w:rsidRPr="005E348C">
        <w:tab/>
        <w:t>-2.70E-01</w:t>
      </w:r>
      <w:r w:rsidR="009A3269" w:rsidRPr="005E348C">
        <w:tab/>
        <w:t>-3.12E-01</w:t>
      </w:r>
      <w:r w:rsidR="009A3269" w:rsidRPr="005E348C">
        <w:tab/>
        <w:t>-3.58E-01</w:t>
      </w:r>
      <w:r w:rsidR="009A3269" w:rsidRPr="005E348C">
        <w:tab/>
        <w:t>-4.08E-01</w:t>
      </w:r>
      <w:r w:rsidR="009A3269" w:rsidRPr="005E348C">
        <w:tab/>
        <w:t>-4.60E-01</w:t>
      </w:r>
      <w:r w:rsidR="009A3269" w:rsidRPr="005E348C">
        <w:tab/>
        <w:t>-5.15E-01</w:t>
      </w:r>
      <w:r w:rsidR="009A3269" w:rsidRPr="005E348C">
        <w:tab/>
        <w:t>-5.72E-01</w:t>
      </w:r>
      <w:r w:rsidR="009A3269" w:rsidRPr="005E348C">
        <w:tab/>
        <w:t>-6.30E-01</w:t>
      </w:r>
      <w:r w:rsidR="009A3269" w:rsidRPr="005E348C">
        <w:tab/>
        <w:t>-6.87E-01</w:t>
      </w:r>
      <w:r w:rsidR="009A3269" w:rsidRPr="005E348C">
        <w:tab/>
        <w:t>-7.43E-01</w:t>
      </w:r>
      <w:r w:rsidR="009A3269" w:rsidRPr="005E348C">
        <w:tab/>
        <w:t>-7.97E-01</w:t>
      </w:r>
      <w:r w:rsidR="009A3269" w:rsidRPr="005E348C">
        <w:tab/>
        <w:t>-8.46E-01</w:t>
      </w:r>
      <w:r w:rsidR="009A3269" w:rsidRPr="005E348C">
        <w:tab/>
        <w:t>-8.90E-01</w:t>
      </w:r>
      <w:r w:rsidR="009A3269" w:rsidRPr="005E348C">
        <w:tab/>
        <w:t>-9.28E-01</w:t>
      </w:r>
      <w:r w:rsidR="009A3269" w:rsidRPr="005E348C">
        <w:tab/>
        <w:t>-9.59E</w:t>
      </w:r>
      <w:r w:rsidR="00CA42DA">
        <w:t>-01</w:t>
      </w:r>
      <w:r w:rsidR="00CA42DA">
        <w:tab/>
        <w:t>-9.82E-01</w:t>
      </w:r>
      <w:r w:rsidR="00CA42DA">
        <w:tab/>
        <w:t>-9.95E-01</w:t>
      </w:r>
      <w:r w:rsidR="00CA42DA">
        <w:tab/>
        <w:t>-1.00E+</w:t>
      </w:r>
      <w:r w:rsidR="009A3269" w:rsidRPr="005E348C">
        <w:t>0</w:t>
      </w:r>
      <w:r w:rsidR="009A3269" w:rsidRPr="005E348C">
        <w:tab/>
        <w:t>-9.95E-01</w:t>
      </w:r>
      <w:r w:rsidR="009A3269" w:rsidRPr="005E348C">
        <w:tab/>
        <w:t>-9.82E-01</w:t>
      </w:r>
      <w:r w:rsidR="009A3269" w:rsidRPr="005E348C">
        <w:tab/>
        <w:t>-9.59E-01</w:t>
      </w:r>
      <w:r w:rsidR="009A3269" w:rsidRPr="005E348C">
        <w:tab/>
        <w:t>-9.28E-01</w:t>
      </w:r>
      <w:r w:rsidR="009A3269" w:rsidRPr="005E348C">
        <w:tab/>
        <w:t>-8.90E-01</w:t>
      </w:r>
      <w:r w:rsidR="009A3269" w:rsidRPr="005E348C">
        <w:tab/>
        <w:t>-8.46E-01</w:t>
      </w:r>
      <w:r w:rsidR="009A3269" w:rsidRPr="005E348C">
        <w:tab/>
        <w:t>-7.97E-01</w:t>
      </w:r>
      <w:r w:rsidR="009A3269" w:rsidRPr="005E348C">
        <w:tab/>
        <w:t>-7.43E-01</w:t>
      </w:r>
      <w:r w:rsidR="009A3269" w:rsidRPr="005E348C">
        <w:tab/>
        <w:t>-6.87E-01</w:t>
      </w:r>
      <w:r w:rsidR="009A3269" w:rsidRPr="005E348C">
        <w:tab/>
        <w:t>-6.30E-01</w:t>
      </w:r>
      <w:r w:rsidR="009A3269" w:rsidRPr="005E348C">
        <w:tab/>
        <w:t>-5.72E-01</w:t>
      </w:r>
      <w:r w:rsidR="009A3269" w:rsidRPr="005E348C">
        <w:tab/>
        <w:t>-5.15E-01</w:t>
      </w:r>
      <w:r w:rsidR="009A3269" w:rsidRPr="005E348C">
        <w:tab/>
        <w:t>-4.60E-01</w:t>
      </w:r>
      <w:r w:rsidR="009A3269" w:rsidRPr="005E348C">
        <w:tab/>
        <w:t>-4.08E-01</w:t>
      </w:r>
      <w:r w:rsidR="009A3269" w:rsidRPr="005E348C">
        <w:tab/>
        <w:t>-3.58E-01</w:t>
      </w:r>
      <w:r w:rsidR="009A3269" w:rsidRPr="005E348C">
        <w:tab/>
        <w:t>-3.12E-01</w:t>
      </w:r>
      <w:r w:rsidR="009A3269" w:rsidRPr="005E348C">
        <w:tab/>
        <w:t>-2.70E-01</w:t>
      </w:r>
      <w:r w:rsidR="009A3269" w:rsidRPr="005E348C">
        <w:tab/>
        <w:t>-2.31E-01</w:t>
      </w:r>
      <w:r w:rsidR="009A3269" w:rsidRPr="005E348C">
        <w:tab/>
        <w:t>-1.95E-01</w:t>
      </w:r>
      <w:r w:rsidR="009A3269" w:rsidRPr="005E348C">
        <w:tab/>
        <w:t>-1.63E-01</w:t>
      </w:r>
      <w:r w:rsidR="009A3269" w:rsidRPr="005E348C">
        <w:tab/>
        <w:t>-1.26E-01</w:t>
      </w:r>
      <w:r w:rsidR="009A3269" w:rsidRPr="005E348C">
        <w:tab/>
        <w:t>-9.09E-02</w:t>
      </w:r>
      <w:r w:rsidR="009A3269" w:rsidRPr="005E348C">
        <w:tab/>
        <w:t>-5.90E-02</w:t>
      </w:r>
      <w:r w:rsidR="009A3269" w:rsidRPr="005E348C">
        <w:tab/>
        <w:t>-2.90E-02</w:t>
      </w:r>
      <w:r w:rsidR="009A3269" w:rsidRPr="005E348C">
        <w:tab/>
        <w:t>-1.13E-16</w:t>
      </w:r>
      <w:r w:rsidRPr="005E348C">
        <w:rPr>
          <w:rFonts w:hint="eastAsia"/>
        </w:rPr>
        <w:t>]</w:t>
      </w:r>
    </w:p>
    <w:p w:rsidR="009047CE" w:rsidRPr="005E348C" w:rsidRDefault="009047CE" w:rsidP="005E348C">
      <w:r w:rsidRPr="005E348C">
        <w:rPr>
          <w:rFonts w:hint="eastAsia"/>
        </w:rPr>
        <w:tab/>
        <w:t>[</w:t>
      </w:r>
      <w:r w:rsidR="00CA42DA">
        <w:t>0.00E+0</w:t>
      </w:r>
      <w:r w:rsidR="009A3269" w:rsidRPr="005E348C">
        <w:tab/>
        <w:t>6.53E-02</w:t>
      </w:r>
      <w:r w:rsidR="009A3269" w:rsidRPr="005E348C">
        <w:tab/>
        <w:t>1.31E-01</w:t>
      </w:r>
      <w:r w:rsidR="009A3269" w:rsidRPr="005E348C">
        <w:tab/>
        <w:t>1.96E-01</w:t>
      </w:r>
      <w:r w:rsidR="009A3269" w:rsidRPr="005E348C">
        <w:tab/>
        <w:t>2.49E-01</w:t>
      </w:r>
      <w:r w:rsidR="009A3269" w:rsidRPr="005E348C">
        <w:tab/>
        <w:t>3.01E-01</w:t>
      </w:r>
      <w:r w:rsidR="009A3269" w:rsidRPr="005E348C">
        <w:tab/>
        <w:t>3.50E-01</w:t>
      </w:r>
      <w:r w:rsidR="009A3269" w:rsidRPr="005E348C">
        <w:tab/>
        <w:t>3.99E-01</w:t>
      </w:r>
      <w:r w:rsidR="009A3269" w:rsidRPr="005E348C">
        <w:tab/>
        <w:t>4.48E-01</w:t>
      </w:r>
      <w:r w:rsidR="009A3269" w:rsidRPr="005E348C">
        <w:tab/>
        <w:t>4.96E-01</w:t>
      </w:r>
      <w:r w:rsidR="009A3269" w:rsidRPr="005E348C">
        <w:tab/>
        <w:t>5.43E-01</w:t>
      </w:r>
      <w:r w:rsidR="009A3269" w:rsidRPr="005E348C">
        <w:tab/>
        <w:t>5.90E-01</w:t>
      </w:r>
      <w:r w:rsidR="009A3269" w:rsidRPr="005E348C">
        <w:tab/>
        <w:t>6.36E-01</w:t>
      </w:r>
      <w:r w:rsidR="009A3269" w:rsidRPr="005E348C">
        <w:tab/>
        <w:t>6.82E-01</w:t>
      </w:r>
      <w:r w:rsidR="009A3269" w:rsidRPr="005E348C">
        <w:tab/>
        <w:t>7.25E-01</w:t>
      </w:r>
      <w:r w:rsidR="009A3269" w:rsidRPr="005E348C">
        <w:tab/>
        <w:t>7.67E-01</w:t>
      </w:r>
      <w:r w:rsidR="009A3269" w:rsidRPr="005E348C">
        <w:tab/>
        <w:t>8.07E-01</w:t>
      </w:r>
      <w:r w:rsidR="009A3269" w:rsidRPr="005E348C">
        <w:tab/>
        <w:t>8.44E-01</w:t>
      </w:r>
      <w:r w:rsidR="009A3269" w:rsidRPr="005E348C">
        <w:tab/>
        <w:t>8.79E-01</w:t>
      </w:r>
      <w:r w:rsidR="009A3269" w:rsidRPr="005E348C">
        <w:tab/>
        <w:t>9.09E-01</w:t>
      </w:r>
      <w:r w:rsidR="009A3269" w:rsidRPr="005E348C">
        <w:tab/>
        <w:t>9.36E-01</w:t>
      </w:r>
      <w:r w:rsidR="009A3269" w:rsidRPr="005E348C">
        <w:tab/>
        <w:t>9.59E-01</w:t>
      </w:r>
      <w:r w:rsidR="009A3269" w:rsidRPr="005E348C">
        <w:tab/>
        <w:t>9.77E-01</w:t>
      </w:r>
      <w:r w:rsidR="009A3269" w:rsidRPr="005E348C">
        <w:tab/>
        <w:t>9.89E-01</w:t>
      </w:r>
      <w:r w:rsidR="009A3269" w:rsidRPr="005E348C">
        <w:tab/>
        <w:t>9.97E-01</w:t>
      </w:r>
      <w:r w:rsidR="009A3269" w:rsidRPr="005E348C">
        <w:tab/>
        <w:t>1.00E+00</w:t>
      </w:r>
      <w:r w:rsidR="009A3269" w:rsidRPr="005E348C">
        <w:tab/>
        <w:t>9.97E-01</w:t>
      </w:r>
      <w:r w:rsidR="009A3269" w:rsidRPr="005E348C">
        <w:tab/>
        <w:t>9.89E-01</w:t>
      </w:r>
      <w:r w:rsidR="009A3269" w:rsidRPr="005E348C">
        <w:tab/>
        <w:t>9.77E-01</w:t>
      </w:r>
      <w:r w:rsidR="009A3269" w:rsidRPr="005E348C">
        <w:tab/>
        <w:t>9.59E-01</w:t>
      </w:r>
      <w:r w:rsidR="009A3269" w:rsidRPr="005E348C">
        <w:tab/>
        <w:t>9.36E-01</w:t>
      </w:r>
      <w:r w:rsidR="009A3269" w:rsidRPr="005E348C">
        <w:tab/>
        <w:t>9.09E-01</w:t>
      </w:r>
      <w:r w:rsidR="009A3269" w:rsidRPr="005E348C">
        <w:tab/>
        <w:t>8.79E-01</w:t>
      </w:r>
      <w:r w:rsidR="009A3269" w:rsidRPr="005E348C">
        <w:tab/>
        <w:t>8.44E-01</w:t>
      </w:r>
      <w:r w:rsidR="009A3269" w:rsidRPr="005E348C">
        <w:tab/>
        <w:t>8.07E-01</w:t>
      </w:r>
      <w:r w:rsidR="009A3269" w:rsidRPr="005E348C">
        <w:tab/>
        <w:t>7.67E-01</w:t>
      </w:r>
      <w:r w:rsidR="009A3269" w:rsidRPr="005E348C">
        <w:tab/>
        <w:t>7.25E-01</w:t>
      </w:r>
      <w:r w:rsidR="009A3269" w:rsidRPr="005E348C">
        <w:tab/>
        <w:t>6.82E-01</w:t>
      </w:r>
      <w:r w:rsidR="009A3269" w:rsidRPr="005E348C">
        <w:tab/>
        <w:t>6.36E-01</w:t>
      </w:r>
      <w:r w:rsidR="009A3269" w:rsidRPr="005E348C">
        <w:tab/>
        <w:t>5.90E-01</w:t>
      </w:r>
      <w:r w:rsidR="009A3269" w:rsidRPr="005E348C">
        <w:tab/>
        <w:t>5.43E-01</w:t>
      </w:r>
      <w:r w:rsidR="009A3269" w:rsidRPr="005E348C">
        <w:tab/>
        <w:t>4.96E-01</w:t>
      </w:r>
      <w:r w:rsidR="009A3269" w:rsidRPr="005E348C">
        <w:tab/>
        <w:t>4.48E-01</w:t>
      </w:r>
      <w:r w:rsidR="009A3269" w:rsidRPr="005E348C">
        <w:tab/>
        <w:t>3.99E-01</w:t>
      </w:r>
      <w:r w:rsidR="009A3269" w:rsidRPr="005E348C">
        <w:tab/>
        <w:t>3.50E-01</w:t>
      </w:r>
      <w:r w:rsidR="009A3269" w:rsidRPr="005E348C">
        <w:tab/>
        <w:t>3.01E-01</w:t>
      </w:r>
      <w:r w:rsidR="009A3269" w:rsidRPr="005E348C">
        <w:tab/>
        <w:t>2.49E-01</w:t>
      </w:r>
      <w:r w:rsidR="009A3269" w:rsidRPr="005E348C">
        <w:tab/>
        <w:t>1.96E-01</w:t>
      </w:r>
      <w:r w:rsidR="009A3269" w:rsidRPr="005E348C">
        <w:tab/>
        <w:t>1.31E-01</w:t>
      </w:r>
      <w:r w:rsidR="009A3269" w:rsidRPr="005E348C">
        <w:tab/>
        <w:t>6.53E-02</w:t>
      </w:r>
      <w:r w:rsidR="009A3269" w:rsidRPr="005E348C">
        <w:tab/>
        <w:t>1.27E-16</w:t>
      </w:r>
      <w:r w:rsidR="009A3269" w:rsidRPr="005E348C">
        <w:tab/>
        <w:t>-6.53E-02</w:t>
      </w:r>
      <w:r w:rsidR="009A3269" w:rsidRPr="005E348C">
        <w:tab/>
        <w:t>-1.31E-01</w:t>
      </w:r>
      <w:r w:rsidR="009A3269" w:rsidRPr="005E348C">
        <w:tab/>
        <w:t>-1.96E-01</w:t>
      </w:r>
      <w:r w:rsidR="009A3269" w:rsidRPr="005E348C">
        <w:tab/>
        <w:t>-2.49E-01</w:t>
      </w:r>
      <w:r w:rsidR="009A3269" w:rsidRPr="005E348C">
        <w:tab/>
        <w:t>-3.01E-01</w:t>
      </w:r>
      <w:r w:rsidR="009A3269" w:rsidRPr="005E348C">
        <w:tab/>
        <w:t>-3.50E-01</w:t>
      </w:r>
      <w:r w:rsidR="009A3269" w:rsidRPr="005E348C">
        <w:tab/>
        <w:t>-3.99E-01</w:t>
      </w:r>
      <w:r w:rsidR="009A3269" w:rsidRPr="005E348C">
        <w:tab/>
        <w:t>-4.48E-01</w:t>
      </w:r>
      <w:r w:rsidR="009A3269" w:rsidRPr="005E348C">
        <w:tab/>
        <w:t>-4.96E-01</w:t>
      </w:r>
      <w:r w:rsidR="009A3269" w:rsidRPr="005E348C">
        <w:tab/>
        <w:t>-5.43E-01</w:t>
      </w:r>
      <w:r w:rsidR="009A3269" w:rsidRPr="005E348C">
        <w:tab/>
        <w:t>-5.90E-01</w:t>
      </w:r>
      <w:r w:rsidR="009A3269" w:rsidRPr="005E348C">
        <w:tab/>
        <w:t>-6.36E-01</w:t>
      </w:r>
      <w:r w:rsidR="009A3269" w:rsidRPr="005E348C">
        <w:tab/>
        <w:t>-6.82E-01</w:t>
      </w:r>
      <w:r w:rsidR="009A3269" w:rsidRPr="005E348C">
        <w:tab/>
        <w:t>-7.25E-01</w:t>
      </w:r>
      <w:r w:rsidR="009A3269" w:rsidRPr="005E348C">
        <w:tab/>
        <w:t>-7.67E-01</w:t>
      </w:r>
      <w:r w:rsidR="009A3269" w:rsidRPr="005E348C">
        <w:tab/>
        <w:t>-8.07E-01</w:t>
      </w:r>
      <w:r w:rsidR="009A3269" w:rsidRPr="005E348C">
        <w:tab/>
        <w:t>-8.44E-01</w:t>
      </w:r>
      <w:r w:rsidR="009A3269" w:rsidRPr="005E348C">
        <w:tab/>
        <w:t>-8.79E-01</w:t>
      </w:r>
      <w:r w:rsidR="009A3269" w:rsidRPr="005E348C">
        <w:tab/>
        <w:t>-9.09E-01</w:t>
      </w:r>
      <w:r w:rsidR="009A3269" w:rsidRPr="005E348C">
        <w:tab/>
        <w:t>-9.36E-01</w:t>
      </w:r>
      <w:r w:rsidR="009A3269" w:rsidRPr="005E348C">
        <w:tab/>
        <w:t>-9.59E-01</w:t>
      </w:r>
      <w:r w:rsidR="009A3269" w:rsidRPr="005E348C">
        <w:tab/>
        <w:t>-9.77E</w:t>
      </w:r>
      <w:r w:rsidR="00CA42DA">
        <w:t>-01</w:t>
      </w:r>
      <w:r w:rsidR="00CA42DA">
        <w:tab/>
        <w:t>-9.89E-01</w:t>
      </w:r>
      <w:r w:rsidR="00CA42DA">
        <w:tab/>
        <w:t>-9.97E-01</w:t>
      </w:r>
      <w:r w:rsidR="00CA42DA">
        <w:tab/>
        <w:t>-1.00E+</w:t>
      </w:r>
      <w:r w:rsidR="009A3269" w:rsidRPr="005E348C">
        <w:t>0</w:t>
      </w:r>
      <w:r w:rsidR="009A3269" w:rsidRPr="005E348C">
        <w:tab/>
        <w:t>-9.97E-01</w:t>
      </w:r>
      <w:r w:rsidR="009A3269" w:rsidRPr="005E348C">
        <w:tab/>
        <w:t>-9.89E-01</w:t>
      </w:r>
      <w:r w:rsidR="009A3269" w:rsidRPr="005E348C">
        <w:tab/>
        <w:t>-9.77E-01</w:t>
      </w:r>
      <w:r w:rsidR="009A3269" w:rsidRPr="005E348C">
        <w:tab/>
        <w:t>-9.59E-01</w:t>
      </w:r>
      <w:r w:rsidR="009A3269" w:rsidRPr="005E348C">
        <w:tab/>
        <w:t>-9.36E-01</w:t>
      </w:r>
      <w:r w:rsidR="009A3269" w:rsidRPr="005E348C">
        <w:tab/>
        <w:t>-9.09E-01</w:t>
      </w:r>
      <w:r w:rsidR="009A3269" w:rsidRPr="005E348C">
        <w:tab/>
        <w:t>-8.79E-01</w:t>
      </w:r>
      <w:r w:rsidR="009A3269" w:rsidRPr="005E348C">
        <w:tab/>
        <w:t>-8.44E-01</w:t>
      </w:r>
      <w:r w:rsidR="009A3269" w:rsidRPr="005E348C">
        <w:tab/>
        <w:t>-8.07E-01</w:t>
      </w:r>
      <w:r w:rsidR="009A3269" w:rsidRPr="005E348C">
        <w:tab/>
        <w:t>-7.67E-01</w:t>
      </w:r>
      <w:r w:rsidR="009A3269" w:rsidRPr="005E348C">
        <w:tab/>
        <w:t>-7.25E-01</w:t>
      </w:r>
      <w:r w:rsidR="009A3269" w:rsidRPr="005E348C">
        <w:tab/>
        <w:t>-6.82E-01</w:t>
      </w:r>
      <w:r w:rsidR="009A3269" w:rsidRPr="005E348C">
        <w:tab/>
        <w:t>-6.36E-01</w:t>
      </w:r>
      <w:r w:rsidR="009A3269" w:rsidRPr="005E348C">
        <w:tab/>
        <w:t>-5.90E-01</w:t>
      </w:r>
      <w:r w:rsidR="009A3269" w:rsidRPr="005E348C">
        <w:tab/>
        <w:t>-5.43E-01</w:t>
      </w:r>
      <w:r w:rsidR="009A3269" w:rsidRPr="005E348C">
        <w:tab/>
        <w:t>-4.96E-01</w:t>
      </w:r>
      <w:r w:rsidR="009A3269" w:rsidRPr="005E348C">
        <w:tab/>
        <w:t>-4.48E-01</w:t>
      </w:r>
      <w:r w:rsidR="009A3269" w:rsidRPr="005E348C">
        <w:tab/>
        <w:t>-3.99E-01</w:t>
      </w:r>
      <w:r w:rsidR="009A3269" w:rsidRPr="005E348C">
        <w:tab/>
        <w:t>-3.50E-01</w:t>
      </w:r>
      <w:r w:rsidR="009A3269" w:rsidRPr="005E348C">
        <w:tab/>
        <w:t>-3.01E-01</w:t>
      </w:r>
      <w:r w:rsidR="009A3269" w:rsidRPr="005E348C">
        <w:tab/>
        <w:t>-2.49E-01</w:t>
      </w:r>
      <w:r w:rsidR="009A3269" w:rsidRPr="005E348C">
        <w:tab/>
        <w:t>-1.96E-01</w:t>
      </w:r>
      <w:r w:rsidR="009A3269" w:rsidRPr="005E348C">
        <w:tab/>
        <w:t>-1.31E-01</w:t>
      </w:r>
      <w:r w:rsidR="009A3269" w:rsidRPr="005E348C">
        <w:tab/>
        <w:t>-6.53E-02</w:t>
      </w:r>
      <w:r w:rsidR="009A3269" w:rsidRPr="005E348C">
        <w:tab/>
        <w:t>-2.54E-16</w:t>
      </w:r>
      <w:r w:rsidRPr="005E348C">
        <w:rPr>
          <w:rFonts w:hint="eastAsia"/>
        </w:rPr>
        <w:t>]</w:t>
      </w:r>
    </w:p>
    <w:p w:rsidR="00764254" w:rsidRPr="005E348C" w:rsidRDefault="009047CE" w:rsidP="005E348C">
      <w:r w:rsidRPr="005E348C">
        <w:rPr>
          <w:rFonts w:hint="eastAsia"/>
        </w:rPr>
        <w:tab/>
        <w:t>[</w:t>
      </w:r>
      <w:r w:rsidR="00CA42DA">
        <w:t>0.00E+</w:t>
      </w:r>
      <w:r w:rsidR="009A3269" w:rsidRPr="005E348C">
        <w:t>0</w:t>
      </w:r>
      <w:r w:rsidR="009A3269" w:rsidRPr="005E348C">
        <w:tab/>
        <w:t>7.49E-02</w:t>
      </w:r>
      <w:r w:rsidR="009A3269" w:rsidRPr="005E348C">
        <w:tab/>
        <w:t>1.50E-01</w:t>
      </w:r>
      <w:r w:rsidR="009A3269" w:rsidRPr="005E348C">
        <w:tab/>
        <w:t>2.15E-01</w:t>
      </w:r>
      <w:r w:rsidR="009A3269" w:rsidRPr="005E348C">
        <w:tab/>
        <w:t>2.76E-01</w:t>
      </w:r>
      <w:r w:rsidR="009A3269" w:rsidRPr="005E348C">
        <w:tab/>
        <w:t>3.34E-01</w:t>
      </w:r>
      <w:r w:rsidR="009A3269" w:rsidRPr="005E348C">
        <w:tab/>
        <w:t>3.90E-01</w:t>
      </w:r>
      <w:r w:rsidR="009A3269" w:rsidRPr="005E348C">
        <w:tab/>
        <w:t>4.44E-01</w:t>
      </w:r>
      <w:r w:rsidR="009A3269" w:rsidRPr="005E348C">
        <w:tab/>
        <w:t>4.96E-01</w:t>
      </w:r>
      <w:r w:rsidR="009A3269" w:rsidRPr="005E348C">
        <w:tab/>
        <w:t>5.47E-01</w:t>
      </w:r>
      <w:r w:rsidR="009A3269" w:rsidRPr="005E348C">
        <w:tab/>
        <w:t>5.95E-01</w:t>
      </w:r>
      <w:r w:rsidR="009A3269" w:rsidRPr="005E348C">
        <w:tab/>
        <w:t>6.42E-01</w:t>
      </w:r>
      <w:r w:rsidR="009A3269" w:rsidRPr="005E348C">
        <w:tab/>
        <w:t>6.86E-01</w:t>
      </w:r>
      <w:r w:rsidR="009A3269" w:rsidRPr="005E348C">
        <w:tab/>
        <w:t>7.29E-01</w:t>
      </w:r>
      <w:r w:rsidR="009A3269" w:rsidRPr="005E348C">
        <w:tab/>
        <w:t>7.69E-01</w:t>
      </w:r>
      <w:r w:rsidR="009A3269" w:rsidRPr="005E348C">
        <w:tab/>
        <w:t>8.06E-01</w:t>
      </w:r>
      <w:r w:rsidR="009A3269" w:rsidRPr="005E348C">
        <w:tab/>
        <w:t>8.41E-01</w:t>
      </w:r>
      <w:r w:rsidR="009A3269" w:rsidRPr="005E348C">
        <w:tab/>
        <w:t>8.73E-01</w:t>
      </w:r>
      <w:r w:rsidR="009A3269" w:rsidRPr="005E348C">
        <w:tab/>
        <w:t>9.02E-01</w:t>
      </w:r>
      <w:r w:rsidR="009A3269" w:rsidRPr="005E348C">
        <w:tab/>
        <w:t>9.27E-01</w:t>
      </w:r>
      <w:r w:rsidR="009A3269" w:rsidRPr="005E348C">
        <w:tab/>
        <w:t>9.49E-01</w:t>
      </w:r>
      <w:r w:rsidR="009A3269" w:rsidRPr="005E348C">
        <w:tab/>
        <w:t>9.67E-01</w:t>
      </w:r>
      <w:r w:rsidR="009A3269" w:rsidRPr="005E348C">
        <w:tab/>
        <w:t>9.81E-01</w:t>
      </w:r>
      <w:r w:rsidR="009A3269" w:rsidRPr="005E348C">
        <w:tab/>
        <w:t>9.92E-01</w:t>
      </w:r>
      <w:r w:rsidR="009A3269" w:rsidRPr="005E348C">
        <w:tab/>
        <w:t>9.98E-01</w:t>
      </w:r>
      <w:r w:rsidR="009A3269" w:rsidRPr="005E348C">
        <w:tab/>
        <w:t>1.00E+00</w:t>
      </w:r>
      <w:r w:rsidR="009A3269" w:rsidRPr="005E348C">
        <w:tab/>
        <w:t>9.98E-01</w:t>
      </w:r>
      <w:r w:rsidR="009A3269" w:rsidRPr="005E348C">
        <w:tab/>
        <w:t>9.92E-01</w:t>
      </w:r>
      <w:r w:rsidR="009A3269" w:rsidRPr="005E348C">
        <w:tab/>
        <w:t>9.81E-01</w:t>
      </w:r>
      <w:r w:rsidR="009A3269" w:rsidRPr="005E348C">
        <w:tab/>
        <w:t>9.67E-01</w:t>
      </w:r>
      <w:r w:rsidR="009A3269" w:rsidRPr="005E348C">
        <w:tab/>
        <w:t>9.49E-01</w:t>
      </w:r>
      <w:r w:rsidR="009A3269" w:rsidRPr="005E348C">
        <w:tab/>
        <w:t>9.27E-01</w:t>
      </w:r>
      <w:r w:rsidR="009A3269" w:rsidRPr="005E348C">
        <w:tab/>
        <w:t>9.02E-01</w:t>
      </w:r>
      <w:r w:rsidR="009A3269" w:rsidRPr="005E348C">
        <w:tab/>
        <w:t>8.73E-01</w:t>
      </w:r>
      <w:r w:rsidR="009A3269" w:rsidRPr="005E348C">
        <w:tab/>
        <w:t>8.41E-01</w:t>
      </w:r>
      <w:r w:rsidR="009A3269" w:rsidRPr="005E348C">
        <w:tab/>
        <w:t>8.06E-01</w:t>
      </w:r>
      <w:r w:rsidR="009A3269" w:rsidRPr="005E348C">
        <w:tab/>
        <w:t>7.69E-01</w:t>
      </w:r>
      <w:r w:rsidR="009A3269" w:rsidRPr="005E348C">
        <w:tab/>
        <w:t>7.29E-01</w:t>
      </w:r>
      <w:r w:rsidR="009A3269" w:rsidRPr="005E348C">
        <w:tab/>
        <w:t>6.86E-01</w:t>
      </w:r>
      <w:r w:rsidR="009A3269" w:rsidRPr="005E348C">
        <w:tab/>
        <w:t>6.42E-01</w:t>
      </w:r>
      <w:r w:rsidR="009A3269" w:rsidRPr="005E348C">
        <w:tab/>
        <w:t>5.95E-01</w:t>
      </w:r>
      <w:r w:rsidR="009A3269" w:rsidRPr="005E348C">
        <w:tab/>
        <w:t>5.47E-01</w:t>
      </w:r>
      <w:r w:rsidR="009A3269" w:rsidRPr="005E348C">
        <w:tab/>
        <w:t>4.96E-01</w:t>
      </w:r>
      <w:r w:rsidR="009A3269" w:rsidRPr="005E348C">
        <w:tab/>
        <w:t>4.44E-01</w:t>
      </w:r>
      <w:r w:rsidR="009A3269" w:rsidRPr="005E348C">
        <w:tab/>
        <w:t>3.90E-01</w:t>
      </w:r>
      <w:r w:rsidR="009A3269" w:rsidRPr="005E348C">
        <w:tab/>
        <w:t>3.34E-01</w:t>
      </w:r>
      <w:r w:rsidR="009A3269" w:rsidRPr="005E348C">
        <w:tab/>
        <w:t>2.76E-01</w:t>
      </w:r>
      <w:r w:rsidR="009A3269" w:rsidRPr="005E348C">
        <w:tab/>
        <w:t>2.15E-01</w:t>
      </w:r>
      <w:r w:rsidR="009A3269" w:rsidRPr="005E348C">
        <w:tab/>
        <w:t>1.50E-01</w:t>
      </w:r>
      <w:r w:rsidR="009A3269" w:rsidRPr="005E348C">
        <w:tab/>
        <w:t>7.49E-02</w:t>
      </w:r>
      <w:r w:rsidR="009A3269" w:rsidRPr="005E348C">
        <w:tab/>
        <w:t>1.46E-16</w:t>
      </w:r>
      <w:r w:rsidR="009A3269" w:rsidRPr="005E348C">
        <w:tab/>
        <w:t>-7.49E-02</w:t>
      </w:r>
      <w:r w:rsidR="009A3269" w:rsidRPr="005E348C">
        <w:tab/>
        <w:t>-1.50E-01</w:t>
      </w:r>
      <w:r w:rsidR="009A3269" w:rsidRPr="005E348C">
        <w:tab/>
        <w:t>-2.15E-01</w:t>
      </w:r>
      <w:r w:rsidR="009A3269" w:rsidRPr="005E348C">
        <w:tab/>
        <w:t>-2.76E-01</w:t>
      </w:r>
      <w:r w:rsidR="009A3269" w:rsidRPr="005E348C">
        <w:tab/>
        <w:t>-3.34E-01</w:t>
      </w:r>
      <w:r w:rsidR="009A3269" w:rsidRPr="005E348C">
        <w:tab/>
        <w:t>-3.90E-01</w:t>
      </w:r>
      <w:r w:rsidR="009A3269" w:rsidRPr="005E348C">
        <w:tab/>
        <w:t>-4.44E-01</w:t>
      </w:r>
      <w:r w:rsidR="009A3269" w:rsidRPr="005E348C">
        <w:tab/>
        <w:t>-4.96E-01</w:t>
      </w:r>
      <w:r w:rsidR="009A3269" w:rsidRPr="005E348C">
        <w:tab/>
        <w:t>-5.47E-01</w:t>
      </w:r>
      <w:r w:rsidR="009A3269" w:rsidRPr="005E348C">
        <w:tab/>
        <w:t>-5.95E-01</w:t>
      </w:r>
      <w:r w:rsidR="009A3269" w:rsidRPr="005E348C">
        <w:tab/>
        <w:t>-6.42E-01</w:t>
      </w:r>
      <w:r w:rsidR="009A3269" w:rsidRPr="005E348C">
        <w:tab/>
        <w:t>-6.86E-01</w:t>
      </w:r>
      <w:r w:rsidR="009A3269" w:rsidRPr="005E348C">
        <w:tab/>
        <w:t>-7.29E-01</w:t>
      </w:r>
      <w:r w:rsidR="009A3269" w:rsidRPr="005E348C">
        <w:tab/>
        <w:t>-7.69E-01</w:t>
      </w:r>
      <w:r w:rsidR="009A3269" w:rsidRPr="005E348C">
        <w:tab/>
        <w:t>-8.06E-01</w:t>
      </w:r>
      <w:r w:rsidR="009A3269" w:rsidRPr="005E348C">
        <w:tab/>
        <w:t>-8.41E-01</w:t>
      </w:r>
      <w:r w:rsidR="009A3269" w:rsidRPr="005E348C">
        <w:tab/>
        <w:t>-8.73E-01</w:t>
      </w:r>
      <w:r w:rsidR="009A3269" w:rsidRPr="005E348C">
        <w:tab/>
        <w:t>-9.02E-01</w:t>
      </w:r>
      <w:r w:rsidR="009A3269" w:rsidRPr="005E348C">
        <w:tab/>
        <w:t>-9.27E-01</w:t>
      </w:r>
      <w:r w:rsidR="009A3269" w:rsidRPr="005E348C">
        <w:tab/>
        <w:t>-9.49E-01</w:t>
      </w:r>
      <w:r w:rsidR="009A3269" w:rsidRPr="005E348C">
        <w:tab/>
        <w:t>-9.67E-01</w:t>
      </w:r>
      <w:r w:rsidR="009A3269" w:rsidRPr="005E348C">
        <w:tab/>
        <w:t>-9.81E-01</w:t>
      </w:r>
      <w:r w:rsidR="009A3269" w:rsidRPr="005E348C">
        <w:tab/>
        <w:t>-9.92E-01</w:t>
      </w:r>
      <w:r w:rsidR="009A3269" w:rsidRPr="005E348C">
        <w:tab/>
      </w:r>
      <w:r w:rsidR="00CA42DA">
        <w:t>-9.98E-01</w:t>
      </w:r>
      <w:r w:rsidR="00CA42DA">
        <w:tab/>
        <w:t>-1.00E+</w:t>
      </w:r>
      <w:r w:rsidR="009A3269" w:rsidRPr="005E348C">
        <w:t>0</w:t>
      </w:r>
      <w:r w:rsidR="009A3269" w:rsidRPr="005E348C">
        <w:tab/>
        <w:t>-9.98E-01</w:t>
      </w:r>
      <w:r w:rsidR="009A3269" w:rsidRPr="005E348C">
        <w:tab/>
        <w:t>-9.92E-01</w:t>
      </w:r>
      <w:r w:rsidR="009A3269" w:rsidRPr="005E348C">
        <w:tab/>
        <w:t>-9.81E-01</w:t>
      </w:r>
      <w:r w:rsidR="009A3269" w:rsidRPr="005E348C">
        <w:tab/>
        <w:t>-9.67E-01</w:t>
      </w:r>
      <w:r w:rsidR="009A3269" w:rsidRPr="005E348C">
        <w:tab/>
        <w:t>-9.49E-01</w:t>
      </w:r>
      <w:r w:rsidR="009A3269" w:rsidRPr="005E348C">
        <w:tab/>
        <w:t>-9.27E-01</w:t>
      </w:r>
      <w:r w:rsidR="009A3269" w:rsidRPr="005E348C">
        <w:tab/>
        <w:t>-9.02E-01</w:t>
      </w:r>
      <w:r w:rsidR="009A3269" w:rsidRPr="005E348C">
        <w:tab/>
        <w:t>-8.73E-01</w:t>
      </w:r>
      <w:r w:rsidR="009A3269" w:rsidRPr="005E348C">
        <w:tab/>
        <w:t>-8.41E-01</w:t>
      </w:r>
      <w:r w:rsidR="009A3269" w:rsidRPr="005E348C">
        <w:tab/>
        <w:t>-8.06E-01</w:t>
      </w:r>
      <w:r w:rsidR="009A3269" w:rsidRPr="005E348C">
        <w:tab/>
        <w:t>-7.69E-01</w:t>
      </w:r>
      <w:r w:rsidR="009A3269" w:rsidRPr="005E348C">
        <w:tab/>
        <w:t>-7.29E-01</w:t>
      </w:r>
      <w:r w:rsidR="009A3269" w:rsidRPr="005E348C">
        <w:tab/>
        <w:t>-6.86E-01</w:t>
      </w:r>
      <w:r w:rsidR="009A3269" w:rsidRPr="005E348C">
        <w:tab/>
        <w:t>-6.42E-01</w:t>
      </w:r>
      <w:r w:rsidR="009A3269" w:rsidRPr="005E348C">
        <w:tab/>
        <w:t>-5.95E-01</w:t>
      </w:r>
      <w:r w:rsidR="009A3269" w:rsidRPr="005E348C">
        <w:tab/>
        <w:t>-5.47E-01</w:t>
      </w:r>
      <w:r w:rsidR="009A3269" w:rsidRPr="005E348C">
        <w:tab/>
        <w:t>-4.96E-01</w:t>
      </w:r>
      <w:r w:rsidR="009A3269" w:rsidRPr="005E348C">
        <w:tab/>
        <w:t>-4.44E-01</w:t>
      </w:r>
      <w:r w:rsidR="009A3269" w:rsidRPr="005E348C">
        <w:tab/>
        <w:t>-3.90E-01</w:t>
      </w:r>
      <w:r w:rsidR="009A3269" w:rsidRPr="005E348C">
        <w:tab/>
        <w:t>-3.34E-01</w:t>
      </w:r>
      <w:r w:rsidR="009A3269" w:rsidRPr="005E348C">
        <w:tab/>
        <w:t>-2.76E-01</w:t>
      </w:r>
      <w:r w:rsidR="009A3269" w:rsidRPr="005E348C">
        <w:tab/>
        <w:t>-2.15E-01</w:t>
      </w:r>
      <w:r w:rsidR="009A3269" w:rsidRPr="005E348C">
        <w:tab/>
        <w:t>-1.50E-01</w:t>
      </w:r>
      <w:r w:rsidR="009A3269" w:rsidRPr="005E348C">
        <w:tab/>
        <w:t>-7.49E-02</w:t>
      </w:r>
      <w:r w:rsidR="009A3269" w:rsidRPr="005E348C">
        <w:tab/>
        <w:t>-2.92E-16</w:t>
      </w:r>
      <w:r w:rsidRPr="005E348C">
        <w:rPr>
          <w:rFonts w:hint="eastAsia"/>
        </w:rPr>
        <w:t>]</w:t>
      </w:r>
    </w:p>
    <w:p w:rsidR="009047CE" w:rsidRDefault="009047CE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3.</w:t>
      </w:r>
    </w:p>
    <w:p w:rsidR="00764254" w:rsidRDefault="0084315B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1) Pure velocity-skewed flow;</w:t>
      </w:r>
    </w:p>
    <w:p w:rsidR="0084315B" w:rsidRPr="00C80697" w:rsidRDefault="0084315B" w:rsidP="0084315B">
      <w:pPr>
        <w:rPr>
          <w:rFonts w:ascii="Times New Roman" w:hAnsi="Times New Roman" w:cs="Times New Roman"/>
          <w:sz w:val="22"/>
        </w:rPr>
      </w:pPr>
      <w:r w:rsidRPr="0084315B">
        <w:rPr>
          <w:rFonts w:ascii="Times New Roman" w:hAnsi="Times New Roman" w:cs="Times New Roman" w:hint="eastAsia"/>
          <w:i/>
          <w:sz w:val="22"/>
        </w:rPr>
        <w:t>U/U</w:t>
      </w:r>
      <w:r w:rsidRPr="0084315B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 w:rsidR="00C80697">
        <w:rPr>
          <w:rFonts w:ascii="Times New Roman" w:hAnsi="Times New Roman" w:cs="Times New Roman" w:hint="eastAsia"/>
          <w:sz w:val="22"/>
        </w:rPr>
        <w:t xml:space="preserve"> and</w:t>
      </w:r>
      <w:r w:rsidR="00C80697">
        <w:rPr>
          <w:rFonts w:ascii="Times New Roman" w:hAnsi="Times New Roman" w:cs="Times New Roman" w:hint="eastAsia"/>
          <w:i/>
          <w:sz w:val="22"/>
        </w:rPr>
        <w:t xml:space="preserve"> </w:t>
      </w:r>
      <w:r>
        <w:rPr>
          <w:rFonts w:ascii="Times New Roman" w:hAnsi="Times New Roman" w:cs="Times New Roman" w:hint="eastAsia"/>
          <w:i/>
          <w:sz w:val="22"/>
        </w:rPr>
        <w:t>a</w:t>
      </w:r>
      <w:r w:rsidRPr="0084315B">
        <w:rPr>
          <w:rFonts w:ascii="Times New Roman" w:hAnsi="Times New Roman" w:cs="Times New Roman" w:hint="eastAsia"/>
          <w:i/>
          <w:sz w:val="22"/>
        </w:rPr>
        <w:t>/</w:t>
      </w:r>
      <w:r>
        <w:rPr>
          <w:rFonts w:ascii="Times New Roman" w:hAnsi="Times New Roman" w:cs="Times New Roman" w:hint="eastAsia"/>
          <w:i/>
          <w:sz w:val="22"/>
        </w:rPr>
        <w:t>a</w:t>
      </w:r>
      <w:r w:rsidRPr="0084315B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 w:rsidR="00C80697">
        <w:rPr>
          <w:rFonts w:hint="eastAsia"/>
        </w:rPr>
        <w:t xml:space="preserve"> </w:t>
      </w:r>
      <w:r w:rsidR="00C80697" w:rsidRPr="00C80697">
        <w:rPr>
          <w:rFonts w:ascii="Times New Roman" w:hAnsi="Times New Roman" w:cs="Times New Roman" w:hint="eastAsia"/>
          <w:sz w:val="22"/>
        </w:rPr>
        <w:t>are</w:t>
      </w:r>
      <w:r w:rsidR="00C80697">
        <w:rPr>
          <w:rFonts w:ascii="Times New Roman" w:hAnsi="Times New Roman" w:cs="Times New Roman" w:hint="eastAsia"/>
          <w:sz w:val="22"/>
        </w:rPr>
        <w:t xml:space="preserve"> obtained from 2</w:t>
      </w:r>
      <w:r w:rsidR="00C80697" w:rsidRPr="00C80697">
        <w:rPr>
          <w:rFonts w:ascii="Times New Roman" w:hAnsi="Times New Roman" w:cs="Times New Roman" w:hint="eastAsia"/>
          <w:sz w:val="22"/>
          <w:vertAlign w:val="superscript"/>
        </w:rPr>
        <w:t>nd</w:t>
      </w:r>
      <w:r w:rsidR="00C80697">
        <w:rPr>
          <w:rFonts w:ascii="Times New Roman" w:hAnsi="Times New Roman" w:cs="Times New Roman" w:hint="eastAsia"/>
          <w:sz w:val="22"/>
        </w:rPr>
        <w:t xml:space="preserve"> Stokes flow of Liu and Sato (2006)</w:t>
      </w: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(2) Pure acceleration-skewed flow</w:t>
      </w:r>
    </w:p>
    <w:p w:rsidR="0084315B" w:rsidRPr="00C80697" w:rsidRDefault="0084315B" w:rsidP="0084315B">
      <w:pPr>
        <w:rPr>
          <w:rFonts w:ascii="Times New Roman" w:hAnsi="Times New Roman" w:cs="Times New Roman"/>
        </w:rPr>
      </w:pPr>
      <w:r w:rsidRPr="00C80697">
        <w:rPr>
          <w:rFonts w:ascii="Times New Roman" w:hAnsi="Times New Roman" w:cs="Times New Roman"/>
          <w:i/>
          <w:sz w:val="22"/>
        </w:rPr>
        <w:t>U/U</w:t>
      </w:r>
      <w:r w:rsidRPr="00C80697">
        <w:rPr>
          <w:rFonts w:ascii="Times New Roman" w:hAnsi="Times New Roman" w:cs="Times New Roman"/>
          <w:i/>
          <w:sz w:val="22"/>
          <w:vertAlign w:val="subscript"/>
        </w:rPr>
        <w:t>m</w:t>
      </w:r>
      <w:r w:rsidR="00C80697" w:rsidRPr="00C80697">
        <w:rPr>
          <w:rFonts w:ascii="Times New Roman" w:hAnsi="Times New Roman" w:cs="Times New Roman"/>
        </w:rPr>
        <w:t xml:space="preserve"> and </w:t>
      </w:r>
      <w:r w:rsidRPr="00C80697">
        <w:rPr>
          <w:rFonts w:ascii="Times New Roman" w:hAnsi="Times New Roman" w:cs="Times New Roman"/>
          <w:i/>
          <w:sz w:val="22"/>
        </w:rPr>
        <w:t>a/a</w:t>
      </w:r>
      <w:r w:rsidRPr="00C80697">
        <w:rPr>
          <w:rFonts w:ascii="Times New Roman" w:hAnsi="Times New Roman" w:cs="Times New Roman"/>
          <w:i/>
          <w:sz w:val="22"/>
          <w:vertAlign w:val="subscript"/>
        </w:rPr>
        <w:t>m</w:t>
      </w:r>
      <w:r w:rsidR="00C80697">
        <w:rPr>
          <w:rFonts w:ascii="Times New Roman" w:hAnsi="Times New Roman" w:cs="Times New Roman" w:hint="eastAsia"/>
        </w:rPr>
        <w:t xml:space="preserve"> are from Sawtooth flow of van der A et al (2010a)</w:t>
      </w:r>
    </w:p>
    <w:p w:rsidR="0084315B" w:rsidRDefault="0084315B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4.</w:t>
      </w:r>
      <w:r w:rsidR="009E45D8">
        <w:rPr>
          <w:rFonts w:ascii="Times New Roman" w:hAnsi="Times New Roman" w:cs="Times New Roman" w:hint="eastAsia"/>
          <w:sz w:val="22"/>
        </w:rPr>
        <w:t xml:space="preserve"> </w:t>
      </w:r>
      <w:r w:rsidR="009E45D8">
        <w:rPr>
          <w:rFonts w:ascii="Times New Roman" w:hAnsi="Times New Roman" w:cs="Times New Roman"/>
          <w:sz w:val="22"/>
        </w:rPr>
        <w:t>‘</w:t>
      </w:r>
      <w:r w:rsidR="009E45D8">
        <w:rPr>
          <w:rFonts w:ascii="Times New Roman" w:hAnsi="Times New Roman" w:cs="Times New Roman" w:hint="eastAsia"/>
          <w:sz w:val="22"/>
        </w:rPr>
        <w:t>Exp</w:t>
      </w:r>
      <w:r w:rsidR="009E45D8">
        <w:rPr>
          <w:rFonts w:ascii="Times New Roman" w:hAnsi="Times New Roman" w:cs="Times New Roman"/>
          <w:sz w:val="22"/>
        </w:rPr>
        <w:t>’</w:t>
      </w:r>
      <w:r w:rsidR="009E45D8">
        <w:rPr>
          <w:rFonts w:ascii="Times New Roman" w:hAnsi="Times New Roman" w:cs="Times New Roman" w:hint="eastAsia"/>
          <w:sz w:val="22"/>
        </w:rPr>
        <w:t xml:space="preserve"> is collected from O</w:t>
      </w:r>
      <w:r w:rsidR="009E45D8">
        <w:rPr>
          <w:rFonts w:ascii="Times New Roman" w:hAnsi="Times New Roman" w:cs="Times New Roman"/>
          <w:sz w:val="22"/>
        </w:rPr>
        <w:t>’</w:t>
      </w:r>
      <w:r w:rsidR="009E45D8">
        <w:rPr>
          <w:rFonts w:ascii="Times New Roman" w:hAnsi="Times New Roman" w:cs="Times New Roman" w:hint="eastAsia"/>
          <w:sz w:val="22"/>
        </w:rPr>
        <w:t xml:space="preserve">Donoghue and Wright (2004a, 2004b); </w:t>
      </w:r>
      <w:r w:rsidR="009E45D8">
        <w:rPr>
          <w:rFonts w:ascii="Times New Roman" w:hAnsi="Times New Roman" w:cs="Times New Roman"/>
          <w:sz w:val="22"/>
        </w:rPr>
        <w:t>‘</w:t>
      </w:r>
      <w:r w:rsidR="009E45D8">
        <w:rPr>
          <w:rFonts w:ascii="Times New Roman" w:hAnsi="Times New Roman" w:cs="Times New Roman" w:hint="eastAsia"/>
          <w:sz w:val="22"/>
        </w:rPr>
        <w:t>R98</w:t>
      </w:r>
      <w:r w:rsidR="009E45D8">
        <w:rPr>
          <w:rFonts w:ascii="Times New Roman" w:hAnsi="Times New Roman" w:cs="Times New Roman"/>
          <w:sz w:val="22"/>
        </w:rPr>
        <w:t>’</w:t>
      </w:r>
      <w:r w:rsidR="009E45D8">
        <w:rPr>
          <w:rFonts w:ascii="Times New Roman" w:hAnsi="Times New Roman" w:cs="Times New Roman" w:hint="eastAsia"/>
          <w:sz w:val="22"/>
        </w:rPr>
        <w:t xml:space="preserve"> is given by Ribberink (1998); </w:t>
      </w:r>
      <w:r w:rsidR="009E45D8">
        <w:rPr>
          <w:rFonts w:ascii="Times New Roman" w:hAnsi="Times New Roman" w:cs="Times New Roman"/>
          <w:sz w:val="22"/>
        </w:rPr>
        <w:t>‘</w:t>
      </w:r>
      <w:r w:rsidR="009E45D8">
        <w:rPr>
          <w:rFonts w:ascii="Times New Roman" w:hAnsi="Times New Roman" w:cs="Times New Roman" w:hint="eastAsia"/>
          <w:sz w:val="22"/>
        </w:rPr>
        <w:t>N06</w:t>
      </w:r>
      <w:r w:rsidR="009E45D8">
        <w:rPr>
          <w:rFonts w:ascii="Times New Roman" w:hAnsi="Times New Roman" w:cs="Times New Roman"/>
          <w:sz w:val="22"/>
        </w:rPr>
        <w:t>’</w:t>
      </w:r>
      <w:r w:rsidR="009E45D8">
        <w:rPr>
          <w:rFonts w:ascii="Times New Roman" w:hAnsi="Times New Roman" w:cs="Times New Roman" w:hint="eastAsia"/>
          <w:sz w:val="22"/>
        </w:rPr>
        <w:t xml:space="preserve"> is given by Nielsen (2006).</w:t>
      </w:r>
    </w:p>
    <w:p w:rsidR="000C1451" w:rsidRPr="00DD5E92" w:rsidRDefault="000C1451" w:rsidP="000C1451">
      <w:r w:rsidRPr="00BA63FD">
        <w:rPr>
          <w:rFonts w:hint="eastAsia"/>
          <w:i/>
        </w:rPr>
        <w:t>t</w:t>
      </w:r>
      <w:r w:rsidR="00F368FB">
        <w:rPr>
          <w:rFonts w:hint="eastAsia"/>
          <w:i/>
        </w:rPr>
        <w:t>/T</w:t>
      </w:r>
      <w:r w:rsidRPr="00DD5E92">
        <w:rPr>
          <w:rFonts w:hint="eastAsia"/>
        </w:rPr>
        <w:t>=[</w:t>
      </w:r>
      <w:r w:rsidRPr="00BA63FD">
        <w:t>0.00E+00</w:t>
      </w:r>
      <w:r w:rsidRPr="00BA63FD">
        <w:tab/>
        <w:t>1.00E-02</w:t>
      </w:r>
      <w:r w:rsidRPr="00BA63FD">
        <w:tab/>
        <w:t>2.00E-02</w:t>
      </w:r>
      <w:r w:rsidRPr="00BA63FD">
        <w:tab/>
        <w:t>3.00E-02</w:t>
      </w:r>
      <w:r w:rsidRPr="00BA63FD">
        <w:tab/>
        <w:t>4.00E-02</w:t>
      </w:r>
      <w:r w:rsidRPr="00BA63FD">
        <w:tab/>
        <w:t>5.00E-02</w:t>
      </w:r>
      <w:r w:rsidRPr="00BA63FD">
        <w:tab/>
        <w:t>6.00E-02</w:t>
      </w:r>
      <w:r w:rsidRPr="00BA63FD">
        <w:tab/>
        <w:t>7.00E-02</w:t>
      </w:r>
      <w:r w:rsidRPr="00BA63FD">
        <w:tab/>
        <w:t>8.00E-02</w:t>
      </w:r>
      <w:r w:rsidRPr="00BA63FD">
        <w:tab/>
        <w:t>9.00E-02</w:t>
      </w:r>
      <w:r w:rsidRPr="00BA63FD">
        <w:tab/>
        <w:t>1.00E-01</w:t>
      </w:r>
      <w:r w:rsidRPr="00BA63FD">
        <w:tab/>
        <w:t>1.10E-01</w:t>
      </w:r>
      <w:r w:rsidRPr="00BA63FD">
        <w:tab/>
        <w:t>1.20E-01</w:t>
      </w:r>
      <w:r w:rsidRPr="00BA63FD">
        <w:tab/>
        <w:t>1.30E-01</w:t>
      </w:r>
      <w:r w:rsidRPr="00BA63FD">
        <w:tab/>
        <w:t>1.40E-01</w:t>
      </w:r>
      <w:r w:rsidRPr="00BA63FD">
        <w:tab/>
        <w:t>1.50E-01</w:t>
      </w:r>
      <w:r w:rsidRPr="00BA63FD">
        <w:tab/>
        <w:t>1.60E-01</w:t>
      </w:r>
      <w:r w:rsidRPr="00BA63FD">
        <w:tab/>
        <w:t>1.70E-01</w:t>
      </w:r>
      <w:r w:rsidRPr="00BA63FD">
        <w:tab/>
        <w:t>1.80E-01</w:t>
      </w:r>
      <w:r w:rsidRPr="00BA63FD">
        <w:tab/>
        <w:t>1.90E-01</w:t>
      </w:r>
      <w:r w:rsidRPr="00BA63FD">
        <w:tab/>
        <w:t>2.00E-01</w:t>
      </w:r>
      <w:r w:rsidRPr="00BA63FD">
        <w:tab/>
        <w:t>2.10E-01</w:t>
      </w:r>
      <w:r w:rsidRPr="00BA63FD">
        <w:tab/>
        <w:t>2.20E-01</w:t>
      </w:r>
      <w:r w:rsidRPr="00BA63FD">
        <w:tab/>
        <w:t>2.30E-01</w:t>
      </w:r>
      <w:r w:rsidRPr="00BA63FD">
        <w:tab/>
        <w:t>2.40E-01</w:t>
      </w:r>
      <w:r w:rsidRPr="00BA63FD">
        <w:tab/>
        <w:t>2.50E-01</w:t>
      </w:r>
      <w:r w:rsidRPr="00BA63FD">
        <w:tab/>
        <w:t>2.60E-01</w:t>
      </w:r>
      <w:r w:rsidRPr="00BA63FD">
        <w:tab/>
        <w:t>2.70E-01</w:t>
      </w:r>
      <w:r w:rsidRPr="00BA63FD">
        <w:tab/>
        <w:t>2.80E-01</w:t>
      </w:r>
      <w:r w:rsidRPr="00BA63FD">
        <w:tab/>
        <w:t>2.90E-01</w:t>
      </w:r>
      <w:r w:rsidRPr="00BA63FD">
        <w:tab/>
        <w:t>3.00E-01</w:t>
      </w:r>
      <w:r w:rsidRPr="00BA63FD">
        <w:tab/>
        <w:t>3.10E-01</w:t>
      </w:r>
      <w:r w:rsidRPr="00BA63FD">
        <w:tab/>
        <w:t>3.20E-01</w:t>
      </w:r>
      <w:r w:rsidRPr="00BA63FD">
        <w:tab/>
        <w:t>3.30E-01</w:t>
      </w:r>
      <w:r w:rsidRPr="00BA63FD">
        <w:tab/>
        <w:t>3.40E-01</w:t>
      </w:r>
      <w:r w:rsidRPr="00BA63FD">
        <w:tab/>
        <w:t>3.50E-01</w:t>
      </w:r>
      <w:r w:rsidRPr="00BA63FD">
        <w:tab/>
        <w:t>3.60E-01</w:t>
      </w:r>
      <w:r w:rsidRPr="00BA63FD">
        <w:tab/>
        <w:t>3.70E-01</w:t>
      </w:r>
      <w:r w:rsidRPr="00BA63FD">
        <w:tab/>
        <w:t>3.80E-01</w:t>
      </w:r>
      <w:r w:rsidRPr="00BA63FD">
        <w:tab/>
        <w:t>3.90E-01</w:t>
      </w:r>
      <w:r w:rsidRPr="00BA63FD">
        <w:tab/>
        <w:t>4.00E-01</w:t>
      </w:r>
      <w:r w:rsidRPr="00BA63FD">
        <w:tab/>
        <w:t>4.10E-01</w:t>
      </w:r>
      <w:r w:rsidRPr="00BA63FD">
        <w:tab/>
        <w:t>4.20E-01</w:t>
      </w:r>
      <w:r w:rsidRPr="00BA63FD">
        <w:tab/>
        <w:t>4.30E-01</w:t>
      </w:r>
      <w:r w:rsidRPr="00BA63FD">
        <w:tab/>
        <w:t>4.40E-01</w:t>
      </w:r>
      <w:r w:rsidRPr="00BA63FD">
        <w:tab/>
        <w:t>4.50E-01</w:t>
      </w:r>
      <w:r w:rsidRPr="00BA63FD">
        <w:tab/>
        <w:t>4.60E-01</w:t>
      </w:r>
      <w:r w:rsidRPr="00BA63FD">
        <w:tab/>
        <w:t>4.70E-01</w:t>
      </w:r>
      <w:r w:rsidRPr="00BA63FD">
        <w:tab/>
        <w:t>4.80E-01</w:t>
      </w:r>
      <w:r w:rsidRPr="00BA63FD">
        <w:tab/>
        <w:t>4.90E-01</w:t>
      </w:r>
      <w:r w:rsidRPr="00BA63FD">
        <w:tab/>
        <w:t>5.00E-01</w:t>
      </w:r>
      <w:r w:rsidRPr="00BA63FD">
        <w:tab/>
        <w:t>5.10E-01</w:t>
      </w:r>
      <w:r w:rsidRPr="00BA63FD">
        <w:tab/>
        <w:t>5.20E-01</w:t>
      </w:r>
      <w:r w:rsidRPr="00BA63FD">
        <w:tab/>
        <w:t>5.30E-01</w:t>
      </w:r>
      <w:r w:rsidRPr="00BA63FD">
        <w:tab/>
        <w:t>5.40E-01</w:t>
      </w:r>
      <w:r w:rsidRPr="00BA63FD">
        <w:tab/>
        <w:t>5.50E-01</w:t>
      </w:r>
      <w:r w:rsidRPr="00BA63FD">
        <w:tab/>
        <w:t>5.60E-01</w:t>
      </w:r>
      <w:r w:rsidRPr="00BA63FD">
        <w:tab/>
        <w:t>5.70E-01</w:t>
      </w:r>
      <w:r w:rsidRPr="00BA63FD">
        <w:tab/>
        <w:t>5.80E-01</w:t>
      </w:r>
      <w:r w:rsidRPr="00BA63FD">
        <w:tab/>
        <w:t>5.90E-01</w:t>
      </w:r>
      <w:r w:rsidRPr="00BA63FD">
        <w:tab/>
        <w:t>6.00E-01</w:t>
      </w:r>
      <w:r w:rsidRPr="00BA63FD">
        <w:tab/>
        <w:t>6.10E-01</w:t>
      </w:r>
      <w:r w:rsidRPr="00BA63FD">
        <w:tab/>
        <w:t>6.20E-01</w:t>
      </w:r>
      <w:r w:rsidRPr="00BA63FD">
        <w:tab/>
        <w:t>6.30E-01</w:t>
      </w:r>
      <w:r w:rsidRPr="00BA63FD">
        <w:tab/>
        <w:t>6.40E-01</w:t>
      </w:r>
      <w:r w:rsidRPr="00BA63FD">
        <w:tab/>
        <w:t>6.50E-01</w:t>
      </w:r>
      <w:r w:rsidRPr="00BA63FD">
        <w:tab/>
        <w:t>6.60E-01</w:t>
      </w:r>
      <w:r w:rsidRPr="00BA63FD">
        <w:tab/>
        <w:t>6.70E-01</w:t>
      </w:r>
      <w:r w:rsidRPr="00BA63FD">
        <w:tab/>
        <w:t>6.80E-01</w:t>
      </w:r>
      <w:r w:rsidRPr="00BA63FD">
        <w:tab/>
        <w:t>6.90E-01</w:t>
      </w:r>
      <w:r w:rsidRPr="00BA63FD">
        <w:tab/>
        <w:t>7.00E-01</w:t>
      </w:r>
      <w:r w:rsidRPr="00BA63FD">
        <w:tab/>
        <w:t>7.10E-01</w:t>
      </w:r>
      <w:r w:rsidRPr="00BA63FD">
        <w:tab/>
        <w:t>7.20E-01</w:t>
      </w:r>
      <w:r w:rsidRPr="00BA63FD">
        <w:tab/>
        <w:t>7.30E-01</w:t>
      </w:r>
      <w:r w:rsidRPr="00BA63FD">
        <w:tab/>
        <w:t>7.40E-01</w:t>
      </w:r>
      <w:r w:rsidRPr="00BA63FD">
        <w:tab/>
        <w:t>7.50E-01</w:t>
      </w:r>
      <w:r w:rsidRPr="00BA63FD">
        <w:tab/>
        <w:t>7.60E-01</w:t>
      </w:r>
      <w:r w:rsidRPr="00BA63FD">
        <w:tab/>
        <w:t>7.70E-01</w:t>
      </w:r>
      <w:r w:rsidRPr="00BA63FD">
        <w:tab/>
        <w:t>7.80E-01</w:t>
      </w:r>
      <w:r w:rsidRPr="00BA63FD">
        <w:tab/>
        <w:t>7.90E-01</w:t>
      </w:r>
      <w:r w:rsidRPr="00BA63FD">
        <w:tab/>
        <w:t>8.00E-01</w:t>
      </w:r>
      <w:r w:rsidRPr="00BA63FD">
        <w:tab/>
        <w:t>8.10E-01</w:t>
      </w:r>
      <w:r w:rsidRPr="00BA63FD">
        <w:tab/>
        <w:t>8.20E-01</w:t>
      </w:r>
      <w:r w:rsidRPr="00BA63FD">
        <w:tab/>
        <w:t>8.30E-01</w:t>
      </w:r>
      <w:r w:rsidRPr="00BA63FD">
        <w:tab/>
        <w:t>8.40E-01</w:t>
      </w:r>
      <w:r w:rsidRPr="00BA63FD">
        <w:tab/>
        <w:t>8.50E-01</w:t>
      </w:r>
      <w:r w:rsidRPr="00BA63FD">
        <w:tab/>
        <w:t>8.60E-01</w:t>
      </w:r>
      <w:r w:rsidRPr="00BA63FD">
        <w:tab/>
        <w:t>8.70E-01</w:t>
      </w:r>
      <w:r w:rsidRPr="00BA63FD">
        <w:tab/>
        <w:t>8.80E-01</w:t>
      </w:r>
      <w:r w:rsidRPr="00BA63FD">
        <w:tab/>
        <w:t>8.90E-01</w:t>
      </w:r>
      <w:r w:rsidRPr="00BA63FD">
        <w:tab/>
        <w:t>9.00E-01</w:t>
      </w:r>
      <w:r w:rsidRPr="00BA63FD">
        <w:tab/>
        <w:t>9.10E-01</w:t>
      </w:r>
      <w:r w:rsidRPr="00BA63FD">
        <w:tab/>
        <w:t>9.20E-01</w:t>
      </w:r>
      <w:r w:rsidRPr="00BA63FD">
        <w:tab/>
        <w:t>9.30E-01</w:t>
      </w:r>
      <w:r w:rsidRPr="00BA63FD">
        <w:tab/>
        <w:t>9.40E-01</w:t>
      </w:r>
      <w:r w:rsidRPr="00BA63FD">
        <w:tab/>
        <w:t>9.50E-01</w:t>
      </w:r>
      <w:r w:rsidRPr="00BA63FD">
        <w:tab/>
        <w:t>9.60E-01</w:t>
      </w:r>
      <w:r w:rsidRPr="00BA63FD">
        <w:tab/>
        <w:t>9.70E-01</w:t>
      </w:r>
      <w:r w:rsidRPr="00BA63FD">
        <w:tab/>
        <w:t>9.80E-01</w:t>
      </w:r>
      <w:r w:rsidRPr="00BA63FD">
        <w:tab/>
        <w:t>9.90E-01</w:t>
      </w:r>
      <w:r w:rsidRPr="00BA63FD">
        <w:tab/>
        <w:t>1.00E+00</w:t>
      </w:r>
      <w:r w:rsidRPr="00DD5E92">
        <w:rPr>
          <w:rFonts w:hint="eastAsia"/>
        </w:rPr>
        <w:t>];</w:t>
      </w:r>
    </w:p>
    <w:p w:rsidR="00764254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 xml:space="preserve">(1) FA5010: </w:t>
      </w:r>
      <w:r w:rsidRPr="000C1451">
        <w:rPr>
          <w:rFonts w:ascii="Times New Roman" w:hAnsi="Times New Roman" w:cs="Times New Roman"/>
          <w:sz w:val="22"/>
        </w:rPr>
        <w:t>D</w:t>
      </w:r>
      <w:r w:rsidRPr="00DD5E92">
        <w:rPr>
          <w:rFonts w:ascii="Times New Roman" w:hAnsi="Times New Roman" w:cs="Times New Roman"/>
          <w:sz w:val="22"/>
        </w:rPr>
        <w:t>=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.13"/>
          <w:attr w:name="UnitName" w:val="mm"/>
        </w:smartTagPr>
        <w:r w:rsidRPr="00DD5E92">
          <w:rPr>
            <w:rFonts w:ascii="Times New Roman" w:hAnsi="Times New Roman" w:cs="Times New Roman"/>
            <w:sz w:val="22"/>
          </w:rPr>
          <w:t>0.13mm</w:t>
        </w:r>
      </w:smartTag>
      <w:r w:rsidRPr="00DD5E92">
        <w:rPr>
          <w:rFonts w:ascii="Times New Roman" w:hAnsi="Times New Roman" w:cs="Times New Roman"/>
          <w:sz w:val="22"/>
        </w:rPr>
        <w:t xml:space="preserve">, </w:t>
      </w:r>
      <w:r w:rsidRPr="000C1451">
        <w:rPr>
          <w:rFonts w:ascii="Times New Roman" w:hAnsi="Times New Roman" w:cs="Times New Roman"/>
          <w:sz w:val="22"/>
        </w:rPr>
        <w:t>T</w:t>
      </w:r>
      <w:r w:rsidRPr="00DD5E92">
        <w:rPr>
          <w:rFonts w:ascii="Times New Roman" w:hAnsi="Times New Roman" w:cs="Times New Roman"/>
          <w:sz w:val="22"/>
        </w:rPr>
        <w:t>=5.0s;</w:t>
      </w:r>
      <w:r w:rsidR="00246B1B" w:rsidRPr="00246B1B">
        <w:rPr>
          <w:rFonts w:ascii="Times New Roman" w:hAnsi="Times New Roman" w:cs="Times New Roman"/>
          <w:i/>
          <w:sz w:val="22"/>
        </w:rPr>
        <w:t xml:space="preserve"> </w:t>
      </w:r>
      <w:r w:rsidR="00246B1B" w:rsidRPr="00764254">
        <w:rPr>
          <w:rFonts w:ascii="Times New Roman" w:hAnsi="Times New Roman" w:cs="Times New Roman"/>
          <w:i/>
          <w:sz w:val="22"/>
        </w:rPr>
        <w:t>ϕ</w:t>
      </w:r>
      <w:r w:rsidR="00246B1B">
        <w:rPr>
          <w:rFonts w:ascii="Times New Roman" w:hAnsi="Times New Roman" w:cs="Times New Roman" w:hint="eastAsia"/>
          <w:sz w:val="22"/>
        </w:rPr>
        <w:t>=</w:t>
      </w:r>
    </w:p>
    <w:p w:rsidR="00246B1B" w:rsidRPr="009F3CBA" w:rsidRDefault="00246B1B" w:rsidP="009F3CBA">
      <w:r w:rsidRPr="009F3CBA">
        <w:rPr>
          <w:rFonts w:hint="eastAsia"/>
        </w:rPr>
        <w:t>[</w:t>
      </w:r>
      <w:r w:rsidR="009F3CBA" w:rsidRPr="009F3CBA">
        <w:t>2.81E-04</w:t>
      </w:r>
      <w:r w:rsidR="009F3CBA" w:rsidRPr="009F3CBA">
        <w:tab/>
        <w:t>4.16E-04</w:t>
      </w:r>
      <w:r w:rsidR="009F3CBA" w:rsidRPr="009F3CBA">
        <w:tab/>
        <w:t>5.51E-04</w:t>
      </w:r>
      <w:r w:rsidR="009F3CBA" w:rsidRPr="009F3CBA">
        <w:tab/>
        <w:t>6.83E-04</w:t>
      </w:r>
      <w:r w:rsidR="009F3CBA" w:rsidRPr="009F3CBA">
        <w:tab/>
        <w:t>7.95E-04</w:t>
      </w:r>
      <w:r w:rsidR="009F3CBA" w:rsidRPr="009F3CBA">
        <w:tab/>
        <w:t>8.87E-04</w:t>
      </w:r>
      <w:r w:rsidR="009F3CBA" w:rsidRPr="009F3CBA">
        <w:tab/>
        <w:t>9.68E-04</w:t>
      </w:r>
      <w:r w:rsidR="009F3CBA" w:rsidRPr="009F3CBA">
        <w:tab/>
        <w:t>1.04E-03</w:t>
      </w:r>
      <w:r w:rsidR="009F3CBA" w:rsidRPr="009F3CBA">
        <w:tab/>
        <w:t>1.10E-03</w:t>
      </w:r>
      <w:r w:rsidR="009F3CBA" w:rsidRPr="009F3CBA">
        <w:tab/>
        <w:t>1.16E-03</w:t>
      </w:r>
      <w:r w:rsidR="009F3CBA" w:rsidRPr="009F3CBA">
        <w:tab/>
        <w:t>1.21E-03</w:t>
      </w:r>
      <w:r w:rsidR="009F3CBA" w:rsidRPr="009F3CBA">
        <w:tab/>
        <w:t>1.25E-03</w:t>
      </w:r>
      <w:r w:rsidR="009F3CBA" w:rsidRPr="009F3CBA">
        <w:tab/>
        <w:t>1.29E-03</w:t>
      </w:r>
      <w:r w:rsidR="009F3CBA" w:rsidRPr="009F3CBA">
        <w:tab/>
        <w:t>1.33E-03</w:t>
      </w:r>
      <w:r w:rsidR="009F3CBA" w:rsidRPr="009F3CBA">
        <w:tab/>
        <w:t>1.36E-03</w:t>
      </w:r>
      <w:r w:rsidR="009F3CBA" w:rsidRPr="009F3CBA">
        <w:tab/>
        <w:t>1.39E-03</w:t>
      </w:r>
      <w:r w:rsidR="009F3CBA" w:rsidRPr="009F3CBA">
        <w:tab/>
        <w:t>1.41E-03</w:t>
      </w:r>
      <w:r w:rsidR="009F3CBA" w:rsidRPr="009F3CBA">
        <w:tab/>
        <w:t>1.44E-03</w:t>
      </w:r>
      <w:r w:rsidR="009F3CBA" w:rsidRPr="009F3CBA">
        <w:tab/>
        <w:t>1.46E-03</w:t>
      </w:r>
      <w:r w:rsidR="009F3CBA" w:rsidRPr="009F3CBA">
        <w:tab/>
        <w:t>1.48E-03</w:t>
      </w:r>
      <w:r w:rsidR="009F3CBA" w:rsidRPr="009F3CBA">
        <w:tab/>
        <w:t>1.50E-03</w:t>
      </w:r>
      <w:r w:rsidR="009F3CBA" w:rsidRPr="009F3CBA">
        <w:tab/>
        <w:t>1.51E-03</w:t>
      </w:r>
      <w:r w:rsidR="009F3CBA" w:rsidRPr="009F3CBA">
        <w:tab/>
        <w:t>1.52E-03</w:t>
      </w:r>
      <w:r w:rsidR="009F3CBA" w:rsidRPr="009F3CBA">
        <w:tab/>
        <w:t>1.53E-03</w:t>
      </w:r>
      <w:r w:rsidR="009F3CBA" w:rsidRPr="009F3CBA">
        <w:tab/>
        <w:t>1.54E-03</w:t>
      </w:r>
      <w:r w:rsidR="009F3CBA" w:rsidRPr="009F3CBA">
        <w:tab/>
        <w:t>1.53E-03</w:t>
      </w:r>
      <w:r w:rsidR="009F3CBA" w:rsidRPr="009F3CBA">
        <w:tab/>
        <w:t>1.51E-03</w:t>
      </w:r>
      <w:r w:rsidR="009F3CBA" w:rsidRPr="009F3CBA">
        <w:tab/>
        <w:t>1.49E-03</w:t>
      </w:r>
      <w:r w:rsidR="009F3CBA" w:rsidRPr="009F3CBA">
        <w:tab/>
        <w:t>1.44E-03</w:t>
      </w:r>
      <w:r w:rsidR="009F3CBA" w:rsidRPr="009F3CBA">
        <w:tab/>
        <w:t>1.39E-03</w:t>
      </w:r>
      <w:r w:rsidR="009F3CBA" w:rsidRPr="009F3CBA">
        <w:tab/>
        <w:t>1.32E-03</w:t>
      </w:r>
      <w:r w:rsidR="009F3CBA" w:rsidRPr="009F3CBA">
        <w:tab/>
        <w:t>1.24E-03</w:t>
      </w:r>
      <w:r w:rsidR="009F3CBA" w:rsidRPr="009F3CBA">
        <w:tab/>
        <w:t>1.14E-03</w:t>
      </w:r>
      <w:r w:rsidR="009F3CBA" w:rsidRPr="009F3CBA">
        <w:tab/>
        <w:t>1.03E-03</w:t>
      </w:r>
      <w:r w:rsidR="009F3CBA" w:rsidRPr="009F3CBA">
        <w:tab/>
        <w:t>9.13E-04</w:t>
      </w:r>
      <w:r w:rsidR="009F3CBA" w:rsidRPr="009F3CBA">
        <w:tab/>
        <w:t>7.84E-04</w:t>
      </w:r>
      <w:r w:rsidR="009F3CBA" w:rsidRPr="009F3CBA">
        <w:tab/>
        <w:t>6.51E-04</w:t>
      </w:r>
      <w:r w:rsidR="009F3CBA" w:rsidRPr="009F3CBA">
        <w:tab/>
        <w:t>5.14E-04</w:t>
      </w:r>
      <w:r w:rsidR="009F3CBA" w:rsidRPr="009F3CBA">
        <w:tab/>
        <w:t>3.77E-04</w:t>
      </w:r>
      <w:r w:rsidR="009F3CBA" w:rsidRPr="009F3CBA">
        <w:tab/>
        <w:t>2.40E-04</w:t>
      </w:r>
      <w:r w:rsidR="009F3CBA" w:rsidRPr="009F3CBA">
        <w:tab/>
        <w:t>9.96E-05</w:t>
      </w:r>
      <w:r w:rsidR="009F3CBA" w:rsidRPr="009F3CBA">
        <w:tab/>
        <w:t>-5.68E-05</w:t>
      </w:r>
      <w:r w:rsidR="009F3CBA" w:rsidRPr="009F3CBA">
        <w:tab/>
        <w:t>-2.00E-04</w:t>
      </w:r>
      <w:r w:rsidR="009F3CBA" w:rsidRPr="009F3CBA">
        <w:tab/>
        <w:t>-3.31E-04</w:t>
      </w:r>
      <w:r w:rsidR="009F3CBA" w:rsidRPr="009F3CBA">
        <w:tab/>
        <w:t>-4.49E-04</w:t>
      </w:r>
      <w:r w:rsidR="009F3CBA" w:rsidRPr="009F3CBA">
        <w:tab/>
        <w:t>-5.54E-04</w:t>
      </w:r>
      <w:r w:rsidR="009F3CBA" w:rsidRPr="009F3CBA">
        <w:tab/>
        <w:t>-6.48E-04</w:t>
      </w:r>
      <w:r w:rsidR="009F3CBA" w:rsidRPr="009F3CBA">
        <w:tab/>
        <w:t>-7.14E-04</w:t>
      </w:r>
      <w:r w:rsidR="009F3CBA" w:rsidRPr="009F3CBA">
        <w:tab/>
        <w:t>-7.65E-04</w:t>
      </w:r>
      <w:r w:rsidR="009F3CBA" w:rsidRPr="009F3CBA">
        <w:tab/>
        <w:t>-8.08E-04</w:t>
      </w:r>
      <w:r w:rsidR="009F3CBA" w:rsidRPr="009F3CBA">
        <w:tab/>
        <w:t>-8.44E-04</w:t>
      </w:r>
      <w:r w:rsidR="009F3CBA" w:rsidRPr="009F3CBA">
        <w:tab/>
        <w:t>-8.76E-04</w:t>
      </w:r>
      <w:r w:rsidR="009F3CBA" w:rsidRPr="009F3CBA">
        <w:tab/>
        <w:t>-9.04E-04</w:t>
      </w:r>
      <w:r w:rsidR="009F3CBA" w:rsidRPr="009F3CBA">
        <w:tab/>
        <w:t>-9.30E-04</w:t>
      </w:r>
      <w:r w:rsidR="009F3CBA" w:rsidRPr="009F3CBA">
        <w:tab/>
        <w:t>-9.54E-04</w:t>
      </w:r>
      <w:r w:rsidR="009F3CBA" w:rsidRPr="009F3CBA">
        <w:tab/>
        <w:t>-9.77E-04</w:t>
      </w:r>
      <w:r w:rsidR="009F3CBA" w:rsidRPr="009F3CBA">
        <w:tab/>
        <w:t>-9.98E-04</w:t>
      </w:r>
      <w:r w:rsidR="009F3CBA" w:rsidRPr="009F3CBA">
        <w:tab/>
        <w:t>-1.02E-03</w:t>
      </w:r>
      <w:r w:rsidR="009F3CBA" w:rsidRPr="009F3CBA">
        <w:tab/>
        <w:t>-1.04E-03</w:t>
      </w:r>
      <w:r w:rsidR="009F3CBA" w:rsidRPr="009F3CBA">
        <w:tab/>
        <w:t>-1.05E-03</w:t>
      </w:r>
      <w:r w:rsidR="009F3CBA" w:rsidRPr="009F3CBA">
        <w:tab/>
        <w:t>-1.07E-03</w:t>
      </w:r>
      <w:r w:rsidR="009F3CBA" w:rsidRPr="009F3CBA">
        <w:tab/>
        <w:t>-1.09E-03</w:t>
      </w:r>
      <w:r w:rsidR="009F3CBA" w:rsidRPr="009F3CBA">
        <w:tab/>
        <w:t>-1.10E-03</w:t>
      </w:r>
      <w:r w:rsidR="009F3CBA" w:rsidRPr="009F3CBA">
        <w:tab/>
        <w:t>-1.11E-03</w:t>
      </w:r>
      <w:r w:rsidR="009F3CBA" w:rsidRPr="009F3CBA">
        <w:tab/>
        <w:t>-1.12E-03</w:t>
      </w:r>
      <w:r w:rsidR="009F3CBA" w:rsidRPr="009F3CBA">
        <w:tab/>
        <w:t>-1.13E-03</w:t>
      </w:r>
      <w:r w:rsidR="009F3CBA" w:rsidRPr="009F3CBA">
        <w:tab/>
        <w:t>-1.13E-03</w:t>
      </w:r>
      <w:r w:rsidR="009F3CBA" w:rsidRPr="009F3CBA">
        <w:tab/>
        <w:t>-1.14E-03</w:t>
      </w:r>
      <w:r w:rsidR="009F3CBA" w:rsidRPr="009F3CBA">
        <w:tab/>
        <w:t>-1.14E-03</w:t>
      </w:r>
      <w:r w:rsidR="009F3CBA" w:rsidRPr="009F3CBA">
        <w:tab/>
        <w:t>-1.14E-03</w:t>
      </w:r>
      <w:r w:rsidR="009F3CBA" w:rsidRPr="009F3CBA">
        <w:tab/>
        <w:t>-1.14E-03</w:t>
      </w:r>
      <w:r w:rsidR="009F3CBA" w:rsidRPr="009F3CBA">
        <w:tab/>
        <w:t>-1.14E-03</w:t>
      </w:r>
      <w:r w:rsidR="009F3CBA" w:rsidRPr="009F3CBA">
        <w:tab/>
        <w:t>-1.14E-03</w:t>
      </w:r>
      <w:r w:rsidR="009F3CBA" w:rsidRPr="009F3CBA">
        <w:tab/>
        <w:t>-1.13E-03</w:t>
      </w:r>
      <w:r w:rsidR="009F3CBA" w:rsidRPr="009F3CBA">
        <w:tab/>
        <w:t>-1.12E-03</w:t>
      </w:r>
      <w:r w:rsidR="009F3CBA" w:rsidRPr="009F3CBA">
        <w:tab/>
        <w:t>-1.11E-03</w:t>
      </w:r>
      <w:r w:rsidR="009F3CBA" w:rsidRPr="009F3CBA">
        <w:tab/>
        <w:t>-1.10E-03</w:t>
      </w:r>
      <w:r w:rsidR="009F3CBA" w:rsidRPr="009F3CBA">
        <w:tab/>
        <w:t>-1.09E-03</w:t>
      </w:r>
      <w:r w:rsidR="009F3CBA" w:rsidRPr="009F3CBA">
        <w:tab/>
        <w:t>-1.08E-03</w:t>
      </w:r>
      <w:r w:rsidR="009F3CBA" w:rsidRPr="009F3CBA">
        <w:tab/>
        <w:t>-1.07E-03</w:t>
      </w:r>
      <w:r w:rsidR="009F3CBA" w:rsidRPr="009F3CBA">
        <w:tab/>
        <w:t>-1.05E-03</w:t>
      </w:r>
      <w:r w:rsidR="009F3CBA" w:rsidRPr="009F3CBA">
        <w:tab/>
        <w:t>-1.03E-03</w:t>
      </w:r>
      <w:r w:rsidR="009F3CBA" w:rsidRPr="009F3CBA">
        <w:tab/>
        <w:t>-1.01E-03</w:t>
      </w:r>
      <w:r w:rsidR="009F3CBA" w:rsidRPr="009F3CBA">
        <w:tab/>
        <w:t>-9.86E-04</w:t>
      </w:r>
      <w:r w:rsidR="009F3CBA" w:rsidRPr="009F3CBA">
        <w:tab/>
        <w:t>-9.60E-04</w:t>
      </w:r>
      <w:r w:rsidR="009F3CBA" w:rsidRPr="009F3CBA">
        <w:tab/>
        <w:t>-9.30E-04</w:t>
      </w:r>
      <w:r w:rsidR="009F3CBA" w:rsidRPr="009F3CBA">
        <w:tab/>
        <w:t>-8.95E-04</w:t>
      </w:r>
      <w:r w:rsidR="009F3CBA" w:rsidRPr="009F3CBA">
        <w:tab/>
        <w:t>-8.56E-04</w:t>
      </w:r>
      <w:r w:rsidR="009F3CBA" w:rsidRPr="009F3CBA">
        <w:tab/>
        <w:t>-8.12E-04</w:t>
      </w:r>
      <w:r w:rsidR="009F3CBA" w:rsidRPr="009F3CBA">
        <w:tab/>
        <w:t>-7.62E-04</w:t>
      </w:r>
      <w:r w:rsidR="009F3CBA" w:rsidRPr="009F3CBA">
        <w:tab/>
        <w:t>-7.07E-04</w:t>
      </w:r>
      <w:r w:rsidR="009F3CBA" w:rsidRPr="009F3CBA">
        <w:tab/>
        <w:t>-6.45E-04</w:t>
      </w:r>
      <w:r w:rsidR="009F3CBA" w:rsidRPr="009F3CBA">
        <w:tab/>
        <w:t>-5.77E-04</w:t>
      </w:r>
      <w:r w:rsidR="009F3CBA" w:rsidRPr="009F3CBA">
        <w:tab/>
        <w:t>-5.02E-04</w:t>
      </w:r>
      <w:r w:rsidR="009F3CBA" w:rsidRPr="009F3CBA">
        <w:tab/>
        <w:t>-4.21E-04</w:t>
      </w:r>
      <w:r w:rsidR="009F3CBA" w:rsidRPr="009F3CBA">
        <w:tab/>
        <w:t>-3.32E-04</w:t>
      </w:r>
      <w:r w:rsidR="009F3CBA" w:rsidRPr="009F3CBA">
        <w:tab/>
        <w:t>-2.36E-04</w:t>
      </w:r>
      <w:r w:rsidR="009F3CBA" w:rsidRPr="009F3CBA">
        <w:tab/>
        <w:t>-1.13E-04</w:t>
      </w:r>
      <w:r w:rsidR="009F3CBA" w:rsidRPr="009F3CBA">
        <w:tab/>
        <w:t>1.47E-05</w:t>
      </w:r>
      <w:r w:rsidR="009F3CBA" w:rsidRPr="009F3CBA">
        <w:tab/>
        <w:t>1.46E-04</w:t>
      </w:r>
      <w:r w:rsidR="009F3CBA" w:rsidRPr="009F3CBA">
        <w:tab/>
        <w:t>2.81E-04</w:t>
      </w:r>
      <w:r w:rsidRPr="009F3CBA">
        <w:rPr>
          <w:rFonts w:hint="eastAsia"/>
        </w:rPr>
        <w:t>]</w:t>
      </w:r>
    </w:p>
    <w:p w:rsidR="00764254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 xml:space="preserve">(2) FA7515: </w:t>
      </w:r>
      <w:r w:rsidRPr="000C1451">
        <w:rPr>
          <w:rFonts w:ascii="Times New Roman" w:hAnsi="Times New Roman" w:cs="Times New Roman"/>
          <w:sz w:val="22"/>
        </w:rPr>
        <w:t>D</w:t>
      </w:r>
      <w:r w:rsidRPr="00DD5E92">
        <w:rPr>
          <w:rFonts w:ascii="Times New Roman" w:hAnsi="Times New Roman" w:cs="Times New Roman"/>
          <w:sz w:val="22"/>
        </w:rPr>
        <w:t>=</w:t>
      </w:r>
      <w:smartTag w:uri="urn:schemas-microsoft-com:office:smarttags" w:element="chmetcnv">
        <w:smartTagPr>
          <w:attr w:name="UnitName" w:val="mm"/>
          <w:attr w:name="SourceValue" w:val=".13"/>
          <w:attr w:name="HasSpace" w:val="False"/>
          <w:attr w:name="Negative" w:val="False"/>
          <w:attr w:name="NumberType" w:val="1"/>
          <w:attr w:name="TCSC" w:val="0"/>
        </w:smartTagPr>
        <w:r w:rsidRPr="00DD5E92">
          <w:rPr>
            <w:rFonts w:ascii="Times New Roman" w:hAnsi="Times New Roman" w:cs="Times New Roman"/>
            <w:sz w:val="22"/>
          </w:rPr>
          <w:t>0.13mm</w:t>
        </w:r>
      </w:smartTag>
      <w:r w:rsidRPr="00DD5E92">
        <w:rPr>
          <w:rFonts w:ascii="Times New Roman" w:hAnsi="Times New Roman" w:cs="Times New Roman"/>
          <w:sz w:val="22"/>
        </w:rPr>
        <w:t xml:space="preserve">, </w:t>
      </w:r>
      <w:r w:rsidRPr="000C1451">
        <w:rPr>
          <w:rFonts w:ascii="Times New Roman" w:hAnsi="Times New Roman" w:cs="Times New Roman"/>
          <w:sz w:val="22"/>
        </w:rPr>
        <w:t>T</w:t>
      </w:r>
      <w:r w:rsidRPr="00DD5E92">
        <w:rPr>
          <w:rFonts w:ascii="Times New Roman" w:hAnsi="Times New Roman" w:cs="Times New Roman"/>
          <w:sz w:val="22"/>
        </w:rPr>
        <w:t>=7.5s;</w:t>
      </w:r>
      <w:r w:rsidR="00246B1B" w:rsidRPr="00246B1B">
        <w:rPr>
          <w:rFonts w:ascii="Times New Roman" w:hAnsi="Times New Roman" w:cs="Times New Roman"/>
          <w:i/>
          <w:sz w:val="22"/>
        </w:rPr>
        <w:t xml:space="preserve"> </w:t>
      </w:r>
      <w:r w:rsidR="00246B1B" w:rsidRPr="00764254">
        <w:rPr>
          <w:rFonts w:ascii="Times New Roman" w:hAnsi="Times New Roman" w:cs="Times New Roman"/>
          <w:i/>
          <w:sz w:val="22"/>
        </w:rPr>
        <w:t>ϕ</w:t>
      </w:r>
      <w:r w:rsidR="00246B1B">
        <w:rPr>
          <w:rFonts w:ascii="Times New Roman" w:hAnsi="Times New Roman" w:cs="Times New Roman" w:hint="eastAsia"/>
          <w:sz w:val="22"/>
        </w:rPr>
        <w:t>=</w:t>
      </w:r>
    </w:p>
    <w:p w:rsidR="00246B1B" w:rsidRPr="00214094" w:rsidRDefault="00246B1B" w:rsidP="00214094">
      <w:r w:rsidRPr="00214094">
        <w:rPr>
          <w:rFonts w:hint="eastAsia"/>
        </w:rPr>
        <w:t>[</w:t>
      </w:r>
      <w:r w:rsidR="00214094" w:rsidRPr="00214094">
        <w:t>2.01E-04</w:t>
      </w:r>
      <w:r w:rsidR="00214094" w:rsidRPr="00214094">
        <w:tab/>
        <w:t>2.78E-04</w:t>
      </w:r>
      <w:r w:rsidR="00214094" w:rsidRPr="00214094">
        <w:tab/>
        <w:t>3.53E-04</w:t>
      </w:r>
      <w:r w:rsidR="00214094" w:rsidRPr="00214094">
        <w:tab/>
        <w:t>4.25E-04</w:t>
      </w:r>
      <w:r w:rsidR="00214094" w:rsidRPr="00214094">
        <w:tab/>
        <w:t>4.87E-04</w:t>
      </w:r>
      <w:r w:rsidR="00214094" w:rsidRPr="00214094">
        <w:tab/>
        <w:t>5.30E-04</w:t>
      </w:r>
      <w:r w:rsidR="00214094" w:rsidRPr="00214094">
        <w:tab/>
        <w:t>5.68E-04</w:t>
      </w:r>
      <w:r w:rsidR="00214094" w:rsidRPr="00214094">
        <w:tab/>
        <w:t>6.02E-04</w:t>
      </w:r>
      <w:r w:rsidR="00214094" w:rsidRPr="00214094">
        <w:tab/>
        <w:t>6.33E-04</w:t>
      </w:r>
      <w:r w:rsidR="00214094" w:rsidRPr="00214094">
        <w:tab/>
        <w:t>6.63E-04</w:t>
      </w:r>
      <w:r w:rsidR="00214094" w:rsidRPr="00214094">
        <w:tab/>
        <w:t>6.92E-04</w:t>
      </w:r>
      <w:r w:rsidR="00214094" w:rsidRPr="00214094">
        <w:tab/>
        <w:t>7.21E-04</w:t>
      </w:r>
      <w:r w:rsidR="00214094" w:rsidRPr="00214094">
        <w:tab/>
        <w:t>7.51E-04</w:t>
      </w:r>
      <w:r w:rsidR="00214094" w:rsidRPr="00214094">
        <w:tab/>
        <w:t>7.82E-04</w:t>
      </w:r>
      <w:r w:rsidR="00214094" w:rsidRPr="00214094">
        <w:tab/>
        <w:t>8.15E-04</w:t>
      </w:r>
      <w:r w:rsidR="00214094" w:rsidRPr="00214094">
        <w:tab/>
        <w:t>8.50E-04</w:t>
      </w:r>
      <w:r w:rsidR="00214094" w:rsidRPr="00214094">
        <w:tab/>
        <w:t>8.86E-04</w:t>
      </w:r>
      <w:r w:rsidR="00214094" w:rsidRPr="00214094">
        <w:tab/>
        <w:t>9.24E-04</w:t>
      </w:r>
      <w:r w:rsidR="00214094" w:rsidRPr="00214094">
        <w:tab/>
        <w:t>9.61E-04</w:t>
      </w:r>
      <w:r w:rsidR="00214094" w:rsidRPr="00214094">
        <w:tab/>
        <w:t>9.98E-04</w:t>
      </w:r>
      <w:r w:rsidR="00214094" w:rsidRPr="00214094">
        <w:tab/>
        <w:t>1.03E-03</w:t>
      </w:r>
      <w:r w:rsidR="00214094" w:rsidRPr="00214094">
        <w:tab/>
        <w:t>1.06E-03</w:t>
      </w:r>
      <w:r w:rsidR="00214094" w:rsidRPr="00214094">
        <w:tab/>
        <w:t>1.09E-03</w:t>
      </w:r>
      <w:r w:rsidR="00214094" w:rsidRPr="00214094">
        <w:tab/>
        <w:t>1.12E-03</w:t>
      </w:r>
      <w:r w:rsidR="00214094" w:rsidRPr="00214094">
        <w:tab/>
        <w:t>1.14E-03</w:t>
      </w:r>
      <w:r w:rsidR="00214094" w:rsidRPr="00214094">
        <w:tab/>
        <w:t>1.14E-03</w:t>
      </w:r>
      <w:r w:rsidR="00214094" w:rsidRPr="00214094">
        <w:tab/>
        <w:t>1.14E-03</w:t>
      </w:r>
      <w:r w:rsidR="00214094" w:rsidRPr="00214094">
        <w:tab/>
        <w:t>1.12E-03</w:t>
      </w:r>
      <w:r w:rsidR="00214094" w:rsidRPr="00214094">
        <w:tab/>
        <w:t>1.08E-03</w:t>
      </w:r>
      <w:r w:rsidR="00214094" w:rsidRPr="00214094">
        <w:tab/>
        <w:t>1.03E-03</w:t>
      </w:r>
      <w:r w:rsidR="00214094" w:rsidRPr="00214094">
        <w:tab/>
        <w:t>9.69E-04</w:t>
      </w:r>
      <w:r w:rsidR="00214094" w:rsidRPr="00214094">
        <w:tab/>
        <w:t>8.90E-04</w:t>
      </w:r>
      <w:r w:rsidR="00214094" w:rsidRPr="00214094">
        <w:tab/>
        <w:t>8.02E-04</w:t>
      </w:r>
      <w:r w:rsidR="00214094" w:rsidRPr="00214094">
        <w:tab/>
        <w:t>7.07E-04</w:t>
      </w:r>
      <w:r w:rsidR="00214094" w:rsidRPr="00214094">
        <w:tab/>
        <w:t>6.07E-04</w:t>
      </w:r>
      <w:r w:rsidR="00214094" w:rsidRPr="00214094">
        <w:tab/>
        <w:t>5.05E-04</w:t>
      </w:r>
      <w:r w:rsidR="00214094" w:rsidRPr="00214094">
        <w:tab/>
        <w:t>4.04E-04</w:t>
      </w:r>
      <w:r w:rsidR="00214094" w:rsidRPr="00214094">
        <w:tab/>
        <w:t>3.04E-04</w:t>
      </w:r>
      <w:r w:rsidR="00214094" w:rsidRPr="00214094">
        <w:tab/>
        <w:t>2.08E-04</w:t>
      </w:r>
      <w:r w:rsidR="00214094" w:rsidRPr="00214094">
        <w:tab/>
        <w:t>1.16E-04</w:t>
      </w:r>
      <w:r w:rsidR="00214094" w:rsidRPr="00214094">
        <w:tab/>
        <w:t>2.10E-05</w:t>
      </w:r>
      <w:r w:rsidR="00214094" w:rsidRPr="00214094">
        <w:tab/>
        <w:t>-7.26E-05</w:t>
      </w:r>
      <w:r w:rsidR="00214094" w:rsidRPr="00214094">
        <w:tab/>
        <w:t>-1.54E-04</w:t>
      </w:r>
      <w:r w:rsidR="00214094" w:rsidRPr="00214094">
        <w:tab/>
        <w:t>-2.26E-04</w:t>
      </w:r>
      <w:r w:rsidR="00214094" w:rsidRPr="00214094">
        <w:tab/>
        <w:t>-2.87E-04</w:t>
      </w:r>
      <w:r w:rsidR="00214094" w:rsidRPr="00214094">
        <w:tab/>
        <w:t>-3.42E-04</w:t>
      </w:r>
      <w:r w:rsidR="00214094" w:rsidRPr="00214094">
        <w:tab/>
        <w:t>-3.89E-04</w:t>
      </w:r>
      <w:r w:rsidR="00214094" w:rsidRPr="00214094">
        <w:tab/>
        <w:t>-4.24E-04</w:t>
      </w:r>
      <w:r w:rsidR="00214094" w:rsidRPr="00214094">
        <w:tab/>
        <w:t>-4.46E-04</w:t>
      </w:r>
      <w:r w:rsidR="00214094" w:rsidRPr="00214094">
        <w:tab/>
        <w:t>-4.66E-04</w:t>
      </w:r>
      <w:r w:rsidR="00214094" w:rsidRPr="00214094">
        <w:tab/>
        <w:t>-4.84E-04</w:t>
      </w:r>
      <w:r w:rsidR="00214094" w:rsidRPr="00214094">
        <w:tab/>
        <w:t>-5.03E-04</w:t>
      </w:r>
      <w:r w:rsidR="00214094" w:rsidRPr="00214094">
        <w:tab/>
        <w:t>-5.21E-04</w:t>
      </w:r>
      <w:r w:rsidR="00214094" w:rsidRPr="00214094">
        <w:tab/>
        <w:t>-5.40E-04</w:t>
      </w:r>
      <w:r w:rsidR="00214094" w:rsidRPr="00214094">
        <w:tab/>
        <w:t>-5.58E-04</w:t>
      </w:r>
      <w:r w:rsidR="00214094" w:rsidRPr="00214094">
        <w:tab/>
        <w:t>-5.77E-04</w:t>
      </w:r>
      <w:r w:rsidR="00214094" w:rsidRPr="00214094">
        <w:tab/>
        <w:t>-5.95E-04</w:t>
      </w:r>
      <w:r w:rsidR="00214094" w:rsidRPr="00214094">
        <w:tab/>
        <w:t>-6.13E-04</w:t>
      </w:r>
      <w:r w:rsidR="00214094" w:rsidRPr="00214094">
        <w:tab/>
        <w:t>-6.30E-04</w:t>
      </w:r>
      <w:r w:rsidR="00214094" w:rsidRPr="00214094">
        <w:tab/>
        <w:t>-6.45E-04</w:t>
      </w:r>
      <w:r w:rsidR="00214094" w:rsidRPr="00214094">
        <w:tab/>
        <w:t>-6.60E-04</w:t>
      </w:r>
      <w:r w:rsidR="00214094" w:rsidRPr="00214094">
        <w:tab/>
        <w:t>-6.72E-04</w:t>
      </w:r>
      <w:r w:rsidR="00214094" w:rsidRPr="00214094">
        <w:tab/>
        <w:t>-6.83E-04</w:t>
      </w:r>
      <w:r w:rsidR="00214094" w:rsidRPr="00214094">
        <w:tab/>
        <w:t>-6.92E-04</w:t>
      </w:r>
      <w:r w:rsidR="00214094" w:rsidRPr="00214094">
        <w:tab/>
        <w:t>-6.99E-04</w:t>
      </w:r>
      <w:r w:rsidR="00214094" w:rsidRPr="00214094">
        <w:tab/>
        <w:t>-7.04E-04</w:t>
      </w:r>
      <w:r w:rsidR="00214094" w:rsidRPr="00214094">
        <w:tab/>
        <w:t>-7.08E-04</w:t>
      </w:r>
      <w:r w:rsidR="00214094" w:rsidRPr="00214094">
        <w:tab/>
        <w:t>-7.11E-04</w:t>
      </w:r>
      <w:r w:rsidR="00214094" w:rsidRPr="00214094">
        <w:tab/>
        <w:t>-7.12E-04</w:t>
      </w:r>
      <w:r w:rsidR="00214094" w:rsidRPr="00214094">
        <w:tab/>
        <w:t>-7.12E-04</w:t>
      </w:r>
      <w:r w:rsidR="00214094" w:rsidRPr="00214094">
        <w:tab/>
        <w:t>-7.12E-04</w:t>
      </w:r>
      <w:r w:rsidR="00214094" w:rsidRPr="00214094">
        <w:tab/>
        <w:t>-7.11E-04</w:t>
      </w:r>
      <w:r w:rsidR="00214094" w:rsidRPr="00214094">
        <w:tab/>
        <w:t>-7.06E-04</w:t>
      </w:r>
      <w:r w:rsidR="00214094" w:rsidRPr="00214094">
        <w:tab/>
        <w:t>-7.00E-04</w:t>
      </w:r>
      <w:r w:rsidR="00214094" w:rsidRPr="00214094">
        <w:tab/>
        <w:t>-6.93E-04</w:t>
      </w:r>
      <w:r w:rsidR="00214094" w:rsidRPr="00214094">
        <w:tab/>
        <w:t>-6.85E-04</w:t>
      </w:r>
      <w:r w:rsidR="00214094" w:rsidRPr="00214094">
        <w:tab/>
        <w:t>-6.77E-04</w:t>
      </w:r>
      <w:r w:rsidR="00214094" w:rsidRPr="00214094">
        <w:tab/>
        <w:t>-6.68E-04</w:t>
      </w:r>
      <w:r w:rsidR="00214094" w:rsidRPr="00214094">
        <w:tab/>
        <w:t>-6.59E-04</w:t>
      </w:r>
      <w:r w:rsidR="00214094" w:rsidRPr="00214094">
        <w:tab/>
        <w:t>-6.48E-04</w:t>
      </w:r>
      <w:r w:rsidR="00214094" w:rsidRPr="00214094">
        <w:tab/>
        <w:t>-6.37E-04</w:t>
      </w:r>
      <w:r w:rsidR="00214094" w:rsidRPr="00214094">
        <w:tab/>
        <w:t>-6.26E-04</w:t>
      </w:r>
      <w:r w:rsidR="00214094" w:rsidRPr="00214094">
        <w:tab/>
        <w:t>-6.13E-04</w:t>
      </w:r>
      <w:r w:rsidR="00214094" w:rsidRPr="00214094">
        <w:tab/>
        <w:t>-5.98E-04</w:t>
      </w:r>
      <w:r w:rsidR="00214094" w:rsidRPr="00214094">
        <w:tab/>
        <w:t>-5.81E-04</w:t>
      </w:r>
      <w:r w:rsidR="00214094" w:rsidRPr="00214094">
        <w:tab/>
        <w:t>-5.61E-04</w:t>
      </w:r>
      <w:r w:rsidR="00214094" w:rsidRPr="00214094">
        <w:tab/>
        <w:t>-5.39E-04</w:t>
      </w:r>
      <w:r w:rsidR="00214094" w:rsidRPr="00214094">
        <w:tab/>
        <w:t>-5.13E-04</w:t>
      </w:r>
      <w:r w:rsidR="00214094" w:rsidRPr="00214094">
        <w:tab/>
        <w:t>-4.85E-04</w:t>
      </w:r>
      <w:r w:rsidR="00214094" w:rsidRPr="00214094">
        <w:tab/>
        <w:t>-4.52E-04</w:t>
      </w:r>
      <w:r w:rsidR="00214094" w:rsidRPr="00214094">
        <w:tab/>
        <w:t>-4.16E-04</w:t>
      </w:r>
      <w:r w:rsidR="00214094" w:rsidRPr="00214094">
        <w:tab/>
        <w:t>-3.76E-04</w:t>
      </w:r>
      <w:r w:rsidR="00214094" w:rsidRPr="00214094">
        <w:tab/>
        <w:t>-3.32E-04</w:t>
      </w:r>
      <w:r w:rsidR="00214094" w:rsidRPr="00214094">
        <w:tab/>
        <w:t>-2.84E-04</w:t>
      </w:r>
      <w:r w:rsidR="00214094" w:rsidRPr="00214094">
        <w:tab/>
        <w:t>-2.31E-04</w:t>
      </w:r>
      <w:r w:rsidR="00214094" w:rsidRPr="00214094">
        <w:tab/>
        <w:t>-1.74E-04</w:t>
      </w:r>
      <w:r w:rsidR="00214094" w:rsidRPr="00214094">
        <w:tab/>
        <w:t>-1.09E-04</w:t>
      </w:r>
      <w:r w:rsidR="00214094" w:rsidRPr="00214094">
        <w:tab/>
        <w:t>-3.32E-05</w:t>
      </w:r>
      <w:r w:rsidR="00214094" w:rsidRPr="00214094">
        <w:tab/>
        <w:t>4.41E-05</w:t>
      </w:r>
      <w:r w:rsidR="00214094" w:rsidRPr="00214094">
        <w:tab/>
        <w:t>1.22E-04</w:t>
      </w:r>
      <w:r w:rsidR="00214094" w:rsidRPr="00214094">
        <w:tab/>
        <w:t>2.01E-04</w:t>
      </w:r>
      <w:r w:rsidRPr="00214094">
        <w:rPr>
          <w:rFonts w:hint="eastAsia"/>
        </w:rPr>
        <w:t>]</w:t>
      </w:r>
    </w:p>
    <w:p w:rsidR="00764254" w:rsidRDefault="00DD5E92" w:rsidP="00246B1B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 xml:space="preserve">(3) CA5010: </w:t>
      </w:r>
      <w:r w:rsidRPr="000C1451">
        <w:rPr>
          <w:rFonts w:ascii="Times New Roman" w:hAnsi="Times New Roman" w:cs="Times New Roman"/>
          <w:sz w:val="22"/>
        </w:rPr>
        <w:t>D</w:t>
      </w:r>
      <w:r w:rsidRPr="00DD5E92">
        <w:rPr>
          <w:rFonts w:ascii="Times New Roman" w:hAnsi="Times New Roman" w:cs="Times New Roman"/>
          <w:sz w:val="22"/>
        </w:rPr>
        <w:t>=</w:t>
      </w:r>
      <w:smartTag w:uri="urn:schemas-microsoft-com:office:smarttags" w:element="chmetcnv">
        <w:smartTagPr>
          <w:attr w:name="UnitName" w:val="mm"/>
          <w:attr w:name="SourceValue" w:val=".46"/>
          <w:attr w:name="HasSpace" w:val="False"/>
          <w:attr w:name="Negative" w:val="False"/>
          <w:attr w:name="NumberType" w:val="1"/>
          <w:attr w:name="TCSC" w:val="0"/>
        </w:smartTagPr>
        <w:r w:rsidRPr="00DD5E92">
          <w:rPr>
            <w:rFonts w:ascii="Times New Roman" w:hAnsi="Times New Roman" w:cs="Times New Roman"/>
            <w:sz w:val="22"/>
          </w:rPr>
          <w:t>0.46mm</w:t>
        </w:r>
      </w:smartTag>
      <w:r w:rsidRPr="00DD5E92">
        <w:rPr>
          <w:rFonts w:ascii="Times New Roman" w:hAnsi="Times New Roman" w:cs="Times New Roman"/>
          <w:sz w:val="22"/>
        </w:rPr>
        <w:t xml:space="preserve">, </w:t>
      </w:r>
      <w:r w:rsidRPr="000C1451">
        <w:rPr>
          <w:rFonts w:ascii="Times New Roman" w:hAnsi="Times New Roman" w:cs="Times New Roman"/>
          <w:sz w:val="22"/>
        </w:rPr>
        <w:t>T</w:t>
      </w:r>
      <w:r w:rsidRPr="00DD5E92">
        <w:rPr>
          <w:rFonts w:ascii="Times New Roman" w:hAnsi="Times New Roman" w:cs="Times New Roman"/>
          <w:sz w:val="22"/>
        </w:rPr>
        <w:t>=5.0s;</w:t>
      </w:r>
      <w:r w:rsidR="00246B1B" w:rsidRPr="00246B1B">
        <w:rPr>
          <w:rFonts w:ascii="Times New Roman" w:hAnsi="Times New Roman" w:cs="Times New Roman"/>
          <w:i/>
          <w:sz w:val="22"/>
        </w:rPr>
        <w:t xml:space="preserve"> </w:t>
      </w:r>
      <w:r w:rsidR="00246B1B" w:rsidRPr="00764254">
        <w:rPr>
          <w:rFonts w:ascii="Times New Roman" w:hAnsi="Times New Roman" w:cs="Times New Roman"/>
          <w:i/>
          <w:sz w:val="22"/>
        </w:rPr>
        <w:t>ϕ</w:t>
      </w:r>
      <w:r w:rsidR="00246B1B">
        <w:rPr>
          <w:rFonts w:ascii="Times New Roman" w:hAnsi="Times New Roman" w:cs="Times New Roman" w:hint="eastAsia"/>
          <w:sz w:val="22"/>
        </w:rPr>
        <w:t>=</w:t>
      </w:r>
    </w:p>
    <w:p w:rsidR="00246B1B" w:rsidRPr="00214094" w:rsidRDefault="00246B1B" w:rsidP="00214094">
      <w:r w:rsidRPr="00214094">
        <w:rPr>
          <w:rFonts w:hint="eastAsia"/>
        </w:rPr>
        <w:t>[</w:t>
      </w:r>
      <w:r w:rsidR="00214094" w:rsidRPr="00214094">
        <w:t>1.32E-05</w:t>
      </w:r>
      <w:r w:rsidR="00214094" w:rsidRPr="00214094">
        <w:tab/>
        <w:t>1.55E-05</w:t>
      </w:r>
      <w:r w:rsidR="00214094" w:rsidRPr="00214094">
        <w:tab/>
        <w:t>1.84E-05</w:t>
      </w:r>
      <w:r w:rsidR="00214094" w:rsidRPr="00214094">
        <w:tab/>
        <w:t>2.23E-05</w:t>
      </w:r>
      <w:r w:rsidR="00214094" w:rsidRPr="00214094">
        <w:tab/>
        <w:t>2.80E-05</w:t>
      </w:r>
      <w:r w:rsidR="00214094" w:rsidRPr="00214094">
        <w:tab/>
        <w:t>3.65E-05</w:t>
      </w:r>
      <w:r w:rsidR="00214094" w:rsidRPr="00214094">
        <w:tab/>
        <w:t>4.74E-05</w:t>
      </w:r>
      <w:r w:rsidR="00214094" w:rsidRPr="00214094">
        <w:tab/>
        <w:t>6.18E-05</w:t>
      </w:r>
      <w:r w:rsidR="00214094" w:rsidRPr="00214094">
        <w:tab/>
        <w:t>8.14E-05</w:t>
      </w:r>
      <w:r w:rsidR="00214094" w:rsidRPr="00214094">
        <w:tab/>
        <w:t>1.07E-04</w:t>
      </w:r>
      <w:r w:rsidR="00214094" w:rsidRPr="00214094">
        <w:tab/>
        <w:t>1.40E-04</w:t>
      </w:r>
      <w:r w:rsidR="00214094" w:rsidRPr="00214094">
        <w:tab/>
        <w:t>1.81E-04</w:t>
      </w:r>
      <w:r w:rsidR="00214094" w:rsidRPr="00214094">
        <w:tab/>
        <w:t>2.29E-04</w:t>
      </w:r>
      <w:r w:rsidR="00214094" w:rsidRPr="00214094">
        <w:tab/>
        <w:t>2.84E-04</w:t>
      </w:r>
      <w:r w:rsidR="00214094" w:rsidRPr="00214094">
        <w:tab/>
        <w:t>3.44E-04</w:t>
      </w:r>
      <w:r w:rsidR="00214094" w:rsidRPr="00214094">
        <w:tab/>
        <w:t>4.09E-04</w:t>
      </w:r>
      <w:r w:rsidR="00214094" w:rsidRPr="00214094">
        <w:tab/>
        <w:t>4.74E-04</w:t>
      </w:r>
      <w:r w:rsidR="00214094" w:rsidRPr="00214094">
        <w:tab/>
        <w:t>5.37E-04</w:t>
      </w:r>
      <w:r w:rsidR="00214094" w:rsidRPr="00214094">
        <w:tab/>
        <w:t>5.95E-04</w:t>
      </w:r>
      <w:r w:rsidR="00214094" w:rsidRPr="00214094">
        <w:tab/>
        <w:t>6.44E-04</w:t>
      </w:r>
      <w:r w:rsidR="00214094" w:rsidRPr="00214094">
        <w:tab/>
        <w:t>6.82E-04</w:t>
      </w:r>
      <w:r w:rsidR="00214094" w:rsidRPr="00214094">
        <w:tab/>
        <w:t>7.06E-04</w:t>
      </w:r>
      <w:r w:rsidR="00214094" w:rsidRPr="00214094">
        <w:tab/>
        <w:t>7.18E-04</w:t>
      </w:r>
      <w:r w:rsidR="00214094" w:rsidRPr="00214094">
        <w:tab/>
        <w:t>7.14E-04</w:t>
      </w:r>
      <w:r w:rsidR="00214094" w:rsidRPr="00214094">
        <w:tab/>
        <w:t>6.92E-04</w:t>
      </w:r>
      <w:r w:rsidR="00214094" w:rsidRPr="00214094">
        <w:tab/>
        <w:t>6.54E-04</w:t>
      </w:r>
      <w:r w:rsidR="00214094" w:rsidRPr="00214094">
        <w:tab/>
        <w:t>6.04E-04</w:t>
      </w:r>
      <w:r w:rsidR="00214094" w:rsidRPr="00214094">
        <w:tab/>
        <w:t>5.43E-04</w:t>
      </w:r>
      <w:r w:rsidR="00214094" w:rsidRPr="00214094">
        <w:tab/>
        <w:t>4.76E-04</w:t>
      </w:r>
      <w:r w:rsidR="00214094" w:rsidRPr="00214094">
        <w:tab/>
        <w:t>4.06E-04</w:t>
      </w:r>
      <w:r w:rsidR="00214094" w:rsidRPr="00214094">
        <w:tab/>
        <w:t>3.36E-04</w:t>
      </w:r>
      <w:r w:rsidR="00214094" w:rsidRPr="00214094">
        <w:tab/>
        <w:t>2.69E-04</w:t>
      </w:r>
      <w:r w:rsidR="00214094" w:rsidRPr="00214094">
        <w:tab/>
        <w:t>2.08E-04</w:t>
      </w:r>
      <w:r w:rsidR="00214094" w:rsidRPr="00214094">
        <w:tab/>
        <w:t>1.55E-04</w:t>
      </w:r>
      <w:r w:rsidR="00214094" w:rsidRPr="00214094">
        <w:tab/>
        <w:t>1.10E-04</w:t>
      </w:r>
      <w:r w:rsidR="00214094" w:rsidRPr="00214094">
        <w:tab/>
        <w:t>7.40E-05</w:t>
      </w:r>
      <w:r w:rsidR="00214094" w:rsidRPr="00214094">
        <w:tab/>
        <w:t>4.62E-05</w:t>
      </w:r>
      <w:r w:rsidR="00214094" w:rsidRPr="00214094">
        <w:tab/>
        <w:t>2.56E-05</w:t>
      </w:r>
      <w:r w:rsidR="00214094" w:rsidRPr="00214094">
        <w:tab/>
        <w:t>1.07E-05</w:t>
      </w:r>
      <w:r w:rsidR="00214094" w:rsidRPr="00214094">
        <w:tab/>
        <w:t>6.10E-07</w:t>
      </w:r>
      <w:r w:rsidR="00214094" w:rsidRPr="00214094">
        <w:tab/>
        <w:t>-5.29E-06</w:t>
      </w:r>
      <w:r w:rsidR="00214094" w:rsidRPr="00214094">
        <w:tab/>
        <w:t>-8.61E-06</w:t>
      </w:r>
      <w:r w:rsidR="00214094" w:rsidRPr="00214094">
        <w:tab/>
        <w:t>-1.06E-05</w:t>
      </w:r>
      <w:r w:rsidR="00214094" w:rsidRPr="00214094">
        <w:tab/>
        <w:t>-1.20E-05</w:t>
      </w:r>
      <w:r w:rsidR="00214094" w:rsidRPr="00214094">
        <w:tab/>
        <w:t>-1.37E-05</w:t>
      </w:r>
      <w:r w:rsidR="00214094" w:rsidRPr="00214094">
        <w:tab/>
        <w:t>-1.59E-05</w:t>
      </w:r>
      <w:r w:rsidR="00214094" w:rsidRPr="00214094">
        <w:tab/>
        <w:t>-1.90E-05</w:t>
      </w:r>
      <w:r w:rsidR="00214094" w:rsidRPr="00214094">
        <w:tab/>
        <w:t>-2.32E-05</w:t>
      </w:r>
      <w:r w:rsidR="00214094" w:rsidRPr="00214094">
        <w:tab/>
        <w:t>-2.89E-05</w:t>
      </w:r>
      <w:r w:rsidR="00214094" w:rsidRPr="00214094">
        <w:tab/>
        <w:t>-3.60E-05</w:t>
      </w:r>
      <w:r w:rsidR="00214094" w:rsidRPr="00214094">
        <w:tab/>
        <w:t>-4.39E-05</w:t>
      </w:r>
      <w:r w:rsidR="00214094" w:rsidRPr="00214094">
        <w:tab/>
        <w:t>-5.23E-05</w:t>
      </w:r>
      <w:r w:rsidR="00214094" w:rsidRPr="00214094">
        <w:tab/>
        <w:t>-6.18E-05</w:t>
      </w:r>
      <w:r w:rsidR="00214094" w:rsidRPr="00214094">
        <w:tab/>
        <w:t>-7.19E-05</w:t>
      </w:r>
      <w:r w:rsidR="00214094" w:rsidRPr="00214094">
        <w:tab/>
        <w:t>-8.23E-05</w:t>
      </w:r>
      <w:r w:rsidR="00214094" w:rsidRPr="00214094">
        <w:tab/>
        <w:t>-9.28E-05</w:t>
      </w:r>
      <w:r w:rsidR="00214094" w:rsidRPr="00214094">
        <w:tab/>
        <w:t>-1.03E-04</w:t>
      </w:r>
      <w:r w:rsidR="00214094" w:rsidRPr="00214094">
        <w:tab/>
        <w:t>-1.12E-04</w:t>
      </w:r>
      <w:r w:rsidR="00214094" w:rsidRPr="00214094">
        <w:tab/>
        <w:t>-1.21E-04</w:t>
      </w:r>
      <w:r w:rsidR="00214094" w:rsidRPr="00214094">
        <w:tab/>
        <w:t>-1.29E-04</w:t>
      </w:r>
      <w:r w:rsidR="00214094" w:rsidRPr="00214094">
        <w:tab/>
        <w:t>-1.35E-04</w:t>
      </w:r>
      <w:r w:rsidR="00214094" w:rsidRPr="00214094">
        <w:tab/>
        <w:t>-1.40E-04</w:t>
      </w:r>
      <w:r w:rsidR="00214094" w:rsidRPr="00214094">
        <w:tab/>
        <w:t>-1.44E-04</w:t>
      </w:r>
      <w:r w:rsidR="00214094" w:rsidRPr="00214094">
        <w:tab/>
        <w:t>-1.47E-04</w:t>
      </w:r>
      <w:r w:rsidR="00214094" w:rsidRPr="00214094">
        <w:tab/>
        <w:t>-1.49E-04</w:t>
      </w:r>
      <w:r w:rsidR="00214094" w:rsidRPr="00214094">
        <w:tab/>
        <w:t>-1.50E-04</w:t>
      </w:r>
      <w:r w:rsidR="00214094" w:rsidRPr="00214094">
        <w:tab/>
        <w:t>-1.51E-04</w:t>
      </w:r>
      <w:r w:rsidR="00214094" w:rsidRPr="00214094">
        <w:tab/>
        <w:t>-1.51E-04</w:t>
      </w:r>
      <w:r w:rsidR="00214094" w:rsidRPr="00214094">
        <w:tab/>
        <w:t>-1.50E-04</w:t>
      </w:r>
      <w:r w:rsidR="00214094" w:rsidRPr="00214094">
        <w:tab/>
        <w:t>-1.49E-04</w:t>
      </w:r>
      <w:r w:rsidR="00214094" w:rsidRPr="00214094">
        <w:lastRenderedPageBreak/>
        <w:tab/>
        <w:t>-1.49E-04</w:t>
      </w:r>
      <w:r w:rsidR="00214094" w:rsidRPr="00214094">
        <w:tab/>
        <w:t>-1.48E-04</w:t>
      </w:r>
      <w:r w:rsidR="00214094" w:rsidRPr="00214094">
        <w:tab/>
        <w:t>-1.46E-04</w:t>
      </w:r>
      <w:r w:rsidR="00214094" w:rsidRPr="00214094">
        <w:tab/>
        <w:t>-1.44E-04</w:t>
      </w:r>
      <w:r w:rsidR="00214094" w:rsidRPr="00214094">
        <w:tab/>
        <w:t>-1.42E-04</w:t>
      </w:r>
      <w:r w:rsidR="00214094" w:rsidRPr="00214094">
        <w:tab/>
        <w:t>-1.41E-04</w:t>
      </w:r>
      <w:r w:rsidR="00214094" w:rsidRPr="00214094">
        <w:tab/>
        <w:t>-1.39E-04</w:t>
      </w:r>
      <w:r w:rsidR="00214094" w:rsidRPr="00214094">
        <w:tab/>
        <w:t>-1.37E-04</w:t>
      </w:r>
      <w:r w:rsidR="00214094" w:rsidRPr="00214094">
        <w:tab/>
        <w:t>-1.35E-04</w:t>
      </w:r>
      <w:r w:rsidR="00214094" w:rsidRPr="00214094">
        <w:tab/>
        <w:t>-1.33E-04</w:t>
      </w:r>
      <w:r w:rsidR="00214094" w:rsidRPr="00214094">
        <w:tab/>
        <w:t>-1.29E-04</w:t>
      </w:r>
      <w:r w:rsidR="00214094" w:rsidRPr="00214094">
        <w:tab/>
        <w:t>-1.26E-04</w:t>
      </w:r>
      <w:r w:rsidR="00214094" w:rsidRPr="00214094">
        <w:tab/>
        <w:t>-1.21E-04</w:t>
      </w:r>
      <w:r w:rsidR="00214094" w:rsidRPr="00214094">
        <w:tab/>
        <w:t>-1.16E-04</w:t>
      </w:r>
      <w:r w:rsidR="00214094" w:rsidRPr="00214094">
        <w:tab/>
        <w:t>-1.10E-04</w:t>
      </w:r>
      <w:r w:rsidR="00214094" w:rsidRPr="00214094">
        <w:tab/>
        <w:t>-1.02E-04</w:t>
      </w:r>
      <w:r w:rsidR="00214094" w:rsidRPr="00214094">
        <w:tab/>
        <w:t>-9.43E-05</w:t>
      </w:r>
      <w:r w:rsidR="00214094" w:rsidRPr="00214094">
        <w:tab/>
        <w:t>-8.53E-05</w:t>
      </w:r>
      <w:r w:rsidR="00214094" w:rsidRPr="00214094">
        <w:tab/>
        <w:t>-7.56E-05</w:t>
      </w:r>
      <w:r w:rsidR="00214094" w:rsidRPr="00214094">
        <w:tab/>
        <w:t>-6.54E-05</w:t>
      </w:r>
      <w:r w:rsidR="00214094" w:rsidRPr="00214094">
        <w:tab/>
        <w:t>-5.50E-05</w:t>
      </w:r>
      <w:r w:rsidR="00214094" w:rsidRPr="00214094">
        <w:tab/>
        <w:t>-4.45E-05</w:t>
      </w:r>
      <w:r w:rsidR="00214094" w:rsidRPr="00214094">
        <w:tab/>
        <w:t>-3.44E-05</w:t>
      </w:r>
      <w:r w:rsidR="00214094" w:rsidRPr="00214094">
        <w:tab/>
        <w:t>-2.49E-05</w:t>
      </w:r>
      <w:r w:rsidR="00214094" w:rsidRPr="00214094">
        <w:tab/>
        <w:t>-1.56E-05</w:t>
      </w:r>
      <w:r w:rsidR="00214094" w:rsidRPr="00214094">
        <w:tab/>
        <w:t>-7.56E-06</w:t>
      </w:r>
      <w:r w:rsidR="00214094" w:rsidRPr="00214094">
        <w:tab/>
        <w:t>-1.06E-06</w:t>
      </w:r>
      <w:r w:rsidR="00214094" w:rsidRPr="00214094">
        <w:tab/>
        <w:t>3.99E-06</w:t>
      </w:r>
      <w:r w:rsidR="00214094" w:rsidRPr="00214094">
        <w:tab/>
        <w:t>7.82E-06</w:t>
      </w:r>
      <w:r w:rsidR="00214094" w:rsidRPr="00214094">
        <w:tab/>
        <w:t>1.08E-05</w:t>
      </w:r>
      <w:r w:rsidR="00214094" w:rsidRPr="00214094">
        <w:tab/>
        <w:t>1.32E-05</w:t>
      </w:r>
      <w:r w:rsidRPr="00214094">
        <w:rPr>
          <w:rFonts w:hint="eastAsia"/>
        </w:rPr>
        <w:t>]</w:t>
      </w:r>
    </w:p>
    <w:p w:rsidR="00DD5E92" w:rsidRPr="00DD5E92" w:rsidRDefault="00DD5E92" w:rsidP="00246B1B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 xml:space="preserve">(4) CA7515: </w:t>
      </w:r>
      <w:r w:rsidRPr="000C1451">
        <w:rPr>
          <w:rFonts w:ascii="Times New Roman" w:hAnsi="Times New Roman" w:cs="Times New Roman"/>
          <w:sz w:val="22"/>
        </w:rPr>
        <w:t>D</w:t>
      </w:r>
      <w:r w:rsidRPr="00DD5E92">
        <w:rPr>
          <w:rFonts w:ascii="Times New Roman" w:hAnsi="Times New Roman" w:cs="Times New Roman"/>
          <w:sz w:val="22"/>
        </w:rPr>
        <w:t>=</w:t>
      </w:r>
      <w:smartTag w:uri="urn:schemas-microsoft-com:office:smarttags" w:element="chmetcnv">
        <w:smartTagPr>
          <w:attr w:name="UnitName" w:val="mm"/>
          <w:attr w:name="SourceValue" w:val=".46"/>
          <w:attr w:name="HasSpace" w:val="False"/>
          <w:attr w:name="Negative" w:val="False"/>
          <w:attr w:name="NumberType" w:val="1"/>
          <w:attr w:name="TCSC" w:val="0"/>
        </w:smartTagPr>
        <w:r w:rsidRPr="00DD5E92">
          <w:rPr>
            <w:rFonts w:ascii="Times New Roman" w:hAnsi="Times New Roman" w:cs="Times New Roman"/>
            <w:sz w:val="22"/>
          </w:rPr>
          <w:t>0.46mm</w:t>
        </w:r>
      </w:smartTag>
      <w:r w:rsidRPr="00DD5E92">
        <w:rPr>
          <w:rFonts w:ascii="Times New Roman" w:hAnsi="Times New Roman" w:cs="Times New Roman"/>
          <w:sz w:val="22"/>
        </w:rPr>
        <w:t xml:space="preserve">, </w:t>
      </w:r>
      <w:r w:rsidRPr="000C1451">
        <w:rPr>
          <w:rFonts w:ascii="Times New Roman" w:hAnsi="Times New Roman" w:cs="Times New Roman"/>
          <w:sz w:val="22"/>
        </w:rPr>
        <w:t>T</w:t>
      </w:r>
      <w:r w:rsidRPr="00DD5E92">
        <w:rPr>
          <w:rFonts w:ascii="Times New Roman" w:hAnsi="Times New Roman" w:cs="Times New Roman"/>
          <w:sz w:val="22"/>
        </w:rPr>
        <w:t>=7.5s</w:t>
      </w:r>
      <w:r w:rsidR="00246B1B" w:rsidRPr="00246B1B">
        <w:rPr>
          <w:rFonts w:ascii="Times New Roman" w:hAnsi="Times New Roman" w:cs="Times New Roman"/>
          <w:i/>
          <w:sz w:val="22"/>
        </w:rPr>
        <w:t xml:space="preserve"> </w:t>
      </w:r>
      <w:r w:rsidR="00246B1B" w:rsidRPr="00764254">
        <w:rPr>
          <w:rFonts w:ascii="Times New Roman" w:hAnsi="Times New Roman" w:cs="Times New Roman"/>
          <w:i/>
          <w:sz w:val="22"/>
        </w:rPr>
        <w:t>ϕ</w:t>
      </w:r>
      <w:r w:rsidR="00246B1B">
        <w:rPr>
          <w:rFonts w:ascii="Times New Roman" w:hAnsi="Times New Roman" w:cs="Times New Roman" w:hint="eastAsia"/>
          <w:sz w:val="22"/>
        </w:rPr>
        <w:t>=</w:t>
      </w:r>
    </w:p>
    <w:p w:rsidR="008674FC" w:rsidRPr="00214094" w:rsidRDefault="00246B1B" w:rsidP="00214094">
      <w:r w:rsidRPr="00214094">
        <w:rPr>
          <w:rFonts w:hint="eastAsia"/>
        </w:rPr>
        <w:t>[</w:t>
      </w:r>
      <w:r w:rsidR="00214094" w:rsidRPr="00214094">
        <w:t>5.36E-07</w:t>
      </w:r>
      <w:r w:rsidR="00214094" w:rsidRPr="00214094">
        <w:tab/>
        <w:t>5.67E-07</w:t>
      </w:r>
      <w:r w:rsidR="00214094" w:rsidRPr="00214094">
        <w:tab/>
        <w:t>7.80E-07</w:t>
      </w:r>
      <w:r w:rsidR="00214094" w:rsidRPr="00214094">
        <w:tab/>
        <w:t>1.36E-06</w:t>
      </w:r>
      <w:r w:rsidR="00214094" w:rsidRPr="00214094">
        <w:tab/>
        <w:t>2.66E-06</w:t>
      </w:r>
      <w:r w:rsidR="00214094" w:rsidRPr="00214094">
        <w:tab/>
        <w:t>5.32E-06</w:t>
      </w:r>
      <w:r w:rsidR="00214094" w:rsidRPr="00214094">
        <w:tab/>
        <w:t>1.01E-05</w:t>
      </w:r>
      <w:r w:rsidR="00214094" w:rsidRPr="00214094">
        <w:tab/>
        <w:t>1.75E-05</w:t>
      </w:r>
      <w:r w:rsidR="00214094" w:rsidRPr="00214094">
        <w:tab/>
        <w:t>2.86E-05</w:t>
      </w:r>
      <w:r w:rsidR="00214094" w:rsidRPr="00214094">
        <w:tab/>
        <w:t>4.45E-05</w:t>
      </w:r>
      <w:r w:rsidR="00214094" w:rsidRPr="00214094">
        <w:tab/>
        <w:t>6.57E-05</w:t>
      </w:r>
      <w:r w:rsidR="00214094" w:rsidRPr="00214094">
        <w:tab/>
        <w:t>9.26E-05</w:t>
      </w:r>
      <w:r w:rsidR="00214094" w:rsidRPr="00214094">
        <w:tab/>
        <w:t>1.25E-04</w:t>
      </w:r>
      <w:r w:rsidR="00214094" w:rsidRPr="00214094">
        <w:tab/>
        <w:t>1.63E-04</w:t>
      </w:r>
      <w:r w:rsidR="00214094" w:rsidRPr="00214094">
        <w:tab/>
        <w:t>2.04E-04</w:t>
      </w:r>
      <w:r w:rsidR="00214094" w:rsidRPr="00214094">
        <w:tab/>
        <w:t>2.47E-04</w:t>
      </w:r>
      <w:r w:rsidR="00214094" w:rsidRPr="00214094">
        <w:tab/>
        <w:t>2.90E-04</w:t>
      </w:r>
      <w:r w:rsidR="00214094" w:rsidRPr="00214094">
        <w:tab/>
        <w:t>3.31E-04</w:t>
      </w:r>
      <w:r w:rsidR="00214094" w:rsidRPr="00214094">
        <w:tab/>
        <w:t>3.67E-04</w:t>
      </w:r>
      <w:r w:rsidR="00214094" w:rsidRPr="00214094">
        <w:tab/>
        <w:t>3.95E-04</w:t>
      </w:r>
      <w:r w:rsidR="00214094" w:rsidRPr="00214094">
        <w:tab/>
        <w:t>4.14E-04</w:t>
      </w:r>
      <w:r w:rsidR="00214094" w:rsidRPr="00214094">
        <w:tab/>
        <w:t>4.23E-04</w:t>
      </w:r>
      <w:r w:rsidR="00214094" w:rsidRPr="00214094">
        <w:tab/>
        <w:t>4.22E-04</w:t>
      </w:r>
      <w:r w:rsidR="00214094" w:rsidRPr="00214094">
        <w:tab/>
        <w:t>4.12E-04</w:t>
      </w:r>
      <w:r w:rsidR="00214094" w:rsidRPr="00214094">
        <w:tab/>
        <w:t>3.90E-04</w:t>
      </w:r>
      <w:r w:rsidR="00214094" w:rsidRPr="00214094">
        <w:tab/>
        <w:t>3.60E-04</w:t>
      </w:r>
      <w:r w:rsidR="00214094" w:rsidRPr="00214094">
        <w:tab/>
        <w:t>3.22E-04</w:t>
      </w:r>
      <w:r w:rsidR="00214094" w:rsidRPr="00214094">
        <w:tab/>
        <w:t>2.80E-04</w:t>
      </w:r>
      <w:r w:rsidR="00214094" w:rsidRPr="00214094">
        <w:tab/>
        <w:t>2.35E-04</w:t>
      </w:r>
      <w:r w:rsidR="00214094" w:rsidRPr="00214094">
        <w:tab/>
        <w:t>1.91E-04</w:t>
      </w:r>
      <w:r w:rsidR="00214094" w:rsidRPr="00214094">
        <w:tab/>
        <w:t>1.50E-04</w:t>
      </w:r>
      <w:r w:rsidR="00214094" w:rsidRPr="00214094">
        <w:tab/>
        <w:t>1.12E-04</w:t>
      </w:r>
      <w:r w:rsidR="00214094" w:rsidRPr="00214094">
        <w:tab/>
        <w:t>8.00E-05</w:t>
      </w:r>
      <w:r w:rsidR="00214094" w:rsidRPr="00214094">
        <w:tab/>
        <w:t>5.41E-05</w:t>
      </w:r>
      <w:r w:rsidR="00214094" w:rsidRPr="00214094">
        <w:tab/>
        <w:t>3.41E-05</w:t>
      </w:r>
      <w:r w:rsidR="00214094" w:rsidRPr="00214094">
        <w:tab/>
        <w:t>1.98E-05</w:t>
      </w:r>
      <w:r w:rsidR="00214094" w:rsidRPr="00214094">
        <w:tab/>
        <w:t>1.02E-05</w:t>
      </w:r>
      <w:r w:rsidR="00214094" w:rsidRPr="00214094">
        <w:tab/>
        <w:t>4.32E-06</w:t>
      </w:r>
      <w:r w:rsidR="00214094" w:rsidRPr="00214094">
        <w:tab/>
        <w:t>1.03E-06</w:t>
      </w:r>
      <w:r w:rsidR="00214094" w:rsidRPr="00214094">
        <w:tab/>
        <w:t>-3.33E-07</w:t>
      </w:r>
      <w:r w:rsidR="00214094" w:rsidRPr="00214094">
        <w:tab/>
        <w:t>-6.87E-07</w:t>
      </w:r>
      <w:r w:rsidR="00214094" w:rsidRPr="00214094">
        <w:tab/>
        <w:t>-6.41E-07</w:t>
      </w:r>
      <w:r w:rsidR="00214094" w:rsidRPr="00214094">
        <w:tab/>
        <w:t>-5.17E-07</w:t>
      </w:r>
      <w:r w:rsidR="00214094" w:rsidRPr="00214094">
        <w:tab/>
        <w:t>-4.49E-07</w:t>
      </w:r>
      <w:r w:rsidR="00214094" w:rsidRPr="00214094">
        <w:tab/>
        <w:t>-4.90E-07</w:t>
      </w:r>
      <w:r w:rsidR="00214094" w:rsidRPr="00214094">
        <w:tab/>
        <w:t>-6.91E-07</w:t>
      </w:r>
      <w:r w:rsidR="00214094" w:rsidRPr="00214094">
        <w:tab/>
        <w:t>-1.15E-06</w:t>
      </w:r>
      <w:r w:rsidR="00214094" w:rsidRPr="00214094">
        <w:tab/>
        <w:t>-2.00E-06</w:t>
      </w:r>
      <w:r w:rsidR="00214094" w:rsidRPr="00214094">
        <w:tab/>
        <w:t>-3.43E-06</w:t>
      </w:r>
      <w:r w:rsidR="00214094" w:rsidRPr="00214094">
        <w:tab/>
        <w:t>-5.60E-06</w:t>
      </w:r>
      <w:r w:rsidR="00214094" w:rsidRPr="00214094">
        <w:tab/>
        <w:t>-8.62E-06</w:t>
      </w:r>
      <w:r w:rsidR="00214094" w:rsidRPr="00214094">
        <w:tab/>
        <w:t>-1.22E-05</w:t>
      </w:r>
      <w:r w:rsidR="00214094" w:rsidRPr="00214094">
        <w:tab/>
        <w:t>-1.64E-05</w:t>
      </w:r>
      <w:r w:rsidR="00214094" w:rsidRPr="00214094">
        <w:tab/>
        <w:t>-2.11E-05</w:t>
      </w:r>
      <w:r w:rsidR="00214094" w:rsidRPr="00214094">
        <w:tab/>
        <w:t>-2.61E-05</w:t>
      </w:r>
      <w:r w:rsidR="00214094" w:rsidRPr="00214094">
        <w:tab/>
        <w:t>-3.13E-05</w:t>
      </w:r>
      <w:r w:rsidR="00214094" w:rsidRPr="00214094">
        <w:tab/>
        <w:t>-3.64E-05</w:t>
      </w:r>
      <w:r w:rsidR="00214094" w:rsidRPr="00214094">
        <w:tab/>
        <w:t>-4.13E-05</w:t>
      </w:r>
      <w:r w:rsidR="00214094" w:rsidRPr="00214094">
        <w:tab/>
        <w:t>-4.58E-05</w:t>
      </w:r>
      <w:r w:rsidR="00214094" w:rsidRPr="00214094">
        <w:tab/>
        <w:t>-4.98E-05</w:t>
      </w:r>
      <w:r w:rsidR="00214094" w:rsidRPr="00214094">
        <w:tab/>
        <w:t>-5.32E-05</w:t>
      </w:r>
      <w:r w:rsidR="00214094" w:rsidRPr="00214094">
        <w:tab/>
        <w:t>-5.59E-05</w:t>
      </w:r>
      <w:r w:rsidR="00214094" w:rsidRPr="00214094">
        <w:tab/>
        <w:t>-5.81E-05</w:t>
      </w:r>
      <w:r w:rsidR="00214094" w:rsidRPr="00214094">
        <w:tab/>
        <w:t>-5.97E-05</w:t>
      </w:r>
      <w:r w:rsidR="00214094" w:rsidRPr="00214094">
        <w:tab/>
        <w:t>-6.08E-05</w:t>
      </w:r>
      <w:r w:rsidR="00214094" w:rsidRPr="00214094">
        <w:tab/>
        <w:t>-6.15E-05</w:t>
      </w:r>
      <w:r w:rsidR="00214094" w:rsidRPr="00214094">
        <w:tab/>
        <w:t>-6.19E-05</w:t>
      </w:r>
      <w:r w:rsidR="00214094" w:rsidRPr="00214094">
        <w:tab/>
        <w:t>-6.20E-05</w:t>
      </w:r>
      <w:r w:rsidR="00214094" w:rsidRPr="00214094">
        <w:tab/>
        <w:t>-6.19E-05</w:t>
      </w:r>
      <w:r w:rsidR="00214094" w:rsidRPr="00214094">
        <w:tab/>
        <w:t>-6.17E-05</w:t>
      </w:r>
      <w:r w:rsidR="00214094" w:rsidRPr="00214094">
        <w:tab/>
        <w:t>-6.14E-05</w:t>
      </w:r>
      <w:r w:rsidR="00214094" w:rsidRPr="00214094">
        <w:tab/>
        <w:t>-6.11E-05</w:t>
      </w:r>
      <w:r w:rsidR="00214094" w:rsidRPr="00214094">
        <w:tab/>
        <w:t>-6.05E-05</w:t>
      </w:r>
      <w:r w:rsidR="00214094" w:rsidRPr="00214094">
        <w:tab/>
        <w:t>-5.98E-05</w:t>
      </w:r>
      <w:r w:rsidR="00214094" w:rsidRPr="00214094">
        <w:tab/>
        <w:t>-5.91E-05</w:t>
      </w:r>
      <w:r w:rsidR="00214094" w:rsidRPr="00214094">
        <w:tab/>
        <w:t>-5.83E-05</w:t>
      </w:r>
      <w:r w:rsidR="00214094" w:rsidRPr="00214094">
        <w:tab/>
        <w:t>-5.75E-05</w:t>
      </w:r>
      <w:r w:rsidR="00214094" w:rsidRPr="00214094">
        <w:tab/>
        <w:t>-5.66E-05</w:t>
      </w:r>
      <w:r w:rsidR="00214094" w:rsidRPr="00214094">
        <w:tab/>
        <w:t>-5.54E-05</w:t>
      </w:r>
      <w:r w:rsidR="00214094" w:rsidRPr="00214094">
        <w:tab/>
        <w:t>-5.40E-05</w:t>
      </w:r>
      <w:r w:rsidR="00214094" w:rsidRPr="00214094">
        <w:tab/>
        <w:t>-5.23E-05</w:t>
      </w:r>
      <w:r w:rsidR="00214094" w:rsidRPr="00214094">
        <w:tab/>
        <w:t>-5.02E-05</w:t>
      </w:r>
      <w:r w:rsidR="00214094" w:rsidRPr="00214094">
        <w:tab/>
        <w:t>-4.78E-05</w:t>
      </w:r>
      <w:r w:rsidR="00214094" w:rsidRPr="00214094">
        <w:tab/>
        <w:t>-4.48E-05</w:t>
      </w:r>
      <w:r w:rsidR="00214094" w:rsidRPr="00214094">
        <w:tab/>
        <w:t>-4.14E-05</w:t>
      </w:r>
      <w:r w:rsidR="00214094" w:rsidRPr="00214094">
        <w:tab/>
        <w:t>-3.75E-05</w:t>
      </w:r>
      <w:r w:rsidR="00214094" w:rsidRPr="00214094">
        <w:tab/>
        <w:t>-3.33E-05</w:t>
      </w:r>
      <w:r w:rsidR="00214094" w:rsidRPr="00214094">
        <w:tab/>
        <w:t>-2.88E-05</w:t>
      </w:r>
      <w:r w:rsidR="00214094" w:rsidRPr="00214094">
        <w:tab/>
        <w:t>-2.41E-05</w:t>
      </w:r>
      <w:r w:rsidR="00214094" w:rsidRPr="00214094">
        <w:tab/>
        <w:t>-1.95E-05</w:t>
      </w:r>
      <w:r w:rsidR="00214094" w:rsidRPr="00214094">
        <w:tab/>
        <w:t>-1.50E-05</w:t>
      </w:r>
      <w:r w:rsidR="00214094" w:rsidRPr="00214094">
        <w:tab/>
        <w:t>-1.10E-05</w:t>
      </w:r>
      <w:r w:rsidR="00214094" w:rsidRPr="00214094">
        <w:tab/>
        <w:t>-7.42E-06</w:t>
      </w:r>
      <w:r w:rsidR="00214094" w:rsidRPr="00214094">
        <w:tab/>
        <w:t>-4.44E-06</w:t>
      </w:r>
      <w:r w:rsidR="00214094" w:rsidRPr="00214094">
        <w:tab/>
        <w:t>-2.14E-06</w:t>
      </w:r>
      <w:r w:rsidR="00214094" w:rsidRPr="00214094">
        <w:tab/>
        <w:t>-6.32E-07</w:t>
      </w:r>
      <w:r w:rsidR="00214094" w:rsidRPr="00214094">
        <w:tab/>
        <w:t>2.10E-07</w:t>
      </w:r>
      <w:r w:rsidR="00214094" w:rsidRPr="00214094">
        <w:tab/>
        <w:t>5.70E-07</w:t>
      </w:r>
      <w:r w:rsidR="00214094" w:rsidRPr="00214094">
        <w:tab/>
        <w:t>6.39E-07</w:t>
      </w:r>
      <w:r w:rsidR="00214094" w:rsidRPr="00214094">
        <w:tab/>
        <w:t>5.87E-07</w:t>
      </w:r>
      <w:r w:rsidR="00214094" w:rsidRPr="00214094">
        <w:tab/>
        <w:t>5.36E-07</w:t>
      </w:r>
      <w:r w:rsidRPr="00214094">
        <w:rPr>
          <w:rFonts w:hint="eastAsia"/>
        </w:rPr>
        <w:t>]</w:t>
      </w:r>
    </w:p>
    <w:p w:rsidR="00246B1B" w:rsidRDefault="00246B1B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5.</w:t>
      </w:r>
      <w:r w:rsidR="001101CB">
        <w:rPr>
          <w:rFonts w:ascii="Times New Roman" w:hAnsi="Times New Roman" w:cs="Times New Roman" w:hint="eastAsia"/>
          <w:sz w:val="22"/>
        </w:rPr>
        <w:t xml:space="preserve"> </w:t>
      </w:r>
      <w:r w:rsidR="001101CB" w:rsidRPr="0084315B">
        <w:rPr>
          <w:rFonts w:ascii="Times New Roman" w:hAnsi="Times New Roman" w:cs="Times New Roman" w:hint="eastAsia"/>
          <w:i/>
          <w:sz w:val="22"/>
        </w:rPr>
        <w:t>U/U</w:t>
      </w:r>
      <w:r w:rsidR="001101CB" w:rsidRPr="0084315B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 w:rsidR="001101CB">
        <w:rPr>
          <w:rFonts w:ascii="Times New Roman" w:hAnsi="Times New Roman" w:cs="Times New Roman" w:hint="eastAsia"/>
          <w:i/>
          <w:sz w:val="22"/>
          <w:vertAlign w:val="subscript"/>
        </w:rPr>
        <w:t xml:space="preserve"> </w:t>
      </w:r>
      <w:r w:rsidR="001101CB" w:rsidRPr="001101CB">
        <w:rPr>
          <w:rFonts w:ascii="Times New Roman" w:hAnsi="Times New Roman" w:cs="Times New Roman" w:hint="eastAsia"/>
          <w:sz w:val="22"/>
        </w:rPr>
        <w:t xml:space="preserve">is </w:t>
      </w:r>
      <w:r w:rsidR="001101CB">
        <w:rPr>
          <w:rFonts w:ascii="Times New Roman" w:hAnsi="Times New Roman" w:cs="Times New Roman" w:hint="eastAsia"/>
          <w:sz w:val="22"/>
        </w:rPr>
        <w:t>given by 2</w:t>
      </w:r>
      <w:r w:rsidR="001101CB" w:rsidRPr="00C80697">
        <w:rPr>
          <w:rFonts w:ascii="Times New Roman" w:hAnsi="Times New Roman" w:cs="Times New Roman" w:hint="eastAsia"/>
          <w:sz w:val="22"/>
          <w:vertAlign w:val="superscript"/>
        </w:rPr>
        <w:t>nd</w:t>
      </w:r>
      <w:r w:rsidR="001101CB">
        <w:rPr>
          <w:rFonts w:ascii="Times New Roman" w:hAnsi="Times New Roman" w:cs="Times New Roman" w:hint="eastAsia"/>
          <w:sz w:val="22"/>
        </w:rPr>
        <w:t xml:space="preserve"> Stokes flow of Liu and Sato (2006)</w:t>
      </w:r>
    </w:p>
    <w:p w:rsidR="000C1451" w:rsidRPr="00DD5E92" w:rsidRDefault="000C1451" w:rsidP="000C1451">
      <w:r w:rsidRPr="00BA63FD">
        <w:rPr>
          <w:rFonts w:hint="eastAsia"/>
          <w:i/>
        </w:rPr>
        <w:t>t</w:t>
      </w:r>
      <w:r w:rsidR="00F368FB">
        <w:rPr>
          <w:rFonts w:hint="eastAsia"/>
          <w:i/>
        </w:rPr>
        <w:t>/T</w:t>
      </w:r>
      <w:r w:rsidRPr="00DD5E92">
        <w:rPr>
          <w:rFonts w:hint="eastAsia"/>
        </w:rPr>
        <w:t>=[</w:t>
      </w:r>
      <w:r w:rsidRPr="00BA63FD">
        <w:t>0.00E+00</w:t>
      </w:r>
      <w:r w:rsidRPr="00BA63FD">
        <w:tab/>
        <w:t>1.00E-02</w:t>
      </w:r>
      <w:r w:rsidRPr="00BA63FD">
        <w:tab/>
        <w:t>2.00E-02</w:t>
      </w:r>
      <w:r w:rsidRPr="00BA63FD">
        <w:tab/>
        <w:t>3.00E-02</w:t>
      </w:r>
      <w:r w:rsidRPr="00BA63FD">
        <w:tab/>
        <w:t>4.00E-02</w:t>
      </w:r>
      <w:r w:rsidRPr="00BA63FD">
        <w:tab/>
        <w:t>5.00E-02</w:t>
      </w:r>
      <w:r w:rsidRPr="00BA63FD">
        <w:tab/>
        <w:t>6.00E-02</w:t>
      </w:r>
      <w:r w:rsidRPr="00BA63FD">
        <w:tab/>
        <w:t>7.00E-02</w:t>
      </w:r>
      <w:r w:rsidRPr="00BA63FD">
        <w:tab/>
        <w:t>8.00E-02</w:t>
      </w:r>
      <w:r w:rsidRPr="00BA63FD">
        <w:tab/>
        <w:t>9.00E-02</w:t>
      </w:r>
      <w:r w:rsidRPr="00BA63FD">
        <w:tab/>
        <w:t>1.00E-01</w:t>
      </w:r>
      <w:r w:rsidRPr="00BA63FD">
        <w:tab/>
        <w:t>1.10E-01</w:t>
      </w:r>
      <w:r w:rsidRPr="00BA63FD">
        <w:tab/>
        <w:t>1.20E-01</w:t>
      </w:r>
      <w:r w:rsidRPr="00BA63FD">
        <w:tab/>
        <w:t>1.30E-01</w:t>
      </w:r>
      <w:r w:rsidRPr="00BA63FD">
        <w:tab/>
        <w:t>1.40E-01</w:t>
      </w:r>
      <w:r w:rsidRPr="00BA63FD">
        <w:tab/>
        <w:t>1.50E-01</w:t>
      </w:r>
      <w:r w:rsidRPr="00BA63FD">
        <w:tab/>
        <w:t>1.60E-01</w:t>
      </w:r>
      <w:r w:rsidRPr="00BA63FD">
        <w:tab/>
        <w:t>1.70E-01</w:t>
      </w:r>
      <w:r w:rsidRPr="00BA63FD">
        <w:tab/>
        <w:t>1.80E-01</w:t>
      </w:r>
      <w:r w:rsidRPr="00BA63FD">
        <w:tab/>
        <w:t>1.90E-01</w:t>
      </w:r>
      <w:r w:rsidRPr="00BA63FD">
        <w:tab/>
        <w:t>2.00E-01</w:t>
      </w:r>
      <w:r w:rsidRPr="00BA63FD">
        <w:tab/>
        <w:t>2.10E-01</w:t>
      </w:r>
      <w:r w:rsidRPr="00BA63FD">
        <w:tab/>
        <w:t>2.20E-01</w:t>
      </w:r>
      <w:r w:rsidRPr="00BA63FD">
        <w:tab/>
        <w:t>2.30E-01</w:t>
      </w:r>
      <w:r w:rsidRPr="00BA63FD">
        <w:tab/>
        <w:t>2.40E-01</w:t>
      </w:r>
      <w:r w:rsidRPr="00BA63FD">
        <w:tab/>
        <w:t>2.50E-01</w:t>
      </w:r>
      <w:r w:rsidRPr="00BA63FD">
        <w:tab/>
        <w:t>2.60E-01</w:t>
      </w:r>
      <w:r w:rsidRPr="00BA63FD">
        <w:tab/>
        <w:t>2.70E-01</w:t>
      </w:r>
      <w:r w:rsidRPr="00BA63FD">
        <w:tab/>
        <w:t>2.80E-01</w:t>
      </w:r>
      <w:r w:rsidRPr="00BA63FD">
        <w:tab/>
        <w:t>2.90E-01</w:t>
      </w:r>
      <w:r w:rsidRPr="00BA63FD">
        <w:tab/>
        <w:t>3.00E-01</w:t>
      </w:r>
      <w:r w:rsidRPr="00BA63FD">
        <w:tab/>
        <w:t>3.10E-01</w:t>
      </w:r>
      <w:r w:rsidRPr="00BA63FD">
        <w:tab/>
        <w:t>3.20E-01</w:t>
      </w:r>
      <w:r w:rsidRPr="00BA63FD">
        <w:tab/>
        <w:t>3.30E-01</w:t>
      </w:r>
      <w:r w:rsidRPr="00BA63FD">
        <w:tab/>
        <w:t>3.40E-01</w:t>
      </w:r>
      <w:r w:rsidRPr="00BA63FD">
        <w:tab/>
        <w:t>3.50E-01</w:t>
      </w:r>
      <w:r w:rsidRPr="00BA63FD">
        <w:tab/>
        <w:t>3.60E-01</w:t>
      </w:r>
      <w:r w:rsidRPr="00BA63FD">
        <w:tab/>
        <w:t>3.70E-01</w:t>
      </w:r>
      <w:r w:rsidRPr="00BA63FD">
        <w:tab/>
        <w:t>3.80E-01</w:t>
      </w:r>
      <w:r w:rsidRPr="00BA63FD">
        <w:tab/>
        <w:t>3.90E-01</w:t>
      </w:r>
      <w:r w:rsidRPr="00BA63FD">
        <w:tab/>
        <w:t>4.00E-01</w:t>
      </w:r>
      <w:r w:rsidRPr="00BA63FD">
        <w:tab/>
        <w:t>4.10E-01</w:t>
      </w:r>
      <w:r w:rsidRPr="00BA63FD">
        <w:tab/>
        <w:t>4.20E-01</w:t>
      </w:r>
      <w:r w:rsidRPr="00BA63FD">
        <w:tab/>
        <w:t>4.30E-01</w:t>
      </w:r>
      <w:r w:rsidRPr="00BA63FD">
        <w:tab/>
        <w:t>4.40E-01</w:t>
      </w:r>
      <w:r w:rsidRPr="00BA63FD">
        <w:tab/>
        <w:t>4.50E-01</w:t>
      </w:r>
      <w:r w:rsidRPr="00BA63FD">
        <w:tab/>
        <w:t>4.60E-01</w:t>
      </w:r>
      <w:r w:rsidRPr="00BA63FD">
        <w:tab/>
        <w:t>4.70E-01</w:t>
      </w:r>
      <w:r w:rsidRPr="00BA63FD">
        <w:tab/>
        <w:t>4.80E-01</w:t>
      </w:r>
      <w:r w:rsidRPr="00BA63FD">
        <w:tab/>
        <w:t>4.90E-01</w:t>
      </w:r>
      <w:r w:rsidRPr="00BA63FD">
        <w:tab/>
        <w:t>5.00E-01</w:t>
      </w:r>
      <w:r w:rsidRPr="00BA63FD">
        <w:tab/>
        <w:t>5.10E-01</w:t>
      </w:r>
      <w:r w:rsidRPr="00BA63FD">
        <w:tab/>
        <w:t>5.20E-01</w:t>
      </w:r>
      <w:r w:rsidRPr="00BA63FD">
        <w:tab/>
        <w:t>5.30E-01</w:t>
      </w:r>
      <w:r w:rsidRPr="00BA63FD">
        <w:tab/>
        <w:t>5.40E-01</w:t>
      </w:r>
      <w:r w:rsidRPr="00BA63FD">
        <w:tab/>
        <w:t>5.50E-01</w:t>
      </w:r>
      <w:r w:rsidRPr="00BA63FD">
        <w:tab/>
        <w:t>5.60E-01</w:t>
      </w:r>
      <w:r w:rsidRPr="00BA63FD">
        <w:tab/>
        <w:t>5.70E-01</w:t>
      </w:r>
      <w:r w:rsidRPr="00BA63FD">
        <w:tab/>
        <w:t>5.80E-01</w:t>
      </w:r>
      <w:r w:rsidRPr="00BA63FD">
        <w:tab/>
        <w:t>5.90E-01</w:t>
      </w:r>
      <w:r w:rsidRPr="00BA63FD">
        <w:tab/>
        <w:t>6.00E-01</w:t>
      </w:r>
      <w:r w:rsidRPr="00BA63FD">
        <w:tab/>
        <w:t>6.10E-01</w:t>
      </w:r>
      <w:r w:rsidRPr="00BA63FD">
        <w:tab/>
        <w:t>6.20E-01</w:t>
      </w:r>
      <w:r w:rsidRPr="00BA63FD">
        <w:tab/>
        <w:t>6.30E-01</w:t>
      </w:r>
      <w:r w:rsidRPr="00BA63FD">
        <w:tab/>
        <w:t>6.40E-01</w:t>
      </w:r>
      <w:r w:rsidRPr="00BA63FD">
        <w:tab/>
        <w:t>6.50E-01</w:t>
      </w:r>
      <w:r w:rsidRPr="00BA63FD">
        <w:tab/>
        <w:t>6.60E-01</w:t>
      </w:r>
      <w:r w:rsidRPr="00BA63FD">
        <w:tab/>
        <w:t>6.70E-01</w:t>
      </w:r>
      <w:r w:rsidRPr="00BA63FD">
        <w:tab/>
        <w:t>6.80E-01</w:t>
      </w:r>
      <w:r w:rsidRPr="00BA63FD">
        <w:tab/>
        <w:t>6.90E-01</w:t>
      </w:r>
      <w:r w:rsidRPr="00BA63FD">
        <w:tab/>
        <w:t>7.00E-01</w:t>
      </w:r>
      <w:r w:rsidRPr="00BA63FD">
        <w:tab/>
        <w:t>7.10E-01</w:t>
      </w:r>
      <w:r w:rsidRPr="00BA63FD">
        <w:tab/>
        <w:t>7.20E-01</w:t>
      </w:r>
      <w:r w:rsidRPr="00BA63FD">
        <w:tab/>
        <w:t>7.30E-01</w:t>
      </w:r>
      <w:r w:rsidRPr="00BA63FD">
        <w:tab/>
        <w:t>7.40E-01</w:t>
      </w:r>
      <w:r w:rsidRPr="00BA63FD">
        <w:tab/>
        <w:t>7.50E-01</w:t>
      </w:r>
      <w:r w:rsidRPr="00BA63FD">
        <w:tab/>
        <w:t>7.60E-01</w:t>
      </w:r>
      <w:r w:rsidRPr="00BA63FD">
        <w:tab/>
        <w:t>7.70E-01</w:t>
      </w:r>
      <w:r w:rsidRPr="00BA63FD">
        <w:tab/>
        <w:t>7.80E-01</w:t>
      </w:r>
      <w:r w:rsidRPr="00BA63FD">
        <w:tab/>
        <w:t>7.90E-01</w:t>
      </w:r>
      <w:r w:rsidRPr="00BA63FD">
        <w:tab/>
        <w:t>8.00E-01</w:t>
      </w:r>
      <w:r w:rsidRPr="00BA63FD">
        <w:tab/>
        <w:t>8.10E-01</w:t>
      </w:r>
      <w:r w:rsidRPr="00BA63FD">
        <w:tab/>
        <w:t>8.20E-01</w:t>
      </w:r>
      <w:r w:rsidRPr="00BA63FD">
        <w:tab/>
        <w:t>8.30E-01</w:t>
      </w:r>
      <w:r w:rsidRPr="00BA63FD">
        <w:tab/>
        <w:t>8.40E-01</w:t>
      </w:r>
      <w:r w:rsidRPr="00BA63FD">
        <w:tab/>
        <w:t>8.50E-01</w:t>
      </w:r>
      <w:r w:rsidRPr="00BA63FD">
        <w:tab/>
        <w:t>8.60E-01</w:t>
      </w:r>
      <w:r w:rsidRPr="00BA63FD">
        <w:tab/>
        <w:t>8.70E-01</w:t>
      </w:r>
      <w:r w:rsidRPr="00BA63FD">
        <w:tab/>
        <w:t>8.80E-01</w:t>
      </w:r>
      <w:r w:rsidRPr="00BA63FD">
        <w:tab/>
        <w:t>8.90E-01</w:t>
      </w:r>
      <w:r w:rsidRPr="00BA63FD">
        <w:tab/>
        <w:t>9.00E-01</w:t>
      </w:r>
      <w:r w:rsidRPr="00BA63FD">
        <w:tab/>
        <w:t>9.10E-01</w:t>
      </w:r>
      <w:r w:rsidRPr="00BA63FD">
        <w:tab/>
        <w:t>9.20E-01</w:t>
      </w:r>
      <w:r w:rsidRPr="00BA63FD">
        <w:tab/>
        <w:t>9.30E-01</w:t>
      </w:r>
      <w:r w:rsidRPr="00BA63FD">
        <w:tab/>
        <w:t>9.40E-01</w:t>
      </w:r>
      <w:r w:rsidRPr="00BA63FD">
        <w:tab/>
        <w:t>9.50E-01</w:t>
      </w:r>
      <w:r w:rsidRPr="00BA63FD">
        <w:tab/>
        <w:t>9.60E-01</w:t>
      </w:r>
      <w:r w:rsidRPr="00BA63FD">
        <w:tab/>
        <w:t>9.70E-01</w:t>
      </w:r>
      <w:r w:rsidRPr="00BA63FD">
        <w:tab/>
        <w:t>9.80E-01</w:t>
      </w:r>
      <w:r w:rsidRPr="00BA63FD">
        <w:tab/>
        <w:t>9.90E-01</w:t>
      </w:r>
      <w:r w:rsidRPr="00BA63FD">
        <w:tab/>
        <w:t>1.00E+00</w:t>
      </w:r>
      <w:r w:rsidRPr="00DD5E92">
        <w:rPr>
          <w:rFonts w:hint="eastAsia"/>
        </w:rPr>
        <w:t>];</w:t>
      </w:r>
    </w:p>
    <w:p w:rsidR="00246B1B" w:rsidRDefault="00DD5E92" w:rsidP="00246B1B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 xml:space="preserve">(1) FA5010: </w:t>
      </w:r>
      <w:r w:rsidRPr="000C1451">
        <w:rPr>
          <w:rFonts w:ascii="Times New Roman" w:hAnsi="Times New Roman" w:cs="Times New Roman"/>
          <w:sz w:val="22"/>
        </w:rPr>
        <w:t>D</w:t>
      </w:r>
      <w:r w:rsidRPr="00DD5E92">
        <w:rPr>
          <w:rFonts w:ascii="Times New Roman" w:hAnsi="Times New Roman" w:cs="Times New Roman"/>
          <w:sz w:val="22"/>
        </w:rPr>
        <w:t>=</w:t>
      </w:r>
      <w:smartTag w:uri="urn:schemas-microsoft-com:office:smarttags" w:element="chmetcnv">
        <w:smartTagPr>
          <w:attr w:name="UnitName" w:val="mm"/>
          <w:attr w:name="SourceValue" w:val=".13"/>
          <w:attr w:name="HasSpace" w:val="False"/>
          <w:attr w:name="Negative" w:val="False"/>
          <w:attr w:name="NumberType" w:val="1"/>
          <w:attr w:name="TCSC" w:val="0"/>
        </w:smartTagPr>
        <w:r w:rsidRPr="00DD5E92">
          <w:rPr>
            <w:rFonts w:ascii="Times New Roman" w:hAnsi="Times New Roman" w:cs="Times New Roman"/>
            <w:sz w:val="22"/>
          </w:rPr>
          <w:t>0.13mm</w:t>
        </w:r>
      </w:smartTag>
      <w:r w:rsidRPr="00DD5E92">
        <w:rPr>
          <w:rFonts w:ascii="Times New Roman" w:hAnsi="Times New Roman" w:cs="Times New Roman"/>
          <w:sz w:val="22"/>
        </w:rPr>
        <w:t xml:space="preserve">, </w:t>
      </w:r>
      <w:r w:rsidRPr="000C1451">
        <w:rPr>
          <w:rFonts w:ascii="Times New Roman" w:hAnsi="Times New Roman" w:cs="Times New Roman"/>
          <w:sz w:val="22"/>
        </w:rPr>
        <w:t>T</w:t>
      </w:r>
      <w:r w:rsidRPr="00DD5E92">
        <w:rPr>
          <w:rFonts w:ascii="Times New Roman" w:hAnsi="Times New Roman" w:cs="Times New Roman"/>
          <w:sz w:val="22"/>
        </w:rPr>
        <w:t>=5.0s;</w:t>
      </w:r>
      <w:r w:rsidR="00246B1B" w:rsidRPr="00246B1B">
        <w:rPr>
          <w:rFonts w:ascii="Times New Roman" w:hAnsi="Times New Roman" w:cs="Times New Roman"/>
          <w:i/>
          <w:sz w:val="22"/>
        </w:rPr>
        <w:t xml:space="preserve"> </w:t>
      </w:r>
      <w:r w:rsidR="00246B1B" w:rsidRPr="00764254">
        <w:rPr>
          <w:rFonts w:ascii="Times New Roman" w:hAnsi="Times New Roman" w:cs="Times New Roman"/>
          <w:i/>
          <w:sz w:val="22"/>
        </w:rPr>
        <w:t>ϕ</w:t>
      </w:r>
      <w:r w:rsidR="00246B1B">
        <w:rPr>
          <w:rFonts w:ascii="Times New Roman" w:hAnsi="Times New Roman" w:cs="Times New Roman" w:hint="eastAsia"/>
          <w:i/>
          <w:sz w:val="22"/>
        </w:rPr>
        <w:t>/</w:t>
      </w:r>
      <w:r w:rsidR="00246B1B" w:rsidRPr="00764254">
        <w:rPr>
          <w:rFonts w:ascii="Times New Roman" w:hAnsi="Times New Roman" w:cs="Times New Roman"/>
          <w:i/>
          <w:sz w:val="22"/>
        </w:rPr>
        <w:t>ϕ</w:t>
      </w:r>
      <w:r w:rsidR="00246B1B" w:rsidRPr="00246B1B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 w:rsidR="00246B1B">
        <w:rPr>
          <w:rFonts w:ascii="Times New Roman" w:hAnsi="Times New Roman" w:cs="Times New Roman" w:hint="eastAsia"/>
          <w:sz w:val="22"/>
        </w:rPr>
        <w:t>=</w:t>
      </w:r>
    </w:p>
    <w:p w:rsidR="00764254" w:rsidRPr="009F3CBA" w:rsidRDefault="00246B1B" w:rsidP="009F3CBA">
      <w:r w:rsidRPr="009F3CBA">
        <w:rPr>
          <w:rFonts w:hint="eastAsia"/>
        </w:rPr>
        <w:t>[</w:t>
      </w:r>
      <w:r w:rsidR="009F3CBA" w:rsidRPr="009F3CBA">
        <w:t>1.83E-01</w:t>
      </w:r>
      <w:r w:rsidR="009F3CBA" w:rsidRPr="009F3CBA">
        <w:tab/>
        <w:t>2.71E-01</w:t>
      </w:r>
      <w:r w:rsidR="009F3CBA" w:rsidRPr="009F3CBA">
        <w:tab/>
        <w:t>3.58E-01</w:t>
      </w:r>
      <w:r w:rsidR="009F3CBA" w:rsidRPr="009F3CBA">
        <w:tab/>
        <w:t>4.45E-01</w:t>
      </w:r>
      <w:r w:rsidR="009F3CBA" w:rsidRPr="009F3CBA">
        <w:tab/>
        <w:t>5.18E-01</w:t>
      </w:r>
      <w:r w:rsidR="009F3CBA" w:rsidRPr="009F3CBA">
        <w:tab/>
        <w:t>5.77E-01</w:t>
      </w:r>
      <w:r w:rsidR="009F3CBA" w:rsidRPr="009F3CBA">
        <w:tab/>
        <w:t>6.30E-01</w:t>
      </w:r>
      <w:r w:rsidR="009F3CBA" w:rsidRPr="009F3CBA">
        <w:tab/>
        <w:t>6.77E-01</w:t>
      </w:r>
      <w:r w:rsidR="009F3CBA" w:rsidRPr="009F3CBA">
        <w:tab/>
        <w:t>7.18E-01</w:t>
      </w:r>
      <w:r w:rsidR="009F3CBA" w:rsidRPr="009F3CBA">
        <w:tab/>
        <w:t>7.54E-01</w:t>
      </w:r>
      <w:r w:rsidR="009F3CBA" w:rsidRPr="009F3CBA">
        <w:tab/>
        <w:t>7.87E-01</w:t>
      </w:r>
      <w:r w:rsidR="009F3CBA" w:rsidRPr="009F3CBA">
        <w:tab/>
        <w:t>8.15E-01</w:t>
      </w:r>
      <w:r w:rsidR="009F3CBA" w:rsidRPr="009F3CBA">
        <w:tab/>
        <w:t>8.41E-01</w:t>
      </w:r>
      <w:r w:rsidR="009F3CBA" w:rsidRPr="009F3CBA">
        <w:tab/>
        <w:t>8.64E-01</w:t>
      </w:r>
      <w:r w:rsidR="009F3CBA" w:rsidRPr="009F3CBA">
        <w:tab/>
        <w:t>8.84E-01</w:t>
      </w:r>
      <w:r w:rsidR="009F3CBA" w:rsidRPr="009F3CBA">
        <w:tab/>
        <w:t>9.03E-01</w:t>
      </w:r>
      <w:r w:rsidR="009F3CBA" w:rsidRPr="009F3CBA">
        <w:tab/>
        <w:t>9.21E-01</w:t>
      </w:r>
      <w:r w:rsidR="009F3CBA" w:rsidRPr="009F3CBA">
        <w:tab/>
        <w:t>9.37E-01</w:t>
      </w:r>
      <w:r w:rsidR="009F3CBA" w:rsidRPr="009F3CBA">
        <w:tab/>
        <w:t>9.51E-01</w:t>
      </w:r>
      <w:r w:rsidR="009F3CBA" w:rsidRPr="009F3CBA">
        <w:tab/>
        <w:t>9.64E-01</w:t>
      </w:r>
      <w:r w:rsidR="009F3CBA" w:rsidRPr="009F3CBA">
        <w:tab/>
        <w:t>9.74E-01</w:t>
      </w:r>
      <w:r w:rsidR="009F3CBA" w:rsidRPr="009F3CBA">
        <w:tab/>
        <w:t>9.82E-01</w:t>
      </w:r>
      <w:r w:rsidR="009F3CBA" w:rsidRPr="009F3CBA">
        <w:tab/>
        <w:t>9.91E-01</w:t>
      </w:r>
      <w:r w:rsidR="009F3CBA" w:rsidRPr="009F3CBA">
        <w:tab/>
        <w:t>9.98E-01</w:t>
      </w:r>
      <w:r w:rsidR="009F3CBA" w:rsidRPr="009F3CBA">
        <w:tab/>
        <w:t>1.00E+00</w:t>
      </w:r>
      <w:r w:rsidR="009F3CBA" w:rsidRPr="009F3CBA">
        <w:tab/>
        <w:t>9.96E-01</w:t>
      </w:r>
      <w:r w:rsidR="009F3CBA" w:rsidRPr="009F3CBA">
        <w:tab/>
        <w:t>9.85E-01</w:t>
      </w:r>
      <w:r w:rsidR="009F3CBA" w:rsidRPr="009F3CBA">
        <w:tab/>
        <w:t>9.67E-01</w:t>
      </w:r>
      <w:r w:rsidR="009F3CBA" w:rsidRPr="009F3CBA">
        <w:tab/>
        <w:t>9.40E-01</w:t>
      </w:r>
      <w:r w:rsidR="009F3CBA" w:rsidRPr="009F3CBA">
        <w:tab/>
        <w:t>9.04E-01</w:t>
      </w:r>
      <w:r w:rsidR="009F3CBA" w:rsidRPr="009F3CBA">
        <w:tab/>
        <w:t>8.60E-01</w:t>
      </w:r>
      <w:r w:rsidR="009F3CBA" w:rsidRPr="009F3CBA">
        <w:tab/>
        <w:t>8.06E-01</w:t>
      </w:r>
      <w:r w:rsidR="009F3CBA" w:rsidRPr="009F3CBA">
        <w:tab/>
        <w:t>7.44E-01</w:t>
      </w:r>
      <w:r w:rsidR="009F3CBA" w:rsidRPr="009F3CBA">
        <w:tab/>
        <w:t>6.73E-01</w:t>
      </w:r>
      <w:r w:rsidR="009F3CBA" w:rsidRPr="009F3CBA">
        <w:tab/>
        <w:t>5.94E-01</w:t>
      </w:r>
      <w:r w:rsidR="009F3CBA" w:rsidRPr="009F3CBA">
        <w:tab/>
        <w:t>5.11E-01</w:t>
      </w:r>
      <w:r w:rsidR="009F3CBA" w:rsidRPr="009F3CBA">
        <w:tab/>
        <w:t>4.24E-01</w:t>
      </w:r>
      <w:r w:rsidR="009F3CBA" w:rsidRPr="009F3CBA">
        <w:tab/>
        <w:t>3.35E-01</w:t>
      </w:r>
      <w:r w:rsidR="009F3CBA" w:rsidRPr="009F3CBA">
        <w:tab/>
        <w:t>2.45E-01</w:t>
      </w:r>
      <w:r w:rsidR="009F3CBA" w:rsidRPr="009F3CBA">
        <w:tab/>
        <w:t>1.56E-01</w:t>
      </w:r>
      <w:r w:rsidR="009F3CBA" w:rsidRPr="009F3CBA">
        <w:tab/>
        <w:t>6.48E-02</w:t>
      </w:r>
      <w:r w:rsidR="009F3CBA" w:rsidRPr="009F3CBA">
        <w:tab/>
        <w:t>-3.69E-02</w:t>
      </w:r>
      <w:r w:rsidR="009F3CBA" w:rsidRPr="009F3CBA">
        <w:tab/>
        <w:t>-1.31E-01</w:t>
      </w:r>
      <w:r w:rsidR="009F3CBA" w:rsidRPr="009F3CBA">
        <w:tab/>
        <w:t>-2.15E-01</w:t>
      </w:r>
      <w:r w:rsidR="009F3CBA" w:rsidRPr="009F3CBA">
        <w:tab/>
        <w:t>-2.92E-01</w:t>
      </w:r>
      <w:r w:rsidR="009F3CBA" w:rsidRPr="009F3CBA">
        <w:tab/>
        <w:t>-3.61E-01</w:t>
      </w:r>
      <w:r w:rsidR="009F3CBA" w:rsidRPr="009F3CBA">
        <w:tab/>
        <w:t>-4.22E-01</w:t>
      </w:r>
      <w:r w:rsidR="009F3CBA" w:rsidRPr="009F3CBA">
        <w:tab/>
        <w:t>-4.65E-01</w:t>
      </w:r>
      <w:r w:rsidR="009F3CBA" w:rsidRPr="009F3CBA">
        <w:tab/>
        <w:t>-4.98E-01</w:t>
      </w:r>
      <w:r w:rsidR="009F3CBA" w:rsidRPr="009F3CBA">
        <w:tab/>
        <w:t>-5.26E-01</w:t>
      </w:r>
      <w:r w:rsidR="009F3CBA" w:rsidRPr="009F3CBA">
        <w:tab/>
        <w:t>-5.50E-01</w:t>
      </w:r>
      <w:r w:rsidR="009F3CBA" w:rsidRPr="009F3CBA">
        <w:tab/>
        <w:t>-5.70E-01</w:t>
      </w:r>
      <w:r w:rsidR="009F3CBA" w:rsidRPr="009F3CBA">
        <w:tab/>
        <w:t>-5.89E-01</w:t>
      </w:r>
      <w:r w:rsidR="009F3CBA" w:rsidRPr="009F3CBA">
        <w:tab/>
        <w:t>-6.05E-01</w:t>
      </w:r>
      <w:r w:rsidR="009F3CBA" w:rsidRPr="009F3CBA">
        <w:tab/>
        <w:t>-6.21E-01</w:t>
      </w:r>
      <w:r w:rsidR="009F3CBA" w:rsidRPr="009F3CBA">
        <w:tab/>
        <w:t>-6.36E-01</w:t>
      </w:r>
      <w:r w:rsidR="009F3CBA" w:rsidRPr="009F3CBA">
        <w:tab/>
        <w:t>-6.50E-01</w:t>
      </w:r>
      <w:r w:rsidR="009F3CBA" w:rsidRPr="009F3CBA">
        <w:tab/>
        <w:t>-6.63E-01</w:t>
      </w:r>
      <w:r w:rsidR="009F3CBA" w:rsidRPr="009F3CBA">
        <w:tab/>
        <w:t>-6.75E-01</w:t>
      </w:r>
      <w:r w:rsidR="009F3CBA" w:rsidRPr="009F3CBA">
        <w:tab/>
        <w:t>-6.87E-01</w:t>
      </w:r>
      <w:r w:rsidR="009F3CBA" w:rsidRPr="009F3CBA">
        <w:tab/>
        <w:t>-6.97E-01</w:t>
      </w:r>
      <w:r w:rsidR="009F3CBA" w:rsidRPr="009F3CBA">
        <w:tab/>
        <w:t>-7.06E-01</w:t>
      </w:r>
      <w:r w:rsidR="009F3CBA" w:rsidRPr="009F3CBA">
        <w:tab/>
        <w:t>-7.15E-01</w:t>
      </w:r>
      <w:r w:rsidR="009F3CBA" w:rsidRPr="009F3CBA">
        <w:tab/>
        <w:t>-7.22E-01</w:t>
      </w:r>
      <w:r w:rsidR="009F3CBA" w:rsidRPr="009F3CBA">
        <w:tab/>
        <w:t>-7.28E-01</w:t>
      </w:r>
      <w:r w:rsidR="009F3CBA" w:rsidRPr="009F3CBA">
        <w:tab/>
        <w:t>-7.33E-01</w:t>
      </w:r>
      <w:r w:rsidR="009F3CBA" w:rsidRPr="009F3CBA">
        <w:tab/>
        <w:t>-7.37E-01</w:t>
      </w:r>
      <w:r w:rsidR="009F3CBA" w:rsidRPr="009F3CBA">
        <w:tab/>
        <w:t>-7.40E-01</w:t>
      </w:r>
      <w:r w:rsidR="009F3CBA" w:rsidRPr="009F3CBA">
        <w:tab/>
        <w:t>-7.42E-01</w:t>
      </w:r>
      <w:r w:rsidR="009F3CBA" w:rsidRPr="009F3CBA">
        <w:tab/>
        <w:t>-7.43E-01</w:t>
      </w:r>
      <w:r w:rsidR="009F3CBA" w:rsidRPr="009F3CBA">
        <w:tab/>
        <w:t>-7.44E-01</w:t>
      </w:r>
      <w:r w:rsidR="009F3CBA" w:rsidRPr="009F3CBA">
        <w:tab/>
        <w:t>-7.44E-01</w:t>
      </w:r>
      <w:r w:rsidR="009F3CBA" w:rsidRPr="009F3CBA">
        <w:tab/>
        <w:t>-7.41E-01</w:t>
      </w:r>
      <w:r w:rsidR="009F3CBA" w:rsidRPr="009F3CBA">
        <w:tab/>
        <w:t>-7.36E-01</w:t>
      </w:r>
      <w:r w:rsidR="009F3CBA" w:rsidRPr="009F3CBA">
        <w:tab/>
        <w:t>-7.31E-01</w:t>
      </w:r>
      <w:r w:rsidR="009F3CBA" w:rsidRPr="009F3CBA">
        <w:tab/>
        <w:t>-7.25E-01</w:t>
      </w:r>
      <w:r w:rsidR="009F3CBA" w:rsidRPr="009F3CBA">
        <w:tab/>
        <w:t>-7.18E-01</w:t>
      </w:r>
      <w:r w:rsidR="009F3CBA" w:rsidRPr="009F3CBA">
        <w:tab/>
        <w:t>-7.11E-01</w:t>
      </w:r>
      <w:r w:rsidR="009F3CBA" w:rsidRPr="009F3CBA">
        <w:tab/>
        <w:t>-7.03E-01</w:t>
      </w:r>
      <w:r w:rsidR="009F3CBA" w:rsidRPr="009F3CBA">
        <w:tab/>
        <w:t>-6.94E-01</w:t>
      </w:r>
      <w:r w:rsidR="009F3CBA" w:rsidRPr="009F3CBA">
        <w:tab/>
        <w:t>-6.83E-01</w:t>
      </w:r>
      <w:r w:rsidR="009F3CBA" w:rsidRPr="009F3CBA">
        <w:tab/>
        <w:t>-6.71E-01</w:t>
      </w:r>
      <w:r w:rsidR="009F3CBA" w:rsidRPr="009F3CBA">
        <w:tab/>
        <w:t>-6.57E-01</w:t>
      </w:r>
      <w:r w:rsidR="009F3CBA" w:rsidRPr="009F3CBA">
        <w:tab/>
        <w:t>-6.42E-01</w:t>
      </w:r>
      <w:r w:rsidR="009F3CBA" w:rsidRPr="009F3CBA">
        <w:tab/>
        <w:t>-6.25E-01</w:t>
      </w:r>
      <w:r w:rsidR="009F3CBA" w:rsidRPr="009F3CBA">
        <w:tab/>
        <w:t>-6.05E-01</w:t>
      </w:r>
      <w:r w:rsidR="009F3CBA" w:rsidRPr="009F3CBA">
        <w:tab/>
        <w:t>-5.83E-01</w:t>
      </w:r>
      <w:r w:rsidR="009F3CBA" w:rsidRPr="009F3CBA">
        <w:tab/>
        <w:t>-5.57E-01</w:t>
      </w:r>
      <w:r w:rsidR="009F3CBA" w:rsidRPr="009F3CBA">
        <w:tab/>
        <w:t>-5.29E-01</w:t>
      </w:r>
      <w:r w:rsidR="009F3CBA" w:rsidRPr="009F3CBA">
        <w:tab/>
        <w:t>-4.96E-01</w:t>
      </w:r>
      <w:r w:rsidR="009F3CBA" w:rsidRPr="009F3CBA">
        <w:tab/>
        <w:t>-4.60E-01</w:t>
      </w:r>
      <w:r w:rsidR="009F3CBA" w:rsidRPr="009F3CBA">
        <w:tab/>
        <w:t>-4.20E-01</w:t>
      </w:r>
      <w:r w:rsidR="009F3CBA" w:rsidRPr="009F3CBA">
        <w:tab/>
        <w:t>-3.76E-01</w:t>
      </w:r>
      <w:r w:rsidR="009F3CBA" w:rsidRPr="009F3CBA">
        <w:tab/>
        <w:t>-3.27E-01</w:t>
      </w:r>
      <w:r w:rsidR="009F3CBA" w:rsidRPr="009F3CBA">
        <w:tab/>
        <w:t>-2.74E-01</w:t>
      </w:r>
      <w:r w:rsidR="009F3CBA" w:rsidRPr="009F3CBA">
        <w:tab/>
        <w:t>-2.16E-01</w:t>
      </w:r>
      <w:r w:rsidR="009F3CBA" w:rsidRPr="009F3CBA">
        <w:tab/>
        <w:t>-1.53E-01</w:t>
      </w:r>
      <w:r w:rsidR="009F3CBA" w:rsidRPr="009F3CBA">
        <w:tab/>
        <w:t>-7.37E-02</w:t>
      </w:r>
      <w:r w:rsidR="009F3CBA" w:rsidRPr="009F3CBA">
        <w:tab/>
        <w:t>9.59E-03</w:t>
      </w:r>
      <w:r w:rsidR="009F3CBA" w:rsidRPr="009F3CBA">
        <w:tab/>
        <w:t>9.53E-02</w:t>
      </w:r>
      <w:r w:rsidR="009F3CBA" w:rsidRPr="009F3CBA">
        <w:tab/>
        <w:t>1.83E-01</w:t>
      </w:r>
      <w:r w:rsidRPr="009F3CBA">
        <w:rPr>
          <w:rFonts w:hint="eastAsia"/>
        </w:rPr>
        <w:t>]</w:t>
      </w:r>
    </w:p>
    <w:p w:rsidR="00246B1B" w:rsidRDefault="00DD5E92" w:rsidP="00246B1B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 xml:space="preserve">(2) FA7515: </w:t>
      </w:r>
      <w:r w:rsidRPr="000C1451">
        <w:rPr>
          <w:rFonts w:ascii="Times New Roman" w:hAnsi="Times New Roman" w:cs="Times New Roman"/>
          <w:sz w:val="22"/>
        </w:rPr>
        <w:t>D</w:t>
      </w:r>
      <w:r w:rsidRPr="00DD5E92">
        <w:rPr>
          <w:rFonts w:ascii="Times New Roman" w:hAnsi="Times New Roman" w:cs="Times New Roman"/>
          <w:sz w:val="22"/>
        </w:rPr>
        <w:t>=</w:t>
      </w:r>
      <w:smartTag w:uri="urn:schemas-microsoft-com:office:smarttags" w:element="chmetcnv">
        <w:smartTagPr>
          <w:attr w:name="UnitName" w:val="mm"/>
          <w:attr w:name="SourceValue" w:val=".13"/>
          <w:attr w:name="HasSpace" w:val="False"/>
          <w:attr w:name="Negative" w:val="False"/>
          <w:attr w:name="NumberType" w:val="1"/>
          <w:attr w:name="TCSC" w:val="0"/>
        </w:smartTagPr>
        <w:r w:rsidRPr="00DD5E92">
          <w:rPr>
            <w:rFonts w:ascii="Times New Roman" w:hAnsi="Times New Roman" w:cs="Times New Roman"/>
            <w:sz w:val="22"/>
          </w:rPr>
          <w:t>0.13mm</w:t>
        </w:r>
      </w:smartTag>
      <w:r w:rsidRPr="00DD5E92">
        <w:rPr>
          <w:rFonts w:ascii="Times New Roman" w:hAnsi="Times New Roman" w:cs="Times New Roman"/>
          <w:sz w:val="22"/>
        </w:rPr>
        <w:t xml:space="preserve">, </w:t>
      </w:r>
      <w:r w:rsidRPr="000C1451">
        <w:rPr>
          <w:rFonts w:ascii="Times New Roman" w:hAnsi="Times New Roman" w:cs="Times New Roman"/>
          <w:sz w:val="22"/>
        </w:rPr>
        <w:t>T</w:t>
      </w:r>
      <w:r w:rsidRPr="00DD5E92">
        <w:rPr>
          <w:rFonts w:ascii="Times New Roman" w:hAnsi="Times New Roman" w:cs="Times New Roman"/>
          <w:sz w:val="22"/>
        </w:rPr>
        <w:t>=7.5s;</w:t>
      </w:r>
      <w:r w:rsidR="00246B1B" w:rsidRPr="00246B1B">
        <w:rPr>
          <w:rFonts w:ascii="Times New Roman" w:hAnsi="Times New Roman" w:cs="Times New Roman"/>
          <w:i/>
          <w:sz w:val="22"/>
        </w:rPr>
        <w:t xml:space="preserve"> </w:t>
      </w:r>
      <w:r w:rsidR="00246B1B" w:rsidRPr="00764254">
        <w:rPr>
          <w:rFonts w:ascii="Times New Roman" w:hAnsi="Times New Roman" w:cs="Times New Roman"/>
          <w:i/>
          <w:sz w:val="22"/>
        </w:rPr>
        <w:t>ϕ</w:t>
      </w:r>
      <w:r w:rsidR="00246B1B">
        <w:rPr>
          <w:rFonts w:ascii="Times New Roman" w:hAnsi="Times New Roman" w:cs="Times New Roman" w:hint="eastAsia"/>
          <w:i/>
          <w:sz w:val="22"/>
        </w:rPr>
        <w:t>/</w:t>
      </w:r>
      <w:r w:rsidR="00246B1B" w:rsidRPr="00764254">
        <w:rPr>
          <w:rFonts w:ascii="Times New Roman" w:hAnsi="Times New Roman" w:cs="Times New Roman"/>
          <w:i/>
          <w:sz w:val="22"/>
        </w:rPr>
        <w:t>ϕ</w:t>
      </w:r>
      <w:r w:rsidR="00246B1B" w:rsidRPr="00246B1B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 w:rsidR="00246B1B">
        <w:rPr>
          <w:rFonts w:ascii="Times New Roman" w:hAnsi="Times New Roman" w:cs="Times New Roman" w:hint="eastAsia"/>
          <w:sz w:val="22"/>
        </w:rPr>
        <w:t>=</w:t>
      </w:r>
    </w:p>
    <w:p w:rsidR="00764254" w:rsidRPr="00214094" w:rsidRDefault="00246B1B" w:rsidP="00214094">
      <w:r w:rsidRPr="00214094">
        <w:rPr>
          <w:rFonts w:hint="eastAsia"/>
        </w:rPr>
        <w:t>[</w:t>
      </w:r>
      <w:r w:rsidR="00214094" w:rsidRPr="00214094">
        <w:t>1.76E-01</w:t>
      </w:r>
      <w:r w:rsidR="00214094" w:rsidRPr="00214094">
        <w:tab/>
        <w:t>2.43E-01</w:t>
      </w:r>
      <w:r w:rsidR="00214094" w:rsidRPr="00214094">
        <w:tab/>
        <w:t>3.09E-01</w:t>
      </w:r>
      <w:r w:rsidR="00214094" w:rsidRPr="00214094">
        <w:tab/>
        <w:t>3.72E-01</w:t>
      </w:r>
      <w:r w:rsidR="00214094" w:rsidRPr="00214094">
        <w:tab/>
        <w:t>4.27E-01</w:t>
      </w:r>
      <w:r w:rsidR="00214094" w:rsidRPr="00214094">
        <w:tab/>
        <w:t>4.64E-01</w:t>
      </w:r>
      <w:r w:rsidR="00214094" w:rsidRPr="00214094">
        <w:tab/>
        <w:t>4.97E-01</w:t>
      </w:r>
      <w:r w:rsidR="00214094" w:rsidRPr="00214094">
        <w:tab/>
        <w:t>5.27E-01</w:t>
      </w:r>
      <w:r w:rsidR="00214094" w:rsidRPr="00214094">
        <w:tab/>
        <w:t>5.55E-01</w:t>
      </w:r>
      <w:r w:rsidR="00214094" w:rsidRPr="00214094">
        <w:tab/>
        <w:t>5.81E-01</w:t>
      </w:r>
      <w:r w:rsidR="00214094" w:rsidRPr="00214094">
        <w:tab/>
        <w:t>6.06E-01</w:t>
      </w:r>
      <w:r w:rsidR="00214094" w:rsidRPr="00214094">
        <w:tab/>
        <w:t>6.32E-01</w:t>
      </w:r>
      <w:r w:rsidR="00214094" w:rsidRPr="00214094">
        <w:tab/>
        <w:t>6.58E-01</w:t>
      </w:r>
      <w:r w:rsidR="00214094" w:rsidRPr="00214094">
        <w:tab/>
        <w:t>6.85E-01</w:t>
      </w:r>
      <w:r w:rsidR="00214094" w:rsidRPr="00214094">
        <w:tab/>
        <w:t>7.14E-01</w:t>
      </w:r>
      <w:r w:rsidR="00214094" w:rsidRPr="00214094">
        <w:tab/>
        <w:t>7.44E-01</w:t>
      </w:r>
      <w:r w:rsidR="00214094" w:rsidRPr="00214094">
        <w:tab/>
        <w:t>7.76E-01</w:t>
      </w:r>
      <w:r w:rsidR="00214094" w:rsidRPr="00214094">
        <w:tab/>
        <w:t>8.09E-01</w:t>
      </w:r>
      <w:r w:rsidR="00214094" w:rsidRPr="00214094">
        <w:tab/>
        <w:t>8.42E-01</w:t>
      </w:r>
      <w:r w:rsidR="00214094" w:rsidRPr="00214094">
        <w:tab/>
        <w:t>8.74E-01</w:t>
      </w:r>
      <w:r w:rsidR="00214094" w:rsidRPr="00214094">
        <w:tab/>
        <w:t>9.05E-01</w:t>
      </w:r>
      <w:r w:rsidR="00214094" w:rsidRPr="00214094">
        <w:tab/>
        <w:t>9.32E-01</w:t>
      </w:r>
      <w:r w:rsidR="00214094" w:rsidRPr="00214094">
        <w:tab/>
        <w:t>9.58E-01</w:t>
      </w:r>
      <w:r w:rsidR="00214094" w:rsidRPr="00214094">
        <w:tab/>
        <w:t>9.80E-01</w:t>
      </w:r>
      <w:r w:rsidR="00214094" w:rsidRPr="00214094">
        <w:tab/>
        <w:t>9.95E-01</w:t>
      </w:r>
      <w:r w:rsidR="00214094" w:rsidRPr="00214094">
        <w:tab/>
        <w:t>1.00E+00</w:t>
      </w:r>
      <w:r w:rsidR="00214094" w:rsidRPr="00214094">
        <w:tab/>
        <w:t>9.94E-01</w:t>
      </w:r>
      <w:r w:rsidR="00214094" w:rsidRPr="00214094">
        <w:tab/>
        <w:t>9.77E-01</w:t>
      </w:r>
      <w:r w:rsidR="00214094" w:rsidRPr="00214094">
        <w:tab/>
        <w:t>9.47E-01</w:t>
      </w:r>
      <w:r w:rsidR="00214094" w:rsidRPr="00214094">
        <w:tab/>
        <w:t>9.05E-01</w:t>
      </w:r>
      <w:r w:rsidR="00214094" w:rsidRPr="00214094">
        <w:lastRenderedPageBreak/>
        <w:tab/>
        <w:t>8.49E-01</w:t>
      </w:r>
      <w:r w:rsidR="00214094" w:rsidRPr="00214094">
        <w:tab/>
        <w:t>7.80E-01</w:t>
      </w:r>
      <w:r w:rsidR="00214094" w:rsidRPr="00214094">
        <w:tab/>
        <w:t>7.02E-01</w:t>
      </w:r>
      <w:r w:rsidR="00214094" w:rsidRPr="00214094">
        <w:tab/>
        <w:t>6.19E-01</w:t>
      </w:r>
      <w:r w:rsidR="00214094" w:rsidRPr="00214094">
        <w:tab/>
        <w:t>5.32E-01</w:t>
      </w:r>
      <w:r w:rsidR="00214094" w:rsidRPr="00214094">
        <w:tab/>
        <w:t>4.43E-01</w:t>
      </w:r>
      <w:r w:rsidR="00214094" w:rsidRPr="00214094">
        <w:tab/>
        <w:t>3.54E-01</w:t>
      </w:r>
      <w:r w:rsidR="00214094" w:rsidRPr="00214094">
        <w:tab/>
        <w:t>2.67E-01</w:t>
      </w:r>
      <w:r w:rsidR="00214094" w:rsidRPr="00214094">
        <w:tab/>
        <w:t>1.82E-01</w:t>
      </w:r>
      <w:r w:rsidR="00214094" w:rsidRPr="00214094">
        <w:tab/>
        <w:t>1.01E-01</w:t>
      </w:r>
      <w:r w:rsidR="00214094" w:rsidRPr="00214094">
        <w:tab/>
        <w:t>1.84E-02</w:t>
      </w:r>
      <w:r w:rsidR="00214094" w:rsidRPr="00214094">
        <w:tab/>
        <w:t>-6.36E-02</w:t>
      </w:r>
      <w:r w:rsidR="00214094" w:rsidRPr="00214094">
        <w:tab/>
        <w:t>-1.35E-01</w:t>
      </w:r>
      <w:r w:rsidR="00214094" w:rsidRPr="00214094">
        <w:tab/>
        <w:t>-1.98E-01</w:t>
      </w:r>
      <w:r w:rsidR="00214094" w:rsidRPr="00214094">
        <w:tab/>
        <w:t>-2.52E-01</w:t>
      </w:r>
      <w:r w:rsidR="00214094" w:rsidRPr="00214094">
        <w:tab/>
        <w:t>-2.99E-01</w:t>
      </w:r>
      <w:r w:rsidR="00214094" w:rsidRPr="00214094">
        <w:tab/>
        <w:t>-3.41E-01</w:t>
      </w:r>
      <w:r w:rsidR="00214094" w:rsidRPr="00214094">
        <w:tab/>
        <w:t>-3.71E-01</w:t>
      </w:r>
      <w:r w:rsidR="00214094" w:rsidRPr="00214094">
        <w:tab/>
        <w:t>-3.90E-01</w:t>
      </w:r>
      <w:r w:rsidR="00214094" w:rsidRPr="00214094">
        <w:tab/>
        <w:t>-4.08E-01</w:t>
      </w:r>
      <w:r w:rsidR="00214094" w:rsidRPr="00214094">
        <w:tab/>
        <w:t>-4.24E-01</w:t>
      </w:r>
      <w:r w:rsidR="00214094" w:rsidRPr="00214094">
        <w:tab/>
        <w:t>-4.40E-01</w:t>
      </w:r>
      <w:r w:rsidR="00214094" w:rsidRPr="00214094">
        <w:tab/>
        <w:t>-4.56E-01</w:t>
      </w:r>
      <w:r w:rsidR="00214094" w:rsidRPr="00214094">
        <w:tab/>
        <w:t>-4.73E-01</w:t>
      </w:r>
      <w:r w:rsidR="00214094" w:rsidRPr="00214094">
        <w:tab/>
        <w:t>-4.89E-01</w:t>
      </w:r>
      <w:r w:rsidR="00214094" w:rsidRPr="00214094">
        <w:tab/>
        <w:t>-5.05E-01</w:t>
      </w:r>
      <w:r w:rsidR="00214094" w:rsidRPr="00214094">
        <w:tab/>
        <w:t>-5.22E-01</w:t>
      </w:r>
      <w:r w:rsidR="00214094" w:rsidRPr="00214094">
        <w:tab/>
        <w:t>-5.37E-01</w:t>
      </w:r>
      <w:r w:rsidR="00214094" w:rsidRPr="00214094">
        <w:tab/>
        <w:t>-5.52E-01</w:t>
      </w:r>
      <w:r w:rsidR="00214094" w:rsidRPr="00214094">
        <w:tab/>
        <w:t>-5.65E-01</w:t>
      </w:r>
      <w:r w:rsidR="00214094" w:rsidRPr="00214094">
        <w:tab/>
        <w:t>-5.78E-01</w:t>
      </w:r>
      <w:r w:rsidR="00214094" w:rsidRPr="00214094">
        <w:tab/>
        <w:t>-5.89E-01</w:t>
      </w:r>
      <w:r w:rsidR="00214094" w:rsidRPr="00214094">
        <w:tab/>
        <w:t>-5.98E-01</w:t>
      </w:r>
      <w:r w:rsidR="00214094" w:rsidRPr="00214094">
        <w:tab/>
        <w:t>-6.06E-01</w:t>
      </w:r>
      <w:r w:rsidR="00214094" w:rsidRPr="00214094">
        <w:tab/>
        <w:t>-6.12E-01</w:t>
      </w:r>
      <w:r w:rsidR="00214094" w:rsidRPr="00214094">
        <w:tab/>
        <w:t>-6.17E-01</w:t>
      </w:r>
      <w:r w:rsidR="00214094" w:rsidRPr="00214094">
        <w:tab/>
        <w:t>-6.20E-01</w:t>
      </w:r>
      <w:r w:rsidR="00214094" w:rsidRPr="00214094">
        <w:tab/>
        <w:t>-6.23E-01</w:t>
      </w:r>
      <w:r w:rsidR="00214094" w:rsidRPr="00214094">
        <w:tab/>
        <w:t>-6.24E-01</w:t>
      </w:r>
      <w:r w:rsidR="00214094" w:rsidRPr="00214094">
        <w:tab/>
        <w:t>-6.24E-01</w:t>
      </w:r>
      <w:r w:rsidR="00214094" w:rsidRPr="00214094">
        <w:tab/>
        <w:t>-6.24E-01</w:t>
      </w:r>
      <w:r w:rsidR="00214094" w:rsidRPr="00214094">
        <w:tab/>
        <w:t>-6.23E-01</w:t>
      </w:r>
      <w:r w:rsidR="00214094" w:rsidRPr="00214094">
        <w:tab/>
        <w:t>-6.19E-01</w:t>
      </w:r>
      <w:r w:rsidR="00214094" w:rsidRPr="00214094">
        <w:tab/>
        <w:t>-6.13E-01</w:t>
      </w:r>
      <w:r w:rsidR="00214094" w:rsidRPr="00214094">
        <w:tab/>
        <w:t>-6.07E-01</w:t>
      </w:r>
      <w:r w:rsidR="00214094" w:rsidRPr="00214094">
        <w:tab/>
        <w:t>-6.00E-01</w:t>
      </w:r>
      <w:r w:rsidR="00214094" w:rsidRPr="00214094">
        <w:tab/>
        <w:t>-5.93E-01</w:t>
      </w:r>
      <w:r w:rsidR="00214094" w:rsidRPr="00214094">
        <w:tab/>
        <w:t>-5.85E-01</w:t>
      </w:r>
      <w:r w:rsidR="00214094" w:rsidRPr="00214094">
        <w:tab/>
        <w:t>-5.77E-01</w:t>
      </w:r>
      <w:r w:rsidR="00214094" w:rsidRPr="00214094">
        <w:tab/>
        <w:t>-5.68E-01</w:t>
      </w:r>
      <w:r w:rsidR="00214094" w:rsidRPr="00214094">
        <w:tab/>
        <w:t>-5.58E-01</w:t>
      </w:r>
      <w:r w:rsidR="00214094" w:rsidRPr="00214094">
        <w:tab/>
        <w:t>-5.48E-01</w:t>
      </w:r>
      <w:r w:rsidR="00214094" w:rsidRPr="00214094">
        <w:tab/>
        <w:t>-5.37E-01</w:t>
      </w:r>
      <w:r w:rsidR="00214094" w:rsidRPr="00214094">
        <w:tab/>
        <w:t>-5.24E-01</w:t>
      </w:r>
      <w:r w:rsidR="00214094" w:rsidRPr="00214094">
        <w:tab/>
        <w:t>-5.09E-01</w:t>
      </w:r>
      <w:r w:rsidR="00214094" w:rsidRPr="00214094">
        <w:tab/>
        <w:t>-4.92E-01</w:t>
      </w:r>
      <w:r w:rsidR="00214094" w:rsidRPr="00214094">
        <w:tab/>
        <w:t>-4.72E-01</w:t>
      </w:r>
      <w:r w:rsidR="00214094" w:rsidRPr="00214094">
        <w:tab/>
        <w:t>-4.50E-01</w:t>
      </w:r>
      <w:r w:rsidR="00214094" w:rsidRPr="00214094">
        <w:tab/>
        <w:t>-4.24E-01</w:t>
      </w:r>
      <w:r w:rsidR="00214094" w:rsidRPr="00214094">
        <w:tab/>
        <w:t>-3.96E-01</w:t>
      </w:r>
      <w:r w:rsidR="00214094" w:rsidRPr="00214094">
        <w:tab/>
        <w:t>-3.64E-01</w:t>
      </w:r>
      <w:r w:rsidR="00214094" w:rsidRPr="00214094">
        <w:tab/>
        <w:t>-3.29E-01</w:t>
      </w:r>
      <w:r w:rsidR="00214094" w:rsidRPr="00214094">
        <w:tab/>
        <w:t>-2.91E-01</w:t>
      </w:r>
      <w:r w:rsidR="00214094" w:rsidRPr="00214094">
        <w:tab/>
        <w:t>-2.48E-01</w:t>
      </w:r>
      <w:r w:rsidR="00214094" w:rsidRPr="00214094">
        <w:tab/>
        <w:t>-2.02E-01</w:t>
      </w:r>
      <w:r w:rsidR="00214094" w:rsidRPr="00214094">
        <w:tab/>
        <w:t>-1.53E-01</w:t>
      </w:r>
      <w:r w:rsidR="00214094" w:rsidRPr="00214094">
        <w:tab/>
        <w:t>-9.55E-02</w:t>
      </w:r>
      <w:r w:rsidR="00214094" w:rsidRPr="00214094">
        <w:tab/>
        <w:t>-2.91E-02</w:t>
      </w:r>
      <w:r w:rsidR="00214094" w:rsidRPr="00214094">
        <w:tab/>
        <w:t>3.87E-02</w:t>
      </w:r>
      <w:r w:rsidR="00214094" w:rsidRPr="00214094">
        <w:tab/>
        <w:t>1.07E-01</w:t>
      </w:r>
      <w:r w:rsidR="00214094" w:rsidRPr="00214094">
        <w:tab/>
        <w:t>1.76E-01</w:t>
      </w:r>
      <w:r w:rsidRPr="00214094">
        <w:rPr>
          <w:rFonts w:hint="eastAsia"/>
        </w:rPr>
        <w:t>]</w:t>
      </w:r>
    </w:p>
    <w:p w:rsidR="00246B1B" w:rsidRDefault="00DD5E92" w:rsidP="00246B1B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 xml:space="preserve">(3) CA5010: </w:t>
      </w:r>
      <w:r w:rsidRPr="000C1451">
        <w:rPr>
          <w:rFonts w:ascii="Times New Roman" w:hAnsi="Times New Roman" w:cs="Times New Roman"/>
          <w:sz w:val="22"/>
        </w:rPr>
        <w:t>D</w:t>
      </w:r>
      <w:r w:rsidRPr="00DD5E92">
        <w:rPr>
          <w:rFonts w:ascii="Times New Roman" w:hAnsi="Times New Roman" w:cs="Times New Roman"/>
          <w:sz w:val="22"/>
        </w:rPr>
        <w:t>=</w:t>
      </w:r>
      <w:smartTag w:uri="urn:schemas-microsoft-com:office:smarttags" w:element="chmetcnv">
        <w:smartTagPr>
          <w:attr w:name="UnitName" w:val="mm"/>
          <w:attr w:name="SourceValue" w:val=".46"/>
          <w:attr w:name="HasSpace" w:val="False"/>
          <w:attr w:name="Negative" w:val="False"/>
          <w:attr w:name="NumberType" w:val="1"/>
          <w:attr w:name="TCSC" w:val="0"/>
        </w:smartTagPr>
        <w:r w:rsidRPr="00DD5E92">
          <w:rPr>
            <w:rFonts w:ascii="Times New Roman" w:hAnsi="Times New Roman" w:cs="Times New Roman"/>
            <w:sz w:val="22"/>
          </w:rPr>
          <w:t>0.46mm</w:t>
        </w:r>
      </w:smartTag>
      <w:r w:rsidRPr="00DD5E92">
        <w:rPr>
          <w:rFonts w:ascii="Times New Roman" w:hAnsi="Times New Roman" w:cs="Times New Roman"/>
          <w:sz w:val="22"/>
        </w:rPr>
        <w:t xml:space="preserve">, </w:t>
      </w:r>
      <w:r w:rsidRPr="000C1451">
        <w:rPr>
          <w:rFonts w:ascii="Times New Roman" w:hAnsi="Times New Roman" w:cs="Times New Roman"/>
          <w:sz w:val="22"/>
        </w:rPr>
        <w:t>T</w:t>
      </w:r>
      <w:r w:rsidRPr="00DD5E92">
        <w:rPr>
          <w:rFonts w:ascii="Times New Roman" w:hAnsi="Times New Roman" w:cs="Times New Roman"/>
          <w:sz w:val="22"/>
        </w:rPr>
        <w:t>=5.0s;</w:t>
      </w:r>
      <w:r w:rsidR="00246B1B" w:rsidRPr="00246B1B">
        <w:rPr>
          <w:rFonts w:ascii="Times New Roman" w:hAnsi="Times New Roman" w:cs="Times New Roman"/>
          <w:i/>
          <w:sz w:val="22"/>
        </w:rPr>
        <w:t xml:space="preserve"> </w:t>
      </w:r>
      <w:r w:rsidR="00246B1B" w:rsidRPr="00764254">
        <w:rPr>
          <w:rFonts w:ascii="Times New Roman" w:hAnsi="Times New Roman" w:cs="Times New Roman"/>
          <w:i/>
          <w:sz w:val="22"/>
        </w:rPr>
        <w:t>ϕ</w:t>
      </w:r>
      <w:r w:rsidR="00246B1B">
        <w:rPr>
          <w:rFonts w:ascii="Times New Roman" w:hAnsi="Times New Roman" w:cs="Times New Roman" w:hint="eastAsia"/>
          <w:i/>
          <w:sz w:val="22"/>
        </w:rPr>
        <w:t>/</w:t>
      </w:r>
      <w:r w:rsidR="00246B1B" w:rsidRPr="00764254">
        <w:rPr>
          <w:rFonts w:ascii="Times New Roman" w:hAnsi="Times New Roman" w:cs="Times New Roman"/>
          <w:i/>
          <w:sz w:val="22"/>
        </w:rPr>
        <w:t>ϕ</w:t>
      </w:r>
      <w:r w:rsidR="00246B1B" w:rsidRPr="00246B1B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 w:rsidR="00246B1B">
        <w:rPr>
          <w:rFonts w:ascii="Times New Roman" w:hAnsi="Times New Roman" w:cs="Times New Roman" w:hint="eastAsia"/>
          <w:sz w:val="22"/>
        </w:rPr>
        <w:t>=</w:t>
      </w:r>
    </w:p>
    <w:p w:rsidR="00764254" w:rsidRPr="00214094" w:rsidRDefault="00246B1B" w:rsidP="00214094">
      <w:r w:rsidRPr="00214094">
        <w:rPr>
          <w:rFonts w:hint="eastAsia"/>
        </w:rPr>
        <w:t>[</w:t>
      </w:r>
      <w:r w:rsidR="00214094" w:rsidRPr="00214094">
        <w:t>1.84E-02</w:t>
      </w:r>
      <w:r w:rsidR="00214094" w:rsidRPr="00214094">
        <w:tab/>
        <w:t>2.16E-02</w:t>
      </w:r>
      <w:r w:rsidR="00214094" w:rsidRPr="00214094">
        <w:tab/>
        <w:t>2.56E-02</w:t>
      </w:r>
      <w:r w:rsidR="00214094" w:rsidRPr="00214094">
        <w:tab/>
        <w:t>3.10E-02</w:t>
      </w:r>
      <w:r w:rsidR="00214094" w:rsidRPr="00214094">
        <w:tab/>
        <w:t>3.90E-02</w:t>
      </w:r>
      <w:r w:rsidR="00214094" w:rsidRPr="00214094">
        <w:tab/>
        <w:t>5.09E-02</w:t>
      </w:r>
      <w:r w:rsidR="00214094" w:rsidRPr="00214094">
        <w:tab/>
        <w:t>6.60E-02</w:t>
      </w:r>
      <w:r w:rsidR="00214094" w:rsidRPr="00214094">
        <w:tab/>
        <w:t>8.60E-02</w:t>
      </w:r>
      <w:r w:rsidR="00214094" w:rsidRPr="00214094">
        <w:tab/>
        <w:t>1.13E-01</w:t>
      </w:r>
      <w:r w:rsidR="00214094" w:rsidRPr="00214094">
        <w:tab/>
        <w:t>1.49E-01</w:t>
      </w:r>
      <w:r w:rsidR="00214094" w:rsidRPr="00214094">
        <w:tab/>
        <w:t>1.95E-01</w:t>
      </w:r>
      <w:r w:rsidR="00214094" w:rsidRPr="00214094">
        <w:tab/>
        <w:t>2.52E-01</w:t>
      </w:r>
      <w:r w:rsidR="00214094" w:rsidRPr="00214094">
        <w:tab/>
        <w:t>3.19E-01</w:t>
      </w:r>
      <w:r w:rsidR="00214094" w:rsidRPr="00214094">
        <w:tab/>
        <w:t>3.95E-01</w:t>
      </w:r>
      <w:r w:rsidR="00214094" w:rsidRPr="00214094">
        <w:tab/>
        <w:t>4.79E-01</w:t>
      </w:r>
      <w:r w:rsidR="00214094" w:rsidRPr="00214094">
        <w:tab/>
        <w:t>5.69E-01</w:t>
      </w:r>
      <w:r w:rsidR="00214094" w:rsidRPr="00214094">
        <w:tab/>
        <w:t>6.59E-01</w:t>
      </w:r>
      <w:r w:rsidR="00214094" w:rsidRPr="00214094">
        <w:tab/>
        <w:t>7.47E-01</w:t>
      </w:r>
      <w:r w:rsidR="00214094" w:rsidRPr="00214094">
        <w:tab/>
        <w:t>8.28E-01</w:t>
      </w:r>
      <w:r w:rsidR="00214094" w:rsidRPr="00214094">
        <w:tab/>
        <w:t>8.97E-01</w:t>
      </w:r>
      <w:r w:rsidR="00214094" w:rsidRPr="00214094">
        <w:tab/>
        <w:t>9.50E-01</w:t>
      </w:r>
      <w:r w:rsidR="00214094" w:rsidRPr="00214094">
        <w:tab/>
        <w:t>9.83E-01</w:t>
      </w:r>
      <w:r w:rsidR="00214094" w:rsidRPr="00214094">
        <w:tab/>
        <w:t>9.99E-01</w:t>
      </w:r>
      <w:r w:rsidR="00214094" w:rsidRPr="00214094">
        <w:tab/>
        <w:t>9.94E-01</w:t>
      </w:r>
      <w:r w:rsidR="00214094" w:rsidRPr="00214094">
        <w:tab/>
        <w:t>9.63E-01</w:t>
      </w:r>
      <w:r w:rsidR="00214094" w:rsidRPr="00214094">
        <w:tab/>
        <w:t>9.11E-01</w:t>
      </w:r>
      <w:r w:rsidR="00214094" w:rsidRPr="00214094">
        <w:tab/>
        <w:t>8.40E-01</w:t>
      </w:r>
      <w:r w:rsidR="00214094" w:rsidRPr="00214094">
        <w:tab/>
        <w:t>7.56E-01</w:t>
      </w:r>
      <w:r w:rsidR="00214094" w:rsidRPr="00214094">
        <w:tab/>
        <w:t>6.63E-01</w:t>
      </w:r>
      <w:r w:rsidR="00214094" w:rsidRPr="00214094">
        <w:tab/>
        <w:t>5.65E-01</w:t>
      </w:r>
      <w:r w:rsidR="00214094" w:rsidRPr="00214094">
        <w:tab/>
        <w:t>4.68E-01</w:t>
      </w:r>
      <w:r w:rsidR="00214094" w:rsidRPr="00214094">
        <w:tab/>
        <w:t>3.75E-01</w:t>
      </w:r>
      <w:r w:rsidR="00214094" w:rsidRPr="00214094">
        <w:tab/>
        <w:t>2.90E-01</w:t>
      </w:r>
      <w:r w:rsidR="00214094" w:rsidRPr="00214094">
        <w:tab/>
        <w:t>2.16E-01</w:t>
      </w:r>
      <w:r w:rsidR="00214094" w:rsidRPr="00214094">
        <w:tab/>
        <w:t>1.53E-01</w:t>
      </w:r>
      <w:r w:rsidR="00214094" w:rsidRPr="00214094">
        <w:tab/>
        <w:t>1.03E-01</w:t>
      </w:r>
      <w:r w:rsidR="00214094" w:rsidRPr="00214094">
        <w:tab/>
        <w:t>6.42E-02</w:t>
      </w:r>
      <w:r w:rsidR="00214094" w:rsidRPr="00214094">
        <w:tab/>
        <w:t>3.57E-02</w:t>
      </w:r>
      <w:r w:rsidR="00214094" w:rsidRPr="00214094">
        <w:tab/>
        <w:t>1.48E-02</w:t>
      </w:r>
      <w:r w:rsidR="00214094" w:rsidRPr="00214094">
        <w:tab/>
        <w:t>8.49E-04</w:t>
      </w:r>
      <w:r w:rsidR="00214094" w:rsidRPr="00214094">
        <w:tab/>
        <w:t>-7.36E-03</w:t>
      </w:r>
      <w:r w:rsidR="00214094" w:rsidRPr="00214094">
        <w:tab/>
        <w:t>-1.20E-02</w:t>
      </w:r>
      <w:r w:rsidR="00214094" w:rsidRPr="00214094">
        <w:tab/>
        <w:t>-1.47E-02</w:t>
      </w:r>
      <w:r w:rsidR="00214094" w:rsidRPr="00214094">
        <w:tab/>
        <w:t>-1.68E-02</w:t>
      </w:r>
      <w:r w:rsidR="00214094" w:rsidRPr="00214094">
        <w:tab/>
        <w:t>-1.90E-02</w:t>
      </w:r>
      <w:r w:rsidR="00214094" w:rsidRPr="00214094">
        <w:tab/>
        <w:t>-2.21E-02</w:t>
      </w:r>
      <w:r w:rsidR="00214094" w:rsidRPr="00214094">
        <w:tab/>
        <w:t>-2.64E-02</w:t>
      </w:r>
      <w:r w:rsidR="00214094" w:rsidRPr="00214094">
        <w:tab/>
        <w:t>-3.23E-02</w:t>
      </w:r>
      <w:r w:rsidR="00214094" w:rsidRPr="00214094">
        <w:tab/>
        <w:t>-4.02E-02</w:t>
      </w:r>
      <w:r w:rsidR="00214094" w:rsidRPr="00214094">
        <w:tab/>
        <w:t>-5.01E-02</w:t>
      </w:r>
      <w:r w:rsidR="00214094" w:rsidRPr="00214094">
        <w:tab/>
        <w:t>-6.10E-02</w:t>
      </w:r>
      <w:r w:rsidR="00214094" w:rsidRPr="00214094">
        <w:tab/>
        <w:t>-7.28E-02</w:t>
      </w:r>
      <w:r w:rsidR="00214094" w:rsidRPr="00214094">
        <w:tab/>
        <w:t>-8.60E-02</w:t>
      </w:r>
      <w:r w:rsidR="00214094" w:rsidRPr="00214094">
        <w:tab/>
        <w:t>-1.00E-01</w:t>
      </w:r>
      <w:r w:rsidR="00214094" w:rsidRPr="00214094">
        <w:tab/>
        <w:t>-1.15E-01</w:t>
      </w:r>
      <w:r w:rsidR="00214094" w:rsidRPr="00214094">
        <w:tab/>
        <w:t>-1.29E-01</w:t>
      </w:r>
      <w:r w:rsidR="00214094" w:rsidRPr="00214094">
        <w:tab/>
        <w:t>-1.43E-01</w:t>
      </w:r>
      <w:r w:rsidR="00214094" w:rsidRPr="00214094">
        <w:tab/>
        <w:t>-1.57E-01</w:t>
      </w:r>
      <w:r w:rsidR="00214094" w:rsidRPr="00214094">
        <w:tab/>
        <w:t>-1.69E-01</w:t>
      </w:r>
      <w:r w:rsidR="00214094" w:rsidRPr="00214094">
        <w:tab/>
        <w:t>-1.79E-01</w:t>
      </w:r>
      <w:r w:rsidR="00214094" w:rsidRPr="00214094">
        <w:tab/>
        <w:t>-1.88E-01</w:t>
      </w:r>
      <w:r w:rsidR="00214094" w:rsidRPr="00214094">
        <w:tab/>
        <w:t>-1.95E-01</w:t>
      </w:r>
      <w:r w:rsidR="00214094" w:rsidRPr="00214094">
        <w:tab/>
        <w:t>-2.01E-01</w:t>
      </w:r>
      <w:r w:rsidR="00214094" w:rsidRPr="00214094">
        <w:tab/>
        <w:t>-2.05E-01</w:t>
      </w:r>
      <w:r w:rsidR="00214094" w:rsidRPr="00214094">
        <w:tab/>
        <w:t>-2.08E-01</w:t>
      </w:r>
      <w:r w:rsidR="00214094" w:rsidRPr="00214094">
        <w:tab/>
        <w:t>-2.09E-01</w:t>
      </w:r>
      <w:r w:rsidR="00214094" w:rsidRPr="00214094">
        <w:tab/>
        <w:t>-2.10E-01</w:t>
      </w:r>
      <w:r w:rsidR="00214094" w:rsidRPr="00214094">
        <w:tab/>
        <w:t>-2.10E-01</w:t>
      </w:r>
      <w:r w:rsidR="00214094" w:rsidRPr="00214094">
        <w:tab/>
        <w:t>-2.09E-01</w:t>
      </w:r>
      <w:r w:rsidR="00214094" w:rsidRPr="00214094">
        <w:tab/>
        <w:t>-2.08E-01</w:t>
      </w:r>
      <w:r w:rsidR="00214094" w:rsidRPr="00214094">
        <w:tab/>
        <w:t>-2.07E-01</w:t>
      </w:r>
      <w:r w:rsidR="00214094" w:rsidRPr="00214094">
        <w:tab/>
        <w:t>-2.05E-01</w:t>
      </w:r>
      <w:r w:rsidR="00214094" w:rsidRPr="00214094">
        <w:tab/>
        <w:t>-2.03E-01</w:t>
      </w:r>
      <w:r w:rsidR="00214094" w:rsidRPr="00214094">
        <w:tab/>
        <w:t>-2.01E-01</w:t>
      </w:r>
      <w:r w:rsidR="00214094" w:rsidRPr="00214094">
        <w:tab/>
        <w:t>-1.98E-01</w:t>
      </w:r>
      <w:r w:rsidR="00214094" w:rsidRPr="00214094">
        <w:tab/>
        <w:t>-1.96E-01</w:t>
      </w:r>
      <w:r w:rsidR="00214094" w:rsidRPr="00214094">
        <w:tab/>
        <w:t>-1.94E-01</w:t>
      </w:r>
      <w:r w:rsidR="00214094" w:rsidRPr="00214094">
        <w:tab/>
        <w:t>-1.91E-01</w:t>
      </w:r>
      <w:r w:rsidR="00214094" w:rsidRPr="00214094">
        <w:tab/>
        <w:t>-1.88E-01</w:t>
      </w:r>
      <w:r w:rsidR="00214094" w:rsidRPr="00214094">
        <w:tab/>
        <w:t>-1.85E-01</w:t>
      </w:r>
      <w:r w:rsidR="00214094" w:rsidRPr="00214094">
        <w:tab/>
        <w:t>-1.80E-01</w:t>
      </w:r>
      <w:r w:rsidR="00214094" w:rsidRPr="00214094">
        <w:tab/>
        <w:t>-1.75E-01</w:t>
      </w:r>
      <w:r w:rsidR="00214094" w:rsidRPr="00214094">
        <w:tab/>
        <w:t>-1.69E-01</w:t>
      </w:r>
      <w:r w:rsidR="00214094" w:rsidRPr="00214094">
        <w:tab/>
        <w:t>-1.61E-01</w:t>
      </w:r>
      <w:r w:rsidR="00214094" w:rsidRPr="00214094">
        <w:tab/>
        <w:t>-1.53E-01</w:t>
      </w:r>
      <w:r w:rsidR="00214094" w:rsidRPr="00214094">
        <w:tab/>
        <w:t>-1.43E-01</w:t>
      </w:r>
      <w:r w:rsidR="00214094" w:rsidRPr="00214094">
        <w:tab/>
        <w:t>-1.31E-01</w:t>
      </w:r>
      <w:r w:rsidR="00214094" w:rsidRPr="00214094">
        <w:tab/>
        <w:t>-1.19E-01</w:t>
      </w:r>
      <w:r w:rsidR="00214094" w:rsidRPr="00214094">
        <w:tab/>
        <w:t>-1.05E-01</w:t>
      </w:r>
      <w:r w:rsidR="00214094" w:rsidRPr="00214094">
        <w:tab/>
        <w:t>-9.11E-02</w:t>
      </w:r>
      <w:r w:rsidR="00214094" w:rsidRPr="00214094">
        <w:tab/>
        <w:t>-7.65E-02</w:t>
      </w:r>
      <w:r w:rsidR="00214094" w:rsidRPr="00214094">
        <w:tab/>
        <w:t>-6.20E-02</w:t>
      </w:r>
      <w:r w:rsidR="00214094" w:rsidRPr="00214094">
        <w:tab/>
        <w:t>-4.79E-02</w:t>
      </w:r>
      <w:r w:rsidR="00214094" w:rsidRPr="00214094">
        <w:tab/>
        <w:t>-3.47E-02</w:t>
      </w:r>
      <w:r w:rsidR="00214094" w:rsidRPr="00214094">
        <w:tab/>
        <w:t>-2.17E-02</w:t>
      </w:r>
      <w:r w:rsidR="00214094" w:rsidRPr="00214094">
        <w:tab/>
        <w:t>-1.05E-02</w:t>
      </w:r>
      <w:r w:rsidR="00214094" w:rsidRPr="00214094">
        <w:tab/>
        <w:t>-1.48E-03</w:t>
      </w:r>
      <w:r w:rsidR="00214094" w:rsidRPr="00214094">
        <w:tab/>
        <w:t>5.56E-03</w:t>
      </w:r>
      <w:r w:rsidR="00214094" w:rsidRPr="00214094">
        <w:tab/>
        <w:t>1.09E-02</w:t>
      </w:r>
      <w:r w:rsidR="00214094" w:rsidRPr="00214094">
        <w:tab/>
        <w:t>1.50E-02</w:t>
      </w:r>
      <w:r w:rsidR="00214094" w:rsidRPr="00214094">
        <w:tab/>
        <w:t>1.84E-02</w:t>
      </w:r>
      <w:r w:rsidRPr="00214094">
        <w:rPr>
          <w:rFonts w:hint="eastAsia"/>
        </w:rPr>
        <w:t>]</w:t>
      </w:r>
    </w:p>
    <w:p w:rsidR="00246B1B" w:rsidRDefault="00DD5E92" w:rsidP="00246B1B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 xml:space="preserve">(4) CA7515: </w:t>
      </w:r>
      <w:r w:rsidRPr="000C1451">
        <w:rPr>
          <w:rFonts w:ascii="Times New Roman" w:hAnsi="Times New Roman" w:cs="Times New Roman"/>
          <w:sz w:val="22"/>
        </w:rPr>
        <w:t>D</w:t>
      </w:r>
      <w:r w:rsidRPr="00DD5E92">
        <w:rPr>
          <w:rFonts w:ascii="Times New Roman" w:hAnsi="Times New Roman" w:cs="Times New Roman"/>
          <w:sz w:val="22"/>
        </w:rPr>
        <w:t>=</w:t>
      </w:r>
      <w:smartTag w:uri="urn:schemas-microsoft-com:office:smarttags" w:element="chmetcnv">
        <w:smartTagPr>
          <w:attr w:name="UnitName" w:val="mm"/>
          <w:attr w:name="SourceValue" w:val=".46"/>
          <w:attr w:name="HasSpace" w:val="False"/>
          <w:attr w:name="Negative" w:val="False"/>
          <w:attr w:name="NumberType" w:val="1"/>
          <w:attr w:name="TCSC" w:val="0"/>
        </w:smartTagPr>
        <w:r w:rsidRPr="00DD5E92">
          <w:rPr>
            <w:rFonts w:ascii="Times New Roman" w:hAnsi="Times New Roman" w:cs="Times New Roman"/>
            <w:sz w:val="22"/>
          </w:rPr>
          <w:t>0.46mm</w:t>
        </w:r>
      </w:smartTag>
      <w:r w:rsidRPr="00DD5E92">
        <w:rPr>
          <w:rFonts w:ascii="Times New Roman" w:hAnsi="Times New Roman" w:cs="Times New Roman"/>
          <w:sz w:val="22"/>
        </w:rPr>
        <w:t xml:space="preserve">, </w:t>
      </w:r>
      <w:r w:rsidRPr="000C1451">
        <w:rPr>
          <w:rFonts w:ascii="Times New Roman" w:hAnsi="Times New Roman" w:cs="Times New Roman"/>
          <w:sz w:val="22"/>
        </w:rPr>
        <w:t>T</w:t>
      </w:r>
      <w:r w:rsidRPr="00DD5E92">
        <w:rPr>
          <w:rFonts w:ascii="Times New Roman" w:hAnsi="Times New Roman" w:cs="Times New Roman"/>
          <w:sz w:val="22"/>
        </w:rPr>
        <w:t>=7.5s</w:t>
      </w:r>
      <w:r w:rsidR="00246B1B" w:rsidRPr="00246B1B">
        <w:rPr>
          <w:rFonts w:ascii="Times New Roman" w:hAnsi="Times New Roman" w:cs="Times New Roman"/>
          <w:i/>
          <w:sz w:val="22"/>
        </w:rPr>
        <w:t xml:space="preserve"> </w:t>
      </w:r>
      <w:r w:rsidR="00246B1B" w:rsidRPr="00764254">
        <w:rPr>
          <w:rFonts w:ascii="Times New Roman" w:hAnsi="Times New Roman" w:cs="Times New Roman"/>
          <w:i/>
          <w:sz w:val="22"/>
        </w:rPr>
        <w:t>ϕ</w:t>
      </w:r>
      <w:r w:rsidR="00246B1B">
        <w:rPr>
          <w:rFonts w:ascii="Times New Roman" w:hAnsi="Times New Roman" w:cs="Times New Roman" w:hint="eastAsia"/>
          <w:i/>
          <w:sz w:val="22"/>
        </w:rPr>
        <w:t>/</w:t>
      </w:r>
      <w:r w:rsidR="00246B1B" w:rsidRPr="00764254">
        <w:rPr>
          <w:rFonts w:ascii="Times New Roman" w:hAnsi="Times New Roman" w:cs="Times New Roman"/>
          <w:i/>
          <w:sz w:val="22"/>
        </w:rPr>
        <w:t>ϕ</w:t>
      </w:r>
      <w:r w:rsidR="00246B1B" w:rsidRPr="00246B1B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 w:rsidR="00246B1B">
        <w:rPr>
          <w:rFonts w:ascii="Times New Roman" w:hAnsi="Times New Roman" w:cs="Times New Roman" w:hint="eastAsia"/>
          <w:sz w:val="22"/>
        </w:rPr>
        <w:t>=</w:t>
      </w:r>
    </w:p>
    <w:p w:rsidR="00DD5E92" w:rsidRPr="00214094" w:rsidRDefault="00246B1B" w:rsidP="00214094">
      <w:r w:rsidRPr="00214094">
        <w:rPr>
          <w:rFonts w:hint="eastAsia"/>
        </w:rPr>
        <w:t>[</w:t>
      </w:r>
      <w:r w:rsidR="00214094" w:rsidRPr="00214094">
        <w:t>1.26E-03</w:t>
      </w:r>
      <w:r w:rsidR="00214094" w:rsidRPr="00214094">
        <w:tab/>
        <w:t>1.34E-03</w:t>
      </w:r>
      <w:r w:rsidR="00214094" w:rsidRPr="00214094">
        <w:tab/>
        <w:t>1.84E-03</w:t>
      </w:r>
      <w:r w:rsidR="00214094" w:rsidRPr="00214094">
        <w:tab/>
        <w:t>3.20E-03</w:t>
      </w:r>
      <w:r w:rsidR="00214094" w:rsidRPr="00214094">
        <w:tab/>
        <w:t>6.28E-03</w:t>
      </w:r>
      <w:r w:rsidR="00214094" w:rsidRPr="00214094">
        <w:tab/>
        <w:t>1.26E-02</w:t>
      </w:r>
      <w:r w:rsidR="00214094" w:rsidRPr="00214094">
        <w:tab/>
        <w:t>2.38E-02</w:t>
      </w:r>
      <w:r w:rsidR="00214094" w:rsidRPr="00214094">
        <w:tab/>
        <w:t>4.12E-02</w:t>
      </w:r>
      <w:r w:rsidR="00214094" w:rsidRPr="00214094">
        <w:tab/>
        <w:t>6.76E-02</w:t>
      </w:r>
      <w:r w:rsidR="00214094" w:rsidRPr="00214094">
        <w:tab/>
        <w:t>1.05E-01</w:t>
      </w:r>
      <w:r w:rsidR="00214094" w:rsidRPr="00214094">
        <w:tab/>
        <w:t>1.55E-01</w:t>
      </w:r>
      <w:r w:rsidR="00214094" w:rsidRPr="00214094">
        <w:tab/>
        <w:t>2.19E-01</w:t>
      </w:r>
      <w:r w:rsidR="00214094" w:rsidRPr="00214094">
        <w:tab/>
        <w:t>2.95E-01</w:t>
      </w:r>
      <w:r w:rsidR="00214094" w:rsidRPr="00214094">
        <w:tab/>
        <w:t>3.84E-01</w:t>
      </w:r>
      <w:r w:rsidR="00214094" w:rsidRPr="00214094">
        <w:tab/>
        <w:t>4.81E-01</w:t>
      </w:r>
      <w:r w:rsidR="00214094" w:rsidRPr="00214094">
        <w:tab/>
        <w:t>5.83E-01</w:t>
      </w:r>
      <w:r w:rsidR="00214094" w:rsidRPr="00214094">
        <w:tab/>
        <w:t>6.85E-01</w:t>
      </w:r>
      <w:r w:rsidR="00214094" w:rsidRPr="00214094">
        <w:tab/>
        <w:t>7.81E-01</w:t>
      </w:r>
      <w:r w:rsidR="00214094" w:rsidRPr="00214094">
        <w:tab/>
        <w:t>8.65E-01</w:t>
      </w:r>
      <w:r w:rsidR="00214094" w:rsidRPr="00214094">
        <w:tab/>
        <w:t>9.32E-01</w:t>
      </w:r>
      <w:r w:rsidR="00214094" w:rsidRPr="00214094">
        <w:tab/>
        <w:t>9.78E-01</w:t>
      </w:r>
      <w:r w:rsidR="00214094" w:rsidRPr="00214094">
        <w:tab/>
        <w:t>9.99E-01</w:t>
      </w:r>
      <w:r w:rsidR="00214094" w:rsidRPr="00214094">
        <w:tab/>
        <w:t>9.97E-01</w:t>
      </w:r>
      <w:r w:rsidR="00214094" w:rsidRPr="00214094">
        <w:tab/>
        <w:t>9.71E-01</w:t>
      </w:r>
      <w:r w:rsidR="00214094" w:rsidRPr="00214094">
        <w:tab/>
        <w:t>9.21E-01</w:t>
      </w:r>
      <w:r w:rsidR="00214094" w:rsidRPr="00214094">
        <w:tab/>
        <w:t>8.49E-01</w:t>
      </w:r>
      <w:r w:rsidR="00214094" w:rsidRPr="00214094">
        <w:tab/>
        <w:t>7.60E-01</w:t>
      </w:r>
      <w:r w:rsidR="00214094" w:rsidRPr="00214094">
        <w:tab/>
        <w:t>6.61E-01</w:t>
      </w:r>
      <w:r w:rsidR="00214094" w:rsidRPr="00214094">
        <w:tab/>
        <w:t>5.56E-01</w:t>
      </w:r>
      <w:r w:rsidR="00214094" w:rsidRPr="00214094">
        <w:tab/>
        <w:t>4.51E-01</w:t>
      </w:r>
      <w:r w:rsidR="00214094" w:rsidRPr="00214094">
        <w:tab/>
        <w:t>3.53E-01</w:t>
      </w:r>
      <w:r w:rsidR="00214094" w:rsidRPr="00214094">
        <w:tab/>
        <w:t>2.64E-01</w:t>
      </w:r>
      <w:r w:rsidR="00214094" w:rsidRPr="00214094">
        <w:tab/>
        <w:t>1.89E-01</w:t>
      </w:r>
      <w:r w:rsidR="00214094" w:rsidRPr="00214094">
        <w:tab/>
        <w:t>1.28E-01</w:t>
      </w:r>
      <w:r w:rsidR="00214094" w:rsidRPr="00214094">
        <w:tab/>
        <w:t>8.06E-02</w:t>
      </w:r>
      <w:r w:rsidR="00214094" w:rsidRPr="00214094">
        <w:tab/>
        <w:t>4.67E-02</w:t>
      </w:r>
      <w:r w:rsidR="00214094" w:rsidRPr="00214094">
        <w:tab/>
        <w:t>2.41E-02</w:t>
      </w:r>
      <w:r w:rsidR="00214094" w:rsidRPr="00214094">
        <w:tab/>
        <w:t>1.02E-02</w:t>
      </w:r>
      <w:r w:rsidR="00214094" w:rsidRPr="00214094">
        <w:tab/>
        <w:t>2.42E-03</w:t>
      </w:r>
      <w:r w:rsidR="00214094" w:rsidRPr="00214094">
        <w:tab/>
        <w:t>-7.86E-04</w:t>
      </w:r>
      <w:r w:rsidR="00214094" w:rsidRPr="00214094">
        <w:tab/>
        <w:t>-1.62E-03</w:t>
      </w:r>
      <w:r w:rsidR="00214094" w:rsidRPr="00214094">
        <w:tab/>
        <w:t>-1.51E-03</w:t>
      </w:r>
      <w:r w:rsidR="00214094" w:rsidRPr="00214094">
        <w:tab/>
        <w:t>-1.22E-03</w:t>
      </w:r>
      <w:r w:rsidR="00214094" w:rsidRPr="00214094">
        <w:tab/>
        <w:t>-1.06E-03</w:t>
      </w:r>
      <w:r w:rsidR="00214094" w:rsidRPr="00214094">
        <w:tab/>
        <w:t>-1.16E-03</w:t>
      </w:r>
      <w:r w:rsidR="00214094" w:rsidRPr="00214094">
        <w:tab/>
        <w:t>-1.63E-03</w:t>
      </w:r>
      <w:r w:rsidR="00214094" w:rsidRPr="00214094">
        <w:tab/>
        <w:t>-2.71E-03</w:t>
      </w:r>
      <w:r w:rsidR="00214094" w:rsidRPr="00214094">
        <w:tab/>
        <w:t>-4.73E-03</w:t>
      </w:r>
      <w:r w:rsidR="00214094" w:rsidRPr="00214094">
        <w:tab/>
        <w:t>-8.11E-03</w:t>
      </w:r>
      <w:r w:rsidR="00214094" w:rsidRPr="00214094">
        <w:tab/>
        <w:t>-1.32E-02</w:t>
      </w:r>
      <w:r w:rsidR="00214094" w:rsidRPr="00214094">
        <w:tab/>
        <w:t>-2.03E-02</w:t>
      </w:r>
      <w:r w:rsidR="00214094" w:rsidRPr="00214094">
        <w:tab/>
        <w:t>-2.88E-02</w:t>
      </w:r>
      <w:r w:rsidR="00214094" w:rsidRPr="00214094">
        <w:tab/>
        <w:t>-3.86E-02</w:t>
      </w:r>
      <w:r w:rsidR="00214094" w:rsidRPr="00214094">
        <w:tab/>
        <w:t>-4.97E-02</w:t>
      </w:r>
      <w:r w:rsidR="00214094" w:rsidRPr="00214094">
        <w:tab/>
        <w:t>-6.16E-02</w:t>
      </w:r>
      <w:r w:rsidR="00214094" w:rsidRPr="00214094">
        <w:tab/>
        <w:t>-7.39E-02</w:t>
      </w:r>
      <w:r w:rsidR="00214094" w:rsidRPr="00214094">
        <w:tab/>
        <w:t>-8.60E-02</w:t>
      </w:r>
      <w:r w:rsidR="00214094" w:rsidRPr="00214094">
        <w:tab/>
        <w:t>-9.75E-02</w:t>
      </w:r>
      <w:r w:rsidR="00214094" w:rsidRPr="00214094">
        <w:tab/>
        <w:t>-1.08E-01</w:t>
      </w:r>
      <w:r w:rsidR="00214094" w:rsidRPr="00214094">
        <w:tab/>
        <w:t>-1.17E-01</w:t>
      </w:r>
      <w:r w:rsidR="00214094" w:rsidRPr="00214094">
        <w:tab/>
        <w:t>-1.25E-01</w:t>
      </w:r>
      <w:r w:rsidR="00214094" w:rsidRPr="00214094">
        <w:tab/>
        <w:t>-1.32E-01</w:t>
      </w:r>
      <w:r w:rsidR="00214094" w:rsidRPr="00214094">
        <w:tab/>
        <w:t>-1.37E-01</w:t>
      </w:r>
      <w:r w:rsidR="00214094" w:rsidRPr="00214094">
        <w:tab/>
        <w:t>-1.41E-01</w:t>
      </w:r>
      <w:r w:rsidR="00214094" w:rsidRPr="00214094">
        <w:tab/>
        <w:t>-1.44E-01</w:t>
      </w:r>
      <w:r w:rsidR="00214094" w:rsidRPr="00214094">
        <w:tab/>
        <w:t>-1.45E-01</w:t>
      </w:r>
      <w:r w:rsidR="00214094" w:rsidRPr="00214094">
        <w:tab/>
        <w:t>-1.46E-01</w:t>
      </w:r>
      <w:r w:rsidR="00214094" w:rsidRPr="00214094">
        <w:tab/>
        <w:t>-1.46E-01</w:t>
      </w:r>
      <w:r w:rsidR="00214094" w:rsidRPr="00214094">
        <w:tab/>
        <w:t>-1.46E-01</w:t>
      </w:r>
      <w:r w:rsidR="00214094" w:rsidRPr="00214094">
        <w:tab/>
        <w:t>-1.46E-01</w:t>
      </w:r>
      <w:r w:rsidR="00214094" w:rsidRPr="00214094">
        <w:tab/>
        <w:t>-1.45E-01</w:t>
      </w:r>
      <w:r w:rsidR="00214094" w:rsidRPr="00214094">
        <w:tab/>
        <w:t>-1.44E-01</w:t>
      </w:r>
      <w:r w:rsidR="00214094" w:rsidRPr="00214094">
        <w:tab/>
        <w:t>-1.43E-01</w:t>
      </w:r>
      <w:r w:rsidR="00214094" w:rsidRPr="00214094">
        <w:tab/>
        <w:t>-1.41E-01</w:t>
      </w:r>
      <w:r w:rsidR="00214094" w:rsidRPr="00214094">
        <w:tab/>
        <w:t>-1.40E-01</w:t>
      </w:r>
      <w:r w:rsidR="00214094" w:rsidRPr="00214094">
        <w:tab/>
        <w:t>-1.38E-01</w:t>
      </w:r>
      <w:r w:rsidR="00214094" w:rsidRPr="00214094">
        <w:tab/>
        <w:t>-1.36E-01</w:t>
      </w:r>
      <w:r w:rsidR="00214094" w:rsidRPr="00214094">
        <w:tab/>
        <w:t>-1.33E-01</w:t>
      </w:r>
      <w:r w:rsidR="00214094" w:rsidRPr="00214094">
        <w:tab/>
        <w:t>-1.31E-01</w:t>
      </w:r>
      <w:r w:rsidR="00214094" w:rsidRPr="00214094">
        <w:tab/>
        <w:t>-1.27E-01</w:t>
      </w:r>
      <w:r w:rsidR="00214094" w:rsidRPr="00214094">
        <w:tab/>
        <w:t>-1.23E-01</w:t>
      </w:r>
      <w:r w:rsidR="00214094" w:rsidRPr="00214094">
        <w:tab/>
        <w:t>-1.19E-01</w:t>
      </w:r>
      <w:r w:rsidR="00214094" w:rsidRPr="00214094">
        <w:tab/>
        <w:t>-1.13E-01</w:t>
      </w:r>
      <w:r w:rsidR="00214094" w:rsidRPr="00214094">
        <w:tab/>
        <w:t>-1.06E-01</w:t>
      </w:r>
      <w:r w:rsidR="00214094" w:rsidRPr="00214094">
        <w:tab/>
        <w:t>-9.77E-02</w:t>
      </w:r>
      <w:r w:rsidR="00214094" w:rsidRPr="00214094">
        <w:tab/>
        <w:t>-8.86E-02</w:t>
      </w:r>
      <w:r w:rsidR="00214094" w:rsidRPr="00214094">
        <w:tab/>
        <w:t>-7.86E-02</w:t>
      </w:r>
      <w:r w:rsidR="00214094" w:rsidRPr="00214094">
        <w:tab/>
        <w:t>-6.80E-02</w:t>
      </w:r>
      <w:r w:rsidR="00214094" w:rsidRPr="00214094">
        <w:tab/>
        <w:t>-5.70E-02</w:t>
      </w:r>
      <w:r w:rsidR="00214094" w:rsidRPr="00214094">
        <w:tab/>
        <w:t>-4.60E-02</w:t>
      </w:r>
      <w:r w:rsidR="00214094" w:rsidRPr="00214094">
        <w:tab/>
        <w:t>-3.55E-02</w:t>
      </w:r>
      <w:r w:rsidR="00214094" w:rsidRPr="00214094">
        <w:tab/>
        <w:t>-2.59E-02</w:t>
      </w:r>
      <w:r w:rsidR="00214094" w:rsidRPr="00214094">
        <w:tab/>
        <w:t>-1.75E-02</w:t>
      </w:r>
      <w:r w:rsidR="00214094" w:rsidRPr="00214094">
        <w:tab/>
        <w:t>-1.05E-02</w:t>
      </w:r>
      <w:r w:rsidR="00214094" w:rsidRPr="00214094">
        <w:tab/>
        <w:t>-5.04E-03</w:t>
      </w:r>
      <w:r w:rsidR="00214094" w:rsidRPr="00214094">
        <w:tab/>
        <w:t>-1.49E-03</w:t>
      </w:r>
      <w:r w:rsidR="00214094" w:rsidRPr="00214094">
        <w:tab/>
        <w:t>4.96E-04</w:t>
      </w:r>
      <w:r w:rsidR="00214094" w:rsidRPr="00214094">
        <w:tab/>
        <w:t>1.34E-03</w:t>
      </w:r>
      <w:r w:rsidR="00214094" w:rsidRPr="00214094">
        <w:tab/>
        <w:t>1.51E-03</w:t>
      </w:r>
      <w:r w:rsidR="00214094" w:rsidRPr="00214094">
        <w:tab/>
        <w:t>1.39E-03</w:t>
      </w:r>
      <w:r w:rsidR="00214094" w:rsidRPr="00214094">
        <w:tab/>
        <w:t>1.26E-03</w:t>
      </w:r>
      <w:r w:rsidRPr="00214094">
        <w:rPr>
          <w:rFonts w:hint="eastAsia"/>
        </w:rPr>
        <w:t>]</w:t>
      </w:r>
    </w:p>
    <w:p w:rsidR="008674FC" w:rsidRDefault="008674FC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6.</w:t>
      </w:r>
      <w:r w:rsidR="008674FC">
        <w:rPr>
          <w:rFonts w:ascii="Times New Roman" w:hAnsi="Times New Roman" w:cs="Times New Roman" w:hint="eastAsia"/>
          <w:sz w:val="22"/>
        </w:rPr>
        <w:t xml:space="preserve"> </w:t>
      </w:r>
      <w:r w:rsidR="008674FC">
        <w:rPr>
          <w:rFonts w:ascii="Times New Roman" w:hAnsi="Times New Roman" w:cs="Times New Roman"/>
          <w:sz w:val="22"/>
        </w:rPr>
        <w:t>‘</w:t>
      </w:r>
      <w:r w:rsidR="008674FC" w:rsidRPr="008674FC">
        <w:rPr>
          <w:rFonts w:ascii="Times New Roman" w:hAnsi="Times New Roman" w:cs="Times New Roman" w:hint="eastAsia"/>
          <w:i/>
          <w:sz w:val="22"/>
        </w:rPr>
        <w:t>q</w:t>
      </w:r>
      <w:r w:rsidR="008674FC" w:rsidRPr="008674FC">
        <w:rPr>
          <w:rFonts w:ascii="Times New Roman" w:hAnsi="Times New Roman" w:cs="Times New Roman" w:hint="eastAsia"/>
          <w:i/>
          <w:sz w:val="22"/>
          <w:vertAlign w:val="subscript"/>
        </w:rPr>
        <w:t>n</w:t>
      </w:r>
      <w:r w:rsidR="008674FC">
        <w:rPr>
          <w:rFonts w:ascii="Times New Roman" w:hAnsi="Times New Roman" w:cs="Times New Roman" w:hint="eastAsia"/>
          <w:sz w:val="22"/>
        </w:rPr>
        <w:t>(Exp.)</w:t>
      </w:r>
      <w:r w:rsidR="008674FC">
        <w:rPr>
          <w:rFonts w:ascii="Times New Roman" w:hAnsi="Times New Roman" w:cs="Times New Roman"/>
          <w:sz w:val="22"/>
        </w:rPr>
        <w:t>’</w:t>
      </w:r>
      <w:r w:rsidR="008674FC">
        <w:rPr>
          <w:rFonts w:ascii="Times New Roman" w:hAnsi="Times New Roman" w:cs="Times New Roman" w:hint="eastAsia"/>
          <w:sz w:val="22"/>
        </w:rPr>
        <w:t xml:space="preserve"> is given by O</w:t>
      </w:r>
      <w:r w:rsidR="008674FC">
        <w:rPr>
          <w:rFonts w:ascii="Times New Roman" w:hAnsi="Times New Roman" w:cs="Times New Roman"/>
          <w:sz w:val="22"/>
        </w:rPr>
        <w:t>’</w:t>
      </w:r>
      <w:r w:rsidR="008674FC">
        <w:rPr>
          <w:rFonts w:ascii="Times New Roman" w:hAnsi="Times New Roman" w:cs="Times New Roman" w:hint="eastAsia"/>
          <w:sz w:val="22"/>
        </w:rPr>
        <w:t xml:space="preserve">Donoghue and Wright (2004b); </w:t>
      </w:r>
      <w:r w:rsidR="008674FC">
        <w:rPr>
          <w:rFonts w:ascii="Times New Roman" w:hAnsi="Times New Roman" w:cs="Times New Roman"/>
          <w:sz w:val="22"/>
        </w:rPr>
        <w:t>‘</w:t>
      </w:r>
      <w:r w:rsidR="008674FC" w:rsidRPr="008674FC">
        <w:rPr>
          <w:rFonts w:ascii="Times New Roman" w:hAnsi="Times New Roman" w:cs="Times New Roman" w:hint="eastAsia"/>
          <w:i/>
          <w:sz w:val="22"/>
        </w:rPr>
        <w:t>q</w:t>
      </w:r>
      <w:r w:rsidR="008674FC" w:rsidRPr="008674FC">
        <w:rPr>
          <w:rFonts w:ascii="Times New Roman" w:hAnsi="Times New Roman" w:cs="Times New Roman" w:hint="eastAsia"/>
          <w:i/>
          <w:sz w:val="22"/>
          <w:vertAlign w:val="subscript"/>
        </w:rPr>
        <w:t>L</w:t>
      </w:r>
      <w:r w:rsidR="008674FC">
        <w:rPr>
          <w:rFonts w:ascii="Times New Roman" w:hAnsi="Times New Roman" w:cs="Times New Roman"/>
          <w:sz w:val="22"/>
        </w:rPr>
        <w:t>’</w:t>
      </w:r>
      <w:r w:rsidR="008674FC">
        <w:rPr>
          <w:rFonts w:ascii="Times New Roman" w:hAnsi="Times New Roman" w:cs="Times New Roman" w:hint="eastAsia"/>
          <w:sz w:val="22"/>
        </w:rPr>
        <w:t xml:space="preserve"> is given by Liu and Sato (2006);</w:t>
      </w:r>
    </w:p>
    <w:p w:rsidR="0046340C" w:rsidRPr="00B51ED6" w:rsidRDefault="0046340C" w:rsidP="0046340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B51ED6">
        <w:rPr>
          <w:rFonts w:ascii="Times New Roman" w:hAnsi="Times New Roman" w:cs="Times New Roman"/>
          <w:i/>
          <w:sz w:val="22"/>
          <w:lang w:val="en-GB"/>
        </w:rPr>
        <w:t>q</w:t>
      </w:r>
      <w:r w:rsidRPr="00B51ED6">
        <w:rPr>
          <w:rFonts w:ascii="Times New Roman" w:hAnsi="Times New Roman" w:cs="Times New Roman"/>
          <w:i/>
          <w:sz w:val="22"/>
          <w:vertAlign w:val="subscript"/>
          <w:lang w:val="en-GB"/>
        </w:rPr>
        <w:t>on</w:t>
      </w:r>
      <w:r w:rsidRPr="00B51ED6">
        <w:rPr>
          <w:rFonts w:ascii="Times New Roman" w:hAnsi="Times New Roman" w:cs="Times New Roman"/>
          <w:lang w:val="en-GB"/>
        </w:rPr>
        <w:t>(</w:t>
      </w:r>
      <w:r w:rsidRPr="00B51ED6">
        <w:rPr>
          <w:rFonts w:ascii="Times New Roman" w:hAnsi="Times New Roman" w:cs="Times New Roman"/>
          <w:i/>
          <w:lang w:val="en-GB"/>
        </w:rPr>
        <w:t>y</w:t>
      </w:r>
      <w:r w:rsidRPr="00B51ED6">
        <w:rPr>
          <w:rFonts w:ascii="Times New Roman" w:hAnsi="Times New Roman" w:cs="Times New Roman"/>
          <w:lang w:val="en-GB"/>
        </w:rPr>
        <w:t>)=</w:t>
      </w:r>
      <w:r w:rsidRPr="00B51ED6">
        <w:rPr>
          <w:rFonts w:ascii="Times New Roman" w:hAnsi="Times New Roman" w:cs="Times New Roman"/>
          <w:position w:val="-12"/>
          <w:lang w:val="en-GB"/>
        </w:rPr>
        <w:object w:dxaOrig="17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7.7pt;height:19.25pt" o:ole="">
            <v:imagedata r:id="rId7" o:title=""/>
          </v:shape>
          <o:OLEObject Type="Embed" ProgID="Equation.DSMT4" ShapeID="_x0000_i1025" DrawAspect="Content" ObjectID="_1566127140" r:id="rId8"/>
        </w:object>
      </w:r>
      <w:r>
        <w:rPr>
          <w:rFonts w:ascii="Times New Roman" w:hAnsi="Times New Roman" w:cs="Times New Roman" w:hint="eastAsia"/>
          <w:lang w:val="en-GB"/>
        </w:rPr>
        <w:t>,</w:t>
      </w:r>
      <w:r w:rsidRPr="00B51ED6">
        <w:rPr>
          <w:rFonts w:ascii="Times New Roman" w:hAnsi="Times New Roman" w:cs="Times New Roman"/>
          <w:sz w:val="22"/>
          <w:lang w:val="en-GB"/>
        </w:rPr>
        <w:t xml:space="preserve"> </w:t>
      </w:r>
      <w:r w:rsidRPr="00B51ED6">
        <w:rPr>
          <w:rFonts w:ascii="Times New Roman" w:hAnsi="Times New Roman" w:cs="Times New Roman"/>
          <w:i/>
          <w:sz w:val="22"/>
          <w:lang w:val="en-GB"/>
        </w:rPr>
        <w:t>q</w:t>
      </w:r>
      <w:r w:rsidRPr="00B51ED6">
        <w:rPr>
          <w:rFonts w:ascii="Times New Roman" w:hAnsi="Times New Roman" w:cs="Times New Roman"/>
          <w:i/>
          <w:sz w:val="22"/>
          <w:vertAlign w:val="subscript"/>
          <w:lang w:val="en-GB"/>
        </w:rPr>
        <w:t>off</w:t>
      </w:r>
      <w:r w:rsidRPr="00B51ED6">
        <w:rPr>
          <w:rFonts w:ascii="Times New Roman" w:hAnsi="Times New Roman" w:cs="Times New Roman"/>
          <w:lang w:val="en-GB"/>
        </w:rPr>
        <w:t>(</w:t>
      </w:r>
      <w:r w:rsidRPr="00B51ED6">
        <w:rPr>
          <w:rFonts w:ascii="Times New Roman" w:hAnsi="Times New Roman" w:cs="Times New Roman"/>
          <w:i/>
          <w:lang w:val="en-GB"/>
        </w:rPr>
        <w:t>y</w:t>
      </w:r>
      <w:r w:rsidRPr="00B51ED6">
        <w:rPr>
          <w:rFonts w:ascii="Times New Roman" w:hAnsi="Times New Roman" w:cs="Times New Roman"/>
          <w:lang w:val="en-GB"/>
        </w:rPr>
        <w:t>)=</w:t>
      </w:r>
      <w:r w:rsidRPr="00B51ED6">
        <w:rPr>
          <w:rFonts w:ascii="Times New Roman" w:hAnsi="Times New Roman" w:cs="Times New Roman"/>
          <w:position w:val="-12"/>
          <w:lang w:val="en-GB"/>
        </w:rPr>
        <w:object w:dxaOrig="1740" w:dyaOrig="380">
          <v:shape id="_x0000_i1026" type="#_x0000_t75" style="width:86.95pt;height:19.25pt" o:ole="">
            <v:imagedata r:id="rId9" o:title=""/>
          </v:shape>
          <o:OLEObject Type="Embed" ProgID="Equation.DSMT4" ShapeID="_x0000_i1026" DrawAspect="Content" ObjectID="_1566127141" r:id="rId10"/>
        </w:object>
      </w:r>
      <w:r w:rsidRPr="00B51ED6">
        <w:rPr>
          <w:rFonts w:ascii="Times New Roman" w:hAnsi="Times New Roman" w:cs="Times New Roman"/>
          <w:sz w:val="22"/>
          <w:lang w:val="en-GB"/>
        </w:rPr>
        <w:t xml:space="preserve"> and</w:t>
      </w:r>
      <w:r w:rsidRPr="0046340C">
        <w:rPr>
          <w:rFonts w:ascii="Times New Roman" w:hAnsi="Times New Roman" w:cs="Times New Roman"/>
          <w:i/>
          <w:sz w:val="22"/>
          <w:lang w:val="en-GB"/>
        </w:rPr>
        <w:t xml:space="preserve"> q</w:t>
      </w:r>
      <w:r w:rsidRPr="0046340C">
        <w:rPr>
          <w:rFonts w:ascii="Times New Roman" w:hAnsi="Times New Roman" w:cs="Times New Roman"/>
          <w:i/>
          <w:sz w:val="22"/>
          <w:vertAlign w:val="subscript"/>
          <w:lang w:val="en-GB"/>
        </w:rPr>
        <w:t>n</w:t>
      </w:r>
      <w:r w:rsidRPr="0046340C">
        <w:rPr>
          <w:rFonts w:ascii="Times New Roman" w:hAnsi="Times New Roman" w:cs="Times New Roman"/>
          <w:sz w:val="22"/>
          <w:lang w:val="en-GB"/>
        </w:rPr>
        <w:t>=</w:t>
      </w:r>
      <w:r w:rsidRPr="0046340C">
        <w:rPr>
          <w:rFonts w:ascii="Times New Roman" w:hAnsi="Times New Roman" w:cs="Times New Roman"/>
          <w:i/>
          <w:sz w:val="22"/>
          <w:lang w:val="en-GB"/>
        </w:rPr>
        <w:t>q</w:t>
      </w:r>
      <w:r w:rsidRPr="0046340C">
        <w:rPr>
          <w:rFonts w:ascii="Times New Roman" w:hAnsi="Times New Roman" w:cs="Times New Roman"/>
          <w:i/>
          <w:sz w:val="22"/>
          <w:vertAlign w:val="subscript"/>
          <w:lang w:val="en-GB"/>
        </w:rPr>
        <w:t>on</w:t>
      </w:r>
      <w:r w:rsidRPr="0046340C">
        <w:rPr>
          <w:rFonts w:ascii="Times New Roman" w:hAnsi="Times New Roman" w:cs="Times New Roman"/>
          <w:lang w:val="en-GB"/>
        </w:rPr>
        <w:t>+</w:t>
      </w:r>
      <w:r w:rsidRPr="0046340C">
        <w:rPr>
          <w:rFonts w:ascii="Times New Roman" w:hAnsi="Times New Roman" w:cs="Times New Roman"/>
          <w:i/>
          <w:sz w:val="22"/>
          <w:lang w:val="en-GB"/>
        </w:rPr>
        <w:t>q</w:t>
      </w:r>
      <w:r w:rsidRPr="0046340C">
        <w:rPr>
          <w:rFonts w:ascii="Times New Roman" w:hAnsi="Times New Roman" w:cs="Times New Roman"/>
          <w:i/>
          <w:sz w:val="22"/>
          <w:vertAlign w:val="subscript"/>
          <w:lang w:val="en-GB"/>
        </w:rPr>
        <w:t>off</w:t>
      </w:r>
      <w:r>
        <w:rPr>
          <w:rFonts w:ascii="Times New Roman" w:hAnsi="Times New Roman" w:cs="Times New Roman" w:hint="eastAsia"/>
          <w:lang w:val="en-GB"/>
        </w:rPr>
        <w:t>;</w:t>
      </w:r>
      <w:r w:rsidRPr="0046340C">
        <w:rPr>
          <w:rFonts w:ascii="Times New Roman" w:hAnsi="Times New Roman" w:cs="Times New Roman"/>
          <w:lang w:val="en-GB"/>
        </w:rPr>
        <w:t xml:space="preserve"> </w:t>
      </w:r>
      <w:r w:rsidRPr="0046340C">
        <w:rPr>
          <w:rFonts w:ascii="Times New Roman" w:hAnsi="Times New Roman" w:cs="Times New Roman" w:hint="eastAsia"/>
          <w:i/>
          <w:lang w:val="en-GB"/>
        </w:rPr>
        <w:t>S</w:t>
      </w:r>
      <w:r>
        <w:rPr>
          <w:rFonts w:ascii="Times New Roman" w:hAnsi="Times New Roman" w:cs="Times New Roman" w:hint="eastAsia"/>
          <w:lang w:val="en-GB"/>
        </w:rPr>
        <w:t xml:space="preserve"> is given by Equation (5) and </w:t>
      </w:r>
      <w:r w:rsidRPr="00B51ED6">
        <w:rPr>
          <w:rFonts w:ascii="Times New Roman" w:hAnsi="Times New Roman" w:cs="Times New Roman" w:hint="eastAsia"/>
          <w:i/>
          <w:lang w:val="en-GB"/>
        </w:rPr>
        <w:t>U</w:t>
      </w:r>
      <w:r w:rsidRPr="00B51ED6">
        <w:rPr>
          <w:rFonts w:ascii="Times New Roman" w:hAnsi="Times New Roman" w:cs="Times New Roman" w:hint="eastAsia"/>
          <w:i/>
          <w:vertAlign w:val="subscript"/>
          <w:lang w:val="en-GB"/>
        </w:rPr>
        <w:t>B</w:t>
      </w:r>
      <w:r>
        <w:rPr>
          <w:rFonts w:ascii="Times New Roman" w:hAnsi="Times New Roman" w:cs="Times New Roman" w:hint="eastAsia"/>
          <w:lang w:val="en-GB"/>
        </w:rPr>
        <w:t xml:space="preserve"> is given by Equation (4)</w:t>
      </w:r>
    </w:p>
    <w:p w:rsidR="004D35DB" w:rsidRPr="00DD5E92" w:rsidRDefault="004D35DB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E40958">
        <w:rPr>
          <w:rFonts w:ascii="Times New Roman" w:hAnsi="Times New Roman" w:cs="Times New Roman"/>
          <w:i/>
        </w:rPr>
        <w:t>y</w:t>
      </w:r>
      <w:r w:rsidRPr="00E40958">
        <w:rPr>
          <w:rFonts w:hint="eastAsia"/>
        </w:rPr>
        <w:t>=[</w:t>
      </w:r>
      <w:r w:rsidR="00E40958" w:rsidRPr="00E40958">
        <w:t>-1.00E-02</w:t>
      </w:r>
      <w:r w:rsidR="00E40958" w:rsidRPr="00E40958">
        <w:tab/>
        <w:t>-9.50E-03</w:t>
      </w:r>
      <w:r w:rsidR="00E40958" w:rsidRPr="00E40958">
        <w:tab/>
        <w:t>-9.00E-03</w:t>
      </w:r>
      <w:r w:rsidR="00E40958" w:rsidRPr="00E40958">
        <w:tab/>
        <w:t>-8.50E-03</w:t>
      </w:r>
      <w:r w:rsidR="00E40958" w:rsidRPr="00E40958">
        <w:tab/>
        <w:t>-8.00E-03</w:t>
      </w:r>
      <w:r w:rsidR="00E40958" w:rsidRPr="00E40958">
        <w:tab/>
        <w:t>-7.50E-03</w:t>
      </w:r>
      <w:r w:rsidR="00E40958" w:rsidRPr="00E40958">
        <w:tab/>
        <w:t>-7.00E-03</w:t>
      </w:r>
      <w:r w:rsidR="00E40958" w:rsidRPr="00E40958">
        <w:tab/>
        <w:t>-6.50E-03</w:t>
      </w:r>
      <w:r w:rsidR="00E40958" w:rsidRPr="00E40958">
        <w:tab/>
        <w:t>-6.00E-03</w:t>
      </w:r>
      <w:r w:rsidR="00E40958" w:rsidRPr="00E40958">
        <w:tab/>
        <w:t>-5.50E-03</w:t>
      </w:r>
      <w:r w:rsidR="00E40958" w:rsidRPr="00E40958">
        <w:tab/>
        <w:t>-5.00E-03</w:t>
      </w:r>
      <w:r w:rsidR="00E40958" w:rsidRPr="00E40958">
        <w:tab/>
        <w:t>-4.50E-03</w:t>
      </w:r>
      <w:r w:rsidR="00E40958" w:rsidRPr="00E40958">
        <w:tab/>
        <w:t>-4.00E-03</w:t>
      </w:r>
      <w:r w:rsidR="00E40958" w:rsidRPr="00E40958">
        <w:tab/>
        <w:t>-3.50E-03</w:t>
      </w:r>
      <w:r w:rsidR="00E40958" w:rsidRPr="00E40958">
        <w:tab/>
        <w:t>-3.00E-03</w:t>
      </w:r>
      <w:r w:rsidR="00E40958" w:rsidRPr="00E40958">
        <w:tab/>
        <w:t>-2.50E-03</w:t>
      </w:r>
      <w:r w:rsidR="00E40958" w:rsidRPr="00E40958">
        <w:tab/>
        <w:t>-2.00E-03</w:t>
      </w:r>
      <w:r w:rsidR="00E40958" w:rsidRPr="00E40958">
        <w:tab/>
        <w:t>-1.50E-03</w:t>
      </w:r>
      <w:r w:rsidR="00E40958" w:rsidRPr="00E40958">
        <w:tab/>
        <w:t>-1.00E-03</w:t>
      </w:r>
      <w:r w:rsidR="00E40958" w:rsidRPr="00E40958">
        <w:tab/>
        <w:t>-5.00E-04</w:t>
      </w:r>
      <w:r w:rsidR="00E40958" w:rsidRPr="00E40958">
        <w:tab/>
        <w:t>0.00E+00</w:t>
      </w:r>
      <w:r w:rsidR="00E40958" w:rsidRPr="00E40958">
        <w:tab/>
        <w:t>5.00E-04</w:t>
      </w:r>
      <w:r w:rsidR="00E40958" w:rsidRPr="00E40958">
        <w:tab/>
        <w:t>1.00E-03</w:t>
      </w:r>
      <w:r w:rsidR="00E40958" w:rsidRPr="00E40958">
        <w:tab/>
        <w:t>1.50E-03</w:t>
      </w:r>
      <w:r w:rsidR="00E40958" w:rsidRPr="00E40958">
        <w:tab/>
        <w:t>2.00E-03</w:t>
      </w:r>
      <w:r w:rsidR="00E40958" w:rsidRPr="00E40958">
        <w:tab/>
        <w:t>2.50E-03</w:t>
      </w:r>
      <w:r w:rsidR="00E40958" w:rsidRPr="00E40958">
        <w:tab/>
        <w:t>3.00E-03</w:t>
      </w:r>
      <w:r w:rsidR="00E40958" w:rsidRPr="00E40958">
        <w:tab/>
        <w:t>3.50E-03</w:t>
      </w:r>
      <w:r w:rsidR="00E40958" w:rsidRPr="00E40958">
        <w:tab/>
        <w:t>4.00E-03</w:t>
      </w:r>
      <w:r w:rsidR="00E40958" w:rsidRPr="00E40958">
        <w:tab/>
        <w:t>4.50E-03</w:t>
      </w:r>
      <w:r w:rsidR="00E40958" w:rsidRPr="00E40958">
        <w:tab/>
        <w:t>5.00E-03</w:t>
      </w:r>
      <w:r w:rsidR="00E40958" w:rsidRPr="00E40958">
        <w:tab/>
        <w:t>5.50E-03</w:t>
      </w:r>
      <w:r w:rsidR="00E40958" w:rsidRPr="00E40958">
        <w:tab/>
        <w:t>6.00E-03</w:t>
      </w:r>
      <w:r w:rsidR="00E40958" w:rsidRPr="00E40958">
        <w:tab/>
        <w:t>6.50E-03</w:t>
      </w:r>
      <w:r w:rsidR="00E40958" w:rsidRPr="00E40958">
        <w:tab/>
        <w:t>7.00E-03</w:t>
      </w:r>
      <w:r w:rsidR="00E40958" w:rsidRPr="00E40958">
        <w:tab/>
        <w:t>7.50E-03</w:t>
      </w:r>
      <w:r w:rsidR="00E40958" w:rsidRPr="00E40958">
        <w:tab/>
        <w:t>8.00E-03</w:t>
      </w:r>
      <w:r w:rsidR="00E40958" w:rsidRPr="00E40958">
        <w:tab/>
        <w:t>8.50E-03</w:t>
      </w:r>
      <w:r w:rsidR="00E40958" w:rsidRPr="00E40958">
        <w:tab/>
        <w:t>9.00E-03</w:t>
      </w:r>
      <w:r w:rsidR="00E40958" w:rsidRPr="00E40958">
        <w:tab/>
        <w:t>9.50E-03</w:t>
      </w:r>
      <w:r w:rsidR="00E40958" w:rsidRPr="00E40958">
        <w:tab/>
        <w:t>1.00E-02</w:t>
      </w:r>
      <w:r w:rsidR="00E40958" w:rsidRPr="00E40958">
        <w:tab/>
        <w:t>1.10E-02</w:t>
      </w:r>
      <w:r w:rsidR="00E40958" w:rsidRPr="00E40958">
        <w:tab/>
        <w:t>1.20E-02</w:t>
      </w:r>
      <w:r w:rsidR="00E40958" w:rsidRPr="00E40958">
        <w:tab/>
        <w:t>1.30E-02</w:t>
      </w:r>
      <w:r w:rsidR="00E40958" w:rsidRPr="00E40958">
        <w:tab/>
        <w:t>1.40E-02</w:t>
      </w:r>
      <w:r w:rsidR="00E40958" w:rsidRPr="00E40958">
        <w:tab/>
        <w:t>1.50E-02</w:t>
      </w:r>
      <w:r w:rsidR="00E40958" w:rsidRPr="00E40958">
        <w:tab/>
        <w:t>1.60E-02</w:t>
      </w:r>
      <w:r w:rsidR="00E40958" w:rsidRPr="00E40958">
        <w:tab/>
        <w:t>1.70E-02</w:t>
      </w:r>
      <w:r w:rsidR="00E40958" w:rsidRPr="00E40958">
        <w:tab/>
        <w:t>1.80E-02</w:t>
      </w:r>
      <w:r w:rsidR="00E40958" w:rsidRPr="00E40958">
        <w:tab/>
        <w:t>1.90E-02</w:t>
      </w:r>
      <w:r w:rsidR="00E40958" w:rsidRPr="00E40958">
        <w:tab/>
        <w:t>2.00E-02</w:t>
      </w:r>
      <w:r w:rsidR="00E40958" w:rsidRPr="00E40958">
        <w:tab/>
        <w:t>2.10E-02</w:t>
      </w:r>
      <w:r w:rsidR="00E40958" w:rsidRPr="00E40958">
        <w:tab/>
        <w:t>2.20E-02</w:t>
      </w:r>
      <w:r w:rsidR="00E40958" w:rsidRPr="00E40958">
        <w:tab/>
        <w:t>2.30E-02</w:t>
      </w:r>
      <w:r w:rsidR="00E40958" w:rsidRPr="00E40958">
        <w:tab/>
        <w:t>2.40E-02</w:t>
      </w:r>
      <w:r w:rsidR="00E40958" w:rsidRPr="00E40958">
        <w:tab/>
        <w:t>2.50E-02</w:t>
      </w:r>
      <w:r w:rsidR="00E40958" w:rsidRPr="00E40958">
        <w:tab/>
        <w:t>2.60E-02</w:t>
      </w:r>
      <w:r w:rsidR="00E40958" w:rsidRPr="00E40958">
        <w:tab/>
        <w:t>2.70E-02</w:t>
      </w:r>
      <w:r w:rsidR="00E40958" w:rsidRPr="00E40958">
        <w:tab/>
        <w:t>2</w:t>
      </w:r>
      <w:r w:rsidR="00E40958">
        <w:t>.80E-02</w:t>
      </w:r>
      <w:r w:rsidR="00E40958">
        <w:tab/>
        <w:t>2.90E-02</w:t>
      </w:r>
      <w:r w:rsidR="00E40958">
        <w:tab/>
        <w:t>3.00E-02</w:t>
      </w:r>
      <w:r>
        <w:rPr>
          <w:rFonts w:ascii="Times New Roman" w:hAnsi="Times New Roman" w:cs="Times New Roman" w:hint="eastAsia"/>
          <w:sz w:val="22"/>
        </w:rPr>
        <w:t>]</w:t>
      </w:r>
    </w:p>
    <w:p w:rsidR="0046340C" w:rsidRDefault="0046340C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7.</w:t>
      </w:r>
      <w:r w:rsidR="0036328A">
        <w:rPr>
          <w:rFonts w:ascii="Times New Roman" w:hAnsi="Times New Roman" w:cs="Times New Roman" w:hint="eastAsia"/>
          <w:sz w:val="22"/>
        </w:rPr>
        <w:t xml:space="preserve"> </w:t>
      </w:r>
      <w:r w:rsidR="0036328A">
        <w:rPr>
          <w:rFonts w:ascii="Times New Roman" w:hAnsi="Times New Roman" w:cs="Times New Roman"/>
          <w:sz w:val="22"/>
        </w:rPr>
        <w:t>‘</w:t>
      </w:r>
      <w:r w:rsidR="0036328A">
        <w:rPr>
          <w:rFonts w:ascii="Times New Roman" w:hAnsi="Times New Roman" w:cs="Times New Roman" w:hint="eastAsia"/>
          <w:sz w:val="22"/>
        </w:rPr>
        <w:t>Exp</w:t>
      </w:r>
      <w:r w:rsidR="0036328A">
        <w:rPr>
          <w:rFonts w:ascii="Times New Roman" w:hAnsi="Times New Roman" w:cs="Times New Roman"/>
          <w:sz w:val="22"/>
        </w:rPr>
        <w:t>’</w:t>
      </w:r>
      <w:r w:rsidR="0036328A">
        <w:rPr>
          <w:rFonts w:ascii="Times New Roman" w:hAnsi="Times New Roman" w:cs="Times New Roman" w:hint="eastAsia"/>
          <w:sz w:val="22"/>
        </w:rPr>
        <w:t xml:space="preserve"> is given by </w:t>
      </w:r>
      <w:r w:rsidR="0036328A">
        <w:rPr>
          <w:rStyle w:val="fontstyle01"/>
        </w:rPr>
        <w:t>Ribberink and Chen (1993)</w:t>
      </w:r>
      <w:r w:rsidR="0036328A">
        <w:rPr>
          <w:rStyle w:val="fontstyle01"/>
          <w:rFonts w:hint="eastAsia"/>
        </w:rPr>
        <w:t>,</w:t>
      </w:r>
      <w:r w:rsidR="0036328A" w:rsidRPr="0036328A">
        <w:t xml:space="preserve"> </w:t>
      </w:r>
      <w:r w:rsidR="0036328A">
        <w:rPr>
          <w:rStyle w:val="fontstyle01"/>
        </w:rPr>
        <w:t>Hassan and</w:t>
      </w:r>
      <w:r w:rsidR="0036328A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36328A">
        <w:rPr>
          <w:rStyle w:val="fontstyle01"/>
        </w:rPr>
        <w:t>Ribberink (2005)</w:t>
      </w:r>
      <w:r w:rsidR="0036328A" w:rsidRPr="0036328A">
        <w:t xml:space="preserve"> </w:t>
      </w:r>
      <w:r w:rsidR="0036328A">
        <w:rPr>
          <w:rFonts w:hint="eastAsia"/>
        </w:rPr>
        <w:t xml:space="preserve">and </w:t>
      </w:r>
      <w:r w:rsidR="0036328A">
        <w:rPr>
          <w:rStyle w:val="fontstyle01"/>
        </w:rPr>
        <w:t>Ahmed and Sato (2003)</w:t>
      </w:r>
      <w:r w:rsidR="0036328A">
        <w:rPr>
          <w:rStyle w:val="fontstyle01"/>
          <w:rFonts w:hint="eastAsia"/>
        </w:rPr>
        <w:t xml:space="preserve">; </w:t>
      </w:r>
      <w:r w:rsidR="0036328A">
        <w:rPr>
          <w:rStyle w:val="fontstyle01"/>
        </w:rPr>
        <w:t>‘</w:t>
      </w:r>
      <w:r w:rsidR="0036328A">
        <w:rPr>
          <w:rStyle w:val="fontstyle01"/>
          <w:rFonts w:hint="eastAsia"/>
        </w:rPr>
        <w:t>Pres.</w:t>
      </w:r>
      <w:r w:rsidR="0036328A">
        <w:rPr>
          <w:rStyle w:val="fontstyle01"/>
        </w:rPr>
        <w:t>’</w:t>
      </w:r>
      <w:r w:rsidR="0036328A">
        <w:rPr>
          <w:rStyle w:val="fontstyle01"/>
          <w:rFonts w:hint="eastAsia"/>
        </w:rPr>
        <w:t xml:space="preserve"> is given by Equation (7); </w:t>
      </w:r>
      <w:r w:rsidR="0036328A">
        <w:rPr>
          <w:rFonts w:ascii="Times New Roman" w:hAnsi="Times New Roman" w:cs="Times New Roman"/>
          <w:sz w:val="22"/>
        </w:rPr>
        <w:t>‘</w:t>
      </w:r>
      <w:r w:rsidR="0036328A">
        <w:rPr>
          <w:rFonts w:ascii="Times New Roman" w:hAnsi="Times New Roman" w:cs="Times New Roman" w:hint="eastAsia"/>
          <w:sz w:val="22"/>
        </w:rPr>
        <w:t>R98</w:t>
      </w:r>
      <w:r w:rsidR="0036328A">
        <w:rPr>
          <w:rFonts w:ascii="Times New Roman" w:hAnsi="Times New Roman" w:cs="Times New Roman"/>
          <w:sz w:val="22"/>
        </w:rPr>
        <w:t>’</w:t>
      </w:r>
      <w:r w:rsidR="0036328A">
        <w:rPr>
          <w:rFonts w:ascii="Times New Roman" w:hAnsi="Times New Roman" w:cs="Times New Roman" w:hint="eastAsia"/>
          <w:sz w:val="22"/>
        </w:rPr>
        <w:t xml:space="preserve"> is given by Ribberink (1998); </w:t>
      </w:r>
      <w:r w:rsidR="0036328A">
        <w:rPr>
          <w:rFonts w:ascii="Times New Roman" w:hAnsi="Times New Roman" w:cs="Times New Roman"/>
          <w:sz w:val="22"/>
        </w:rPr>
        <w:t>‘</w:t>
      </w:r>
      <w:r w:rsidR="0036328A">
        <w:rPr>
          <w:rFonts w:ascii="Times New Roman" w:hAnsi="Times New Roman" w:cs="Times New Roman" w:hint="eastAsia"/>
          <w:sz w:val="22"/>
        </w:rPr>
        <w:t>N06</w:t>
      </w:r>
      <w:r w:rsidR="0036328A">
        <w:rPr>
          <w:rFonts w:ascii="Times New Roman" w:hAnsi="Times New Roman" w:cs="Times New Roman"/>
          <w:sz w:val="22"/>
        </w:rPr>
        <w:t>’</w:t>
      </w:r>
      <w:r w:rsidR="0036328A">
        <w:rPr>
          <w:rFonts w:ascii="Times New Roman" w:hAnsi="Times New Roman" w:cs="Times New Roman" w:hint="eastAsia"/>
          <w:sz w:val="22"/>
        </w:rPr>
        <w:t xml:space="preserve"> is given by Nielsen (2006); </w:t>
      </w:r>
      <w:r w:rsidR="0036328A">
        <w:rPr>
          <w:rFonts w:ascii="Times New Roman" w:hAnsi="Times New Roman" w:cs="Times New Roman"/>
          <w:sz w:val="22"/>
        </w:rPr>
        <w:t>‘</w:t>
      </w:r>
      <w:r w:rsidR="0036328A">
        <w:rPr>
          <w:rFonts w:ascii="Times New Roman" w:hAnsi="Times New Roman" w:cs="Times New Roman" w:hint="eastAsia"/>
          <w:sz w:val="22"/>
        </w:rPr>
        <w:t>W04</w:t>
      </w:r>
      <w:r w:rsidR="0036328A">
        <w:rPr>
          <w:rFonts w:ascii="Times New Roman" w:hAnsi="Times New Roman" w:cs="Times New Roman"/>
          <w:sz w:val="22"/>
        </w:rPr>
        <w:t>’</w:t>
      </w:r>
      <w:r w:rsidR="0036328A">
        <w:rPr>
          <w:rFonts w:ascii="Times New Roman" w:hAnsi="Times New Roman" w:cs="Times New Roman" w:hint="eastAsia"/>
          <w:sz w:val="22"/>
        </w:rPr>
        <w:t xml:space="preserve"> is given by Watanabe and Sato (2004); </w:t>
      </w:r>
      <w:r w:rsidR="0036328A">
        <w:rPr>
          <w:rFonts w:ascii="Times New Roman" w:hAnsi="Times New Roman" w:cs="Times New Roman"/>
          <w:sz w:val="22"/>
        </w:rPr>
        <w:t>‘</w:t>
      </w:r>
      <w:r w:rsidR="0036328A">
        <w:rPr>
          <w:rFonts w:ascii="Times New Roman" w:hAnsi="Times New Roman" w:cs="Times New Roman" w:hint="eastAsia"/>
          <w:sz w:val="22"/>
        </w:rPr>
        <w:t>S06</w:t>
      </w:r>
      <w:r w:rsidR="0036328A">
        <w:rPr>
          <w:rFonts w:ascii="Times New Roman" w:hAnsi="Times New Roman" w:cs="Times New Roman"/>
          <w:sz w:val="22"/>
        </w:rPr>
        <w:t>’</w:t>
      </w:r>
      <w:r w:rsidR="0036328A">
        <w:rPr>
          <w:rFonts w:ascii="Times New Roman" w:hAnsi="Times New Roman" w:cs="Times New Roman" w:hint="eastAsia"/>
          <w:sz w:val="22"/>
        </w:rPr>
        <w:t xml:space="preserve"> is given by Silva et al (2006).</w:t>
      </w:r>
    </w:p>
    <w:p w:rsidR="00E40958" w:rsidRPr="00E40958" w:rsidRDefault="00E40958" w:rsidP="008674FC">
      <w:pPr>
        <w:adjustRightInd w:val="0"/>
        <w:snapToGrid w:val="0"/>
        <w:jc w:val="left"/>
      </w:pPr>
      <w:r w:rsidRPr="00B51ED6">
        <w:rPr>
          <w:rFonts w:ascii="Times New Roman" w:hAnsi="Times New Roman" w:cs="Times New Roman" w:hint="eastAsia"/>
          <w:i/>
          <w:sz w:val="22"/>
        </w:rPr>
        <w:lastRenderedPageBreak/>
        <w:t>U</w:t>
      </w:r>
      <w:r w:rsidRPr="00B51ED6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>
        <w:rPr>
          <w:rFonts w:ascii="Times New Roman" w:hAnsi="Times New Roman" w:cs="Times New Roman" w:hint="eastAsia"/>
          <w:sz w:val="22"/>
        </w:rPr>
        <w:t>=</w:t>
      </w:r>
      <w:r w:rsidRPr="00E40958">
        <w:rPr>
          <w:rFonts w:hint="eastAsia"/>
        </w:rPr>
        <w:t>[</w:t>
      </w:r>
      <w:r>
        <w:rPr>
          <w:rFonts w:hint="eastAsia"/>
        </w:rPr>
        <w:t>1.00E-</w:t>
      </w:r>
      <w:r w:rsidR="0036328A">
        <w:rPr>
          <w:rFonts w:hint="eastAsia"/>
        </w:rPr>
        <w:t>0</w:t>
      </w:r>
      <w:r w:rsidRPr="00E40958">
        <w:rPr>
          <w:rFonts w:hint="eastAsia"/>
        </w:rPr>
        <w:t>1</w:t>
      </w:r>
      <w:r w:rsidRPr="00E40958">
        <w:rPr>
          <w:rFonts w:hint="eastAsia"/>
        </w:rPr>
        <w:tab/>
        <w:t>2.00E-01</w:t>
      </w:r>
      <w:r w:rsidRPr="00E40958">
        <w:rPr>
          <w:rFonts w:hint="eastAsia"/>
        </w:rPr>
        <w:tab/>
        <w:t>3.00E-01</w:t>
      </w:r>
      <w:r w:rsidRPr="00E40958">
        <w:rPr>
          <w:rFonts w:hint="eastAsia"/>
        </w:rPr>
        <w:tab/>
      </w:r>
      <w:r w:rsidRPr="00BA63FD">
        <w:t>4.00E-0</w:t>
      </w:r>
      <w:r>
        <w:rPr>
          <w:rFonts w:hint="eastAsia"/>
        </w:rPr>
        <w:t>1</w:t>
      </w:r>
      <w:r w:rsidRPr="00BA63FD">
        <w:tab/>
        <w:t>5.00E-0</w:t>
      </w:r>
      <w:r>
        <w:rPr>
          <w:rFonts w:hint="eastAsia"/>
        </w:rPr>
        <w:t>1</w:t>
      </w:r>
      <w:r w:rsidRPr="00BA63FD">
        <w:tab/>
        <w:t>6.00E-0</w:t>
      </w:r>
      <w:r>
        <w:rPr>
          <w:rFonts w:hint="eastAsia"/>
        </w:rPr>
        <w:t>1</w:t>
      </w:r>
      <w:r w:rsidRPr="00BA63FD">
        <w:tab/>
        <w:t>7.00E-0</w:t>
      </w:r>
      <w:r>
        <w:rPr>
          <w:rFonts w:hint="eastAsia"/>
        </w:rPr>
        <w:t>1</w:t>
      </w:r>
      <w:r w:rsidRPr="00BA63FD">
        <w:tab/>
        <w:t>8.00E-0</w:t>
      </w:r>
      <w:r>
        <w:rPr>
          <w:rFonts w:hint="eastAsia"/>
        </w:rPr>
        <w:t>1</w:t>
      </w:r>
      <w:r w:rsidRPr="00BA63FD">
        <w:tab/>
        <w:t>9.00E-0</w:t>
      </w:r>
      <w:r>
        <w:rPr>
          <w:rFonts w:hint="eastAsia"/>
        </w:rPr>
        <w:t>1</w:t>
      </w:r>
      <w:r w:rsidRPr="00BA63FD">
        <w:tab/>
        <w:t>1.00E</w:t>
      </w:r>
      <w:r>
        <w:rPr>
          <w:rFonts w:hint="eastAsia"/>
        </w:rPr>
        <w:t>+</w:t>
      </w:r>
      <w:r w:rsidRPr="00BA63FD">
        <w:t>0</w:t>
      </w:r>
      <w:r>
        <w:rPr>
          <w:rFonts w:hint="eastAsia"/>
        </w:rPr>
        <w:t>0</w:t>
      </w:r>
      <w:r>
        <w:rPr>
          <w:rFonts w:hint="eastAsia"/>
        </w:rPr>
        <w:tab/>
        <w:t>1.05E+00</w:t>
      </w:r>
      <w:r>
        <w:rPr>
          <w:rFonts w:hint="eastAsia"/>
        </w:rPr>
        <w:tab/>
        <w:t>1.10E+00</w:t>
      </w:r>
      <w:r>
        <w:rPr>
          <w:rFonts w:hint="eastAsia"/>
        </w:rPr>
        <w:tab/>
        <w:t>1.15E+00</w:t>
      </w:r>
      <w:r>
        <w:rPr>
          <w:rFonts w:hint="eastAsia"/>
        </w:rPr>
        <w:tab/>
        <w:t>1.20E+00</w:t>
      </w:r>
      <w:r>
        <w:rPr>
          <w:rFonts w:hint="eastAsia"/>
        </w:rPr>
        <w:tab/>
        <w:t>1.25E+00</w:t>
      </w:r>
      <w:r>
        <w:rPr>
          <w:rFonts w:hint="eastAsia"/>
        </w:rPr>
        <w:tab/>
        <w:t>1.30E+00</w:t>
      </w:r>
      <w:r>
        <w:rPr>
          <w:rFonts w:hint="eastAsia"/>
        </w:rPr>
        <w:tab/>
        <w:t>1.35E+00</w:t>
      </w:r>
      <w:r>
        <w:rPr>
          <w:rFonts w:hint="eastAsia"/>
        </w:rPr>
        <w:tab/>
        <w:t>1.40E+00</w:t>
      </w:r>
      <w:r>
        <w:rPr>
          <w:rFonts w:hint="eastAsia"/>
        </w:rPr>
        <w:tab/>
        <w:t>1.45E+00</w:t>
      </w:r>
      <w:r>
        <w:rPr>
          <w:rFonts w:hint="eastAsia"/>
        </w:rPr>
        <w:tab/>
        <w:t>1.50E+00</w:t>
      </w:r>
      <w:r>
        <w:rPr>
          <w:rFonts w:hint="eastAsia"/>
        </w:rPr>
        <w:tab/>
        <w:t>1.55E+00</w:t>
      </w:r>
      <w:r>
        <w:rPr>
          <w:rFonts w:hint="eastAsia"/>
        </w:rPr>
        <w:tab/>
        <w:t>1.60E+00</w:t>
      </w:r>
      <w:r>
        <w:rPr>
          <w:rFonts w:hint="eastAsia"/>
        </w:rPr>
        <w:tab/>
        <w:t>1.65E+00</w:t>
      </w:r>
      <w:r>
        <w:rPr>
          <w:rFonts w:hint="eastAsia"/>
        </w:rPr>
        <w:tab/>
        <w:t>1.70E+00</w:t>
      </w:r>
      <w:r>
        <w:rPr>
          <w:rFonts w:hint="eastAsia"/>
        </w:rPr>
        <w:tab/>
        <w:t>1.75E+00</w:t>
      </w:r>
      <w:r>
        <w:rPr>
          <w:rFonts w:hint="eastAsia"/>
        </w:rPr>
        <w:tab/>
        <w:t>1.80E+00</w:t>
      </w:r>
      <w:r w:rsidRPr="00E40958">
        <w:rPr>
          <w:rFonts w:hint="eastAsia"/>
        </w:rPr>
        <w:t>]</w:t>
      </w:r>
    </w:p>
    <w:p w:rsidR="008674FC" w:rsidRDefault="008674FC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8.</w:t>
      </w:r>
    </w:p>
    <w:p w:rsidR="00C5174F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 xml:space="preserve">(1) </w:t>
      </w:r>
      <w:r w:rsidRPr="000C1451">
        <w:rPr>
          <w:rFonts w:ascii="Times New Roman" w:hAnsi="Times New Roman" w:cs="Times New Roman"/>
          <w:sz w:val="22"/>
        </w:rPr>
        <w:t>Present model</w:t>
      </w:r>
      <w:r w:rsidR="00C5174F">
        <w:rPr>
          <w:rFonts w:ascii="Times New Roman" w:hAnsi="Times New Roman" w:cs="Times New Roman"/>
          <w:sz w:val="22"/>
        </w:rPr>
        <w:t>;</w:t>
      </w:r>
      <w:r w:rsidR="003B7B46">
        <w:rPr>
          <w:rFonts w:ascii="Times New Roman" w:hAnsi="Times New Roman" w:cs="Times New Roman" w:hint="eastAsia"/>
          <w:sz w:val="22"/>
        </w:rPr>
        <w:t xml:space="preserve"> it</w:t>
      </w:r>
      <w:r w:rsidR="0036328A">
        <w:rPr>
          <w:rFonts w:ascii="Times New Roman" w:hAnsi="Times New Roman" w:cs="Times New Roman" w:hint="eastAsia"/>
          <w:sz w:val="22"/>
        </w:rPr>
        <w:t xml:space="preserve"> is given by Equation (7)</w:t>
      </w:r>
    </w:p>
    <w:p w:rsidR="00C5174F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0C1451">
        <w:rPr>
          <w:rFonts w:ascii="Times New Roman" w:hAnsi="Times New Roman" w:cs="Times New Roman"/>
          <w:sz w:val="22"/>
        </w:rPr>
        <w:t>(2) Watanabe and Sato (2004);</w:t>
      </w:r>
      <w:r w:rsidR="00C5174F">
        <w:rPr>
          <w:rFonts w:ascii="Times New Roman" w:hAnsi="Times New Roman" w:cs="Times New Roman" w:hint="eastAsia"/>
          <w:sz w:val="22"/>
        </w:rPr>
        <w:t xml:space="preserve"> it is given by</w:t>
      </w:r>
      <w:r w:rsidR="00C5174F" w:rsidRPr="00C5174F">
        <w:rPr>
          <w:rFonts w:ascii="Times New Roman" w:hAnsi="Times New Roman" w:cs="Times New Roman"/>
          <w:sz w:val="22"/>
        </w:rPr>
        <w:t xml:space="preserve"> </w:t>
      </w:r>
      <w:r w:rsidR="00C5174F" w:rsidRPr="000C1451">
        <w:rPr>
          <w:rFonts w:ascii="Times New Roman" w:hAnsi="Times New Roman" w:cs="Times New Roman"/>
          <w:sz w:val="22"/>
        </w:rPr>
        <w:t>Watanabe and Sato (2004)</w:t>
      </w: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0C1451">
        <w:rPr>
          <w:rFonts w:ascii="Times New Roman" w:hAnsi="Times New Roman" w:cs="Times New Roman"/>
          <w:sz w:val="22"/>
        </w:rPr>
        <w:t>(3) Silva et al. (2006)</w:t>
      </w:r>
      <w:r w:rsidR="00C5174F">
        <w:rPr>
          <w:rFonts w:ascii="Times New Roman" w:hAnsi="Times New Roman" w:cs="Times New Roman" w:hint="eastAsia"/>
          <w:sz w:val="22"/>
        </w:rPr>
        <w:t>; it is given by</w:t>
      </w:r>
      <w:r w:rsidR="00C5174F" w:rsidRPr="00C5174F">
        <w:rPr>
          <w:rFonts w:ascii="Times New Roman" w:hAnsi="Times New Roman" w:cs="Times New Roman"/>
          <w:sz w:val="22"/>
        </w:rPr>
        <w:t xml:space="preserve"> </w:t>
      </w:r>
      <w:r w:rsidR="00C5174F" w:rsidRPr="000C1451">
        <w:rPr>
          <w:rFonts w:ascii="Times New Roman" w:hAnsi="Times New Roman" w:cs="Times New Roman"/>
          <w:sz w:val="22"/>
        </w:rPr>
        <w:t>Silva et al. (2006)</w:t>
      </w:r>
    </w:p>
    <w:p w:rsidR="0036328A" w:rsidRPr="00E40958" w:rsidRDefault="0036328A" w:rsidP="0036328A">
      <w:pPr>
        <w:adjustRightInd w:val="0"/>
        <w:snapToGrid w:val="0"/>
        <w:jc w:val="left"/>
      </w:pPr>
      <w:r w:rsidRPr="00B51ED6">
        <w:rPr>
          <w:rFonts w:ascii="Times New Roman" w:hAnsi="Times New Roman" w:cs="Times New Roman" w:hint="eastAsia"/>
          <w:i/>
          <w:sz w:val="22"/>
        </w:rPr>
        <w:t>U</w:t>
      </w:r>
      <w:r w:rsidRPr="00B51ED6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>
        <w:rPr>
          <w:rFonts w:ascii="Times New Roman" w:hAnsi="Times New Roman" w:cs="Times New Roman" w:hint="eastAsia"/>
          <w:sz w:val="22"/>
        </w:rPr>
        <w:t>=</w:t>
      </w:r>
      <w:r w:rsidRPr="00E40958">
        <w:rPr>
          <w:rFonts w:hint="eastAsia"/>
        </w:rPr>
        <w:t>[</w:t>
      </w:r>
      <w:r>
        <w:rPr>
          <w:rFonts w:hint="eastAsia"/>
        </w:rPr>
        <w:t>1.00E-0</w:t>
      </w:r>
      <w:r w:rsidRPr="00E40958">
        <w:rPr>
          <w:rFonts w:hint="eastAsia"/>
        </w:rPr>
        <w:t>1</w:t>
      </w:r>
      <w:r w:rsidRPr="00E40958">
        <w:rPr>
          <w:rFonts w:hint="eastAsia"/>
        </w:rPr>
        <w:tab/>
        <w:t>2.00E-01</w:t>
      </w:r>
      <w:r w:rsidRPr="00E40958">
        <w:rPr>
          <w:rFonts w:hint="eastAsia"/>
        </w:rPr>
        <w:tab/>
        <w:t>3.00E-01</w:t>
      </w:r>
      <w:r w:rsidRPr="00E40958">
        <w:rPr>
          <w:rFonts w:hint="eastAsia"/>
        </w:rPr>
        <w:tab/>
      </w:r>
      <w:r w:rsidRPr="00BA63FD">
        <w:t>4.00E-0</w:t>
      </w:r>
      <w:r>
        <w:rPr>
          <w:rFonts w:hint="eastAsia"/>
        </w:rPr>
        <w:t>1</w:t>
      </w:r>
      <w:r w:rsidRPr="00BA63FD">
        <w:tab/>
        <w:t>5.00E-0</w:t>
      </w:r>
      <w:r>
        <w:rPr>
          <w:rFonts w:hint="eastAsia"/>
        </w:rPr>
        <w:t>1</w:t>
      </w:r>
      <w:r w:rsidRPr="00BA63FD">
        <w:tab/>
        <w:t>6.00E-0</w:t>
      </w:r>
      <w:r>
        <w:rPr>
          <w:rFonts w:hint="eastAsia"/>
        </w:rPr>
        <w:t>1</w:t>
      </w:r>
      <w:r w:rsidRPr="00BA63FD">
        <w:tab/>
        <w:t>7.00E-0</w:t>
      </w:r>
      <w:r>
        <w:rPr>
          <w:rFonts w:hint="eastAsia"/>
        </w:rPr>
        <w:t>1</w:t>
      </w:r>
      <w:r w:rsidRPr="00BA63FD">
        <w:tab/>
        <w:t>8.00E-0</w:t>
      </w:r>
      <w:r>
        <w:rPr>
          <w:rFonts w:hint="eastAsia"/>
        </w:rPr>
        <w:t>1</w:t>
      </w:r>
      <w:r w:rsidRPr="00BA63FD">
        <w:tab/>
        <w:t>9.00E-0</w:t>
      </w:r>
      <w:r>
        <w:rPr>
          <w:rFonts w:hint="eastAsia"/>
        </w:rPr>
        <w:t>1</w:t>
      </w:r>
      <w:r w:rsidRPr="00BA63FD">
        <w:tab/>
        <w:t>1.00E</w:t>
      </w:r>
      <w:r>
        <w:rPr>
          <w:rFonts w:hint="eastAsia"/>
        </w:rPr>
        <w:t>+</w:t>
      </w:r>
      <w:r w:rsidRPr="00BA63FD">
        <w:t>0</w:t>
      </w:r>
      <w:r>
        <w:rPr>
          <w:rFonts w:hint="eastAsia"/>
        </w:rPr>
        <w:t>0</w:t>
      </w:r>
      <w:r>
        <w:rPr>
          <w:rFonts w:hint="eastAsia"/>
        </w:rPr>
        <w:tab/>
        <w:t>1.05E+00</w:t>
      </w:r>
      <w:r>
        <w:rPr>
          <w:rFonts w:hint="eastAsia"/>
        </w:rPr>
        <w:tab/>
        <w:t>1.10E+00</w:t>
      </w:r>
      <w:r>
        <w:rPr>
          <w:rFonts w:hint="eastAsia"/>
        </w:rPr>
        <w:tab/>
        <w:t>1.15E+00</w:t>
      </w:r>
      <w:r>
        <w:rPr>
          <w:rFonts w:hint="eastAsia"/>
        </w:rPr>
        <w:tab/>
        <w:t>1.20E+00</w:t>
      </w:r>
      <w:r>
        <w:rPr>
          <w:rFonts w:hint="eastAsia"/>
        </w:rPr>
        <w:tab/>
        <w:t>1.25E+00</w:t>
      </w:r>
      <w:r>
        <w:rPr>
          <w:rFonts w:hint="eastAsia"/>
        </w:rPr>
        <w:tab/>
        <w:t>1.30E+00</w:t>
      </w:r>
      <w:r>
        <w:rPr>
          <w:rFonts w:hint="eastAsia"/>
        </w:rPr>
        <w:tab/>
        <w:t>1.35E+00</w:t>
      </w:r>
      <w:r>
        <w:rPr>
          <w:rFonts w:hint="eastAsia"/>
        </w:rPr>
        <w:tab/>
        <w:t>1.40E+00</w:t>
      </w:r>
      <w:r>
        <w:rPr>
          <w:rFonts w:hint="eastAsia"/>
        </w:rPr>
        <w:tab/>
        <w:t>1.45E+00</w:t>
      </w:r>
      <w:r>
        <w:rPr>
          <w:rFonts w:hint="eastAsia"/>
        </w:rPr>
        <w:tab/>
        <w:t>1.50E+00</w:t>
      </w:r>
      <w:r>
        <w:rPr>
          <w:rFonts w:hint="eastAsia"/>
        </w:rPr>
        <w:tab/>
        <w:t>1.55E+00</w:t>
      </w:r>
      <w:r>
        <w:rPr>
          <w:rFonts w:hint="eastAsia"/>
        </w:rPr>
        <w:tab/>
        <w:t>1.60E+00</w:t>
      </w:r>
      <w:r>
        <w:rPr>
          <w:rFonts w:hint="eastAsia"/>
        </w:rPr>
        <w:tab/>
        <w:t>1.65E+00</w:t>
      </w:r>
      <w:r>
        <w:rPr>
          <w:rFonts w:hint="eastAsia"/>
        </w:rPr>
        <w:tab/>
        <w:t>1.70E+00</w:t>
      </w:r>
      <w:r>
        <w:rPr>
          <w:rFonts w:hint="eastAsia"/>
        </w:rPr>
        <w:tab/>
        <w:t>1.75E+00</w:t>
      </w:r>
      <w:r>
        <w:rPr>
          <w:rFonts w:hint="eastAsia"/>
        </w:rPr>
        <w:tab/>
        <w:t>1.80E+00</w:t>
      </w:r>
      <w:r w:rsidRPr="00E40958">
        <w:rPr>
          <w:rFonts w:hint="eastAsia"/>
        </w:rPr>
        <w:t>]</w:t>
      </w:r>
    </w:p>
    <w:p w:rsidR="008674FC" w:rsidRPr="0036328A" w:rsidRDefault="008674FC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9</w:t>
      </w:r>
      <w:r>
        <w:rPr>
          <w:rFonts w:ascii="Times New Roman" w:hAnsi="Times New Roman" w:cs="Times New Roman"/>
          <w:sz w:val="22"/>
        </w:rPr>
        <w:t>.</w:t>
      </w:r>
      <w:r w:rsidR="00C5174F">
        <w:rPr>
          <w:rFonts w:ascii="Times New Roman" w:hAnsi="Times New Roman" w:cs="Times New Roman" w:hint="eastAsia"/>
          <w:sz w:val="22"/>
        </w:rPr>
        <w:t xml:space="preserve"> </w:t>
      </w:r>
      <w:r w:rsidR="0036328A">
        <w:rPr>
          <w:rStyle w:val="fontstyle01"/>
        </w:rPr>
        <w:t>‘</w:t>
      </w:r>
      <w:r w:rsidR="0036328A">
        <w:rPr>
          <w:rStyle w:val="fontstyle01"/>
          <w:rFonts w:hint="eastAsia"/>
        </w:rPr>
        <w:t>Pres.</w:t>
      </w:r>
      <w:r w:rsidR="0036328A">
        <w:rPr>
          <w:rStyle w:val="fontstyle01"/>
        </w:rPr>
        <w:t>’</w:t>
      </w:r>
      <w:r w:rsidR="0036328A">
        <w:rPr>
          <w:rStyle w:val="fontstyle01"/>
          <w:rFonts w:hint="eastAsia"/>
        </w:rPr>
        <w:t xml:space="preserve"> is given by Equation (7); </w:t>
      </w:r>
      <w:r w:rsidR="00C5174F">
        <w:rPr>
          <w:rFonts w:ascii="Times New Roman" w:hAnsi="Times New Roman" w:cs="Times New Roman"/>
          <w:sz w:val="22"/>
        </w:rPr>
        <w:t>‘</w:t>
      </w:r>
      <w:r w:rsidR="00C5174F">
        <w:rPr>
          <w:rFonts w:ascii="Times New Roman" w:hAnsi="Times New Roman" w:cs="Times New Roman" w:hint="eastAsia"/>
          <w:sz w:val="22"/>
        </w:rPr>
        <w:t>R98</w:t>
      </w:r>
      <w:r w:rsidR="00C5174F">
        <w:rPr>
          <w:rFonts w:ascii="Times New Roman" w:hAnsi="Times New Roman" w:cs="Times New Roman"/>
          <w:sz w:val="22"/>
        </w:rPr>
        <w:t>’</w:t>
      </w:r>
      <w:r w:rsidR="00C5174F">
        <w:rPr>
          <w:rFonts w:ascii="Times New Roman" w:hAnsi="Times New Roman" w:cs="Times New Roman" w:hint="eastAsia"/>
          <w:sz w:val="22"/>
        </w:rPr>
        <w:t xml:space="preserve"> is given by Ribberink (1998); </w:t>
      </w:r>
      <w:r w:rsidR="00C5174F">
        <w:rPr>
          <w:rFonts w:ascii="Times New Roman" w:hAnsi="Times New Roman" w:cs="Times New Roman"/>
          <w:sz w:val="22"/>
        </w:rPr>
        <w:t>‘</w:t>
      </w:r>
      <w:r w:rsidR="00C5174F">
        <w:rPr>
          <w:rFonts w:ascii="Times New Roman" w:hAnsi="Times New Roman" w:cs="Times New Roman" w:hint="eastAsia"/>
          <w:sz w:val="22"/>
        </w:rPr>
        <w:t>N06</w:t>
      </w:r>
      <w:r w:rsidR="00C5174F">
        <w:rPr>
          <w:rFonts w:ascii="Times New Roman" w:hAnsi="Times New Roman" w:cs="Times New Roman"/>
          <w:sz w:val="22"/>
        </w:rPr>
        <w:t>’</w:t>
      </w:r>
      <w:r w:rsidR="00C5174F">
        <w:rPr>
          <w:rFonts w:ascii="Times New Roman" w:hAnsi="Times New Roman" w:cs="Times New Roman" w:hint="eastAsia"/>
          <w:sz w:val="22"/>
        </w:rPr>
        <w:t xml:space="preserve"> is given by Nielsen (2006).</w:t>
      </w:r>
    </w:p>
    <w:p w:rsidR="000C1451" w:rsidRPr="00DD5E92" w:rsidRDefault="000C1451" w:rsidP="000C1451">
      <w:r w:rsidRPr="00BA63FD">
        <w:rPr>
          <w:rFonts w:hint="eastAsia"/>
          <w:i/>
        </w:rPr>
        <w:t>t</w:t>
      </w:r>
      <w:r w:rsidR="00F368FB">
        <w:rPr>
          <w:rFonts w:hint="eastAsia"/>
          <w:i/>
        </w:rPr>
        <w:t>/T</w:t>
      </w:r>
      <w:r w:rsidRPr="00DD5E92">
        <w:rPr>
          <w:rFonts w:hint="eastAsia"/>
        </w:rPr>
        <w:t>=[</w:t>
      </w:r>
      <w:r w:rsidRPr="00BA63FD">
        <w:t>0.00E+00</w:t>
      </w:r>
      <w:r w:rsidRPr="00BA63FD">
        <w:tab/>
        <w:t>1.00E-02</w:t>
      </w:r>
      <w:r w:rsidRPr="00BA63FD">
        <w:tab/>
        <w:t>2.00E-02</w:t>
      </w:r>
      <w:r w:rsidRPr="00BA63FD">
        <w:tab/>
        <w:t>3.00E-02</w:t>
      </w:r>
      <w:r w:rsidRPr="00BA63FD">
        <w:tab/>
        <w:t>4.00E-02</w:t>
      </w:r>
      <w:r w:rsidRPr="00BA63FD">
        <w:tab/>
        <w:t>5.00E-02</w:t>
      </w:r>
      <w:r w:rsidRPr="00BA63FD">
        <w:tab/>
        <w:t>6.00E-02</w:t>
      </w:r>
      <w:r w:rsidRPr="00BA63FD">
        <w:tab/>
        <w:t>7.00E-02</w:t>
      </w:r>
      <w:r w:rsidRPr="00BA63FD">
        <w:tab/>
        <w:t>8.00E-02</w:t>
      </w:r>
      <w:r w:rsidRPr="00BA63FD">
        <w:tab/>
        <w:t>9.00E-02</w:t>
      </w:r>
      <w:r w:rsidRPr="00BA63FD">
        <w:tab/>
        <w:t>1.00E-01</w:t>
      </w:r>
      <w:r w:rsidRPr="00BA63FD">
        <w:tab/>
        <w:t>1.10E-01</w:t>
      </w:r>
      <w:r w:rsidRPr="00BA63FD">
        <w:tab/>
        <w:t>1.20E-01</w:t>
      </w:r>
      <w:r w:rsidRPr="00BA63FD">
        <w:tab/>
        <w:t>1.30E-01</w:t>
      </w:r>
      <w:r w:rsidRPr="00BA63FD">
        <w:tab/>
        <w:t>1.40E-01</w:t>
      </w:r>
      <w:r w:rsidRPr="00BA63FD">
        <w:tab/>
        <w:t>1.50E-01</w:t>
      </w:r>
      <w:r w:rsidRPr="00BA63FD">
        <w:tab/>
        <w:t>1.60E-01</w:t>
      </w:r>
      <w:r w:rsidRPr="00BA63FD">
        <w:tab/>
        <w:t>1.70E-01</w:t>
      </w:r>
      <w:r w:rsidRPr="00BA63FD">
        <w:tab/>
        <w:t>1.80E-01</w:t>
      </w:r>
      <w:r w:rsidRPr="00BA63FD">
        <w:tab/>
        <w:t>1.90E-01</w:t>
      </w:r>
      <w:r w:rsidRPr="00BA63FD">
        <w:tab/>
        <w:t>2.00E-01</w:t>
      </w:r>
      <w:r w:rsidRPr="00BA63FD">
        <w:tab/>
        <w:t>2.10E-01</w:t>
      </w:r>
      <w:r w:rsidRPr="00BA63FD">
        <w:tab/>
        <w:t>2.20E-01</w:t>
      </w:r>
      <w:r w:rsidRPr="00BA63FD">
        <w:tab/>
        <w:t>2.30E-01</w:t>
      </w:r>
      <w:r w:rsidRPr="00BA63FD">
        <w:tab/>
        <w:t>2.40E-01</w:t>
      </w:r>
      <w:r w:rsidRPr="00BA63FD">
        <w:tab/>
        <w:t>2.50E-01</w:t>
      </w:r>
      <w:r w:rsidRPr="00BA63FD">
        <w:tab/>
        <w:t>2.60E-01</w:t>
      </w:r>
      <w:r w:rsidRPr="00BA63FD">
        <w:tab/>
        <w:t>2.70E-01</w:t>
      </w:r>
      <w:r w:rsidRPr="00BA63FD">
        <w:tab/>
        <w:t>2.80E-01</w:t>
      </w:r>
      <w:r w:rsidRPr="00BA63FD">
        <w:tab/>
        <w:t>2.90E-01</w:t>
      </w:r>
      <w:r w:rsidRPr="00BA63FD">
        <w:tab/>
        <w:t>3.00E-01</w:t>
      </w:r>
      <w:r w:rsidRPr="00BA63FD">
        <w:tab/>
        <w:t>3.10E-01</w:t>
      </w:r>
      <w:r w:rsidRPr="00BA63FD">
        <w:tab/>
        <w:t>3.20E-01</w:t>
      </w:r>
      <w:r w:rsidRPr="00BA63FD">
        <w:tab/>
        <w:t>3.30E-01</w:t>
      </w:r>
      <w:r w:rsidRPr="00BA63FD">
        <w:tab/>
        <w:t>3.40E-01</w:t>
      </w:r>
      <w:r w:rsidRPr="00BA63FD">
        <w:tab/>
        <w:t>3.50E-01</w:t>
      </w:r>
      <w:r w:rsidRPr="00BA63FD">
        <w:tab/>
        <w:t>3.60E-01</w:t>
      </w:r>
      <w:r w:rsidRPr="00BA63FD">
        <w:tab/>
        <w:t>3.70E-01</w:t>
      </w:r>
      <w:r w:rsidRPr="00BA63FD">
        <w:tab/>
        <w:t>3.80E-01</w:t>
      </w:r>
      <w:r w:rsidRPr="00BA63FD">
        <w:tab/>
        <w:t>3.90E-01</w:t>
      </w:r>
      <w:r w:rsidRPr="00BA63FD">
        <w:tab/>
        <w:t>4.00E-01</w:t>
      </w:r>
      <w:r w:rsidRPr="00BA63FD">
        <w:tab/>
        <w:t>4.10E-01</w:t>
      </w:r>
      <w:r w:rsidRPr="00BA63FD">
        <w:tab/>
        <w:t>4.20E-01</w:t>
      </w:r>
      <w:r w:rsidRPr="00BA63FD">
        <w:tab/>
        <w:t>4.30E-01</w:t>
      </w:r>
      <w:r w:rsidRPr="00BA63FD">
        <w:tab/>
        <w:t>4.40E-01</w:t>
      </w:r>
      <w:r w:rsidRPr="00BA63FD">
        <w:tab/>
        <w:t>4.50E-01</w:t>
      </w:r>
      <w:r w:rsidRPr="00BA63FD">
        <w:tab/>
        <w:t>4.60E-01</w:t>
      </w:r>
      <w:r w:rsidRPr="00BA63FD">
        <w:tab/>
        <w:t>4.70E-01</w:t>
      </w:r>
      <w:r w:rsidRPr="00BA63FD">
        <w:tab/>
        <w:t>4.80E-01</w:t>
      </w:r>
      <w:r w:rsidRPr="00BA63FD">
        <w:tab/>
        <w:t>4.90E-01</w:t>
      </w:r>
      <w:r w:rsidRPr="00BA63FD">
        <w:tab/>
        <w:t>5.00E-01</w:t>
      </w:r>
      <w:r w:rsidRPr="00BA63FD">
        <w:tab/>
        <w:t>5.10E-01</w:t>
      </w:r>
      <w:r w:rsidRPr="00BA63FD">
        <w:tab/>
        <w:t>5.20E-01</w:t>
      </w:r>
      <w:r w:rsidRPr="00BA63FD">
        <w:tab/>
        <w:t>5.30E-01</w:t>
      </w:r>
      <w:r w:rsidRPr="00BA63FD">
        <w:tab/>
        <w:t>5.40E-01</w:t>
      </w:r>
      <w:r w:rsidRPr="00BA63FD">
        <w:tab/>
        <w:t>5.50E-01</w:t>
      </w:r>
      <w:r w:rsidRPr="00BA63FD">
        <w:tab/>
        <w:t>5.60E-01</w:t>
      </w:r>
      <w:r w:rsidRPr="00BA63FD">
        <w:tab/>
        <w:t>5.70E-01</w:t>
      </w:r>
      <w:r w:rsidRPr="00BA63FD">
        <w:tab/>
        <w:t>5.80E-01</w:t>
      </w:r>
      <w:r w:rsidRPr="00BA63FD">
        <w:tab/>
        <w:t>5.90E-01</w:t>
      </w:r>
      <w:r w:rsidRPr="00BA63FD">
        <w:tab/>
        <w:t>6.00E-01</w:t>
      </w:r>
      <w:r w:rsidRPr="00BA63FD">
        <w:tab/>
        <w:t>6.10E-01</w:t>
      </w:r>
      <w:r w:rsidRPr="00BA63FD">
        <w:tab/>
        <w:t>6.20E-01</w:t>
      </w:r>
      <w:r w:rsidRPr="00BA63FD">
        <w:tab/>
        <w:t>6.30E-01</w:t>
      </w:r>
      <w:r w:rsidRPr="00BA63FD">
        <w:tab/>
        <w:t>6.40E-01</w:t>
      </w:r>
      <w:r w:rsidRPr="00BA63FD">
        <w:tab/>
        <w:t>6.50E-01</w:t>
      </w:r>
      <w:r w:rsidRPr="00BA63FD">
        <w:tab/>
        <w:t>6.60E-01</w:t>
      </w:r>
      <w:r w:rsidRPr="00BA63FD">
        <w:tab/>
        <w:t>6.70E-01</w:t>
      </w:r>
      <w:r w:rsidRPr="00BA63FD">
        <w:tab/>
        <w:t>6.80E-01</w:t>
      </w:r>
      <w:r w:rsidRPr="00BA63FD">
        <w:tab/>
        <w:t>6.90E-01</w:t>
      </w:r>
      <w:r w:rsidRPr="00BA63FD">
        <w:tab/>
        <w:t>7.00E-01</w:t>
      </w:r>
      <w:r w:rsidRPr="00BA63FD">
        <w:tab/>
        <w:t>7.10E-01</w:t>
      </w:r>
      <w:r w:rsidRPr="00BA63FD">
        <w:tab/>
        <w:t>7.20E-01</w:t>
      </w:r>
      <w:r w:rsidRPr="00BA63FD">
        <w:tab/>
        <w:t>7.30E-01</w:t>
      </w:r>
      <w:r w:rsidRPr="00BA63FD">
        <w:tab/>
        <w:t>7.40E-01</w:t>
      </w:r>
      <w:r w:rsidRPr="00BA63FD">
        <w:tab/>
        <w:t>7.50E-01</w:t>
      </w:r>
      <w:r w:rsidRPr="00BA63FD">
        <w:tab/>
        <w:t>7.60E-01</w:t>
      </w:r>
      <w:r w:rsidRPr="00BA63FD">
        <w:tab/>
        <w:t>7.70E-01</w:t>
      </w:r>
      <w:r w:rsidRPr="00BA63FD">
        <w:tab/>
        <w:t>7.80E-01</w:t>
      </w:r>
      <w:r w:rsidRPr="00BA63FD">
        <w:tab/>
        <w:t>7.90E-01</w:t>
      </w:r>
      <w:r w:rsidRPr="00BA63FD">
        <w:tab/>
        <w:t>8.00E-01</w:t>
      </w:r>
      <w:r w:rsidRPr="00BA63FD">
        <w:tab/>
        <w:t>8.10E-01</w:t>
      </w:r>
      <w:r w:rsidRPr="00BA63FD">
        <w:tab/>
        <w:t>8.20E-01</w:t>
      </w:r>
      <w:r w:rsidRPr="00BA63FD">
        <w:tab/>
        <w:t>8.30E-01</w:t>
      </w:r>
      <w:r w:rsidRPr="00BA63FD">
        <w:tab/>
        <w:t>8.40E-01</w:t>
      </w:r>
      <w:r w:rsidRPr="00BA63FD">
        <w:tab/>
        <w:t>8.50E-01</w:t>
      </w:r>
      <w:r w:rsidRPr="00BA63FD">
        <w:tab/>
        <w:t>8.60E-01</w:t>
      </w:r>
      <w:r w:rsidRPr="00BA63FD">
        <w:tab/>
        <w:t>8.70E-01</w:t>
      </w:r>
      <w:r w:rsidRPr="00BA63FD">
        <w:tab/>
        <w:t>8.80E-01</w:t>
      </w:r>
      <w:r w:rsidRPr="00BA63FD">
        <w:tab/>
        <w:t>8.90E-01</w:t>
      </w:r>
      <w:r w:rsidRPr="00BA63FD">
        <w:tab/>
        <w:t>9.00E-01</w:t>
      </w:r>
      <w:r w:rsidRPr="00BA63FD">
        <w:tab/>
        <w:t>9.10E-01</w:t>
      </w:r>
      <w:r w:rsidRPr="00BA63FD">
        <w:tab/>
        <w:t>9.20E-01</w:t>
      </w:r>
      <w:r w:rsidRPr="00BA63FD">
        <w:tab/>
        <w:t>9.30E-01</w:t>
      </w:r>
      <w:r w:rsidRPr="00BA63FD">
        <w:tab/>
        <w:t>9.40E-01</w:t>
      </w:r>
      <w:r w:rsidRPr="00BA63FD">
        <w:tab/>
        <w:t>9.50E-01</w:t>
      </w:r>
      <w:r w:rsidRPr="00BA63FD">
        <w:tab/>
        <w:t>9.60E-01</w:t>
      </w:r>
      <w:r w:rsidRPr="00BA63FD">
        <w:tab/>
        <w:t>9.70E-01</w:t>
      </w:r>
      <w:r w:rsidRPr="00BA63FD">
        <w:tab/>
        <w:t>9.80E-01</w:t>
      </w:r>
      <w:r w:rsidRPr="00BA63FD">
        <w:tab/>
        <w:t>9.90E-01</w:t>
      </w:r>
      <w:r w:rsidRPr="00BA63FD">
        <w:tab/>
        <w:t>1.00E+00</w:t>
      </w:r>
      <w:r w:rsidRPr="00DD5E92">
        <w:rPr>
          <w:rFonts w:hint="eastAsia"/>
        </w:rPr>
        <w:t>];</w:t>
      </w:r>
    </w:p>
    <w:p w:rsidR="008674FC" w:rsidRDefault="008674FC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1101CB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10.</w:t>
      </w:r>
      <w:r w:rsidR="001101CB" w:rsidRPr="001101CB">
        <w:rPr>
          <w:rFonts w:ascii="Times New Roman" w:hAnsi="Times New Roman" w:cs="Times New Roman" w:hint="eastAsia"/>
          <w:i/>
          <w:sz w:val="22"/>
        </w:rPr>
        <w:t xml:space="preserve"> </w:t>
      </w:r>
      <w:r w:rsidR="0036328A" w:rsidRPr="00764254">
        <w:rPr>
          <w:rFonts w:ascii="Times New Roman" w:hAnsi="Times New Roman" w:cs="Times New Roman"/>
          <w:i/>
          <w:sz w:val="22"/>
        </w:rPr>
        <w:t>ϕ</w:t>
      </w:r>
      <w:r w:rsidR="0036328A">
        <w:rPr>
          <w:rFonts w:ascii="Times New Roman" w:hAnsi="Times New Roman" w:cs="Times New Roman" w:hint="eastAsia"/>
          <w:i/>
          <w:sz w:val="22"/>
        </w:rPr>
        <w:t>/</w:t>
      </w:r>
      <w:r w:rsidR="0036328A" w:rsidRPr="00764254">
        <w:rPr>
          <w:rFonts w:ascii="Times New Roman" w:hAnsi="Times New Roman" w:cs="Times New Roman"/>
          <w:i/>
          <w:sz w:val="22"/>
        </w:rPr>
        <w:t>ϕ</w:t>
      </w:r>
      <w:r w:rsidR="0036328A" w:rsidRPr="00246B1B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 w:rsidR="0036328A">
        <w:rPr>
          <w:rFonts w:ascii="Times New Roman" w:hAnsi="Times New Roman" w:cs="Times New Roman" w:hint="eastAsia"/>
          <w:sz w:val="22"/>
        </w:rPr>
        <w:t xml:space="preserve"> is given by Equation (7); </w:t>
      </w:r>
      <w:r w:rsidR="001101CB" w:rsidRPr="0084315B">
        <w:rPr>
          <w:rFonts w:ascii="Times New Roman" w:hAnsi="Times New Roman" w:cs="Times New Roman" w:hint="eastAsia"/>
          <w:i/>
          <w:sz w:val="22"/>
        </w:rPr>
        <w:t>U/U</w:t>
      </w:r>
      <w:r w:rsidR="001101CB" w:rsidRPr="0084315B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 w:rsidR="001101CB">
        <w:rPr>
          <w:rFonts w:ascii="Times New Roman" w:hAnsi="Times New Roman" w:cs="Times New Roman" w:hint="eastAsia"/>
          <w:i/>
          <w:sz w:val="22"/>
          <w:vertAlign w:val="subscript"/>
        </w:rPr>
        <w:t xml:space="preserve"> </w:t>
      </w:r>
      <w:r w:rsidR="001101CB" w:rsidRPr="001101CB">
        <w:rPr>
          <w:rFonts w:ascii="Times New Roman" w:hAnsi="Times New Roman" w:cs="Times New Roman" w:hint="eastAsia"/>
          <w:sz w:val="22"/>
        </w:rPr>
        <w:t xml:space="preserve">is </w:t>
      </w:r>
      <w:r w:rsidR="001101CB">
        <w:rPr>
          <w:rFonts w:ascii="Times New Roman" w:hAnsi="Times New Roman" w:cs="Times New Roman" w:hint="eastAsia"/>
          <w:sz w:val="22"/>
        </w:rPr>
        <w:t>given by Sawtooth flow of van der et al A (2010a)</w:t>
      </w:r>
    </w:p>
    <w:p w:rsidR="000C1451" w:rsidRPr="00DD5E92" w:rsidRDefault="000C1451" w:rsidP="000C1451">
      <w:r w:rsidRPr="00BA63FD">
        <w:rPr>
          <w:rFonts w:hint="eastAsia"/>
          <w:i/>
        </w:rPr>
        <w:t>t</w:t>
      </w:r>
      <w:r w:rsidR="00F368FB">
        <w:rPr>
          <w:rFonts w:hint="eastAsia"/>
          <w:i/>
        </w:rPr>
        <w:t>/T</w:t>
      </w:r>
      <w:r w:rsidRPr="00DD5E92">
        <w:rPr>
          <w:rFonts w:hint="eastAsia"/>
        </w:rPr>
        <w:t>=[</w:t>
      </w:r>
      <w:r w:rsidRPr="00BA63FD">
        <w:t>0.00E+00</w:t>
      </w:r>
      <w:r w:rsidRPr="00BA63FD">
        <w:tab/>
        <w:t>1.00E-02</w:t>
      </w:r>
      <w:r w:rsidRPr="00BA63FD">
        <w:tab/>
        <w:t>2.00E-02</w:t>
      </w:r>
      <w:r w:rsidRPr="00BA63FD">
        <w:tab/>
        <w:t>3.00E-02</w:t>
      </w:r>
      <w:r w:rsidRPr="00BA63FD">
        <w:tab/>
        <w:t>4.00E-02</w:t>
      </w:r>
      <w:r w:rsidRPr="00BA63FD">
        <w:tab/>
        <w:t>5.00E-02</w:t>
      </w:r>
      <w:r w:rsidRPr="00BA63FD">
        <w:tab/>
        <w:t>6.00E-02</w:t>
      </w:r>
      <w:r w:rsidRPr="00BA63FD">
        <w:tab/>
        <w:t>7.00E-02</w:t>
      </w:r>
      <w:r w:rsidRPr="00BA63FD">
        <w:tab/>
        <w:t>8.00E-02</w:t>
      </w:r>
      <w:r w:rsidRPr="00BA63FD">
        <w:tab/>
        <w:t>9.00E-02</w:t>
      </w:r>
      <w:r w:rsidRPr="00BA63FD">
        <w:tab/>
        <w:t>1.00E-01</w:t>
      </w:r>
      <w:r w:rsidRPr="00BA63FD">
        <w:tab/>
        <w:t>1.10E-01</w:t>
      </w:r>
      <w:r w:rsidRPr="00BA63FD">
        <w:tab/>
        <w:t>1.20E-01</w:t>
      </w:r>
      <w:r w:rsidRPr="00BA63FD">
        <w:tab/>
        <w:t>1.30E-01</w:t>
      </w:r>
      <w:r w:rsidRPr="00BA63FD">
        <w:tab/>
        <w:t>1.40E-01</w:t>
      </w:r>
      <w:r w:rsidRPr="00BA63FD">
        <w:tab/>
        <w:t>1.50E-01</w:t>
      </w:r>
      <w:r w:rsidRPr="00BA63FD">
        <w:tab/>
        <w:t>1.60E-01</w:t>
      </w:r>
      <w:r w:rsidRPr="00BA63FD">
        <w:tab/>
        <w:t>1.70E-01</w:t>
      </w:r>
      <w:r w:rsidRPr="00BA63FD">
        <w:tab/>
        <w:t>1.80E-01</w:t>
      </w:r>
      <w:r w:rsidRPr="00BA63FD">
        <w:tab/>
        <w:t>1.90E-01</w:t>
      </w:r>
      <w:r w:rsidRPr="00BA63FD">
        <w:tab/>
        <w:t>2.00E-01</w:t>
      </w:r>
      <w:r w:rsidRPr="00BA63FD">
        <w:tab/>
        <w:t>2.10E-01</w:t>
      </w:r>
      <w:r w:rsidRPr="00BA63FD">
        <w:tab/>
        <w:t>2.20E-01</w:t>
      </w:r>
      <w:r w:rsidRPr="00BA63FD">
        <w:tab/>
        <w:t>2.30E-01</w:t>
      </w:r>
      <w:r w:rsidRPr="00BA63FD">
        <w:tab/>
        <w:t>2.40E-01</w:t>
      </w:r>
      <w:r w:rsidRPr="00BA63FD">
        <w:tab/>
        <w:t>2.50E-01</w:t>
      </w:r>
      <w:r w:rsidRPr="00BA63FD">
        <w:tab/>
        <w:t>2.60E-01</w:t>
      </w:r>
      <w:r w:rsidRPr="00BA63FD">
        <w:tab/>
        <w:t>2.70E-01</w:t>
      </w:r>
      <w:r w:rsidRPr="00BA63FD">
        <w:tab/>
        <w:t>2.80E-01</w:t>
      </w:r>
      <w:r w:rsidRPr="00BA63FD">
        <w:tab/>
        <w:t>2.90E-01</w:t>
      </w:r>
      <w:r w:rsidRPr="00BA63FD">
        <w:tab/>
        <w:t>3.00E-01</w:t>
      </w:r>
      <w:r w:rsidRPr="00BA63FD">
        <w:tab/>
        <w:t>3.10E-01</w:t>
      </w:r>
      <w:r w:rsidRPr="00BA63FD">
        <w:tab/>
        <w:t>3.20E-01</w:t>
      </w:r>
      <w:r w:rsidRPr="00BA63FD">
        <w:tab/>
        <w:t>3.30E-01</w:t>
      </w:r>
      <w:r w:rsidRPr="00BA63FD">
        <w:tab/>
        <w:t>3.40E-01</w:t>
      </w:r>
      <w:r w:rsidRPr="00BA63FD">
        <w:tab/>
        <w:t>3.50E-01</w:t>
      </w:r>
      <w:r w:rsidRPr="00BA63FD">
        <w:tab/>
        <w:t>3.60E-01</w:t>
      </w:r>
      <w:r w:rsidRPr="00BA63FD">
        <w:tab/>
        <w:t>3.70E-01</w:t>
      </w:r>
      <w:r w:rsidRPr="00BA63FD">
        <w:tab/>
        <w:t>3.80E-01</w:t>
      </w:r>
      <w:r w:rsidRPr="00BA63FD">
        <w:tab/>
        <w:t>3.90E-01</w:t>
      </w:r>
      <w:r w:rsidRPr="00BA63FD">
        <w:tab/>
        <w:t>4.00E-01</w:t>
      </w:r>
      <w:r w:rsidRPr="00BA63FD">
        <w:tab/>
        <w:t>4.10E-01</w:t>
      </w:r>
      <w:r w:rsidRPr="00BA63FD">
        <w:tab/>
        <w:t>4.20E-01</w:t>
      </w:r>
      <w:r w:rsidRPr="00BA63FD">
        <w:tab/>
        <w:t>4.30E-01</w:t>
      </w:r>
      <w:r w:rsidRPr="00BA63FD">
        <w:tab/>
        <w:t>4.40E-01</w:t>
      </w:r>
      <w:r w:rsidRPr="00BA63FD">
        <w:tab/>
        <w:t>4.50E-01</w:t>
      </w:r>
      <w:r w:rsidRPr="00BA63FD">
        <w:tab/>
        <w:t>4.60E-01</w:t>
      </w:r>
      <w:r w:rsidRPr="00BA63FD">
        <w:tab/>
        <w:t>4.70E-01</w:t>
      </w:r>
      <w:r w:rsidRPr="00BA63FD">
        <w:tab/>
        <w:t>4.80E-01</w:t>
      </w:r>
      <w:r w:rsidRPr="00BA63FD">
        <w:tab/>
        <w:t>4.90E-01</w:t>
      </w:r>
      <w:r w:rsidRPr="00BA63FD">
        <w:tab/>
        <w:t>5.00E-01</w:t>
      </w:r>
      <w:r w:rsidRPr="00BA63FD">
        <w:tab/>
        <w:t>5.10E-01</w:t>
      </w:r>
      <w:r w:rsidRPr="00BA63FD">
        <w:tab/>
        <w:t>5.20E-01</w:t>
      </w:r>
      <w:r w:rsidRPr="00BA63FD">
        <w:tab/>
        <w:t>5.30E-01</w:t>
      </w:r>
      <w:r w:rsidRPr="00BA63FD">
        <w:tab/>
        <w:t>5.40E-01</w:t>
      </w:r>
      <w:r w:rsidRPr="00BA63FD">
        <w:tab/>
        <w:t>5.50E-01</w:t>
      </w:r>
      <w:r w:rsidRPr="00BA63FD">
        <w:tab/>
        <w:t>5.60E-01</w:t>
      </w:r>
      <w:r w:rsidRPr="00BA63FD">
        <w:tab/>
        <w:t>5.70E-01</w:t>
      </w:r>
      <w:r w:rsidRPr="00BA63FD">
        <w:tab/>
        <w:t>5.80E-01</w:t>
      </w:r>
      <w:r w:rsidRPr="00BA63FD">
        <w:tab/>
        <w:t>5.90E-01</w:t>
      </w:r>
      <w:r w:rsidRPr="00BA63FD">
        <w:tab/>
        <w:t>6.00E-01</w:t>
      </w:r>
      <w:r w:rsidRPr="00BA63FD">
        <w:tab/>
        <w:t>6.10E-01</w:t>
      </w:r>
      <w:r w:rsidRPr="00BA63FD">
        <w:tab/>
        <w:t>6.20E-01</w:t>
      </w:r>
      <w:r w:rsidRPr="00BA63FD">
        <w:tab/>
        <w:t>6.30E-01</w:t>
      </w:r>
      <w:r w:rsidRPr="00BA63FD">
        <w:tab/>
        <w:t>6.40E-01</w:t>
      </w:r>
      <w:r w:rsidRPr="00BA63FD">
        <w:tab/>
        <w:t>6.50E-01</w:t>
      </w:r>
      <w:r w:rsidRPr="00BA63FD">
        <w:tab/>
        <w:t>6.60E-01</w:t>
      </w:r>
      <w:r w:rsidRPr="00BA63FD">
        <w:tab/>
        <w:t>6.70E-01</w:t>
      </w:r>
      <w:r w:rsidRPr="00BA63FD">
        <w:tab/>
        <w:t>6.80E-01</w:t>
      </w:r>
      <w:r w:rsidRPr="00BA63FD">
        <w:tab/>
        <w:t>6.90E-01</w:t>
      </w:r>
      <w:r w:rsidRPr="00BA63FD">
        <w:tab/>
        <w:t>7.00E-01</w:t>
      </w:r>
      <w:r w:rsidRPr="00BA63FD">
        <w:tab/>
        <w:t>7.10E-01</w:t>
      </w:r>
      <w:r w:rsidRPr="00BA63FD">
        <w:tab/>
        <w:t>7.20E-01</w:t>
      </w:r>
      <w:r w:rsidRPr="00BA63FD">
        <w:tab/>
        <w:t>7.30E-01</w:t>
      </w:r>
      <w:r w:rsidRPr="00BA63FD">
        <w:tab/>
        <w:t>7.40E-01</w:t>
      </w:r>
      <w:r w:rsidRPr="00BA63FD">
        <w:tab/>
        <w:t>7.50E-01</w:t>
      </w:r>
      <w:r w:rsidRPr="00BA63FD">
        <w:tab/>
        <w:t>7.60E-01</w:t>
      </w:r>
      <w:r w:rsidRPr="00BA63FD">
        <w:tab/>
        <w:t>7.70E-01</w:t>
      </w:r>
      <w:r w:rsidRPr="00BA63FD">
        <w:tab/>
        <w:t>7.80E-01</w:t>
      </w:r>
      <w:r w:rsidRPr="00BA63FD">
        <w:tab/>
        <w:t>7.90E-01</w:t>
      </w:r>
      <w:r w:rsidRPr="00BA63FD">
        <w:tab/>
        <w:t>8.00E-01</w:t>
      </w:r>
      <w:r w:rsidRPr="00BA63FD">
        <w:tab/>
        <w:t>8.10E-01</w:t>
      </w:r>
      <w:r w:rsidRPr="00BA63FD">
        <w:tab/>
        <w:t>8.20E-01</w:t>
      </w:r>
      <w:r w:rsidRPr="00BA63FD">
        <w:tab/>
        <w:t>8.30E-01</w:t>
      </w:r>
      <w:r w:rsidRPr="00BA63FD">
        <w:tab/>
        <w:t>8.40E-01</w:t>
      </w:r>
      <w:r w:rsidRPr="00BA63FD">
        <w:tab/>
        <w:t>8.50E-01</w:t>
      </w:r>
      <w:r w:rsidRPr="00BA63FD">
        <w:tab/>
        <w:t>8.60E-01</w:t>
      </w:r>
      <w:r w:rsidRPr="00BA63FD">
        <w:tab/>
        <w:t>8.70E-01</w:t>
      </w:r>
      <w:r w:rsidRPr="00BA63FD">
        <w:tab/>
        <w:t>8.80E-01</w:t>
      </w:r>
      <w:r w:rsidRPr="00BA63FD">
        <w:tab/>
        <w:t>8.90E-01</w:t>
      </w:r>
      <w:r w:rsidRPr="00BA63FD">
        <w:tab/>
        <w:t>9.00E-01</w:t>
      </w:r>
      <w:r w:rsidRPr="00BA63FD">
        <w:tab/>
        <w:t>9.10E-01</w:t>
      </w:r>
      <w:r w:rsidRPr="00BA63FD">
        <w:tab/>
        <w:t>9.20E-01</w:t>
      </w:r>
      <w:r w:rsidRPr="00BA63FD">
        <w:tab/>
        <w:t>9.30E-01</w:t>
      </w:r>
      <w:r w:rsidRPr="00BA63FD">
        <w:tab/>
        <w:t>9.40E-01</w:t>
      </w:r>
      <w:r w:rsidRPr="00BA63FD">
        <w:tab/>
        <w:t>9.50E-01</w:t>
      </w:r>
      <w:r w:rsidRPr="00BA63FD">
        <w:tab/>
        <w:t>9.60E-01</w:t>
      </w:r>
      <w:r w:rsidRPr="00BA63FD">
        <w:tab/>
        <w:t>9.70E-01</w:t>
      </w:r>
      <w:r w:rsidRPr="00BA63FD">
        <w:tab/>
        <w:t>9.80E-01</w:t>
      </w:r>
      <w:r w:rsidRPr="00BA63FD">
        <w:tab/>
        <w:t>9.90E-01</w:t>
      </w:r>
      <w:r w:rsidRPr="00BA63FD">
        <w:tab/>
        <w:t>1.00E+00</w:t>
      </w:r>
      <w:r w:rsidRPr="00DD5E92">
        <w:rPr>
          <w:rFonts w:hint="eastAsia"/>
        </w:rPr>
        <w:t>];</w:t>
      </w:r>
    </w:p>
    <w:p w:rsidR="008674FC" w:rsidRDefault="008674FC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11.</w:t>
      </w:r>
      <w:r w:rsidR="0036328A" w:rsidRPr="0036328A">
        <w:rPr>
          <w:rFonts w:ascii="Times New Roman" w:hAnsi="Times New Roman" w:cs="Times New Roman"/>
          <w:i/>
          <w:sz w:val="22"/>
          <w:lang w:val="en-GB"/>
        </w:rPr>
        <w:t xml:space="preserve"> </w:t>
      </w:r>
      <w:r w:rsidR="0036328A" w:rsidRPr="00B51ED6">
        <w:rPr>
          <w:rFonts w:ascii="Times New Roman" w:hAnsi="Times New Roman" w:cs="Times New Roman"/>
          <w:i/>
          <w:sz w:val="22"/>
          <w:lang w:val="en-GB"/>
        </w:rPr>
        <w:t>q</w:t>
      </w:r>
      <w:r w:rsidR="0036328A" w:rsidRPr="00B51ED6">
        <w:rPr>
          <w:rFonts w:ascii="Times New Roman" w:hAnsi="Times New Roman" w:cs="Times New Roman"/>
          <w:i/>
          <w:sz w:val="22"/>
          <w:vertAlign w:val="subscript"/>
          <w:lang w:val="en-GB"/>
        </w:rPr>
        <w:t>on</w:t>
      </w:r>
      <w:r w:rsidR="0036328A" w:rsidRPr="00B51ED6">
        <w:rPr>
          <w:rFonts w:ascii="Times New Roman" w:hAnsi="Times New Roman" w:cs="Times New Roman"/>
          <w:lang w:val="en-GB"/>
        </w:rPr>
        <w:t>(</w:t>
      </w:r>
      <w:r w:rsidR="0036328A" w:rsidRPr="00B51ED6">
        <w:rPr>
          <w:rFonts w:ascii="Times New Roman" w:hAnsi="Times New Roman" w:cs="Times New Roman"/>
          <w:i/>
          <w:lang w:val="en-GB"/>
        </w:rPr>
        <w:t>y</w:t>
      </w:r>
      <w:r w:rsidR="0036328A" w:rsidRPr="00B51ED6">
        <w:rPr>
          <w:rFonts w:ascii="Times New Roman" w:hAnsi="Times New Roman" w:cs="Times New Roman"/>
          <w:lang w:val="en-GB"/>
        </w:rPr>
        <w:t>)=</w:t>
      </w:r>
      <w:r w:rsidR="0036328A" w:rsidRPr="00B51ED6">
        <w:rPr>
          <w:rFonts w:ascii="Times New Roman" w:hAnsi="Times New Roman" w:cs="Times New Roman"/>
          <w:position w:val="-12"/>
          <w:lang w:val="en-GB"/>
        </w:rPr>
        <w:object w:dxaOrig="1760" w:dyaOrig="380">
          <v:shape id="_x0000_i1027" type="#_x0000_t75" style="width:87.7pt;height:19.25pt" o:ole="">
            <v:imagedata r:id="rId7" o:title=""/>
          </v:shape>
          <o:OLEObject Type="Embed" ProgID="Equation.DSMT4" ShapeID="_x0000_i1027" DrawAspect="Content" ObjectID="_1566127142" r:id="rId11"/>
        </w:object>
      </w:r>
      <w:r w:rsidR="0036328A">
        <w:rPr>
          <w:rFonts w:ascii="Times New Roman" w:hAnsi="Times New Roman" w:cs="Times New Roman" w:hint="eastAsia"/>
          <w:lang w:val="en-GB"/>
        </w:rPr>
        <w:t>,</w:t>
      </w:r>
      <w:r w:rsidR="0036328A" w:rsidRPr="00B51ED6">
        <w:rPr>
          <w:rFonts w:ascii="Times New Roman" w:hAnsi="Times New Roman" w:cs="Times New Roman"/>
          <w:sz w:val="22"/>
          <w:lang w:val="en-GB"/>
        </w:rPr>
        <w:t xml:space="preserve"> </w:t>
      </w:r>
      <w:r w:rsidR="0036328A" w:rsidRPr="00B51ED6">
        <w:rPr>
          <w:rFonts w:ascii="Times New Roman" w:hAnsi="Times New Roman" w:cs="Times New Roman"/>
          <w:i/>
          <w:sz w:val="22"/>
          <w:lang w:val="en-GB"/>
        </w:rPr>
        <w:t>q</w:t>
      </w:r>
      <w:r w:rsidR="0036328A" w:rsidRPr="00B51ED6">
        <w:rPr>
          <w:rFonts w:ascii="Times New Roman" w:hAnsi="Times New Roman" w:cs="Times New Roman"/>
          <w:i/>
          <w:sz w:val="22"/>
          <w:vertAlign w:val="subscript"/>
          <w:lang w:val="en-GB"/>
        </w:rPr>
        <w:t>off</w:t>
      </w:r>
      <w:r w:rsidR="0036328A" w:rsidRPr="00B51ED6">
        <w:rPr>
          <w:rFonts w:ascii="Times New Roman" w:hAnsi="Times New Roman" w:cs="Times New Roman"/>
          <w:lang w:val="en-GB"/>
        </w:rPr>
        <w:t>(</w:t>
      </w:r>
      <w:r w:rsidR="0036328A" w:rsidRPr="00B51ED6">
        <w:rPr>
          <w:rFonts w:ascii="Times New Roman" w:hAnsi="Times New Roman" w:cs="Times New Roman"/>
          <w:i/>
          <w:lang w:val="en-GB"/>
        </w:rPr>
        <w:t>y</w:t>
      </w:r>
      <w:r w:rsidR="0036328A" w:rsidRPr="00B51ED6">
        <w:rPr>
          <w:rFonts w:ascii="Times New Roman" w:hAnsi="Times New Roman" w:cs="Times New Roman"/>
          <w:lang w:val="en-GB"/>
        </w:rPr>
        <w:t>)=</w:t>
      </w:r>
      <w:r w:rsidR="0036328A" w:rsidRPr="00B51ED6">
        <w:rPr>
          <w:rFonts w:ascii="Times New Roman" w:hAnsi="Times New Roman" w:cs="Times New Roman"/>
          <w:position w:val="-12"/>
          <w:lang w:val="en-GB"/>
        </w:rPr>
        <w:object w:dxaOrig="1740" w:dyaOrig="380">
          <v:shape id="_x0000_i1028" type="#_x0000_t75" style="width:86.95pt;height:19.25pt" o:ole="">
            <v:imagedata r:id="rId9" o:title=""/>
          </v:shape>
          <o:OLEObject Type="Embed" ProgID="Equation.DSMT4" ShapeID="_x0000_i1028" DrawAspect="Content" ObjectID="_1566127143" r:id="rId12"/>
        </w:object>
      </w:r>
      <w:r w:rsidR="0036328A" w:rsidRPr="00B51ED6">
        <w:rPr>
          <w:rFonts w:ascii="Times New Roman" w:hAnsi="Times New Roman" w:cs="Times New Roman"/>
          <w:sz w:val="22"/>
          <w:lang w:val="en-GB"/>
        </w:rPr>
        <w:t xml:space="preserve"> and</w:t>
      </w:r>
      <w:r w:rsidR="0036328A" w:rsidRPr="0046340C">
        <w:rPr>
          <w:rFonts w:ascii="Times New Roman" w:hAnsi="Times New Roman" w:cs="Times New Roman"/>
          <w:i/>
          <w:sz w:val="22"/>
          <w:lang w:val="en-GB"/>
        </w:rPr>
        <w:t xml:space="preserve"> q</w:t>
      </w:r>
      <w:r w:rsidR="0036328A" w:rsidRPr="0046340C">
        <w:rPr>
          <w:rFonts w:ascii="Times New Roman" w:hAnsi="Times New Roman" w:cs="Times New Roman"/>
          <w:i/>
          <w:sz w:val="22"/>
          <w:vertAlign w:val="subscript"/>
          <w:lang w:val="en-GB"/>
        </w:rPr>
        <w:t>n</w:t>
      </w:r>
      <w:r w:rsidR="0036328A" w:rsidRPr="0046340C">
        <w:rPr>
          <w:rFonts w:ascii="Times New Roman" w:hAnsi="Times New Roman" w:cs="Times New Roman"/>
          <w:sz w:val="22"/>
          <w:lang w:val="en-GB"/>
        </w:rPr>
        <w:t>=</w:t>
      </w:r>
      <w:r w:rsidR="0036328A" w:rsidRPr="0046340C">
        <w:rPr>
          <w:rFonts w:ascii="Times New Roman" w:hAnsi="Times New Roman" w:cs="Times New Roman"/>
          <w:i/>
          <w:sz w:val="22"/>
          <w:lang w:val="en-GB"/>
        </w:rPr>
        <w:t>q</w:t>
      </w:r>
      <w:r w:rsidR="0036328A" w:rsidRPr="0046340C">
        <w:rPr>
          <w:rFonts w:ascii="Times New Roman" w:hAnsi="Times New Roman" w:cs="Times New Roman"/>
          <w:i/>
          <w:sz w:val="22"/>
          <w:vertAlign w:val="subscript"/>
          <w:lang w:val="en-GB"/>
        </w:rPr>
        <w:t>on</w:t>
      </w:r>
      <w:r w:rsidR="0036328A" w:rsidRPr="0046340C">
        <w:rPr>
          <w:rFonts w:ascii="Times New Roman" w:hAnsi="Times New Roman" w:cs="Times New Roman"/>
          <w:lang w:val="en-GB"/>
        </w:rPr>
        <w:t>+</w:t>
      </w:r>
      <w:r w:rsidR="0036328A" w:rsidRPr="0046340C">
        <w:rPr>
          <w:rFonts w:ascii="Times New Roman" w:hAnsi="Times New Roman" w:cs="Times New Roman"/>
          <w:i/>
          <w:sz w:val="22"/>
          <w:lang w:val="en-GB"/>
        </w:rPr>
        <w:t>q</w:t>
      </w:r>
      <w:r w:rsidR="0036328A" w:rsidRPr="0046340C">
        <w:rPr>
          <w:rFonts w:ascii="Times New Roman" w:hAnsi="Times New Roman" w:cs="Times New Roman"/>
          <w:i/>
          <w:sz w:val="22"/>
          <w:vertAlign w:val="subscript"/>
          <w:lang w:val="en-GB"/>
        </w:rPr>
        <w:t>off</w:t>
      </w:r>
      <w:r w:rsidR="0036328A">
        <w:rPr>
          <w:rFonts w:ascii="Times New Roman" w:hAnsi="Times New Roman" w:cs="Times New Roman" w:hint="eastAsia"/>
          <w:lang w:val="en-GB"/>
        </w:rPr>
        <w:t>;</w:t>
      </w:r>
      <w:r w:rsidR="0036328A" w:rsidRPr="0046340C">
        <w:rPr>
          <w:rFonts w:ascii="Times New Roman" w:hAnsi="Times New Roman" w:cs="Times New Roman"/>
          <w:lang w:val="en-GB"/>
        </w:rPr>
        <w:t xml:space="preserve"> </w:t>
      </w:r>
      <w:r w:rsidR="0036328A" w:rsidRPr="0046340C">
        <w:rPr>
          <w:rFonts w:ascii="Times New Roman" w:hAnsi="Times New Roman" w:cs="Times New Roman" w:hint="eastAsia"/>
          <w:i/>
          <w:lang w:val="en-GB"/>
        </w:rPr>
        <w:t>S</w:t>
      </w:r>
      <w:r w:rsidR="0036328A">
        <w:rPr>
          <w:rFonts w:ascii="Times New Roman" w:hAnsi="Times New Roman" w:cs="Times New Roman" w:hint="eastAsia"/>
          <w:lang w:val="en-GB"/>
        </w:rPr>
        <w:t xml:space="preserve"> is given by Equation (5) and </w:t>
      </w:r>
      <w:r w:rsidR="0036328A" w:rsidRPr="00B51ED6">
        <w:rPr>
          <w:rFonts w:ascii="Times New Roman" w:hAnsi="Times New Roman" w:cs="Times New Roman" w:hint="eastAsia"/>
          <w:i/>
          <w:lang w:val="en-GB"/>
        </w:rPr>
        <w:t>U</w:t>
      </w:r>
      <w:r w:rsidR="0036328A" w:rsidRPr="00B51ED6">
        <w:rPr>
          <w:rFonts w:ascii="Times New Roman" w:hAnsi="Times New Roman" w:cs="Times New Roman" w:hint="eastAsia"/>
          <w:i/>
          <w:vertAlign w:val="subscript"/>
          <w:lang w:val="en-GB"/>
        </w:rPr>
        <w:t>B</w:t>
      </w:r>
      <w:r w:rsidR="0036328A">
        <w:rPr>
          <w:rFonts w:ascii="Times New Roman" w:hAnsi="Times New Roman" w:cs="Times New Roman" w:hint="eastAsia"/>
          <w:lang w:val="en-GB"/>
        </w:rPr>
        <w:t xml:space="preserve"> is given by Equation (4)</w:t>
      </w:r>
    </w:p>
    <w:p w:rsidR="0036328A" w:rsidRPr="00DD5E92" w:rsidRDefault="0036328A" w:rsidP="0036328A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E40958">
        <w:rPr>
          <w:rFonts w:ascii="Times New Roman" w:hAnsi="Times New Roman" w:cs="Times New Roman"/>
          <w:i/>
        </w:rPr>
        <w:t>y</w:t>
      </w:r>
      <w:r w:rsidRPr="00E40958">
        <w:rPr>
          <w:rFonts w:hint="eastAsia"/>
        </w:rPr>
        <w:t>=[</w:t>
      </w:r>
      <w:r w:rsidRPr="00E40958">
        <w:t>-1.00E-02</w:t>
      </w:r>
      <w:r w:rsidRPr="00E40958">
        <w:tab/>
        <w:t>-9.50E-03</w:t>
      </w:r>
      <w:r w:rsidRPr="00E40958">
        <w:tab/>
        <w:t>-9.00E-03</w:t>
      </w:r>
      <w:r w:rsidRPr="00E40958">
        <w:tab/>
        <w:t>-8.50E-03</w:t>
      </w:r>
      <w:r w:rsidRPr="00E40958">
        <w:tab/>
        <w:t>-8.00E-03</w:t>
      </w:r>
      <w:r w:rsidRPr="00E40958">
        <w:tab/>
        <w:t>-7.50E-03</w:t>
      </w:r>
      <w:r w:rsidRPr="00E40958">
        <w:tab/>
        <w:t>-7.00E-03</w:t>
      </w:r>
      <w:r w:rsidRPr="00E40958">
        <w:tab/>
        <w:t>-6.50E-03</w:t>
      </w:r>
      <w:r w:rsidRPr="00E40958">
        <w:tab/>
        <w:t>-6.00E-03</w:t>
      </w:r>
      <w:r w:rsidRPr="00E40958">
        <w:tab/>
        <w:t>-5.50E-03</w:t>
      </w:r>
      <w:r w:rsidRPr="00E40958">
        <w:tab/>
        <w:t>-5.00E-03</w:t>
      </w:r>
      <w:r w:rsidRPr="00E40958">
        <w:tab/>
        <w:t>-4.50E-03</w:t>
      </w:r>
      <w:r w:rsidRPr="00E40958">
        <w:tab/>
        <w:t>-4.00E-03</w:t>
      </w:r>
      <w:r w:rsidRPr="00E40958">
        <w:tab/>
        <w:t>-3.50E-03</w:t>
      </w:r>
      <w:r w:rsidRPr="00E40958">
        <w:tab/>
        <w:t>-3.00E-03</w:t>
      </w:r>
      <w:r w:rsidRPr="00E40958">
        <w:tab/>
        <w:t>-2.50E-03</w:t>
      </w:r>
      <w:r w:rsidRPr="00E40958">
        <w:tab/>
        <w:t>-2.00E-03</w:t>
      </w:r>
      <w:r w:rsidRPr="00E40958">
        <w:tab/>
        <w:t>-1.50E-03</w:t>
      </w:r>
      <w:r w:rsidRPr="00E40958">
        <w:tab/>
        <w:t>-1.00E-03</w:t>
      </w:r>
      <w:r w:rsidRPr="00E40958">
        <w:tab/>
        <w:t>-5.00E-04</w:t>
      </w:r>
      <w:r w:rsidRPr="00E40958">
        <w:tab/>
        <w:t>0.00E+00</w:t>
      </w:r>
      <w:r w:rsidRPr="00E40958">
        <w:tab/>
        <w:t>5.00E-04</w:t>
      </w:r>
      <w:r w:rsidRPr="00E40958">
        <w:tab/>
        <w:t>1.00E-03</w:t>
      </w:r>
      <w:r w:rsidRPr="00E40958">
        <w:tab/>
        <w:t>1.50E-03</w:t>
      </w:r>
      <w:r w:rsidRPr="00E40958">
        <w:tab/>
        <w:t>2.00E-03</w:t>
      </w:r>
      <w:r w:rsidRPr="00E40958">
        <w:tab/>
        <w:t>2.50E-03</w:t>
      </w:r>
      <w:r w:rsidRPr="00E40958">
        <w:tab/>
        <w:t>3.00E-03</w:t>
      </w:r>
      <w:r w:rsidRPr="00E40958">
        <w:tab/>
        <w:t>3.50E-03</w:t>
      </w:r>
      <w:r w:rsidRPr="00E40958">
        <w:tab/>
        <w:t>4.00E-03</w:t>
      </w:r>
      <w:r w:rsidRPr="00E40958">
        <w:tab/>
        <w:t>4.50E-03</w:t>
      </w:r>
      <w:r w:rsidRPr="00E40958">
        <w:tab/>
        <w:t>5.00E-03</w:t>
      </w:r>
      <w:r w:rsidRPr="00E40958">
        <w:tab/>
        <w:t>5.50E-03</w:t>
      </w:r>
      <w:r w:rsidRPr="00E40958">
        <w:tab/>
        <w:t>6.00E-03</w:t>
      </w:r>
      <w:r w:rsidRPr="00E40958">
        <w:tab/>
        <w:t>6.50E-03</w:t>
      </w:r>
      <w:r w:rsidRPr="00E40958">
        <w:tab/>
        <w:t>7.00E-03</w:t>
      </w:r>
      <w:r w:rsidRPr="00E40958">
        <w:tab/>
        <w:t>7.50E-03</w:t>
      </w:r>
      <w:r w:rsidRPr="00E40958">
        <w:tab/>
        <w:t>8.00E-03</w:t>
      </w:r>
      <w:r w:rsidRPr="00E40958">
        <w:tab/>
        <w:t>8.50E-03</w:t>
      </w:r>
      <w:r w:rsidRPr="00E40958">
        <w:tab/>
        <w:t>9.00E-03</w:t>
      </w:r>
      <w:r w:rsidRPr="00E40958">
        <w:tab/>
        <w:t>9.50E-03</w:t>
      </w:r>
      <w:r w:rsidRPr="00E40958">
        <w:tab/>
        <w:t>1.00E-02</w:t>
      </w:r>
      <w:r w:rsidRPr="00E40958">
        <w:tab/>
        <w:t>1.10E-02</w:t>
      </w:r>
      <w:r w:rsidRPr="00E40958">
        <w:tab/>
        <w:t>1.20E-02</w:t>
      </w:r>
      <w:r w:rsidRPr="00E40958">
        <w:tab/>
        <w:t>1.30E-02</w:t>
      </w:r>
      <w:r w:rsidRPr="00E40958">
        <w:tab/>
        <w:t>1.40E-02</w:t>
      </w:r>
      <w:r w:rsidRPr="00E40958">
        <w:tab/>
        <w:t>1.50E-02</w:t>
      </w:r>
      <w:r w:rsidRPr="00E40958">
        <w:tab/>
        <w:t>1.60E-02</w:t>
      </w:r>
      <w:r w:rsidRPr="00E40958">
        <w:tab/>
        <w:t>1.70E-02</w:t>
      </w:r>
      <w:r w:rsidRPr="00E40958">
        <w:tab/>
        <w:t>1.80E-02</w:t>
      </w:r>
      <w:r w:rsidRPr="00E40958">
        <w:tab/>
        <w:t>1.90E-02</w:t>
      </w:r>
      <w:r w:rsidRPr="00E40958">
        <w:tab/>
        <w:t>2.00E-02</w:t>
      </w:r>
      <w:r w:rsidRPr="00E40958">
        <w:tab/>
        <w:t>2.10E-02</w:t>
      </w:r>
      <w:r w:rsidRPr="00E40958">
        <w:tab/>
        <w:t>2.20E-02</w:t>
      </w:r>
      <w:r w:rsidRPr="00E40958">
        <w:tab/>
        <w:t>2.30E-02</w:t>
      </w:r>
      <w:r w:rsidRPr="00E40958">
        <w:tab/>
        <w:t>2.40E-02</w:t>
      </w:r>
      <w:r w:rsidRPr="00E40958">
        <w:tab/>
        <w:t>2.50E-02</w:t>
      </w:r>
      <w:r w:rsidRPr="00E40958">
        <w:tab/>
        <w:t>2.60E-02</w:t>
      </w:r>
      <w:r w:rsidRPr="00E40958">
        <w:tab/>
        <w:t>2.70E-02</w:t>
      </w:r>
      <w:r w:rsidRPr="00E40958">
        <w:tab/>
        <w:t>2</w:t>
      </w:r>
      <w:r>
        <w:t>.80E-02</w:t>
      </w:r>
      <w:r>
        <w:tab/>
        <w:t>2.90E-02</w:t>
      </w:r>
      <w:r>
        <w:tab/>
        <w:t>3.00E-02</w:t>
      </w:r>
      <w:r>
        <w:rPr>
          <w:rFonts w:ascii="Times New Roman" w:hAnsi="Times New Roman" w:cs="Times New Roman" w:hint="eastAsia"/>
          <w:sz w:val="22"/>
        </w:rPr>
        <w:t>]</w:t>
      </w:r>
    </w:p>
    <w:p w:rsidR="008674FC" w:rsidRPr="0036328A" w:rsidRDefault="008674FC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3B7B46" w:rsidRDefault="00DD5E92" w:rsidP="003B7B46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lastRenderedPageBreak/>
        <w:t>Figure 12.</w:t>
      </w:r>
      <w:r w:rsidR="003B7B46" w:rsidRPr="003B7B46">
        <w:rPr>
          <w:rFonts w:ascii="Times New Roman" w:hAnsi="Times New Roman" w:cs="Times New Roman"/>
          <w:sz w:val="22"/>
        </w:rPr>
        <w:t xml:space="preserve"> </w:t>
      </w:r>
      <w:r w:rsidR="003B7B46">
        <w:rPr>
          <w:rFonts w:ascii="Times New Roman" w:hAnsi="Times New Roman" w:cs="Times New Roman"/>
          <w:sz w:val="22"/>
        </w:rPr>
        <w:t>‘</w:t>
      </w:r>
      <w:r w:rsidR="003B7B46">
        <w:rPr>
          <w:rFonts w:ascii="Times New Roman" w:hAnsi="Times New Roman" w:cs="Times New Roman" w:hint="eastAsia"/>
          <w:sz w:val="22"/>
        </w:rPr>
        <w:t>Exp</w:t>
      </w:r>
      <w:r w:rsidR="003B7B46">
        <w:rPr>
          <w:rFonts w:ascii="Times New Roman" w:hAnsi="Times New Roman" w:cs="Times New Roman"/>
          <w:sz w:val="22"/>
        </w:rPr>
        <w:t>’</w:t>
      </w:r>
      <w:r w:rsidR="003B7B46">
        <w:rPr>
          <w:rFonts w:ascii="Times New Roman" w:hAnsi="Times New Roman" w:cs="Times New Roman" w:hint="eastAsia"/>
          <w:sz w:val="22"/>
        </w:rPr>
        <w:t xml:space="preserve"> is given by</w:t>
      </w:r>
      <w:r w:rsidR="003B7B46">
        <w:rPr>
          <w:rStyle w:val="fontstyle01"/>
          <w:rFonts w:hint="eastAsia"/>
        </w:rPr>
        <w:t xml:space="preserve"> </w:t>
      </w:r>
      <w:r w:rsidR="003B7B46">
        <w:rPr>
          <w:rStyle w:val="fontstyle01"/>
        </w:rPr>
        <w:t xml:space="preserve">Watanabe and Sato </w:t>
      </w:r>
      <w:r w:rsidR="003B7B46">
        <w:rPr>
          <w:rStyle w:val="fontstyle01"/>
          <w:rFonts w:hint="eastAsia"/>
        </w:rPr>
        <w:t>(</w:t>
      </w:r>
      <w:r w:rsidR="003B7B46">
        <w:rPr>
          <w:rStyle w:val="fontstyle01"/>
        </w:rPr>
        <w:t>2004</w:t>
      </w:r>
      <w:r w:rsidR="003B7B46">
        <w:rPr>
          <w:rStyle w:val="fontstyle01"/>
          <w:rFonts w:hint="eastAsia"/>
        </w:rPr>
        <w:t>) and</w:t>
      </w:r>
      <w:r w:rsidR="003B7B46">
        <w:rPr>
          <w:rStyle w:val="fontstyle01"/>
        </w:rPr>
        <w:t xml:space="preserve"> vander A </w:t>
      </w:r>
      <w:r w:rsidR="003B7B46">
        <w:rPr>
          <w:rStyle w:val="fontstyle21"/>
        </w:rPr>
        <w:t xml:space="preserve">et al </w:t>
      </w:r>
      <w:r w:rsidR="003B7B46" w:rsidRPr="003B7B46">
        <w:rPr>
          <w:rStyle w:val="fontstyle21"/>
          <w:rFonts w:hint="eastAsia"/>
          <w:i w:val="0"/>
        </w:rPr>
        <w:t>(</w:t>
      </w:r>
      <w:r w:rsidR="003B7B46">
        <w:rPr>
          <w:rStyle w:val="fontstyle01"/>
        </w:rPr>
        <w:t>2010a)</w:t>
      </w:r>
      <w:r w:rsidR="003B7B46">
        <w:rPr>
          <w:rStyle w:val="fontstyle01"/>
          <w:rFonts w:hint="eastAsia"/>
        </w:rPr>
        <w:t xml:space="preserve">; </w:t>
      </w:r>
      <w:r w:rsidR="003B7B46">
        <w:rPr>
          <w:rStyle w:val="fontstyle01"/>
        </w:rPr>
        <w:t>‘</w:t>
      </w:r>
      <w:r w:rsidR="003B7B46">
        <w:rPr>
          <w:rStyle w:val="fontstyle01"/>
          <w:rFonts w:hint="eastAsia"/>
        </w:rPr>
        <w:t>Pres.</w:t>
      </w:r>
      <w:r w:rsidR="003B7B46">
        <w:rPr>
          <w:rStyle w:val="fontstyle01"/>
        </w:rPr>
        <w:t>’</w:t>
      </w:r>
      <w:r w:rsidR="003B7B46">
        <w:rPr>
          <w:rStyle w:val="fontstyle01"/>
          <w:rFonts w:hint="eastAsia"/>
        </w:rPr>
        <w:t xml:space="preserve"> is given by Equation (7); </w:t>
      </w:r>
      <w:r w:rsidR="003B7B46">
        <w:rPr>
          <w:rFonts w:ascii="Times New Roman" w:hAnsi="Times New Roman" w:cs="Times New Roman"/>
          <w:sz w:val="22"/>
        </w:rPr>
        <w:t>‘</w:t>
      </w:r>
      <w:r w:rsidR="003B7B46">
        <w:rPr>
          <w:rFonts w:ascii="Times New Roman" w:hAnsi="Times New Roman" w:cs="Times New Roman" w:hint="eastAsia"/>
          <w:sz w:val="22"/>
        </w:rPr>
        <w:t>W04</w:t>
      </w:r>
      <w:r w:rsidR="003B7B46">
        <w:rPr>
          <w:rFonts w:ascii="Times New Roman" w:hAnsi="Times New Roman" w:cs="Times New Roman"/>
          <w:sz w:val="22"/>
        </w:rPr>
        <w:t>’</w:t>
      </w:r>
      <w:r w:rsidR="003B7B46">
        <w:rPr>
          <w:rFonts w:ascii="Times New Roman" w:hAnsi="Times New Roman" w:cs="Times New Roman" w:hint="eastAsia"/>
          <w:sz w:val="22"/>
        </w:rPr>
        <w:t xml:space="preserve"> is given by Watanabe and Sato (2004); </w:t>
      </w:r>
      <w:r w:rsidR="003B7B46">
        <w:rPr>
          <w:rFonts w:ascii="Times New Roman" w:hAnsi="Times New Roman" w:cs="Times New Roman"/>
          <w:sz w:val="22"/>
        </w:rPr>
        <w:t>‘</w:t>
      </w:r>
      <w:r w:rsidR="003B7B46">
        <w:rPr>
          <w:rFonts w:ascii="Times New Roman" w:hAnsi="Times New Roman" w:cs="Times New Roman" w:hint="eastAsia"/>
          <w:sz w:val="22"/>
        </w:rPr>
        <w:t>S06</w:t>
      </w:r>
      <w:r w:rsidR="003B7B46">
        <w:rPr>
          <w:rFonts w:ascii="Times New Roman" w:hAnsi="Times New Roman" w:cs="Times New Roman"/>
          <w:sz w:val="22"/>
        </w:rPr>
        <w:t>’</w:t>
      </w:r>
      <w:r w:rsidR="003B7B46">
        <w:rPr>
          <w:rFonts w:ascii="Times New Roman" w:hAnsi="Times New Roman" w:cs="Times New Roman" w:hint="eastAsia"/>
          <w:sz w:val="22"/>
        </w:rPr>
        <w:t xml:space="preserve"> is given by Silva et al (2006).</w:t>
      </w:r>
    </w:p>
    <w:p w:rsidR="00DD5E92" w:rsidRPr="003B7B46" w:rsidRDefault="003B7B46" w:rsidP="008674FC">
      <w:pPr>
        <w:adjustRightInd w:val="0"/>
        <w:snapToGrid w:val="0"/>
        <w:jc w:val="left"/>
      </w:pPr>
      <w:r w:rsidRPr="00B51ED6">
        <w:rPr>
          <w:rFonts w:ascii="Times New Roman" w:hAnsi="Times New Roman" w:cs="Times New Roman" w:hint="eastAsia"/>
          <w:i/>
          <w:sz w:val="22"/>
        </w:rPr>
        <w:t>U</w:t>
      </w:r>
      <w:r w:rsidRPr="00B51ED6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>
        <w:rPr>
          <w:rFonts w:ascii="Times New Roman" w:hAnsi="Times New Roman" w:cs="Times New Roman" w:hint="eastAsia"/>
          <w:sz w:val="22"/>
        </w:rPr>
        <w:t>=</w:t>
      </w:r>
      <w:r w:rsidRPr="00E40958">
        <w:rPr>
          <w:rFonts w:hint="eastAsia"/>
        </w:rPr>
        <w:t>[</w:t>
      </w:r>
      <w:r>
        <w:rPr>
          <w:rFonts w:hint="eastAsia"/>
        </w:rPr>
        <w:t>1.00E-0</w:t>
      </w:r>
      <w:r w:rsidRPr="00E40958">
        <w:rPr>
          <w:rFonts w:hint="eastAsia"/>
        </w:rPr>
        <w:t>1</w:t>
      </w:r>
      <w:r w:rsidRPr="00E40958">
        <w:rPr>
          <w:rFonts w:hint="eastAsia"/>
        </w:rPr>
        <w:tab/>
        <w:t>2.00E-01</w:t>
      </w:r>
      <w:r w:rsidRPr="00E40958">
        <w:rPr>
          <w:rFonts w:hint="eastAsia"/>
        </w:rPr>
        <w:tab/>
        <w:t>3.00E-01</w:t>
      </w:r>
      <w:r w:rsidRPr="00E40958">
        <w:rPr>
          <w:rFonts w:hint="eastAsia"/>
        </w:rPr>
        <w:tab/>
      </w:r>
      <w:r w:rsidRPr="00BA63FD">
        <w:t>4.00E-0</w:t>
      </w:r>
      <w:r>
        <w:rPr>
          <w:rFonts w:hint="eastAsia"/>
        </w:rPr>
        <w:t>1</w:t>
      </w:r>
      <w:r w:rsidRPr="00BA63FD">
        <w:tab/>
        <w:t>5.00E-0</w:t>
      </w:r>
      <w:r>
        <w:rPr>
          <w:rFonts w:hint="eastAsia"/>
        </w:rPr>
        <w:t>1</w:t>
      </w:r>
      <w:r w:rsidRPr="00BA63FD">
        <w:tab/>
        <w:t>6.00E-0</w:t>
      </w:r>
      <w:r>
        <w:rPr>
          <w:rFonts w:hint="eastAsia"/>
        </w:rPr>
        <w:t>1</w:t>
      </w:r>
      <w:r w:rsidRPr="00BA63FD">
        <w:tab/>
        <w:t>7.00E-0</w:t>
      </w:r>
      <w:r>
        <w:rPr>
          <w:rFonts w:hint="eastAsia"/>
        </w:rPr>
        <w:t>1</w:t>
      </w:r>
      <w:r w:rsidRPr="00BA63FD">
        <w:tab/>
        <w:t>8.00E-0</w:t>
      </w:r>
      <w:r>
        <w:rPr>
          <w:rFonts w:hint="eastAsia"/>
        </w:rPr>
        <w:t>1</w:t>
      </w:r>
      <w:r w:rsidRPr="00BA63FD">
        <w:tab/>
        <w:t>9.00E-0</w:t>
      </w:r>
      <w:r>
        <w:rPr>
          <w:rFonts w:hint="eastAsia"/>
        </w:rPr>
        <w:t>1</w:t>
      </w:r>
      <w:r w:rsidRPr="00BA63FD">
        <w:tab/>
        <w:t>1.00E</w:t>
      </w:r>
      <w:r>
        <w:rPr>
          <w:rFonts w:hint="eastAsia"/>
        </w:rPr>
        <w:t>+</w:t>
      </w:r>
      <w:r w:rsidRPr="00BA63FD">
        <w:t>0</w:t>
      </w:r>
      <w:r>
        <w:rPr>
          <w:rFonts w:hint="eastAsia"/>
        </w:rPr>
        <w:t>0</w:t>
      </w:r>
      <w:r>
        <w:rPr>
          <w:rFonts w:hint="eastAsia"/>
        </w:rPr>
        <w:tab/>
        <w:t>1.05E+00</w:t>
      </w:r>
      <w:r>
        <w:rPr>
          <w:rFonts w:hint="eastAsia"/>
        </w:rPr>
        <w:tab/>
        <w:t>1.10E+00</w:t>
      </w:r>
      <w:r>
        <w:rPr>
          <w:rFonts w:hint="eastAsia"/>
        </w:rPr>
        <w:tab/>
        <w:t>1.15E+00</w:t>
      </w:r>
      <w:r>
        <w:rPr>
          <w:rFonts w:hint="eastAsia"/>
        </w:rPr>
        <w:tab/>
        <w:t>1.20E+00</w:t>
      </w:r>
      <w:r>
        <w:rPr>
          <w:rFonts w:hint="eastAsia"/>
        </w:rPr>
        <w:tab/>
        <w:t>1.25E+00</w:t>
      </w:r>
      <w:r>
        <w:rPr>
          <w:rFonts w:hint="eastAsia"/>
        </w:rPr>
        <w:tab/>
        <w:t>1.30E+00</w:t>
      </w:r>
      <w:r>
        <w:rPr>
          <w:rFonts w:hint="eastAsia"/>
        </w:rPr>
        <w:tab/>
        <w:t>1.35E+00</w:t>
      </w:r>
      <w:r>
        <w:rPr>
          <w:rFonts w:hint="eastAsia"/>
        </w:rPr>
        <w:tab/>
        <w:t>1.40E+00</w:t>
      </w:r>
      <w:r>
        <w:rPr>
          <w:rFonts w:hint="eastAsia"/>
        </w:rPr>
        <w:tab/>
        <w:t>1.45E+00</w:t>
      </w:r>
      <w:r>
        <w:rPr>
          <w:rFonts w:hint="eastAsia"/>
        </w:rPr>
        <w:tab/>
        <w:t>1.50E+00</w:t>
      </w:r>
      <w:r>
        <w:rPr>
          <w:rFonts w:hint="eastAsia"/>
        </w:rPr>
        <w:tab/>
        <w:t>1.55E+00</w:t>
      </w:r>
      <w:r>
        <w:rPr>
          <w:rFonts w:hint="eastAsia"/>
        </w:rPr>
        <w:tab/>
        <w:t>1.60E+00</w:t>
      </w:r>
      <w:r>
        <w:rPr>
          <w:rFonts w:hint="eastAsia"/>
        </w:rPr>
        <w:tab/>
        <w:t>1.65E+00</w:t>
      </w:r>
      <w:r>
        <w:rPr>
          <w:rFonts w:hint="eastAsia"/>
        </w:rPr>
        <w:tab/>
        <w:t>1.70E+00</w:t>
      </w:r>
      <w:r>
        <w:rPr>
          <w:rFonts w:hint="eastAsia"/>
        </w:rPr>
        <w:tab/>
        <w:t>1.75E+00</w:t>
      </w:r>
      <w:r>
        <w:rPr>
          <w:rFonts w:hint="eastAsia"/>
        </w:rPr>
        <w:tab/>
        <w:t>1.80E+00</w:t>
      </w:r>
      <w:r w:rsidRPr="00E40958">
        <w:rPr>
          <w:rFonts w:hint="eastAsia"/>
        </w:rPr>
        <w:t>]</w:t>
      </w:r>
    </w:p>
    <w:p w:rsidR="008674FC" w:rsidRDefault="008674FC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13.</w:t>
      </w:r>
    </w:p>
    <w:p w:rsidR="00764254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 xml:space="preserve">(1) </w:t>
      </w:r>
      <w:r w:rsidRPr="000C1451">
        <w:rPr>
          <w:rFonts w:ascii="Times New Roman" w:hAnsi="Times New Roman" w:cs="Times New Roman"/>
          <w:sz w:val="22"/>
        </w:rPr>
        <w:t>Present model</w:t>
      </w:r>
      <w:r w:rsidRPr="00DD5E92">
        <w:rPr>
          <w:rFonts w:ascii="Times New Roman" w:hAnsi="Times New Roman" w:cs="Times New Roman"/>
          <w:sz w:val="22"/>
        </w:rPr>
        <w:t>;</w:t>
      </w:r>
      <w:r w:rsidR="003B7B46" w:rsidRPr="003B7B46">
        <w:rPr>
          <w:rStyle w:val="fontstyle01"/>
          <w:rFonts w:hint="eastAsia"/>
        </w:rPr>
        <w:t xml:space="preserve"> </w:t>
      </w:r>
      <w:r w:rsidR="003B7B46">
        <w:rPr>
          <w:rStyle w:val="fontstyle01"/>
          <w:rFonts w:hint="eastAsia"/>
        </w:rPr>
        <w:t>it is given by Equation (7)</w:t>
      </w:r>
    </w:p>
    <w:p w:rsidR="00764254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0C1451">
        <w:rPr>
          <w:rFonts w:ascii="Times New Roman" w:hAnsi="Times New Roman" w:cs="Times New Roman"/>
          <w:sz w:val="22"/>
        </w:rPr>
        <w:t>(2) Watanabe and Sato (2004);</w:t>
      </w:r>
      <w:r w:rsidR="00C5174F">
        <w:rPr>
          <w:rFonts w:ascii="Times New Roman" w:hAnsi="Times New Roman" w:cs="Times New Roman" w:hint="eastAsia"/>
          <w:sz w:val="22"/>
        </w:rPr>
        <w:t xml:space="preserve"> it is given by</w:t>
      </w:r>
      <w:r w:rsidR="00C5174F" w:rsidRPr="00C5174F">
        <w:rPr>
          <w:rFonts w:ascii="Times New Roman" w:hAnsi="Times New Roman" w:cs="Times New Roman"/>
          <w:sz w:val="22"/>
        </w:rPr>
        <w:t xml:space="preserve"> </w:t>
      </w:r>
      <w:r w:rsidR="00C5174F" w:rsidRPr="000C1451">
        <w:rPr>
          <w:rFonts w:ascii="Times New Roman" w:hAnsi="Times New Roman" w:cs="Times New Roman"/>
          <w:sz w:val="22"/>
        </w:rPr>
        <w:t>Watanabe and Sato (2004)</w:t>
      </w: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0C1451">
        <w:rPr>
          <w:rFonts w:ascii="Times New Roman" w:hAnsi="Times New Roman" w:cs="Times New Roman"/>
          <w:sz w:val="22"/>
        </w:rPr>
        <w:t>(3) Silva et al. (2006)</w:t>
      </w:r>
      <w:r w:rsidR="00C5174F">
        <w:rPr>
          <w:rFonts w:ascii="Times New Roman" w:hAnsi="Times New Roman" w:cs="Times New Roman" w:hint="eastAsia"/>
          <w:sz w:val="22"/>
        </w:rPr>
        <w:t>; it is given by</w:t>
      </w:r>
      <w:r w:rsidR="00C5174F" w:rsidRPr="00C5174F">
        <w:rPr>
          <w:rFonts w:ascii="Times New Roman" w:hAnsi="Times New Roman" w:cs="Times New Roman"/>
          <w:sz w:val="22"/>
        </w:rPr>
        <w:t xml:space="preserve"> </w:t>
      </w:r>
      <w:r w:rsidR="00C5174F" w:rsidRPr="000C1451">
        <w:rPr>
          <w:rFonts w:ascii="Times New Roman" w:hAnsi="Times New Roman" w:cs="Times New Roman"/>
          <w:sz w:val="22"/>
        </w:rPr>
        <w:t>Silva et al. (2006)</w:t>
      </w:r>
    </w:p>
    <w:p w:rsidR="003B7B46" w:rsidRPr="00E40958" w:rsidRDefault="003B7B46" w:rsidP="003B7B46">
      <w:pPr>
        <w:adjustRightInd w:val="0"/>
        <w:snapToGrid w:val="0"/>
        <w:jc w:val="left"/>
      </w:pPr>
      <w:r w:rsidRPr="00B51ED6">
        <w:rPr>
          <w:rFonts w:ascii="Times New Roman" w:hAnsi="Times New Roman" w:cs="Times New Roman" w:hint="eastAsia"/>
          <w:i/>
          <w:sz w:val="22"/>
        </w:rPr>
        <w:t>U</w:t>
      </w:r>
      <w:r w:rsidRPr="00B51ED6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>
        <w:rPr>
          <w:rFonts w:ascii="Times New Roman" w:hAnsi="Times New Roman" w:cs="Times New Roman" w:hint="eastAsia"/>
          <w:sz w:val="22"/>
        </w:rPr>
        <w:t>=</w:t>
      </w:r>
      <w:r w:rsidRPr="00E40958">
        <w:rPr>
          <w:rFonts w:hint="eastAsia"/>
        </w:rPr>
        <w:t>[</w:t>
      </w:r>
      <w:r>
        <w:rPr>
          <w:rFonts w:hint="eastAsia"/>
        </w:rPr>
        <w:t>1.00E-0</w:t>
      </w:r>
      <w:r w:rsidRPr="00E40958">
        <w:rPr>
          <w:rFonts w:hint="eastAsia"/>
        </w:rPr>
        <w:t>1</w:t>
      </w:r>
      <w:r w:rsidRPr="00E40958">
        <w:rPr>
          <w:rFonts w:hint="eastAsia"/>
        </w:rPr>
        <w:tab/>
        <w:t>2.00E-01</w:t>
      </w:r>
      <w:r w:rsidRPr="00E40958">
        <w:rPr>
          <w:rFonts w:hint="eastAsia"/>
        </w:rPr>
        <w:tab/>
        <w:t>3.00E-01</w:t>
      </w:r>
      <w:r w:rsidRPr="00E40958">
        <w:rPr>
          <w:rFonts w:hint="eastAsia"/>
        </w:rPr>
        <w:tab/>
      </w:r>
      <w:r w:rsidRPr="00BA63FD">
        <w:t>4.00E-0</w:t>
      </w:r>
      <w:r>
        <w:rPr>
          <w:rFonts w:hint="eastAsia"/>
        </w:rPr>
        <w:t>1</w:t>
      </w:r>
      <w:r w:rsidRPr="00BA63FD">
        <w:tab/>
        <w:t>5.00E-0</w:t>
      </w:r>
      <w:r>
        <w:rPr>
          <w:rFonts w:hint="eastAsia"/>
        </w:rPr>
        <w:t>1</w:t>
      </w:r>
      <w:r w:rsidRPr="00BA63FD">
        <w:tab/>
        <w:t>6.00E-0</w:t>
      </w:r>
      <w:r>
        <w:rPr>
          <w:rFonts w:hint="eastAsia"/>
        </w:rPr>
        <w:t>1</w:t>
      </w:r>
      <w:r w:rsidRPr="00BA63FD">
        <w:tab/>
        <w:t>7.00E-0</w:t>
      </w:r>
      <w:r>
        <w:rPr>
          <w:rFonts w:hint="eastAsia"/>
        </w:rPr>
        <w:t>1</w:t>
      </w:r>
      <w:r w:rsidRPr="00BA63FD">
        <w:tab/>
        <w:t>8.00E-0</w:t>
      </w:r>
      <w:r>
        <w:rPr>
          <w:rFonts w:hint="eastAsia"/>
        </w:rPr>
        <w:t>1</w:t>
      </w:r>
      <w:r w:rsidRPr="00BA63FD">
        <w:tab/>
        <w:t>9.00E-0</w:t>
      </w:r>
      <w:r>
        <w:rPr>
          <w:rFonts w:hint="eastAsia"/>
        </w:rPr>
        <w:t>1</w:t>
      </w:r>
      <w:r w:rsidRPr="00BA63FD">
        <w:tab/>
        <w:t>1.00E</w:t>
      </w:r>
      <w:r>
        <w:rPr>
          <w:rFonts w:hint="eastAsia"/>
        </w:rPr>
        <w:t>+</w:t>
      </w:r>
      <w:r w:rsidRPr="00BA63FD">
        <w:t>0</w:t>
      </w:r>
      <w:r>
        <w:rPr>
          <w:rFonts w:hint="eastAsia"/>
        </w:rPr>
        <w:t>0</w:t>
      </w:r>
      <w:r>
        <w:rPr>
          <w:rFonts w:hint="eastAsia"/>
        </w:rPr>
        <w:tab/>
        <w:t>1.05E+00</w:t>
      </w:r>
      <w:r>
        <w:rPr>
          <w:rFonts w:hint="eastAsia"/>
        </w:rPr>
        <w:tab/>
        <w:t>1.10E+00</w:t>
      </w:r>
      <w:r>
        <w:rPr>
          <w:rFonts w:hint="eastAsia"/>
        </w:rPr>
        <w:tab/>
        <w:t>1.15E+00</w:t>
      </w:r>
      <w:r>
        <w:rPr>
          <w:rFonts w:hint="eastAsia"/>
        </w:rPr>
        <w:tab/>
        <w:t>1.20E+00</w:t>
      </w:r>
      <w:r>
        <w:rPr>
          <w:rFonts w:hint="eastAsia"/>
        </w:rPr>
        <w:tab/>
        <w:t>1.25E+00</w:t>
      </w:r>
      <w:r>
        <w:rPr>
          <w:rFonts w:hint="eastAsia"/>
        </w:rPr>
        <w:tab/>
        <w:t>1.30E+00</w:t>
      </w:r>
      <w:r>
        <w:rPr>
          <w:rFonts w:hint="eastAsia"/>
        </w:rPr>
        <w:tab/>
        <w:t>1.35E+00</w:t>
      </w:r>
      <w:r>
        <w:rPr>
          <w:rFonts w:hint="eastAsia"/>
        </w:rPr>
        <w:tab/>
        <w:t>1.40E+00</w:t>
      </w:r>
      <w:r>
        <w:rPr>
          <w:rFonts w:hint="eastAsia"/>
        </w:rPr>
        <w:tab/>
        <w:t>1.45E+00</w:t>
      </w:r>
      <w:r>
        <w:rPr>
          <w:rFonts w:hint="eastAsia"/>
        </w:rPr>
        <w:tab/>
        <w:t>1.50E+00</w:t>
      </w:r>
      <w:r>
        <w:rPr>
          <w:rFonts w:hint="eastAsia"/>
        </w:rPr>
        <w:tab/>
        <w:t>1.55E+00</w:t>
      </w:r>
      <w:r>
        <w:rPr>
          <w:rFonts w:hint="eastAsia"/>
        </w:rPr>
        <w:tab/>
        <w:t>1.60E+00</w:t>
      </w:r>
      <w:r>
        <w:rPr>
          <w:rFonts w:hint="eastAsia"/>
        </w:rPr>
        <w:tab/>
        <w:t>1.65E+00</w:t>
      </w:r>
      <w:r>
        <w:rPr>
          <w:rFonts w:hint="eastAsia"/>
        </w:rPr>
        <w:tab/>
        <w:t>1.70E+00</w:t>
      </w:r>
      <w:r>
        <w:rPr>
          <w:rFonts w:hint="eastAsia"/>
        </w:rPr>
        <w:tab/>
        <w:t>1.75E+00</w:t>
      </w:r>
      <w:r>
        <w:rPr>
          <w:rFonts w:hint="eastAsia"/>
        </w:rPr>
        <w:tab/>
        <w:t>1.80E+00</w:t>
      </w:r>
      <w:r w:rsidRPr="00E40958">
        <w:rPr>
          <w:rFonts w:hint="eastAsia"/>
        </w:rPr>
        <w:t>]</w:t>
      </w:r>
    </w:p>
    <w:p w:rsidR="008674FC" w:rsidRPr="003B7B46" w:rsidRDefault="008674FC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14.</w:t>
      </w:r>
      <w:r w:rsidR="007B34C0" w:rsidRPr="007B34C0">
        <w:rPr>
          <w:rStyle w:val="fontstyle01"/>
        </w:rPr>
        <w:t xml:space="preserve"> </w:t>
      </w:r>
      <w:r w:rsidR="007B34C0">
        <w:rPr>
          <w:rStyle w:val="fontstyle01"/>
        </w:rPr>
        <w:t>‘</w:t>
      </w:r>
      <w:r w:rsidR="007B34C0">
        <w:rPr>
          <w:rStyle w:val="fontstyle01"/>
          <w:rFonts w:hint="eastAsia"/>
        </w:rPr>
        <w:t>Pres.</w:t>
      </w:r>
      <w:r w:rsidR="007B34C0">
        <w:rPr>
          <w:rStyle w:val="fontstyle01"/>
        </w:rPr>
        <w:t>’</w:t>
      </w:r>
      <w:r w:rsidR="007B34C0">
        <w:rPr>
          <w:rStyle w:val="fontstyle01"/>
          <w:rFonts w:hint="eastAsia"/>
        </w:rPr>
        <w:t xml:space="preserve"> is given by Equation (7);</w:t>
      </w:r>
      <w:r w:rsidR="00C5174F" w:rsidRPr="00C5174F">
        <w:rPr>
          <w:rFonts w:ascii="Times New Roman" w:hAnsi="Times New Roman" w:cs="Times New Roman"/>
          <w:sz w:val="22"/>
        </w:rPr>
        <w:t xml:space="preserve"> </w:t>
      </w:r>
      <w:r w:rsidR="00C5174F">
        <w:rPr>
          <w:rFonts w:ascii="Times New Roman" w:hAnsi="Times New Roman" w:cs="Times New Roman"/>
          <w:sz w:val="22"/>
        </w:rPr>
        <w:t>‘</w:t>
      </w:r>
      <w:r w:rsidR="00C5174F">
        <w:rPr>
          <w:rFonts w:ascii="Times New Roman" w:hAnsi="Times New Roman" w:cs="Times New Roman" w:hint="eastAsia"/>
          <w:sz w:val="22"/>
        </w:rPr>
        <w:t>R98</w:t>
      </w:r>
      <w:r w:rsidR="00C5174F">
        <w:rPr>
          <w:rFonts w:ascii="Times New Roman" w:hAnsi="Times New Roman" w:cs="Times New Roman"/>
          <w:sz w:val="22"/>
        </w:rPr>
        <w:t>’</w:t>
      </w:r>
      <w:r w:rsidR="00C5174F">
        <w:rPr>
          <w:rFonts w:ascii="Times New Roman" w:hAnsi="Times New Roman" w:cs="Times New Roman" w:hint="eastAsia"/>
          <w:sz w:val="22"/>
        </w:rPr>
        <w:t xml:space="preserve"> is given by Ribberink (1998); </w:t>
      </w:r>
      <w:r w:rsidR="00C5174F">
        <w:rPr>
          <w:rFonts w:ascii="Times New Roman" w:hAnsi="Times New Roman" w:cs="Times New Roman"/>
          <w:sz w:val="22"/>
        </w:rPr>
        <w:t>‘</w:t>
      </w:r>
      <w:r w:rsidR="00C5174F">
        <w:rPr>
          <w:rFonts w:ascii="Times New Roman" w:hAnsi="Times New Roman" w:cs="Times New Roman" w:hint="eastAsia"/>
          <w:sz w:val="22"/>
        </w:rPr>
        <w:t>N06</w:t>
      </w:r>
      <w:r w:rsidR="00C5174F">
        <w:rPr>
          <w:rFonts w:ascii="Times New Roman" w:hAnsi="Times New Roman" w:cs="Times New Roman"/>
          <w:sz w:val="22"/>
        </w:rPr>
        <w:t>’</w:t>
      </w:r>
      <w:r w:rsidR="00C5174F">
        <w:rPr>
          <w:rFonts w:ascii="Times New Roman" w:hAnsi="Times New Roman" w:cs="Times New Roman" w:hint="eastAsia"/>
          <w:sz w:val="22"/>
        </w:rPr>
        <w:t xml:space="preserve"> is given by Nielsen (2006).</w:t>
      </w:r>
    </w:p>
    <w:p w:rsidR="000C1451" w:rsidRPr="00DD5E92" w:rsidRDefault="000C1451" w:rsidP="000C1451">
      <w:r w:rsidRPr="00BA63FD">
        <w:rPr>
          <w:rFonts w:hint="eastAsia"/>
          <w:i/>
        </w:rPr>
        <w:t>t</w:t>
      </w:r>
      <w:r w:rsidR="00F368FB">
        <w:rPr>
          <w:rFonts w:hint="eastAsia"/>
          <w:i/>
        </w:rPr>
        <w:t>/T</w:t>
      </w:r>
      <w:r w:rsidRPr="00DD5E92">
        <w:rPr>
          <w:rFonts w:hint="eastAsia"/>
        </w:rPr>
        <w:t>=[</w:t>
      </w:r>
      <w:r w:rsidRPr="00BA63FD">
        <w:t>0.00E+00</w:t>
      </w:r>
      <w:r w:rsidRPr="00BA63FD">
        <w:tab/>
        <w:t>1.00E-02</w:t>
      </w:r>
      <w:r w:rsidRPr="00BA63FD">
        <w:tab/>
        <w:t>2.00E-02</w:t>
      </w:r>
      <w:r w:rsidRPr="00BA63FD">
        <w:tab/>
        <w:t>3.00E-02</w:t>
      </w:r>
      <w:r w:rsidRPr="00BA63FD">
        <w:tab/>
        <w:t>4.00E-02</w:t>
      </w:r>
      <w:r w:rsidRPr="00BA63FD">
        <w:tab/>
        <w:t>5.00E-02</w:t>
      </w:r>
      <w:r w:rsidRPr="00BA63FD">
        <w:tab/>
        <w:t>6.00E-02</w:t>
      </w:r>
      <w:r w:rsidRPr="00BA63FD">
        <w:tab/>
        <w:t>7.00E-02</w:t>
      </w:r>
      <w:r w:rsidRPr="00BA63FD">
        <w:tab/>
        <w:t>8.00E-02</w:t>
      </w:r>
      <w:r w:rsidRPr="00BA63FD">
        <w:tab/>
        <w:t>9.00E-02</w:t>
      </w:r>
      <w:r w:rsidRPr="00BA63FD">
        <w:tab/>
        <w:t>1.00E-01</w:t>
      </w:r>
      <w:r w:rsidRPr="00BA63FD">
        <w:tab/>
        <w:t>1.10E-01</w:t>
      </w:r>
      <w:r w:rsidRPr="00BA63FD">
        <w:tab/>
        <w:t>1.20E-01</w:t>
      </w:r>
      <w:r w:rsidRPr="00BA63FD">
        <w:tab/>
        <w:t>1.30E-01</w:t>
      </w:r>
      <w:r w:rsidRPr="00BA63FD">
        <w:tab/>
        <w:t>1.40E-01</w:t>
      </w:r>
      <w:r w:rsidRPr="00BA63FD">
        <w:tab/>
        <w:t>1.50E-01</w:t>
      </w:r>
      <w:r w:rsidRPr="00BA63FD">
        <w:tab/>
        <w:t>1.60E-01</w:t>
      </w:r>
      <w:r w:rsidRPr="00BA63FD">
        <w:tab/>
        <w:t>1.70E-01</w:t>
      </w:r>
      <w:r w:rsidRPr="00BA63FD">
        <w:tab/>
        <w:t>1.80E-01</w:t>
      </w:r>
      <w:r w:rsidRPr="00BA63FD">
        <w:tab/>
        <w:t>1.90E-01</w:t>
      </w:r>
      <w:r w:rsidRPr="00BA63FD">
        <w:tab/>
        <w:t>2.00E-01</w:t>
      </w:r>
      <w:r w:rsidRPr="00BA63FD">
        <w:tab/>
        <w:t>2.10E-01</w:t>
      </w:r>
      <w:r w:rsidRPr="00BA63FD">
        <w:tab/>
        <w:t>2.20E-01</w:t>
      </w:r>
      <w:r w:rsidRPr="00BA63FD">
        <w:tab/>
        <w:t>2.30E-01</w:t>
      </w:r>
      <w:r w:rsidRPr="00BA63FD">
        <w:tab/>
        <w:t>2.40E-01</w:t>
      </w:r>
      <w:r w:rsidRPr="00BA63FD">
        <w:tab/>
        <w:t>2.50E-01</w:t>
      </w:r>
      <w:r w:rsidRPr="00BA63FD">
        <w:tab/>
        <w:t>2.60E-01</w:t>
      </w:r>
      <w:r w:rsidRPr="00BA63FD">
        <w:tab/>
        <w:t>2.70E-01</w:t>
      </w:r>
      <w:r w:rsidRPr="00BA63FD">
        <w:tab/>
        <w:t>2.80E-01</w:t>
      </w:r>
      <w:r w:rsidRPr="00BA63FD">
        <w:tab/>
        <w:t>2.90E-01</w:t>
      </w:r>
      <w:r w:rsidRPr="00BA63FD">
        <w:tab/>
        <w:t>3.00E-01</w:t>
      </w:r>
      <w:r w:rsidRPr="00BA63FD">
        <w:tab/>
        <w:t>3.10E-01</w:t>
      </w:r>
      <w:r w:rsidRPr="00BA63FD">
        <w:tab/>
        <w:t>3.20E-01</w:t>
      </w:r>
      <w:r w:rsidRPr="00BA63FD">
        <w:tab/>
        <w:t>3.30E-01</w:t>
      </w:r>
      <w:r w:rsidRPr="00BA63FD">
        <w:tab/>
        <w:t>3.40E-01</w:t>
      </w:r>
      <w:r w:rsidRPr="00BA63FD">
        <w:tab/>
        <w:t>3.50E-01</w:t>
      </w:r>
      <w:r w:rsidRPr="00BA63FD">
        <w:tab/>
        <w:t>3.60E-01</w:t>
      </w:r>
      <w:r w:rsidRPr="00BA63FD">
        <w:tab/>
        <w:t>3.70E-01</w:t>
      </w:r>
      <w:r w:rsidRPr="00BA63FD">
        <w:tab/>
        <w:t>3.80E-01</w:t>
      </w:r>
      <w:r w:rsidRPr="00BA63FD">
        <w:tab/>
        <w:t>3.90E-01</w:t>
      </w:r>
      <w:r w:rsidRPr="00BA63FD">
        <w:tab/>
        <w:t>4.00E-01</w:t>
      </w:r>
      <w:r w:rsidRPr="00BA63FD">
        <w:tab/>
        <w:t>4.10E-01</w:t>
      </w:r>
      <w:r w:rsidRPr="00BA63FD">
        <w:tab/>
        <w:t>4.20E-01</w:t>
      </w:r>
      <w:r w:rsidRPr="00BA63FD">
        <w:tab/>
        <w:t>4.30E-01</w:t>
      </w:r>
      <w:r w:rsidRPr="00BA63FD">
        <w:tab/>
        <w:t>4.40E-01</w:t>
      </w:r>
      <w:r w:rsidRPr="00BA63FD">
        <w:tab/>
        <w:t>4.50E-01</w:t>
      </w:r>
      <w:r w:rsidRPr="00BA63FD">
        <w:tab/>
        <w:t>4.60E-01</w:t>
      </w:r>
      <w:r w:rsidRPr="00BA63FD">
        <w:tab/>
        <w:t>4.70E-01</w:t>
      </w:r>
      <w:r w:rsidRPr="00BA63FD">
        <w:tab/>
        <w:t>4.80E-01</w:t>
      </w:r>
      <w:r w:rsidRPr="00BA63FD">
        <w:tab/>
        <w:t>4.90E-01</w:t>
      </w:r>
      <w:r w:rsidRPr="00BA63FD">
        <w:tab/>
        <w:t>5.00E-01</w:t>
      </w:r>
      <w:r w:rsidRPr="00BA63FD">
        <w:tab/>
        <w:t>5.10E-01</w:t>
      </w:r>
      <w:r w:rsidRPr="00BA63FD">
        <w:tab/>
        <w:t>5.20E-01</w:t>
      </w:r>
      <w:r w:rsidRPr="00BA63FD">
        <w:tab/>
        <w:t>5.30E-01</w:t>
      </w:r>
      <w:r w:rsidRPr="00BA63FD">
        <w:tab/>
        <w:t>5.40E-01</w:t>
      </w:r>
      <w:r w:rsidRPr="00BA63FD">
        <w:tab/>
        <w:t>5.50E-01</w:t>
      </w:r>
      <w:r w:rsidRPr="00BA63FD">
        <w:tab/>
        <w:t>5.60E-01</w:t>
      </w:r>
      <w:r w:rsidRPr="00BA63FD">
        <w:tab/>
        <w:t>5.70E-01</w:t>
      </w:r>
      <w:r w:rsidRPr="00BA63FD">
        <w:tab/>
        <w:t>5.80E-01</w:t>
      </w:r>
      <w:r w:rsidRPr="00BA63FD">
        <w:tab/>
        <w:t>5.90E-01</w:t>
      </w:r>
      <w:r w:rsidRPr="00BA63FD">
        <w:tab/>
        <w:t>6.00E-01</w:t>
      </w:r>
      <w:r w:rsidRPr="00BA63FD">
        <w:tab/>
        <w:t>6.10E-01</w:t>
      </w:r>
      <w:r w:rsidRPr="00BA63FD">
        <w:tab/>
        <w:t>6.20E-01</w:t>
      </w:r>
      <w:r w:rsidRPr="00BA63FD">
        <w:tab/>
        <w:t>6.30E-01</w:t>
      </w:r>
      <w:r w:rsidRPr="00BA63FD">
        <w:tab/>
        <w:t>6.40E-01</w:t>
      </w:r>
      <w:r w:rsidRPr="00BA63FD">
        <w:tab/>
        <w:t>6.50E-01</w:t>
      </w:r>
      <w:r w:rsidRPr="00BA63FD">
        <w:tab/>
        <w:t>6.60E-01</w:t>
      </w:r>
      <w:r w:rsidRPr="00BA63FD">
        <w:tab/>
        <w:t>6.70E-01</w:t>
      </w:r>
      <w:r w:rsidRPr="00BA63FD">
        <w:tab/>
        <w:t>6.80E-01</w:t>
      </w:r>
      <w:r w:rsidRPr="00BA63FD">
        <w:tab/>
        <w:t>6.90E-01</w:t>
      </w:r>
      <w:r w:rsidRPr="00BA63FD">
        <w:tab/>
        <w:t>7.00E-01</w:t>
      </w:r>
      <w:r w:rsidRPr="00BA63FD">
        <w:tab/>
        <w:t>7.10E-01</w:t>
      </w:r>
      <w:r w:rsidRPr="00BA63FD">
        <w:tab/>
        <w:t>7.20E-01</w:t>
      </w:r>
      <w:r w:rsidRPr="00BA63FD">
        <w:tab/>
        <w:t>7.30E-01</w:t>
      </w:r>
      <w:r w:rsidRPr="00BA63FD">
        <w:tab/>
        <w:t>7.40E-01</w:t>
      </w:r>
      <w:r w:rsidRPr="00BA63FD">
        <w:tab/>
        <w:t>7.50E-01</w:t>
      </w:r>
      <w:r w:rsidRPr="00BA63FD">
        <w:tab/>
        <w:t>7.60E-01</w:t>
      </w:r>
      <w:r w:rsidRPr="00BA63FD">
        <w:tab/>
        <w:t>7.70E-01</w:t>
      </w:r>
      <w:r w:rsidRPr="00BA63FD">
        <w:tab/>
        <w:t>7.80E-01</w:t>
      </w:r>
      <w:r w:rsidRPr="00BA63FD">
        <w:tab/>
        <w:t>7.90E-01</w:t>
      </w:r>
      <w:r w:rsidRPr="00BA63FD">
        <w:tab/>
        <w:t>8.00E-01</w:t>
      </w:r>
      <w:r w:rsidRPr="00BA63FD">
        <w:tab/>
        <w:t>8.10E-01</w:t>
      </w:r>
      <w:r w:rsidRPr="00BA63FD">
        <w:tab/>
        <w:t>8.20E-01</w:t>
      </w:r>
      <w:r w:rsidRPr="00BA63FD">
        <w:tab/>
        <w:t>8.30E-01</w:t>
      </w:r>
      <w:r w:rsidRPr="00BA63FD">
        <w:tab/>
        <w:t>8.40E-01</w:t>
      </w:r>
      <w:r w:rsidRPr="00BA63FD">
        <w:tab/>
        <w:t>8.50E-01</w:t>
      </w:r>
      <w:r w:rsidRPr="00BA63FD">
        <w:tab/>
        <w:t>8.60E-01</w:t>
      </w:r>
      <w:r w:rsidRPr="00BA63FD">
        <w:tab/>
        <w:t>8.70E-01</w:t>
      </w:r>
      <w:r w:rsidRPr="00BA63FD">
        <w:tab/>
        <w:t>8.80E-01</w:t>
      </w:r>
      <w:r w:rsidRPr="00BA63FD">
        <w:tab/>
        <w:t>8.90E-01</w:t>
      </w:r>
      <w:r w:rsidRPr="00BA63FD">
        <w:tab/>
        <w:t>9.00E-01</w:t>
      </w:r>
      <w:r w:rsidRPr="00BA63FD">
        <w:tab/>
        <w:t>9.10E-01</w:t>
      </w:r>
      <w:r w:rsidRPr="00BA63FD">
        <w:tab/>
        <w:t>9.20E-01</w:t>
      </w:r>
      <w:r w:rsidRPr="00BA63FD">
        <w:tab/>
        <w:t>9.30E-01</w:t>
      </w:r>
      <w:r w:rsidRPr="00BA63FD">
        <w:tab/>
        <w:t>9.40E-01</w:t>
      </w:r>
      <w:r w:rsidRPr="00BA63FD">
        <w:tab/>
        <w:t>9.50E-01</w:t>
      </w:r>
      <w:r w:rsidRPr="00BA63FD">
        <w:tab/>
        <w:t>9.60E-01</w:t>
      </w:r>
      <w:r w:rsidRPr="00BA63FD">
        <w:tab/>
        <w:t>9.70E-01</w:t>
      </w:r>
      <w:r w:rsidRPr="00BA63FD">
        <w:tab/>
        <w:t>9.80E-01</w:t>
      </w:r>
      <w:r w:rsidRPr="00BA63FD">
        <w:tab/>
        <w:t>9.90E-01</w:t>
      </w:r>
      <w:r w:rsidRPr="00BA63FD">
        <w:tab/>
        <w:t>1.00E+00</w:t>
      </w:r>
      <w:r w:rsidRPr="00DD5E92">
        <w:rPr>
          <w:rFonts w:hint="eastAsia"/>
        </w:rPr>
        <w:t>];</w:t>
      </w:r>
    </w:p>
    <w:p w:rsidR="00764254" w:rsidRPr="00DD5E92" w:rsidRDefault="00764254" w:rsidP="00764254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1101CB" w:rsidRDefault="00DD5E92" w:rsidP="00764254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15.</w:t>
      </w:r>
      <w:r w:rsidR="001101CB">
        <w:rPr>
          <w:rFonts w:ascii="Times New Roman" w:hAnsi="Times New Roman" w:cs="Times New Roman" w:hint="eastAsia"/>
          <w:sz w:val="22"/>
        </w:rPr>
        <w:t xml:space="preserve"> </w:t>
      </w:r>
      <w:r w:rsidR="007B34C0" w:rsidRPr="00764254">
        <w:rPr>
          <w:rFonts w:ascii="Times New Roman" w:hAnsi="Times New Roman" w:cs="Times New Roman"/>
          <w:i/>
          <w:sz w:val="22"/>
        </w:rPr>
        <w:t>ϕ</w:t>
      </w:r>
      <w:r w:rsidR="007B34C0">
        <w:rPr>
          <w:rFonts w:ascii="Times New Roman" w:hAnsi="Times New Roman" w:cs="Times New Roman" w:hint="eastAsia"/>
          <w:i/>
          <w:sz w:val="22"/>
        </w:rPr>
        <w:t>/</w:t>
      </w:r>
      <w:r w:rsidR="007B34C0" w:rsidRPr="00764254">
        <w:rPr>
          <w:rFonts w:ascii="Times New Roman" w:hAnsi="Times New Roman" w:cs="Times New Roman"/>
          <w:i/>
          <w:sz w:val="22"/>
        </w:rPr>
        <w:t>ϕ</w:t>
      </w:r>
      <w:r w:rsidR="007B34C0" w:rsidRPr="00246B1B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 w:rsidR="007B34C0">
        <w:rPr>
          <w:rFonts w:ascii="Times New Roman" w:hAnsi="Times New Roman" w:cs="Times New Roman" w:hint="eastAsia"/>
          <w:sz w:val="22"/>
        </w:rPr>
        <w:t xml:space="preserve"> is given by Equation (7);</w:t>
      </w:r>
      <w:r w:rsidR="007B34C0">
        <w:rPr>
          <w:rFonts w:ascii="Times New Roman" w:hAnsi="Times New Roman" w:cs="Times New Roman" w:hint="eastAsia"/>
          <w:sz w:val="22"/>
        </w:rPr>
        <w:t xml:space="preserve"> </w:t>
      </w:r>
      <w:r w:rsidR="001101CB" w:rsidRPr="0084315B">
        <w:rPr>
          <w:rFonts w:ascii="Times New Roman" w:hAnsi="Times New Roman" w:cs="Times New Roman" w:hint="eastAsia"/>
          <w:i/>
          <w:sz w:val="22"/>
        </w:rPr>
        <w:t>U/U</w:t>
      </w:r>
      <w:r w:rsidR="001101CB" w:rsidRPr="0084315B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 w:rsidR="001101CB">
        <w:rPr>
          <w:rFonts w:ascii="Times New Roman" w:hAnsi="Times New Roman" w:cs="Times New Roman" w:hint="eastAsia"/>
          <w:i/>
          <w:sz w:val="22"/>
          <w:vertAlign w:val="subscript"/>
        </w:rPr>
        <w:t xml:space="preserve"> </w:t>
      </w:r>
      <w:r w:rsidR="001101CB" w:rsidRPr="001101CB">
        <w:rPr>
          <w:rFonts w:ascii="Times New Roman" w:hAnsi="Times New Roman" w:cs="Times New Roman" w:hint="eastAsia"/>
          <w:sz w:val="22"/>
        </w:rPr>
        <w:t xml:space="preserve">is </w:t>
      </w:r>
      <w:r w:rsidR="001101CB">
        <w:rPr>
          <w:rFonts w:ascii="Times New Roman" w:hAnsi="Times New Roman" w:cs="Times New Roman" w:hint="eastAsia"/>
          <w:sz w:val="22"/>
        </w:rPr>
        <w:t>given by mixed flow of Abreu et al (2010)</w:t>
      </w:r>
    </w:p>
    <w:p w:rsidR="000C1451" w:rsidRPr="00DD5E92" w:rsidRDefault="000C1451" w:rsidP="000C1451">
      <w:r w:rsidRPr="00BA63FD">
        <w:rPr>
          <w:rFonts w:hint="eastAsia"/>
          <w:i/>
        </w:rPr>
        <w:t>t</w:t>
      </w:r>
      <w:r w:rsidR="00F368FB">
        <w:rPr>
          <w:rFonts w:hint="eastAsia"/>
          <w:i/>
        </w:rPr>
        <w:t>/T</w:t>
      </w:r>
      <w:r w:rsidRPr="00DD5E92">
        <w:rPr>
          <w:rFonts w:hint="eastAsia"/>
        </w:rPr>
        <w:t>=[</w:t>
      </w:r>
      <w:r w:rsidRPr="00BA63FD">
        <w:t>0.00E+00</w:t>
      </w:r>
      <w:r w:rsidRPr="00BA63FD">
        <w:tab/>
        <w:t>1.00E-02</w:t>
      </w:r>
      <w:r w:rsidRPr="00BA63FD">
        <w:tab/>
        <w:t>2.00E-02</w:t>
      </w:r>
      <w:r w:rsidRPr="00BA63FD">
        <w:tab/>
        <w:t>3.00E-02</w:t>
      </w:r>
      <w:r w:rsidRPr="00BA63FD">
        <w:tab/>
        <w:t>4.00E-02</w:t>
      </w:r>
      <w:r w:rsidRPr="00BA63FD">
        <w:tab/>
        <w:t>5.00E-02</w:t>
      </w:r>
      <w:r w:rsidRPr="00BA63FD">
        <w:tab/>
        <w:t>6.00E-02</w:t>
      </w:r>
      <w:r w:rsidRPr="00BA63FD">
        <w:tab/>
        <w:t>7.00E-02</w:t>
      </w:r>
      <w:r w:rsidRPr="00BA63FD">
        <w:tab/>
        <w:t>8.00E-02</w:t>
      </w:r>
      <w:r w:rsidRPr="00BA63FD">
        <w:tab/>
        <w:t>9.00E-02</w:t>
      </w:r>
      <w:r w:rsidRPr="00BA63FD">
        <w:tab/>
        <w:t>1.00E-01</w:t>
      </w:r>
      <w:r w:rsidRPr="00BA63FD">
        <w:tab/>
        <w:t>1.10E-01</w:t>
      </w:r>
      <w:r w:rsidRPr="00BA63FD">
        <w:tab/>
        <w:t>1.20E-01</w:t>
      </w:r>
      <w:r w:rsidRPr="00BA63FD">
        <w:tab/>
        <w:t>1.30E-01</w:t>
      </w:r>
      <w:r w:rsidRPr="00BA63FD">
        <w:tab/>
        <w:t>1.40E-01</w:t>
      </w:r>
      <w:r w:rsidRPr="00BA63FD">
        <w:tab/>
        <w:t>1.50E-01</w:t>
      </w:r>
      <w:r w:rsidRPr="00BA63FD">
        <w:tab/>
        <w:t>1.60E-01</w:t>
      </w:r>
      <w:r w:rsidRPr="00BA63FD">
        <w:tab/>
        <w:t>1.70E-01</w:t>
      </w:r>
      <w:r w:rsidRPr="00BA63FD">
        <w:tab/>
        <w:t>1.80E-01</w:t>
      </w:r>
      <w:r w:rsidRPr="00BA63FD">
        <w:tab/>
        <w:t>1.90E-01</w:t>
      </w:r>
      <w:r w:rsidRPr="00BA63FD">
        <w:tab/>
        <w:t>2.00E-01</w:t>
      </w:r>
      <w:r w:rsidRPr="00BA63FD">
        <w:tab/>
        <w:t>2.10E-01</w:t>
      </w:r>
      <w:r w:rsidRPr="00BA63FD">
        <w:tab/>
        <w:t>2.20E-01</w:t>
      </w:r>
      <w:r w:rsidRPr="00BA63FD">
        <w:tab/>
        <w:t>2.30E-01</w:t>
      </w:r>
      <w:r w:rsidRPr="00BA63FD">
        <w:tab/>
        <w:t>2.40E-01</w:t>
      </w:r>
      <w:r w:rsidRPr="00BA63FD">
        <w:tab/>
        <w:t>2.50E-01</w:t>
      </w:r>
      <w:r w:rsidRPr="00BA63FD">
        <w:tab/>
        <w:t>2.60E-01</w:t>
      </w:r>
      <w:r w:rsidRPr="00BA63FD">
        <w:tab/>
        <w:t>2.70E-01</w:t>
      </w:r>
      <w:r w:rsidRPr="00BA63FD">
        <w:tab/>
        <w:t>2.80E-01</w:t>
      </w:r>
      <w:r w:rsidRPr="00BA63FD">
        <w:tab/>
        <w:t>2.90E-01</w:t>
      </w:r>
      <w:r w:rsidRPr="00BA63FD">
        <w:tab/>
        <w:t>3.00E-01</w:t>
      </w:r>
      <w:r w:rsidRPr="00BA63FD">
        <w:tab/>
        <w:t>3.10E-01</w:t>
      </w:r>
      <w:r w:rsidRPr="00BA63FD">
        <w:tab/>
        <w:t>3.20E-01</w:t>
      </w:r>
      <w:r w:rsidRPr="00BA63FD">
        <w:tab/>
        <w:t>3.30E-01</w:t>
      </w:r>
      <w:r w:rsidRPr="00BA63FD">
        <w:tab/>
        <w:t>3.40E-01</w:t>
      </w:r>
      <w:r w:rsidRPr="00BA63FD">
        <w:tab/>
        <w:t>3.50E-01</w:t>
      </w:r>
      <w:r w:rsidRPr="00BA63FD">
        <w:tab/>
        <w:t>3.60E-01</w:t>
      </w:r>
      <w:r w:rsidRPr="00BA63FD">
        <w:tab/>
        <w:t>3.70E-01</w:t>
      </w:r>
      <w:r w:rsidRPr="00BA63FD">
        <w:tab/>
        <w:t>3.80E-01</w:t>
      </w:r>
      <w:r w:rsidRPr="00BA63FD">
        <w:tab/>
        <w:t>3.90E-01</w:t>
      </w:r>
      <w:r w:rsidRPr="00BA63FD">
        <w:tab/>
        <w:t>4.00E-01</w:t>
      </w:r>
      <w:r w:rsidRPr="00BA63FD">
        <w:tab/>
        <w:t>4.10E-01</w:t>
      </w:r>
      <w:r w:rsidRPr="00BA63FD">
        <w:tab/>
        <w:t>4.20E-01</w:t>
      </w:r>
      <w:r w:rsidRPr="00BA63FD">
        <w:tab/>
        <w:t>4.30E-01</w:t>
      </w:r>
      <w:r w:rsidRPr="00BA63FD">
        <w:tab/>
        <w:t>4.40E-01</w:t>
      </w:r>
      <w:r w:rsidRPr="00BA63FD">
        <w:tab/>
        <w:t>4.50E-01</w:t>
      </w:r>
      <w:r w:rsidRPr="00BA63FD">
        <w:tab/>
        <w:t>4.60E-01</w:t>
      </w:r>
      <w:r w:rsidRPr="00BA63FD">
        <w:tab/>
        <w:t>4.70E-01</w:t>
      </w:r>
      <w:r w:rsidRPr="00BA63FD">
        <w:tab/>
        <w:t>4.80E-01</w:t>
      </w:r>
      <w:r w:rsidRPr="00BA63FD">
        <w:tab/>
        <w:t>4.90E-01</w:t>
      </w:r>
      <w:r w:rsidRPr="00BA63FD">
        <w:tab/>
        <w:t>5.00E-01</w:t>
      </w:r>
      <w:r w:rsidRPr="00BA63FD">
        <w:tab/>
        <w:t>5.10E-01</w:t>
      </w:r>
      <w:r w:rsidRPr="00BA63FD">
        <w:tab/>
        <w:t>5.20E-01</w:t>
      </w:r>
      <w:r w:rsidRPr="00BA63FD">
        <w:tab/>
        <w:t>5.30E-01</w:t>
      </w:r>
      <w:r w:rsidRPr="00BA63FD">
        <w:tab/>
        <w:t>5.40E-01</w:t>
      </w:r>
      <w:r w:rsidRPr="00BA63FD">
        <w:tab/>
        <w:t>5.50E-01</w:t>
      </w:r>
      <w:r w:rsidRPr="00BA63FD">
        <w:tab/>
        <w:t>5.60E-01</w:t>
      </w:r>
      <w:r w:rsidRPr="00BA63FD">
        <w:tab/>
        <w:t>5.70E-01</w:t>
      </w:r>
      <w:r w:rsidRPr="00BA63FD">
        <w:tab/>
        <w:t>5.80E-01</w:t>
      </w:r>
      <w:r w:rsidRPr="00BA63FD">
        <w:tab/>
        <w:t>5.90E-01</w:t>
      </w:r>
      <w:r w:rsidRPr="00BA63FD">
        <w:tab/>
        <w:t>6.00E-01</w:t>
      </w:r>
      <w:r w:rsidRPr="00BA63FD">
        <w:tab/>
        <w:t>6.10E-01</w:t>
      </w:r>
      <w:r w:rsidRPr="00BA63FD">
        <w:tab/>
        <w:t>6.20E-01</w:t>
      </w:r>
      <w:r w:rsidRPr="00BA63FD">
        <w:tab/>
        <w:t>6.30E-01</w:t>
      </w:r>
      <w:r w:rsidRPr="00BA63FD">
        <w:tab/>
        <w:t>6.40E-01</w:t>
      </w:r>
      <w:r w:rsidRPr="00BA63FD">
        <w:tab/>
        <w:t>6.50E-01</w:t>
      </w:r>
      <w:r w:rsidRPr="00BA63FD">
        <w:tab/>
        <w:t>6.60E-01</w:t>
      </w:r>
      <w:r w:rsidRPr="00BA63FD">
        <w:tab/>
        <w:t>6.70E-01</w:t>
      </w:r>
      <w:r w:rsidRPr="00BA63FD">
        <w:tab/>
        <w:t>6.80E-01</w:t>
      </w:r>
      <w:r w:rsidRPr="00BA63FD">
        <w:tab/>
        <w:t>6.90E-01</w:t>
      </w:r>
      <w:r w:rsidRPr="00BA63FD">
        <w:tab/>
        <w:t>7.00E-01</w:t>
      </w:r>
      <w:r w:rsidRPr="00BA63FD">
        <w:tab/>
        <w:t>7.10E-01</w:t>
      </w:r>
      <w:r w:rsidRPr="00BA63FD">
        <w:tab/>
        <w:t>7.20E-01</w:t>
      </w:r>
      <w:r w:rsidRPr="00BA63FD">
        <w:tab/>
        <w:t>7.30E-01</w:t>
      </w:r>
      <w:r w:rsidRPr="00BA63FD">
        <w:tab/>
        <w:t>7.40E-01</w:t>
      </w:r>
      <w:r w:rsidRPr="00BA63FD">
        <w:tab/>
        <w:t>7.50E-01</w:t>
      </w:r>
      <w:r w:rsidRPr="00BA63FD">
        <w:tab/>
        <w:t>7.60E-01</w:t>
      </w:r>
      <w:r w:rsidRPr="00BA63FD">
        <w:tab/>
        <w:t>7.70E-01</w:t>
      </w:r>
      <w:r w:rsidRPr="00BA63FD">
        <w:tab/>
        <w:t>7.80E-01</w:t>
      </w:r>
      <w:r w:rsidRPr="00BA63FD">
        <w:tab/>
        <w:t>7.90E-01</w:t>
      </w:r>
      <w:r w:rsidRPr="00BA63FD">
        <w:tab/>
        <w:t>8.00E-01</w:t>
      </w:r>
      <w:r w:rsidRPr="00BA63FD">
        <w:tab/>
        <w:t>8.10E-01</w:t>
      </w:r>
      <w:r w:rsidRPr="00BA63FD">
        <w:tab/>
        <w:t>8.20E-01</w:t>
      </w:r>
      <w:r w:rsidRPr="00BA63FD">
        <w:tab/>
        <w:t>8.30E-01</w:t>
      </w:r>
      <w:r w:rsidRPr="00BA63FD">
        <w:tab/>
        <w:t>8.40E-01</w:t>
      </w:r>
      <w:r w:rsidRPr="00BA63FD">
        <w:tab/>
        <w:t>8.50E-01</w:t>
      </w:r>
      <w:r w:rsidRPr="00BA63FD">
        <w:tab/>
        <w:t>8.60E-01</w:t>
      </w:r>
      <w:r w:rsidRPr="00BA63FD">
        <w:tab/>
        <w:t>8.70E-01</w:t>
      </w:r>
      <w:r w:rsidRPr="00BA63FD">
        <w:tab/>
        <w:t>8.80E-01</w:t>
      </w:r>
      <w:r w:rsidRPr="00BA63FD">
        <w:tab/>
        <w:t>8.90E-01</w:t>
      </w:r>
      <w:r w:rsidRPr="00BA63FD">
        <w:tab/>
        <w:t>9.00E-01</w:t>
      </w:r>
      <w:r w:rsidRPr="00BA63FD">
        <w:tab/>
        <w:t>9.10E-01</w:t>
      </w:r>
      <w:r w:rsidRPr="00BA63FD">
        <w:tab/>
        <w:t>9.20E-01</w:t>
      </w:r>
      <w:r w:rsidRPr="00BA63FD">
        <w:tab/>
        <w:t>9.30E-01</w:t>
      </w:r>
      <w:r w:rsidRPr="00BA63FD">
        <w:tab/>
        <w:t>9.40E-01</w:t>
      </w:r>
      <w:r w:rsidRPr="00BA63FD">
        <w:tab/>
        <w:t>9.50E-01</w:t>
      </w:r>
      <w:r w:rsidRPr="00BA63FD">
        <w:tab/>
        <w:t>9.60E-01</w:t>
      </w:r>
      <w:r w:rsidRPr="00BA63FD">
        <w:tab/>
        <w:t>9.70E-01</w:t>
      </w:r>
      <w:r w:rsidRPr="00BA63FD">
        <w:tab/>
        <w:t>9.80E-01</w:t>
      </w:r>
      <w:r w:rsidRPr="00BA63FD">
        <w:tab/>
        <w:t>9.90E-01</w:t>
      </w:r>
      <w:r w:rsidRPr="00BA63FD">
        <w:tab/>
        <w:t>1.00E+00</w:t>
      </w:r>
      <w:r w:rsidRPr="00DD5E92">
        <w:rPr>
          <w:rFonts w:hint="eastAsia"/>
        </w:rPr>
        <w:t>];</w:t>
      </w:r>
    </w:p>
    <w:p w:rsidR="007B34C0" w:rsidRDefault="007B34C0" w:rsidP="008674FC">
      <w:pPr>
        <w:adjustRightInd w:val="0"/>
        <w:snapToGrid w:val="0"/>
        <w:jc w:val="left"/>
        <w:rPr>
          <w:rFonts w:ascii="Times New Roman" w:hAnsi="Times New Roman" w:cs="Times New Roman" w:hint="eastAsia"/>
          <w:sz w:val="22"/>
        </w:rPr>
      </w:pPr>
    </w:p>
    <w:p w:rsidR="007B34C0" w:rsidRDefault="00DD5E92" w:rsidP="007B34C0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16.</w:t>
      </w:r>
      <w:r w:rsidR="007B34C0">
        <w:rPr>
          <w:rFonts w:ascii="Times New Roman" w:hAnsi="Times New Roman" w:cs="Times New Roman" w:hint="eastAsia"/>
          <w:sz w:val="22"/>
        </w:rPr>
        <w:t xml:space="preserve"> </w:t>
      </w:r>
      <w:r w:rsidR="007B34C0">
        <w:rPr>
          <w:rFonts w:ascii="Times New Roman" w:hAnsi="Times New Roman" w:cs="Times New Roman"/>
          <w:sz w:val="22"/>
        </w:rPr>
        <w:t>‘</w:t>
      </w:r>
      <w:r w:rsidR="007B34C0">
        <w:rPr>
          <w:rFonts w:ascii="Times New Roman" w:hAnsi="Times New Roman" w:cs="Times New Roman" w:hint="eastAsia"/>
          <w:sz w:val="22"/>
        </w:rPr>
        <w:t>Exp.</w:t>
      </w:r>
      <w:r w:rsidR="007B34C0">
        <w:rPr>
          <w:rFonts w:ascii="Times New Roman" w:hAnsi="Times New Roman" w:cs="Times New Roman"/>
          <w:sz w:val="22"/>
        </w:rPr>
        <w:t>’</w:t>
      </w:r>
      <w:r w:rsidR="007B34C0">
        <w:rPr>
          <w:rFonts w:ascii="Times New Roman" w:hAnsi="Times New Roman" w:cs="Times New Roman" w:hint="eastAsia"/>
          <w:sz w:val="22"/>
        </w:rPr>
        <w:t xml:space="preserve"> is given by</w:t>
      </w:r>
      <w:r w:rsidR="007B34C0" w:rsidRPr="007B34C0">
        <w:rPr>
          <w:rStyle w:val="a3"/>
        </w:rPr>
        <w:t xml:space="preserve"> </w:t>
      </w:r>
      <w:r w:rsidR="007B34C0" w:rsidRPr="007B34C0">
        <w:rPr>
          <w:rFonts w:ascii="Times New Roman" w:hAnsi="Times New Roman" w:cs="Times New Roman"/>
          <w:color w:val="000000"/>
          <w:sz w:val="22"/>
        </w:rPr>
        <w:t xml:space="preserve">Dong </w:t>
      </w:r>
      <w:r w:rsidR="007B34C0" w:rsidRPr="007B34C0">
        <w:rPr>
          <w:rFonts w:ascii="Times New Roman" w:hAnsi="Times New Roman" w:cs="Times New Roman"/>
          <w:i/>
          <w:iCs/>
          <w:color w:val="000000"/>
          <w:sz w:val="22"/>
        </w:rPr>
        <w:t>et</w:t>
      </w:r>
      <w:r w:rsidR="007B34C0">
        <w:rPr>
          <w:rFonts w:ascii="Times New Roman" w:hAnsi="Times New Roman" w:cs="Times New Roman" w:hint="eastAsia"/>
          <w:i/>
          <w:iCs/>
          <w:color w:val="000000"/>
          <w:sz w:val="22"/>
        </w:rPr>
        <w:t xml:space="preserve"> al</w:t>
      </w:r>
      <w:r w:rsidR="007B34C0" w:rsidRPr="007B34C0">
        <w:rPr>
          <w:rFonts w:ascii="Times New Roman" w:hAnsi="Times New Roman" w:cs="Times New Roman" w:hint="eastAsia"/>
          <w:iCs/>
          <w:color w:val="000000"/>
          <w:sz w:val="22"/>
        </w:rPr>
        <w:t xml:space="preserve"> (2013)</w:t>
      </w:r>
      <w:r w:rsidR="007B34C0">
        <w:rPr>
          <w:rFonts w:ascii="Times New Roman" w:hAnsi="Times New Roman" w:cs="Times New Roman" w:hint="eastAsia"/>
          <w:iCs/>
          <w:color w:val="000000"/>
          <w:sz w:val="22"/>
        </w:rPr>
        <w:t>;</w:t>
      </w:r>
      <w:r w:rsidR="007B34C0" w:rsidRPr="007B34C0">
        <w:rPr>
          <w:rStyle w:val="fontstyle01"/>
        </w:rPr>
        <w:t xml:space="preserve"> </w:t>
      </w:r>
      <w:r w:rsidR="007B34C0">
        <w:rPr>
          <w:rStyle w:val="fontstyle01"/>
        </w:rPr>
        <w:t>‘</w:t>
      </w:r>
      <w:r w:rsidR="007B34C0">
        <w:rPr>
          <w:rStyle w:val="fontstyle01"/>
          <w:rFonts w:hint="eastAsia"/>
        </w:rPr>
        <w:t>Pres.</w:t>
      </w:r>
      <w:r w:rsidR="007B34C0">
        <w:rPr>
          <w:rStyle w:val="fontstyle01"/>
        </w:rPr>
        <w:t>’</w:t>
      </w:r>
      <w:r w:rsidR="007B34C0">
        <w:rPr>
          <w:rStyle w:val="fontstyle01"/>
          <w:rFonts w:hint="eastAsia"/>
        </w:rPr>
        <w:t xml:space="preserve"> is given by Equation (7); </w:t>
      </w:r>
      <w:r w:rsidR="007B34C0">
        <w:rPr>
          <w:rStyle w:val="fontstyle01"/>
        </w:rPr>
        <w:t>‘</w:t>
      </w:r>
      <w:r w:rsidR="007B34C0">
        <w:rPr>
          <w:rStyle w:val="fontstyle01"/>
          <w:rFonts w:hint="eastAsia"/>
        </w:rPr>
        <w:t>R98</w:t>
      </w:r>
      <w:r w:rsidR="007B34C0">
        <w:rPr>
          <w:rStyle w:val="fontstyle01"/>
        </w:rPr>
        <w:t>’</w:t>
      </w:r>
      <w:r w:rsidR="007B34C0">
        <w:rPr>
          <w:rStyle w:val="fontstyle01"/>
          <w:rFonts w:hint="eastAsia"/>
        </w:rPr>
        <w:t xml:space="preserve"> is given by Ribberink (1998); </w:t>
      </w:r>
      <w:r w:rsidR="007B34C0">
        <w:rPr>
          <w:rFonts w:ascii="Times New Roman" w:hAnsi="Times New Roman" w:cs="Times New Roman"/>
          <w:sz w:val="22"/>
        </w:rPr>
        <w:t>‘</w:t>
      </w:r>
      <w:r w:rsidR="007B34C0">
        <w:rPr>
          <w:rFonts w:ascii="Times New Roman" w:hAnsi="Times New Roman" w:cs="Times New Roman" w:hint="eastAsia"/>
          <w:sz w:val="22"/>
        </w:rPr>
        <w:t>W04</w:t>
      </w:r>
      <w:r w:rsidR="007B34C0">
        <w:rPr>
          <w:rFonts w:ascii="Times New Roman" w:hAnsi="Times New Roman" w:cs="Times New Roman"/>
          <w:sz w:val="22"/>
        </w:rPr>
        <w:t>’</w:t>
      </w:r>
      <w:r w:rsidR="007B34C0">
        <w:rPr>
          <w:rFonts w:ascii="Times New Roman" w:hAnsi="Times New Roman" w:cs="Times New Roman" w:hint="eastAsia"/>
          <w:sz w:val="22"/>
        </w:rPr>
        <w:t xml:space="preserve"> is given by Watanabe and Sato (2004); </w:t>
      </w:r>
      <w:r w:rsidR="007B34C0">
        <w:rPr>
          <w:rFonts w:ascii="Times New Roman" w:hAnsi="Times New Roman" w:cs="Times New Roman"/>
          <w:sz w:val="22"/>
        </w:rPr>
        <w:t>‘</w:t>
      </w:r>
      <w:r w:rsidR="007B34C0">
        <w:rPr>
          <w:rFonts w:ascii="Times New Roman" w:hAnsi="Times New Roman" w:cs="Times New Roman" w:hint="eastAsia"/>
          <w:sz w:val="22"/>
        </w:rPr>
        <w:t>S06</w:t>
      </w:r>
      <w:r w:rsidR="007B34C0">
        <w:rPr>
          <w:rFonts w:ascii="Times New Roman" w:hAnsi="Times New Roman" w:cs="Times New Roman"/>
          <w:sz w:val="22"/>
        </w:rPr>
        <w:t>’</w:t>
      </w:r>
      <w:r w:rsidR="007B34C0">
        <w:rPr>
          <w:rFonts w:ascii="Times New Roman" w:hAnsi="Times New Roman" w:cs="Times New Roman" w:hint="eastAsia"/>
          <w:sz w:val="22"/>
        </w:rPr>
        <w:t xml:space="preserve"> is given by Silva et al (2006)</w:t>
      </w:r>
      <w:r w:rsidR="007B34C0">
        <w:rPr>
          <w:rFonts w:ascii="Times New Roman" w:hAnsi="Times New Roman" w:cs="Times New Roman" w:hint="eastAsia"/>
          <w:sz w:val="22"/>
        </w:rPr>
        <w:t xml:space="preserve">; </w:t>
      </w:r>
      <w:r w:rsidR="007B34C0">
        <w:rPr>
          <w:rFonts w:ascii="Times New Roman" w:hAnsi="Times New Roman" w:cs="Times New Roman"/>
          <w:sz w:val="22"/>
        </w:rPr>
        <w:t>‘</w:t>
      </w:r>
      <w:r w:rsidR="007B34C0">
        <w:rPr>
          <w:rFonts w:ascii="Times New Roman" w:hAnsi="Times New Roman" w:cs="Times New Roman" w:hint="eastAsia"/>
          <w:sz w:val="22"/>
        </w:rPr>
        <w:t>N06</w:t>
      </w:r>
      <w:r w:rsidR="007B34C0">
        <w:rPr>
          <w:rFonts w:ascii="Times New Roman" w:hAnsi="Times New Roman" w:cs="Times New Roman"/>
          <w:sz w:val="22"/>
        </w:rPr>
        <w:t>’</w:t>
      </w:r>
      <w:r w:rsidR="007B34C0">
        <w:rPr>
          <w:rFonts w:ascii="Times New Roman" w:hAnsi="Times New Roman" w:cs="Times New Roman" w:hint="eastAsia"/>
          <w:sz w:val="22"/>
        </w:rPr>
        <w:t xml:space="preserve"> is given by Nielsen (2006)</w:t>
      </w:r>
      <w:r w:rsidR="007B34C0">
        <w:rPr>
          <w:rFonts w:ascii="Times New Roman" w:hAnsi="Times New Roman" w:cs="Times New Roman" w:hint="eastAsia"/>
          <w:sz w:val="22"/>
        </w:rPr>
        <w:t>.</w:t>
      </w:r>
    </w:p>
    <w:p w:rsidR="007B34C0" w:rsidRPr="003B7B46" w:rsidRDefault="007B34C0" w:rsidP="007B34C0">
      <w:pPr>
        <w:adjustRightInd w:val="0"/>
        <w:snapToGrid w:val="0"/>
        <w:jc w:val="left"/>
      </w:pPr>
      <w:r w:rsidRPr="00B51ED6">
        <w:rPr>
          <w:rFonts w:ascii="Times New Roman" w:hAnsi="Times New Roman" w:cs="Times New Roman" w:hint="eastAsia"/>
          <w:i/>
          <w:sz w:val="22"/>
        </w:rPr>
        <w:t>U</w:t>
      </w:r>
      <w:r w:rsidRPr="00B51ED6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>
        <w:rPr>
          <w:rFonts w:ascii="Times New Roman" w:hAnsi="Times New Roman" w:cs="Times New Roman" w:hint="eastAsia"/>
          <w:sz w:val="22"/>
        </w:rPr>
        <w:t>=</w:t>
      </w:r>
      <w:r w:rsidRPr="00E40958">
        <w:rPr>
          <w:rFonts w:hint="eastAsia"/>
        </w:rPr>
        <w:t>[</w:t>
      </w:r>
      <w:r>
        <w:rPr>
          <w:rFonts w:hint="eastAsia"/>
        </w:rPr>
        <w:t>1.00E-0</w:t>
      </w:r>
      <w:r w:rsidRPr="00E40958">
        <w:rPr>
          <w:rFonts w:hint="eastAsia"/>
        </w:rPr>
        <w:t>1</w:t>
      </w:r>
      <w:r w:rsidRPr="00E40958">
        <w:rPr>
          <w:rFonts w:hint="eastAsia"/>
        </w:rPr>
        <w:tab/>
        <w:t>2.00E-01</w:t>
      </w:r>
      <w:r w:rsidRPr="00E40958">
        <w:rPr>
          <w:rFonts w:hint="eastAsia"/>
        </w:rPr>
        <w:tab/>
        <w:t>3.00E-01</w:t>
      </w:r>
      <w:r w:rsidRPr="00E40958">
        <w:rPr>
          <w:rFonts w:hint="eastAsia"/>
        </w:rPr>
        <w:tab/>
      </w:r>
      <w:r w:rsidRPr="00BA63FD">
        <w:t>4.00E-0</w:t>
      </w:r>
      <w:r>
        <w:rPr>
          <w:rFonts w:hint="eastAsia"/>
        </w:rPr>
        <w:t>1</w:t>
      </w:r>
      <w:r w:rsidRPr="00BA63FD">
        <w:tab/>
        <w:t>5.00E-0</w:t>
      </w:r>
      <w:r>
        <w:rPr>
          <w:rFonts w:hint="eastAsia"/>
        </w:rPr>
        <w:t>1</w:t>
      </w:r>
      <w:r w:rsidRPr="00BA63FD">
        <w:tab/>
        <w:t>6.00E-0</w:t>
      </w:r>
      <w:r>
        <w:rPr>
          <w:rFonts w:hint="eastAsia"/>
        </w:rPr>
        <w:t>1</w:t>
      </w:r>
      <w:r w:rsidRPr="00BA63FD">
        <w:tab/>
        <w:t>7.00E-0</w:t>
      </w:r>
      <w:r>
        <w:rPr>
          <w:rFonts w:hint="eastAsia"/>
        </w:rPr>
        <w:t>1</w:t>
      </w:r>
      <w:r w:rsidRPr="00BA63FD">
        <w:tab/>
        <w:t>8.00E-0</w:t>
      </w:r>
      <w:r>
        <w:rPr>
          <w:rFonts w:hint="eastAsia"/>
        </w:rPr>
        <w:t>1</w:t>
      </w:r>
      <w:r w:rsidRPr="00BA63FD">
        <w:tab/>
        <w:t>9.00E-0</w:t>
      </w:r>
      <w:r>
        <w:rPr>
          <w:rFonts w:hint="eastAsia"/>
        </w:rPr>
        <w:t>1</w:t>
      </w:r>
      <w:r w:rsidRPr="00BA63FD">
        <w:tab/>
        <w:t>1.00E</w:t>
      </w:r>
      <w:r>
        <w:rPr>
          <w:rFonts w:hint="eastAsia"/>
        </w:rPr>
        <w:t>+</w:t>
      </w:r>
      <w:r w:rsidRPr="00BA63FD">
        <w:t>0</w:t>
      </w:r>
      <w:r>
        <w:rPr>
          <w:rFonts w:hint="eastAsia"/>
        </w:rPr>
        <w:t>0</w:t>
      </w:r>
      <w:r>
        <w:rPr>
          <w:rFonts w:hint="eastAsia"/>
        </w:rPr>
        <w:tab/>
        <w:t>1.05E+00</w:t>
      </w:r>
      <w:r>
        <w:rPr>
          <w:rFonts w:hint="eastAsia"/>
        </w:rPr>
        <w:tab/>
        <w:t>1.10E+00</w:t>
      </w:r>
      <w:r>
        <w:rPr>
          <w:rFonts w:hint="eastAsia"/>
        </w:rPr>
        <w:tab/>
        <w:t>1.15E+00</w:t>
      </w:r>
      <w:r>
        <w:rPr>
          <w:rFonts w:hint="eastAsia"/>
        </w:rPr>
        <w:tab/>
        <w:t>1.20E+00</w:t>
      </w:r>
      <w:r>
        <w:rPr>
          <w:rFonts w:hint="eastAsia"/>
        </w:rPr>
        <w:tab/>
        <w:t>1.25E+00</w:t>
      </w:r>
      <w:r>
        <w:rPr>
          <w:rFonts w:hint="eastAsia"/>
        </w:rPr>
        <w:tab/>
        <w:t>1.30E+00</w:t>
      </w:r>
      <w:r>
        <w:rPr>
          <w:rFonts w:hint="eastAsia"/>
        </w:rPr>
        <w:tab/>
        <w:t>1.35E+00</w:t>
      </w:r>
      <w:r>
        <w:rPr>
          <w:rFonts w:hint="eastAsia"/>
        </w:rPr>
        <w:tab/>
        <w:t>1.40E+00</w:t>
      </w:r>
      <w:r>
        <w:rPr>
          <w:rFonts w:hint="eastAsia"/>
        </w:rPr>
        <w:tab/>
        <w:t>1.45E+00</w:t>
      </w:r>
      <w:r>
        <w:rPr>
          <w:rFonts w:hint="eastAsia"/>
        </w:rPr>
        <w:tab/>
        <w:t>1.50E+00</w:t>
      </w:r>
      <w:r>
        <w:rPr>
          <w:rFonts w:hint="eastAsia"/>
        </w:rPr>
        <w:tab/>
        <w:t>1.55E+00</w:t>
      </w:r>
      <w:r>
        <w:rPr>
          <w:rFonts w:hint="eastAsia"/>
        </w:rPr>
        <w:tab/>
        <w:t>1.60E+00</w:t>
      </w:r>
      <w:r>
        <w:rPr>
          <w:rFonts w:hint="eastAsia"/>
        </w:rPr>
        <w:tab/>
        <w:t>1.65E+00</w:t>
      </w:r>
      <w:r>
        <w:rPr>
          <w:rFonts w:hint="eastAsia"/>
        </w:rPr>
        <w:tab/>
        <w:t>1.70E+00</w:t>
      </w:r>
      <w:r>
        <w:rPr>
          <w:rFonts w:hint="eastAsia"/>
        </w:rPr>
        <w:tab/>
        <w:t>1.75E+00</w:t>
      </w:r>
      <w:r>
        <w:rPr>
          <w:rFonts w:hint="eastAsia"/>
        </w:rPr>
        <w:tab/>
        <w:t>1.80E+00</w:t>
      </w:r>
      <w:r w:rsidRPr="00E40958">
        <w:rPr>
          <w:rFonts w:hint="eastAsia"/>
        </w:rPr>
        <w:t>]</w:t>
      </w:r>
    </w:p>
    <w:p w:rsidR="008674FC" w:rsidRPr="007B34C0" w:rsidRDefault="008674FC" w:rsidP="007B34C0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17.</w:t>
      </w:r>
      <w:r w:rsidR="007B34C0">
        <w:rPr>
          <w:rFonts w:ascii="Times New Roman" w:hAnsi="Times New Roman" w:cs="Times New Roman" w:hint="eastAsia"/>
          <w:sz w:val="22"/>
        </w:rPr>
        <w:t xml:space="preserve"> </w:t>
      </w:r>
      <w:r w:rsidR="007B34C0">
        <w:rPr>
          <w:rFonts w:ascii="Times New Roman" w:hAnsi="Times New Roman" w:cs="Times New Roman"/>
          <w:sz w:val="22"/>
        </w:rPr>
        <w:t>‘</w:t>
      </w:r>
      <w:r w:rsidR="007B34C0">
        <w:rPr>
          <w:rFonts w:ascii="Times New Roman" w:hAnsi="Times New Roman" w:cs="Times New Roman" w:hint="eastAsia"/>
          <w:sz w:val="22"/>
        </w:rPr>
        <w:t>Exp.</w:t>
      </w:r>
      <w:r w:rsidR="007B34C0">
        <w:rPr>
          <w:rFonts w:ascii="Times New Roman" w:hAnsi="Times New Roman" w:cs="Times New Roman"/>
          <w:sz w:val="22"/>
        </w:rPr>
        <w:t>’</w:t>
      </w:r>
      <w:r w:rsidR="007B34C0">
        <w:rPr>
          <w:rFonts w:ascii="Times New Roman" w:hAnsi="Times New Roman" w:cs="Times New Roman" w:hint="eastAsia"/>
          <w:sz w:val="22"/>
        </w:rPr>
        <w:t xml:space="preserve"> is given by</w:t>
      </w:r>
      <w:r w:rsidR="007B34C0" w:rsidRPr="007B34C0">
        <w:rPr>
          <w:rStyle w:val="a3"/>
        </w:rPr>
        <w:t xml:space="preserve"> </w:t>
      </w:r>
      <w:r w:rsidR="007B34C0" w:rsidRPr="007B34C0">
        <w:rPr>
          <w:rFonts w:ascii="Times New Roman" w:hAnsi="Times New Roman" w:cs="Times New Roman"/>
          <w:color w:val="000000"/>
          <w:sz w:val="22"/>
        </w:rPr>
        <w:t xml:space="preserve">Dong </w:t>
      </w:r>
      <w:r w:rsidR="007B34C0" w:rsidRPr="007B34C0">
        <w:rPr>
          <w:rFonts w:ascii="Times New Roman" w:hAnsi="Times New Roman" w:cs="Times New Roman"/>
          <w:i/>
          <w:iCs/>
          <w:color w:val="000000"/>
          <w:sz w:val="22"/>
        </w:rPr>
        <w:t>et</w:t>
      </w:r>
      <w:r w:rsidR="007B34C0">
        <w:rPr>
          <w:rFonts w:ascii="Times New Roman" w:hAnsi="Times New Roman" w:cs="Times New Roman" w:hint="eastAsia"/>
          <w:i/>
          <w:iCs/>
          <w:color w:val="000000"/>
          <w:sz w:val="22"/>
        </w:rPr>
        <w:t xml:space="preserve"> al</w:t>
      </w:r>
      <w:r w:rsidR="007B34C0" w:rsidRPr="007B34C0">
        <w:rPr>
          <w:rFonts w:ascii="Times New Roman" w:hAnsi="Times New Roman" w:cs="Times New Roman" w:hint="eastAsia"/>
          <w:iCs/>
          <w:color w:val="000000"/>
          <w:sz w:val="22"/>
        </w:rPr>
        <w:t xml:space="preserve"> (2013)</w:t>
      </w:r>
      <w:r w:rsidR="007B34C0">
        <w:rPr>
          <w:rFonts w:ascii="Times New Roman" w:hAnsi="Times New Roman" w:cs="Times New Roman" w:hint="eastAsia"/>
          <w:iCs/>
          <w:color w:val="000000"/>
          <w:sz w:val="22"/>
        </w:rPr>
        <w:t>;</w:t>
      </w:r>
      <w:r w:rsidR="007B34C0" w:rsidRPr="007B34C0">
        <w:rPr>
          <w:rStyle w:val="fontstyle01"/>
        </w:rPr>
        <w:t xml:space="preserve"> </w:t>
      </w:r>
      <w:r w:rsidR="007B34C0">
        <w:rPr>
          <w:rStyle w:val="fontstyle01"/>
        </w:rPr>
        <w:t>‘</w:t>
      </w:r>
      <w:r w:rsidR="007B34C0">
        <w:rPr>
          <w:rStyle w:val="fontstyle01"/>
          <w:rFonts w:hint="eastAsia"/>
        </w:rPr>
        <w:t>Pres.</w:t>
      </w:r>
      <w:r w:rsidR="007B34C0">
        <w:rPr>
          <w:rStyle w:val="fontstyle01"/>
        </w:rPr>
        <w:t>’</w:t>
      </w:r>
      <w:r w:rsidR="007B34C0">
        <w:rPr>
          <w:rStyle w:val="fontstyle01"/>
          <w:rFonts w:hint="eastAsia"/>
        </w:rPr>
        <w:t xml:space="preserve"> is given by Equation (7)</w:t>
      </w:r>
    </w:p>
    <w:p w:rsidR="007B34C0" w:rsidRPr="003B7B46" w:rsidRDefault="007B34C0" w:rsidP="007B34C0">
      <w:pPr>
        <w:adjustRightInd w:val="0"/>
        <w:snapToGrid w:val="0"/>
        <w:jc w:val="left"/>
      </w:pPr>
      <w:r w:rsidRPr="00B51ED6">
        <w:rPr>
          <w:rFonts w:ascii="Times New Roman" w:hAnsi="Times New Roman" w:cs="Times New Roman" w:hint="eastAsia"/>
          <w:i/>
          <w:sz w:val="22"/>
        </w:rPr>
        <w:lastRenderedPageBreak/>
        <w:t>U</w:t>
      </w:r>
      <w:r w:rsidRPr="00B51ED6">
        <w:rPr>
          <w:rFonts w:ascii="Times New Roman" w:hAnsi="Times New Roman" w:cs="Times New Roman" w:hint="eastAsia"/>
          <w:i/>
          <w:sz w:val="22"/>
          <w:vertAlign w:val="subscript"/>
        </w:rPr>
        <w:t>m</w:t>
      </w:r>
      <w:r>
        <w:rPr>
          <w:rFonts w:ascii="Times New Roman" w:hAnsi="Times New Roman" w:cs="Times New Roman" w:hint="eastAsia"/>
          <w:sz w:val="22"/>
        </w:rPr>
        <w:t>=</w:t>
      </w:r>
      <w:r w:rsidRPr="00E40958">
        <w:rPr>
          <w:rFonts w:hint="eastAsia"/>
        </w:rPr>
        <w:t>[</w:t>
      </w:r>
      <w:r>
        <w:rPr>
          <w:rFonts w:hint="eastAsia"/>
        </w:rPr>
        <w:t>1.00E-0</w:t>
      </w:r>
      <w:r w:rsidRPr="00E40958">
        <w:rPr>
          <w:rFonts w:hint="eastAsia"/>
        </w:rPr>
        <w:t>1</w:t>
      </w:r>
      <w:r w:rsidRPr="00E40958">
        <w:rPr>
          <w:rFonts w:hint="eastAsia"/>
        </w:rPr>
        <w:tab/>
        <w:t>2.00E-01</w:t>
      </w:r>
      <w:r w:rsidRPr="00E40958">
        <w:rPr>
          <w:rFonts w:hint="eastAsia"/>
        </w:rPr>
        <w:tab/>
        <w:t>3.00E-01</w:t>
      </w:r>
      <w:r w:rsidRPr="00E40958">
        <w:rPr>
          <w:rFonts w:hint="eastAsia"/>
        </w:rPr>
        <w:tab/>
      </w:r>
      <w:r w:rsidRPr="00BA63FD">
        <w:t>4.00E-0</w:t>
      </w:r>
      <w:r>
        <w:rPr>
          <w:rFonts w:hint="eastAsia"/>
        </w:rPr>
        <w:t>1</w:t>
      </w:r>
      <w:r w:rsidRPr="00BA63FD">
        <w:tab/>
        <w:t>5.00E-0</w:t>
      </w:r>
      <w:r>
        <w:rPr>
          <w:rFonts w:hint="eastAsia"/>
        </w:rPr>
        <w:t>1</w:t>
      </w:r>
      <w:r w:rsidRPr="00BA63FD">
        <w:tab/>
        <w:t>6.00E-0</w:t>
      </w:r>
      <w:r>
        <w:rPr>
          <w:rFonts w:hint="eastAsia"/>
        </w:rPr>
        <w:t>1</w:t>
      </w:r>
      <w:r w:rsidRPr="00BA63FD">
        <w:tab/>
        <w:t>7.00E-0</w:t>
      </w:r>
      <w:r>
        <w:rPr>
          <w:rFonts w:hint="eastAsia"/>
        </w:rPr>
        <w:t>1</w:t>
      </w:r>
      <w:r w:rsidRPr="00BA63FD">
        <w:tab/>
        <w:t>8.00E-0</w:t>
      </w:r>
      <w:r>
        <w:rPr>
          <w:rFonts w:hint="eastAsia"/>
        </w:rPr>
        <w:t>1</w:t>
      </w:r>
      <w:r w:rsidRPr="00BA63FD">
        <w:tab/>
        <w:t>9.00E-0</w:t>
      </w:r>
      <w:r>
        <w:rPr>
          <w:rFonts w:hint="eastAsia"/>
        </w:rPr>
        <w:t>1</w:t>
      </w:r>
      <w:r w:rsidRPr="00BA63FD">
        <w:tab/>
        <w:t>1.00E</w:t>
      </w:r>
      <w:r>
        <w:rPr>
          <w:rFonts w:hint="eastAsia"/>
        </w:rPr>
        <w:t>+</w:t>
      </w:r>
      <w:r w:rsidRPr="00BA63FD">
        <w:t>0</w:t>
      </w:r>
      <w:r>
        <w:rPr>
          <w:rFonts w:hint="eastAsia"/>
        </w:rPr>
        <w:t>0</w:t>
      </w:r>
      <w:r>
        <w:rPr>
          <w:rFonts w:hint="eastAsia"/>
        </w:rPr>
        <w:tab/>
        <w:t>1.05E+00</w:t>
      </w:r>
      <w:r>
        <w:rPr>
          <w:rFonts w:hint="eastAsia"/>
        </w:rPr>
        <w:tab/>
        <w:t>1.10E+00</w:t>
      </w:r>
      <w:r>
        <w:rPr>
          <w:rFonts w:hint="eastAsia"/>
        </w:rPr>
        <w:tab/>
        <w:t>1.15E+00</w:t>
      </w:r>
      <w:r>
        <w:rPr>
          <w:rFonts w:hint="eastAsia"/>
        </w:rPr>
        <w:tab/>
        <w:t>1.20E+00</w:t>
      </w:r>
      <w:r>
        <w:rPr>
          <w:rFonts w:hint="eastAsia"/>
        </w:rPr>
        <w:tab/>
        <w:t>1.25E+00</w:t>
      </w:r>
      <w:r>
        <w:rPr>
          <w:rFonts w:hint="eastAsia"/>
        </w:rPr>
        <w:tab/>
        <w:t>1.30E+00</w:t>
      </w:r>
      <w:r>
        <w:rPr>
          <w:rFonts w:hint="eastAsia"/>
        </w:rPr>
        <w:tab/>
        <w:t>1.35E+00</w:t>
      </w:r>
      <w:r>
        <w:rPr>
          <w:rFonts w:hint="eastAsia"/>
        </w:rPr>
        <w:tab/>
        <w:t>1.40E+00</w:t>
      </w:r>
      <w:r>
        <w:rPr>
          <w:rFonts w:hint="eastAsia"/>
        </w:rPr>
        <w:tab/>
        <w:t>1.45E+00</w:t>
      </w:r>
      <w:r>
        <w:rPr>
          <w:rFonts w:hint="eastAsia"/>
        </w:rPr>
        <w:tab/>
        <w:t>1.50E+00</w:t>
      </w:r>
      <w:r>
        <w:rPr>
          <w:rFonts w:hint="eastAsia"/>
        </w:rPr>
        <w:tab/>
        <w:t>1.55E+00</w:t>
      </w:r>
      <w:r>
        <w:rPr>
          <w:rFonts w:hint="eastAsia"/>
        </w:rPr>
        <w:tab/>
        <w:t>1.60E+00</w:t>
      </w:r>
      <w:r>
        <w:rPr>
          <w:rFonts w:hint="eastAsia"/>
        </w:rPr>
        <w:tab/>
        <w:t>1.65E+00</w:t>
      </w:r>
      <w:r>
        <w:rPr>
          <w:rFonts w:hint="eastAsia"/>
        </w:rPr>
        <w:tab/>
        <w:t>1.70E+00</w:t>
      </w:r>
      <w:r>
        <w:rPr>
          <w:rFonts w:hint="eastAsia"/>
        </w:rPr>
        <w:tab/>
        <w:t>1.75E+00</w:t>
      </w:r>
      <w:r>
        <w:rPr>
          <w:rFonts w:hint="eastAsia"/>
        </w:rPr>
        <w:tab/>
        <w:t>1.80E+00</w:t>
      </w:r>
      <w:r w:rsidRPr="00E40958">
        <w:rPr>
          <w:rFonts w:hint="eastAsia"/>
        </w:rPr>
        <w:t>]</w:t>
      </w:r>
    </w:p>
    <w:p w:rsidR="008674FC" w:rsidRPr="007B34C0" w:rsidRDefault="008674FC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DD5E92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DD5E92">
        <w:rPr>
          <w:rFonts w:ascii="Times New Roman" w:hAnsi="Times New Roman" w:cs="Times New Roman"/>
          <w:sz w:val="22"/>
        </w:rPr>
        <w:t>Figure 18.</w:t>
      </w:r>
      <w:r w:rsidR="007B34C0">
        <w:rPr>
          <w:rFonts w:ascii="Times New Roman" w:hAnsi="Times New Roman" w:cs="Times New Roman" w:hint="eastAsia"/>
          <w:sz w:val="22"/>
        </w:rPr>
        <w:t xml:space="preserve"> </w:t>
      </w:r>
      <w:r w:rsidR="007B34C0">
        <w:rPr>
          <w:rFonts w:ascii="Times New Roman" w:hAnsi="Times New Roman" w:cs="Times New Roman"/>
          <w:sz w:val="22"/>
        </w:rPr>
        <w:t>Δ</w:t>
      </w:r>
      <w:r w:rsidR="007B34C0">
        <w:rPr>
          <w:rFonts w:ascii="Times New Roman" w:hAnsi="Times New Roman" w:cs="Times New Roman" w:hint="eastAsia"/>
          <w:sz w:val="22"/>
        </w:rPr>
        <w:t xml:space="preserve"> is given by Equation (14)</w:t>
      </w:r>
    </w:p>
    <w:p w:rsidR="000C1451" w:rsidRPr="00DD5E92" w:rsidRDefault="000C1451" w:rsidP="000C1451">
      <w:r w:rsidRPr="00BA63FD">
        <w:rPr>
          <w:rFonts w:hint="eastAsia"/>
          <w:i/>
        </w:rPr>
        <w:t>t</w:t>
      </w:r>
      <w:r w:rsidR="00F368FB">
        <w:rPr>
          <w:rFonts w:hint="eastAsia"/>
          <w:i/>
        </w:rPr>
        <w:t>/T</w:t>
      </w:r>
      <w:r w:rsidRPr="00DD5E92">
        <w:rPr>
          <w:rFonts w:hint="eastAsia"/>
        </w:rPr>
        <w:t>=[</w:t>
      </w:r>
      <w:r w:rsidRPr="00BA63FD">
        <w:t>0.00E+00</w:t>
      </w:r>
      <w:r w:rsidRPr="00BA63FD">
        <w:tab/>
        <w:t>1.00E-02</w:t>
      </w:r>
      <w:r w:rsidRPr="00BA63FD">
        <w:tab/>
        <w:t>2.00E-02</w:t>
      </w:r>
      <w:r w:rsidRPr="00BA63FD">
        <w:tab/>
        <w:t>3.00E-02</w:t>
      </w:r>
      <w:r w:rsidRPr="00BA63FD">
        <w:tab/>
        <w:t>4.00E-02</w:t>
      </w:r>
      <w:r w:rsidRPr="00BA63FD">
        <w:tab/>
        <w:t>5.00E-02</w:t>
      </w:r>
      <w:r w:rsidRPr="00BA63FD">
        <w:tab/>
        <w:t>6.00E-02</w:t>
      </w:r>
      <w:r w:rsidRPr="00BA63FD">
        <w:tab/>
        <w:t>7.00E-02</w:t>
      </w:r>
      <w:r w:rsidRPr="00BA63FD">
        <w:tab/>
        <w:t>8.00E-02</w:t>
      </w:r>
      <w:r w:rsidRPr="00BA63FD">
        <w:tab/>
        <w:t>9.00E-02</w:t>
      </w:r>
      <w:r w:rsidRPr="00BA63FD">
        <w:tab/>
        <w:t>1.00E-01</w:t>
      </w:r>
      <w:r w:rsidRPr="00BA63FD">
        <w:tab/>
        <w:t>1.10E-01</w:t>
      </w:r>
      <w:r w:rsidRPr="00BA63FD">
        <w:tab/>
        <w:t>1.20E-01</w:t>
      </w:r>
      <w:r w:rsidRPr="00BA63FD">
        <w:tab/>
        <w:t>1.30E-01</w:t>
      </w:r>
      <w:r w:rsidRPr="00BA63FD">
        <w:tab/>
        <w:t>1.40E-01</w:t>
      </w:r>
      <w:r w:rsidRPr="00BA63FD">
        <w:tab/>
        <w:t>1.50E-01</w:t>
      </w:r>
      <w:r w:rsidRPr="00BA63FD">
        <w:tab/>
        <w:t>1.60E-01</w:t>
      </w:r>
      <w:r w:rsidRPr="00BA63FD">
        <w:tab/>
        <w:t>1.70E-01</w:t>
      </w:r>
      <w:r w:rsidRPr="00BA63FD">
        <w:tab/>
        <w:t>1.80E-01</w:t>
      </w:r>
      <w:r w:rsidRPr="00BA63FD">
        <w:tab/>
        <w:t>1.90E-01</w:t>
      </w:r>
      <w:r w:rsidRPr="00BA63FD">
        <w:tab/>
        <w:t>2.00E-01</w:t>
      </w:r>
      <w:r w:rsidRPr="00BA63FD">
        <w:tab/>
        <w:t>2.10E-01</w:t>
      </w:r>
      <w:r w:rsidRPr="00BA63FD">
        <w:tab/>
        <w:t>2.20E-01</w:t>
      </w:r>
      <w:r w:rsidRPr="00BA63FD">
        <w:tab/>
        <w:t>2.30E-01</w:t>
      </w:r>
      <w:r w:rsidRPr="00BA63FD">
        <w:tab/>
        <w:t>2.40E-01</w:t>
      </w:r>
      <w:r w:rsidRPr="00BA63FD">
        <w:tab/>
        <w:t>2.50E-01</w:t>
      </w:r>
      <w:r w:rsidRPr="00BA63FD">
        <w:tab/>
        <w:t>2.60E-01</w:t>
      </w:r>
      <w:r w:rsidRPr="00BA63FD">
        <w:tab/>
        <w:t>2.70E-01</w:t>
      </w:r>
      <w:r w:rsidRPr="00BA63FD">
        <w:tab/>
        <w:t>2.80E-01</w:t>
      </w:r>
      <w:r w:rsidRPr="00BA63FD">
        <w:tab/>
        <w:t>2.90E-01</w:t>
      </w:r>
      <w:r w:rsidRPr="00BA63FD">
        <w:tab/>
        <w:t>3.00E-01</w:t>
      </w:r>
      <w:r w:rsidRPr="00BA63FD">
        <w:tab/>
        <w:t>3.10E-01</w:t>
      </w:r>
      <w:r w:rsidRPr="00BA63FD">
        <w:tab/>
        <w:t>3.20E-01</w:t>
      </w:r>
      <w:r w:rsidRPr="00BA63FD">
        <w:tab/>
        <w:t>3.30E-01</w:t>
      </w:r>
      <w:r w:rsidRPr="00BA63FD">
        <w:tab/>
        <w:t>3.40E-01</w:t>
      </w:r>
      <w:r w:rsidRPr="00BA63FD">
        <w:tab/>
        <w:t>3.50E-01</w:t>
      </w:r>
      <w:r w:rsidRPr="00BA63FD">
        <w:tab/>
        <w:t>3.60E-01</w:t>
      </w:r>
      <w:r w:rsidRPr="00BA63FD">
        <w:tab/>
        <w:t>3.70E-01</w:t>
      </w:r>
      <w:r w:rsidRPr="00BA63FD">
        <w:tab/>
        <w:t>3.80E-01</w:t>
      </w:r>
      <w:r w:rsidRPr="00BA63FD">
        <w:tab/>
        <w:t>3.90E-01</w:t>
      </w:r>
      <w:r w:rsidRPr="00BA63FD">
        <w:tab/>
        <w:t>4.00E-01</w:t>
      </w:r>
      <w:r w:rsidRPr="00BA63FD">
        <w:tab/>
        <w:t>4.10E-01</w:t>
      </w:r>
      <w:r w:rsidRPr="00BA63FD">
        <w:tab/>
        <w:t>4.20E-01</w:t>
      </w:r>
      <w:r w:rsidRPr="00BA63FD">
        <w:tab/>
        <w:t>4.30E-01</w:t>
      </w:r>
      <w:r w:rsidRPr="00BA63FD">
        <w:tab/>
        <w:t>4.40E-01</w:t>
      </w:r>
      <w:r w:rsidRPr="00BA63FD">
        <w:tab/>
        <w:t>4.50E-01</w:t>
      </w:r>
      <w:r w:rsidRPr="00BA63FD">
        <w:tab/>
        <w:t>4.60E-01</w:t>
      </w:r>
      <w:r w:rsidRPr="00BA63FD">
        <w:tab/>
        <w:t>4.70E-01</w:t>
      </w:r>
      <w:r w:rsidRPr="00BA63FD">
        <w:tab/>
        <w:t>4.80E-01</w:t>
      </w:r>
      <w:r w:rsidRPr="00BA63FD">
        <w:tab/>
        <w:t>4.90E-01</w:t>
      </w:r>
      <w:r w:rsidRPr="00BA63FD">
        <w:tab/>
        <w:t>5.00E-01</w:t>
      </w:r>
      <w:r w:rsidRPr="00BA63FD">
        <w:tab/>
        <w:t>5.10E-01</w:t>
      </w:r>
      <w:r w:rsidRPr="00BA63FD">
        <w:tab/>
        <w:t>5.20E-01</w:t>
      </w:r>
      <w:r w:rsidRPr="00BA63FD">
        <w:tab/>
        <w:t>5.30E-01</w:t>
      </w:r>
      <w:r w:rsidRPr="00BA63FD">
        <w:tab/>
        <w:t>5.40E-01</w:t>
      </w:r>
      <w:r w:rsidRPr="00BA63FD">
        <w:tab/>
        <w:t>5.50E-01</w:t>
      </w:r>
      <w:r w:rsidRPr="00BA63FD">
        <w:tab/>
        <w:t>5.60E-01</w:t>
      </w:r>
      <w:r w:rsidRPr="00BA63FD">
        <w:tab/>
        <w:t>5.70E-01</w:t>
      </w:r>
      <w:r w:rsidRPr="00BA63FD">
        <w:tab/>
        <w:t>5.80E-01</w:t>
      </w:r>
      <w:r w:rsidRPr="00BA63FD">
        <w:tab/>
        <w:t>5.90E-01</w:t>
      </w:r>
      <w:r w:rsidRPr="00BA63FD">
        <w:tab/>
        <w:t>6.00E-01</w:t>
      </w:r>
      <w:r w:rsidRPr="00BA63FD">
        <w:tab/>
        <w:t>6.10E-01</w:t>
      </w:r>
      <w:r w:rsidRPr="00BA63FD">
        <w:tab/>
        <w:t>6.20E-01</w:t>
      </w:r>
      <w:r w:rsidRPr="00BA63FD">
        <w:tab/>
        <w:t>6.30E-01</w:t>
      </w:r>
      <w:r w:rsidRPr="00BA63FD">
        <w:tab/>
        <w:t>6.40E-01</w:t>
      </w:r>
      <w:r w:rsidRPr="00BA63FD">
        <w:tab/>
        <w:t>6.50E-01</w:t>
      </w:r>
      <w:r w:rsidRPr="00BA63FD">
        <w:tab/>
        <w:t>6.60E-01</w:t>
      </w:r>
      <w:r w:rsidRPr="00BA63FD">
        <w:tab/>
        <w:t>6.70E-01</w:t>
      </w:r>
      <w:r w:rsidRPr="00BA63FD">
        <w:tab/>
        <w:t>6.80E-01</w:t>
      </w:r>
      <w:r w:rsidRPr="00BA63FD">
        <w:tab/>
        <w:t>6.90E-01</w:t>
      </w:r>
      <w:r w:rsidRPr="00BA63FD">
        <w:tab/>
        <w:t>7.00E-01</w:t>
      </w:r>
      <w:r w:rsidRPr="00BA63FD">
        <w:tab/>
        <w:t>7.10E-01</w:t>
      </w:r>
      <w:r w:rsidRPr="00BA63FD">
        <w:tab/>
        <w:t>7.20E-01</w:t>
      </w:r>
      <w:r w:rsidRPr="00BA63FD">
        <w:tab/>
        <w:t>7.30E-01</w:t>
      </w:r>
      <w:r w:rsidRPr="00BA63FD">
        <w:tab/>
        <w:t>7.40E-01</w:t>
      </w:r>
      <w:r w:rsidRPr="00BA63FD">
        <w:tab/>
        <w:t>7.50E-01</w:t>
      </w:r>
      <w:r w:rsidRPr="00BA63FD">
        <w:tab/>
        <w:t>7.60E-01</w:t>
      </w:r>
      <w:r w:rsidRPr="00BA63FD">
        <w:tab/>
        <w:t>7.70E-01</w:t>
      </w:r>
      <w:r w:rsidRPr="00BA63FD">
        <w:tab/>
        <w:t>7.80E-01</w:t>
      </w:r>
      <w:r w:rsidRPr="00BA63FD">
        <w:tab/>
        <w:t>7.90E-01</w:t>
      </w:r>
      <w:r w:rsidRPr="00BA63FD">
        <w:tab/>
        <w:t>8.00E-01</w:t>
      </w:r>
      <w:r w:rsidRPr="00BA63FD">
        <w:tab/>
        <w:t>8.10E-01</w:t>
      </w:r>
      <w:r w:rsidRPr="00BA63FD">
        <w:tab/>
        <w:t>8.20E-01</w:t>
      </w:r>
      <w:r w:rsidRPr="00BA63FD">
        <w:tab/>
        <w:t>8.30E-01</w:t>
      </w:r>
      <w:r w:rsidRPr="00BA63FD">
        <w:tab/>
        <w:t>8.40E-01</w:t>
      </w:r>
      <w:r w:rsidRPr="00BA63FD">
        <w:tab/>
        <w:t>8.50E-01</w:t>
      </w:r>
      <w:r w:rsidRPr="00BA63FD">
        <w:tab/>
        <w:t>8.60E-01</w:t>
      </w:r>
      <w:r w:rsidRPr="00BA63FD">
        <w:tab/>
        <w:t>8.70E-01</w:t>
      </w:r>
      <w:r w:rsidRPr="00BA63FD">
        <w:tab/>
        <w:t>8.80E-01</w:t>
      </w:r>
      <w:r w:rsidRPr="00BA63FD">
        <w:tab/>
        <w:t>8.90E-01</w:t>
      </w:r>
      <w:r w:rsidRPr="00BA63FD">
        <w:tab/>
        <w:t>9.00E-01</w:t>
      </w:r>
      <w:r w:rsidRPr="00BA63FD">
        <w:tab/>
        <w:t>9.10E-01</w:t>
      </w:r>
      <w:r w:rsidRPr="00BA63FD">
        <w:tab/>
        <w:t>9.20E-01</w:t>
      </w:r>
      <w:r w:rsidRPr="00BA63FD">
        <w:tab/>
        <w:t>9.30E-01</w:t>
      </w:r>
      <w:r w:rsidRPr="00BA63FD">
        <w:tab/>
        <w:t>9.40E-01</w:t>
      </w:r>
      <w:r w:rsidRPr="00BA63FD">
        <w:tab/>
        <w:t>9.50E-01</w:t>
      </w:r>
      <w:r w:rsidRPr="00BA63FD">
        <w:tab/>
        <w:t>9.60E-01</w:t>
      </w:r>
      <w:r w:rsidRPr="00BA63FD">
        <w:tab/>
        <w:t>9.70E-01</w:t>
      </w:r>
      <w:r w:rsidRPr="00BA63FD">
        <w:tab/>
        <w:t>9.80E-01</w:t>
      </w:r>
      <w:r w:rsidRPr="00BA63FD">
        <w:tab/>
        <w:t>9.90E-01</w:t>
      </w:r>
      <w:r w:rsidRPr="00BA63FD">
        <w:tab/>
        <w:t>1.00E+00</w:t>
      </w:r>
      <w:r w:rsidRPr="00DD5E92">
        <w:rPr>
          <w:rFonts w:hint="eastAsia"/>
        </w:rPr>
        <w:t>];</w:t>
      </w:r>
    </w:p>
    <w:p w:rsidR="008674FC" w:rsidRDefault="008674FC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DD5E92" w:rsidRPr="009E45D8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9E45D8">
        <w:rPr>
          <w:rFonts w:ascii="Times New Roman" w:hAnsi="Times New Roman" w:cs="Times New Roman"/>
          <w:sz w:val="22"/>
        </w:rPr>
        <w:t>Figure 19.</w:t>
      </w:r>
      <w:r w:rsidR="003D5FC0">
        <w:rPr>
          <w:rFonts w:ascii="Times New Roman" w:hAnsi="Times New Roman" w:cs="Times New Roman" w:hint="eastAsia"/>
          <w:sz w:val="22"/>
        </w:rPr>
        <w:t xml:space="preserve"> Data are collected in Table 1.</w:t>
      </w:r>
      <w:bookmarkStart w:id="0" w:name="_GoBack"/>
      <w:bookmarkEnd w:id="0"/>
    </w:p>
    <w:p w:rsidR="00764254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9E45D8">
        <w:rPr>
          <w:rFonts w:ascii="Times New Roman" w:hAnsi="Times New Roman" w:cs="Times New Roman"/>
          <w:sz w:val="22"/>
        </w:rPr>
        <w:t xml:space="preserve">(1) View of Cartesian coordinates, van der A et al (2013); </w:t>
      </w:r>
      <w:r w:rsidR="00764254">
        <w:rPr>
          <w:rFonts w:ascii="Times New Roman" w:hAnsi="Times New Roman" w:cs="Times New Roman"/>
          <w:sz w:val="22"/>
        </w:rPr>
        <w:t>it</w:t>
      </w:r>
      <w:r w:rsidR="00764254">
        <w:rPr>
          <w:rFonts w:ascii="Times New Roman" w:hAnsi="Times New Roman" w:cs="Times New Roman" w:hint="eastAsia"/>
          <w:sz w:val="22"/>
        </w:rPr>
        <w:t xml:space="preserve"> is given by</w:t>
      </w:r>
      <w:r w:rsidR="00764254" w:rsidRPr="00764254">
        <w:rPr>
          <w:rFonts w:ascii="Times New Roman" w:hAnsi="Times New Roman" w:cs="Times New Roman"/>
          <w:sz w:val="22"/>
        </w:rPr>
        <w:t xml:space="preserve"> </w:t>
      </w:r>
      <w:r w:rsidR="00764254" w:rsidRPr="009E45D8">
        <w:rPr>
          <w:rFonts w:ascii="Times New Roman" w:hAnsi="Times New Roman" w:cs="Times New Roman"/>
          <w:sz w:val="22"/>
        </w:rPr>
        <w:t>van der A et al (2013)</w:t>
      </w:r>
    </w:p>
    <w:p w:rsidR="00764254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9E45D8">
        <w:rPr>
          <w:rFonts w:ascii="Times New Roman" w:hAnsi="Times New Roman" w:cs="Times New Roman"/>
          <w:sz w:val="22"/>
        </w:rPr>
        <w:t xml:space="preserve">(2) View of log-log coordinates, van der A et al (2013); </w:t>
      </w:r>
      <w:r w:rsidR="00764254">
        <w:rPr>
          <w:rFonts w:ascii="Times New Roman" w:hAnsi="Times New Roman" w:cs="Times New Roman" w:hint="eastAsia"/>
          <w:sz w:val="22"/>
        </w:rPr>
        <w:t xml:space="preserve">it is given by </w:t>
      </w:r>
      <w:r w:rsidR="00764254" w:rsidRPr="009E45D8">
        <w:rPr>
          <w:rFonts w:ascii="Times New Roman" w:hAnsi="Times New Roman" w:cs="Times New Roman"/>
          <w:sz w:val="22"/>
        </w:rPr>
        <w:t>van der A et al (2013)</w:t>
      </w:r>
    </w:p>
    <w:p w:rsidR="00764254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9E45D8">
        <w:rPr>
          <w:rFonts w:ascii="Times New Roman" w:hAnsi="Times New Roman" w:cs="Times New Roman"/>
          <w:sz w:val="22"/>
        </w:rPr>
        <w:t xml:space="preserve">(3) View of Cartesian coordinates, Equation (7); </w:t>
      </w:r>
      <w:r w:rsidR="007B34C0">
        <w:rPr>
          <w:rFonts w:ascii="Times New Roman" w:hAnsi="Times New Roman" w:cs="Times New Roman" w:hint="eastAsia"/>
          <w:sz w:val="22"/>
        </w:rPr>
        <w:t>it is given by Equation (7)</w:t>
      </w:r>
    </w:p>
    <w:p w:rsidR="005D0A8E" w:rsidRPr="009E45D8" w:rsidRDefault="00DD5E92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9E45D8">
        <w:rPr>
          <w:rFonts w:ascii="Times New Roman" w:hAnsi="Times New Roman" w:cs="Times New Roman"/>
          <w:sz w:val="22"/>
        </w:rPr>
        <w:t>(4) View of log-log coordinates, Equation (7)</w:t>
      </w:r>
      <w:r w:rsidR="007B34C0">
        <w:rPr>
          <w:rFonts w:ascii="Times New Roman" w:hAnsi="Times New Roman" w:cs="Times New Roman" w:hint="eastAsia"/>
          <w:sz w:val="22"/>
        </w:rPr>
        <w:t>; it is given by Equation (7)</w:t>
      </w:r>
    </w:p>
    <w:p w:rsidR="009E45D8" w:rsidRPr="009E45D8" w:rsidRDefault="009E45D8" w:rsidP="008674FC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sectPr w:rsidR="009E45D8" w:rsidRPr="009E45D8" w:rsidSect="003F20C8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6CF7" w:rsidRDefault="00FD6CF7" w:rsidP="004616A9">
      <w:r>
        <w:separator/>
      </w:r>
    </w:p>
  </w:endnote>
  <w:endnote w:type="continuationSeparator" w:id="0">
    <w:p w:rsidR="00FD6CF7" w:rsidRDefault="00FD6CF7" w:rsidP="00461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6CF7" w:rsidRDefault="00FD6CF7" w:rsidP="004616A9">
      <w:r>
        <w:separator/>
      </w:r>
    </w:p>
  </w:footnote>
  <w:footnote w:type="continuationSeparator" w:id="0">
    <w:p w:rsidR="00FD6CF7" w:rsidRDefault="00FD6CF7" w:rsidP="00461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5AA"/>
    <w:rsid w:val="000C1451"/>
    <w:rsid w:val="001101CB"/>
    <w:rsid w:val="00214094"/>
    <w:rsid w:val="00246B1B"/>
    <w:rsid w:val="002C328B"/>
    <w:rsid w:val="0030688B"/>
    <w:rsid w:val="0036328A"/>
    <w:rsid w:val="003A1502"/>
    <w:rsid w:val="003B080C"/>
    <w:rsid w:val="003B3D97"/>
    <w:rsid w:val="003B7B46"/>
    <w:rsid w:val="003D15AA"/>
    <w:rsid w:val="003D5FC0"/>
    <w:rsid w:val="003F20C8"/>
    <w:rsid w:val="0041469E"/>
    <w:rsid w:val="00445D0E"/>
    <w:rsid w:val="0045486F"/>
    <w:rsid w:val="004616A9"/>
    <w:rsid w:val="0046340C"/>
    <w:rsid w:val="0048108E"/>
    <w:rsid w:val="004A09D8"/>
    <w:rsid w:val="004C47BC"/>
    <w:rsid w:val="004D35DB"/>
    <w:rsid w:val="004D6A20"/>
    <w:rsid w:val="004F0AD4"/>
    <w:rsid w:val="00543927"/>
    <w:rsid w:val="005A7E00"/>
    <w:rsid w:val="005D0A8E"/>
    <w:rsid w:val="005E348C"/>
    <w:rsid w:val="00764254"/>
    <w:rsid w:val="007B34C0"/>
    <w:rsid w:val="007D6F48"/>
    <w:rsid w:val="0084315B"/>
    <w:rsid w:val="008674FC"/>
    <w:rsid w:val="008E29DF"/>
    <w:rsid w:val="009047CE"/>
    <w:rsid w:val="00947C01"/>
    <w:rsid w:val="009A3269"/>
    <w:rsid w:val="009E45D8"/>
    <w:rsid w:val="009F3CBA"/>
    <w:rsid w:val="00A42D00"/>
    <w:rsid w:val="00B51ED6"/>
    <w:rsid w:val="00BA63FD"/>
    <w:rsid w:val="00BB75F7"/>
    <w:rsid w:val="00BE78F8"/>
    <w:rsid w:val="00C34A28"/>
    <w:rsid w:val="00C5174F"/>
    <w:rsid w:val="00C70752"/>
    <w:rsid w:val="00C80697"/>
    <w:rsid w:val="00CA42DA"/>
    <w:rsid w:val="00CA456D"/>
    <w:rsid w:val="00CA72D7"/>
    <w:rsid w:val="00D414F2"/>
    <w:rsid w:val="00D656B8"/>
    <w:rsid w:val="00DC7D79"/>
    <w:rsid w:val="00DD5E92"/>
    <w:rsid w:val="00E40958"/>
    <w:rsid w:val="00F368FB"/>
    <w:rsid w:val="00FB1700"/>
    <w:rsid w:val="00FD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16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1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16A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548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5486F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3068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0688B"/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9E45D8"/>
    <w:pPr>
      <w:ind w:firstLineChars="200" w:firstLine="420"/>
    </w:pPr>
  </w:style>
  <w:style w:type="character" w:customStyle="1" w:styleId="fontstyle01">
    <w:name w:val="fontstyle01"/>
    <w:basedOn w:val="a0"/>
    <w:rsid w:val="0036328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3B7B46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16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1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16A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548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5486F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3068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0688B"/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9E45D8"/>
    <w:pPr>
      <w:ind w:firstLineChars="200" w:firstLine="420"/>
    </w:pPr>
  </w:style>
  <w:style w:type="character" w:customStyle="1" w:styleId="fontstyle01">
    <w:name w:val="fontstyle01"/>
    <w:basedOn w:val="a0"/>
    <w:rsid w:val="0036328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3B7B46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3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0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9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5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2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7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4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1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0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1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0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3.bin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9</Pages>
  <Words>4561</Words>
  <Characters>26002</Characters>
  <Application>Microsoft Office Word</Application>
  <DocSecurity>0</DocSecurity>
  <Lines>216</Lines>
  <Paragraphs>61</Paragraphs>
  <ScaleCrop>false</ScaleCrop>
  <Company/>
  <LinksUpToDate>false</LinksUpToDate>
  <CharactersWithSpaces>30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7</cp:revision>
  <dcterms:created xsi:type="dcterms:W3CDTF">2017-05-17T00:54:00Z</dcterms:created>
  <dcterms:modified xsi:type="dcterms:W3CDTF">2017-09-05T06:32:00Z</dcterms:modified>
</cp:coreProperties>
</file>